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6C995D" w14:textId="403D66D9" w:rsidR="00FE04A6" w:rsidRDefault="00AC1178" w:rsidP="00D2044B">
      <w:pPr>
        <w:pStyle w:val="Title"/>
      </w:pPr>
      <w:r w:rsidRPr="00AC1178">
        <w:t>South Tyneside Social Navigator Project</w:t>
      </w:r>
      <w:r w:rsidR="00856C70" w:rsidRPr="00D2044B">
        <w:t xml:space="preserve"> Evaluability Assessment Report</w:t>
      </w:r>
    </w:p>
    <w:p w14:paraId="181ECF90" w14:textId="710D734B" w:rsidR="00FE04A6" w:rsidRDefault="00FE04A6" w:rsidP="00FE04A6"/>
    <w:p w14:paraId="2C0CF5FD" w14:textId="59FDF0B2" w:rsidR="00FE04A6" w:rsidRPr="007A0E4D" w:rsidRDefault="00FE04A6" w:rsidP="00FE04A6">
      <w:pPr>
        <w:rPr>
          <w:b/>
          <w:bCs/>
          <w:sz w:val="32"/>
          <w:szCs w:val="32"/>
        </w:rPr>
      </w:pPr>
      <w:r w:rsidRPr="007A0E4D">
        <w:rPr>
          <w:b/>
          <w:bCs/>
          <w:sz w:val="32"/>
          <w:szCs w:val="32"/>
        </w:rPr>
        <w:t>PHIRST Fusion</w:t>
      </w:r>
    </w:p>
    <w:p w14:paraId="7E07B30E" w14:textId="086D0A7D" w:rsidR="007A2321" w:rsidRDefault="007A2321" w:rsidP="00FE04A6"/>
    <w:p w14:paraId="5A380E30" w14:textId="4460BF7D" w:rsidR="007A2321" w:rsidRPr="007A0E4D" w:rsidRDefault="00C26FAA" w:rsidP="00FE04A6">
      <w:pPr>
        <w:rPr>
          <w:sz w:val="32"/>
          <w:szCs w:val="32"/>
        </w:rPr>
      </w:pPr>
      <w:r>
        <w:rPr>
          <w:sz w:val="32"/>
          <w:szCs w:val="32"/>
        </w:rPr>
        <w:t>April</w:t>
      </w:r>
      <w:r w:rsidR="00AC1178">
        <w:rPr>
          <w:sz w:val="32"/>
          <w:szCs w:val="32"/>
        </w:rPr>
        <w:t xml:space="preserve"> </w:t>
      </w:r>
      <w:r w:rsidR="007A2321" w:rsidRPr="007A0E4D">
        <w:rPr>
          <w:sz w:val="32"/>
          <w:szCs w:val="32"/>
        </w:rPr>
        <w:t>202</w:t>
      </w:r>
      <w:r w:rsidR="00AC1178">
        <w:rPr>
          <w:sz w:val="32"/>
          <w:szCs w:val="32"/>
        </w:rPr>
        <w:t>3</w:t>
      </w:r>
    </w:p>
    <w:p w14:paraId="56BC3D1E" w14:textId="77777777" w:rsidR="00FE04A6" w:rsidRDefault="00FE04A6">
      <w:pPr>
        <w:rPr>
          <w:rFonts w:asciiTheme="majorHAnsi" w:eastAsiaTheme="majorEastAsia" w:hAnsiTheme="majorHAnsi" w:cstheme="majorBidi"/>
          <w:spacing w:val="-10"/>
          <w:kern w:val="28"/>
          <w:sz w:val="56"/>
          <w:szCs w:val="56"/>
        </w:rPr>
      </w:pPr>
      <w:r>
        <w:br w:type="page"/>
      </w:r>
    </w:p>
    <w:p w14:paraId="1A953DD7" w14:textId="618A4243" w:rsidR="00C72AB3" w:rsidRDefault="00164357" w:rsidP="00164357">
      <w:pPr>
        <w:pStyle w:val="Heading1"/>
      </w:pPr>
      <w:bookmarkStart w:id="0" w:name="_Toc134617658"/>
      <w:r>
        <w:lastRenderedPageBreak/>
        <w:t>Summary</w:t>
      </w:r>
      <w:bookmarkEnd w:id="0"/>
    </w:p>
    <w:p w14:paraId="30C54E36" w14:textId="0F432161" w:rsidR="00AB7A4C" w:rsidRDefault="004F0A4D" w:rsidP="00AB7A4C">
      <w:r>
        <w:t xml:space="preserve">The </w:t>
      </w:r>
      <w:r w:rsidRPr="00AB7A4C">
        <w:rPr>
          <w:color w:val="000000" w:themeColor="text1"/>
        </w:rPr>
        <w:t>South Tyneside</w:t>
      </w:r>
      <w:r>
        <w:t xml:space="preserve"> Social Navigators (SN) project is an</w:t>
      </w:r>
      <w:r w:rsidRPr="00FD401E">
        <w:t xml:space="preserve"> intervention offered</w:t>
      </w:r>
      <w:r>
        <w:t xml:space="preserve"> by </w:t>
      </w:r>
      <w:r w:rsidRPr="004D6488">
        <w:t>South Tyneside Homes</w:t>
      </w:r>
      <w:r>
        <w:t xml:space="preserve"> </w:t>
      </w:r>
      <w:r w:rsidRPr="00FD401E">
        <w:t xml:space="preserve">in </w:t>
      </w:r>
      <w:r>
        <w:t>South Tyneside</w:t>
      </w:r>
      <w:r w:rsidRPr="00FD401E">
        <w:t xml:space="preserve"> since </w:t>
      </w:r>
      <w:r>
        <w:t>September</w:t>
      </w:r>
      <w:r w:rsidRPr="00FD401E">
        <w:t xml:space="preserve"> 2021</w:t>
      </w:r>
      <w:r>
        <w:t xml:space="preserve">, </w:t>
      </w:r>
      <w:r>
        <w:rPr>
          <w:rStyle w:val="normaltextrun"/>
          <w:rFonts w:ascii="Calibri" w:hAnsi="Calibri" w:cs="Calibri"/>
          <w:color w:val="000000"/>
          <w:bdr w:val="none" w:sz="0" w:space="0" w:color="auto" w:frame="1"/>
        </w:rPr>
        <w:t>funded to September 2023</w:t>
      </w:r>
      <w:r w:rsidRPr="00FD401E">
        <w:t>. It is a</w:t>
      </w:r>
      <w:r>
        <w:t xml:space="preserve">n </w:t>
      </w:r>
      <w:r w:rsidRPr="00F166CD">
        <w:t>impartial advice team that serve all residents of the borough of South Tyneside regardless of their tenure</w:t>
      </w:r>
      <w:r>
        <w:t xml:space="preserve">. </w:t>
      </w:r>
      <w:r w:rsidRPr="007E4290">
        <w:t>Social Navigator</w:t>
      </w:r>
      <w:r>
        <w:t xml:space="preserve">s </w:t>
      </w:r>
      <w:r w:rsidRPr="00F166CD">
        <w:t>provide intensive support to residents experiencing financial wellbeing issues.</w:t>
      </w:r>
      <w:r>
        <w:t xml:space="preserve"> </w:t>
      </w:r>
      <w:r w:rsidR="00AB7A4C" w:rsidRPr="00AB7A4C">
        <w:rPr>
          <w:color w:val="000000" w:themeColor="text1"/>
        </w:rPr>
        <w:t>SN was allocated to PHIRST Fusion in November 2022. This report describes an Evaluability Assessment</w:t>
      </w:r>
      <w:r w:rsidR="00AB7A4C">
        <w:rPr>
          <w:color w:val="000000" w:themeColor="text1"/>
        </w:rPr>
        <w:t xml:space="preserve"> (EA)</w:t>
      </w:r>
      <w:r w:rsidR="00AB7A4C" w:rsidRPr="00AB7A4C">
        <w:rPr>
          <w:color w:val="000000" w:themeColor="text1"/>
        </w:rPr>
        <w:t xml:space="preserve"> of SN conducted between January and March 2023.</w:t>
      </w:r>
      <w:r w:rsidR="00AB7A4C">
        <w:rPr>
          <w:color w:val="000000" w:themeColor="text1"/>
        </w:rPr>
        <w:t xml:space="preserve"> The EA workshops established that </w:t>
      </w:r>
      <w:r w:rsidR="00AB7A4C">
        <w:t xml:space="preserve">the overall aim of the SN evaluation is </w:t>
      </w:r>
      <w:r w:rsidR="00AB7A4C" w:rsidRPr="005A24CC">
        <w:t>to</w:t>
      </w:r>
      <w:r w:rsidR="00AB7A4C">
        <w:t xml:space="preserve"> understand how and why improvement in financial gains for project participants lead to better health and wellbeing. </w:t>
      </w:r>
      <w:r>
        <w:t>A few evaluation design options were considered for this evaluation and the recommended option combines s</w:t>
      </w:r>
      <w:r w:rsidRPr="004F0A4D">
        <w:t>econdary data analysis of existing monitoring data</w:t>
      </w:r>
      <w:r>
        <w:t xml:space="preserve"> with s</w:t>
      </w:r>
      <w:r w:rsidRPr="004F0A4D">
        <w:t xml:space="preserve">emi-structured follow up interviews </w:t>
      </w:r>
      <w:r>
        <w:t>and focus groups. A health economic work package will also model health and wellbeing outcomes.</w:t>
      </w:r>
    </w:p>
    <w:p w14:paraId="46324B7E" w14:textId="1C5634E1" w:rsidR="0004564B" w:rsidRDefault="0004564B">
      <w:pPr>
        <w:rPr>
          <w:color w:val="000000" w:themeColor="text1"/>
        </w:rPr>
      </w:pPr>
      <w:r>
        <w:rPr>
          <w:color w:val="000000" w:themeColor="text1"/>
        </w:rPr>
        <w:br w:type="page"/>
      </w:r>
    </w:p>
    <w:p w14:paraId="2FFDF52E" w14:textId="6654CDE5" w:rsidR="00860EED" w:rsidRDefault="00860EED" w:rsidP="00860EED">
      <w:pPr>
        <w:pStyle w:val="Heading1"/>
      </w:pPr>
      <w:bookmarkStart w:id="1" w:name="_Toc134617659"/>
      <w:r>
        <w:lastRenderedPageBreak/>
        <w:t>Table of Contents</w:t>
      </w:r>
      <w:bookmarkEnd w:id="1"/>
    </w:p>
    <w:p w14:paraId="3DBE60F9" w14:textId="78957AF1" w:rsidR="00E20EBC" w:rsidRDefault="0004564B">
      <w:pPr>
        <w:pStyle w:val="TOC1"/>
        <w:tabs>
          <w:tab w:val="right" w:leader="dot" w:pos="9010"/>
        </w:tabs>
        <w:rPr>
          <w:noProof/>
        </w:rPr>
      </w:pPr>
      <w:r>
        <w:rPr>
          <w:color w:val="000000" w:themeColor="text1"/>
        </w:rPr>
        <w:fldChar w:fldCharType="begin"/>
      </w:r>
      <w:r>
        <w:rPr>
          <w:color w:val="000000" w:themeColor="text1"/>
        </w:rPr>
        <w:instrText xml:space="preserve"> TOC \o "1-3" \h \z \u </w:instrText>
      </w:r>
      <w:r>
        <w:rPr>
          <w:color w:val="000000" w:themeColor="text1"/>
        </w:rPr>
        <w:fldChar w:fldCharType="separate"/>
      </w:r>
      <w:hyperlink w:anchor="_Toc134617658" w:history="1">
        <w:r w:rsidR="00E20EBC" w:rsidRPr="00216E93">
          <w:rPr>
            <w:rStyle w:val="Hyperlink"/>
            <w:noProof/>
          </w:rPr>
          <w:t>Summary</w:t>
        </w:r>
        <w:r w:rsidR="00E20EBC">
          <w:rPr>
            <w:noProof/>
            <w:webHidden/>
          </w:rPr>
          <w:tab/>
        </w:r>
        <w:r w:rsidR="00E20EBC">
          <w:rPr>
            <w:noProof/>
            <w:webHidden/>
          </w:rPr>
          <w:fldChar w:fldCharType="begin"/>
        </w:r>
        <w:r w:rsidR="00E20EBC">
          <w:rPr>
            <w:noProof/>
            <w:webHidden/>
          </w:rPr>
          <w:instrText xml:space="preserve"> PAGEREF _Toc134617658 \h </w:instrText>
        </w:r>
        <w:r w:rsidR="00E20EBC">
          <w:rPr>
            <w:noProof/>
            <w:webHidden/>
          </w:rPr>
        </w:r>
        <w:r w:rsidR="00E20EBC">
          <w:rPr>
            <w:noProof/>
            <w:webHidden/>
          </w:rPr>
          <w:fldChar w:fldCharType="separate"/>
        </w:r>
        <w:r w:rsidR="00E20EBC">
          <w:rPr>
            <w:noProof/>
            <w:webHidden/>
          </w:rPr>
          <w:t>2</w:t>
        </w:r>
        <w:r w:rsidR="00E20EBC">
          <w:rPr>
            <w:noProof/>
            <w:webHidden/>
          </w:rPr>
          <w:fldChar w:fldCharType="end"/>
        </w:r>
      </w:hyperlink>
    </w:p>
    <w:p w14:paraId="4B9B0460" w14:textId="1506F912" w:rsidR="00E20EBC" w:rsidRDefault="00250C35">
      <w:pPr>
        <w:pStyle w:val="TOC1"/>
        <w:tabs>
          <w:tab w:val="right" w:leader="dot" w:pos="9010"/>
        </w:tabs>
        <w:rPr>
          <w:noProof/>
        </w:rPr>
      </w:pPr>
      <w:hyperlink w:anchor="_Toc134617659" w:history="1">
        <w:r w:rsidR="00E20EBC" w:rsidRPr="00216E93">
          <w:rPr>
            <w:rStyle w:val="Hyperlink"/>
            <w:noProof/>
          </w:rPr>
          <w:t>Table of Contents</w:t>
        </w:r>
        <w:r w:rsidR="00E20EBC">
          <w:rPr>
            <w:noProof/>
            <w:webHidden/>
          </w:rPr>
          <w:tab/>
        </w:r>
        <w:r w:rsidR="00E20EBC">
          <w:rPr>
            <w:noProof/>
            <w:webHidden/>
          </w:rPr>
          <w:fldChar w:fldCharType="begin"/>
        </w:r>
        <w:r w:rsidR="00E20EBC">
          <w:rPr>
            <w:noProof/>
            <w:webHidden/>
          </w:rPr>
          <w:instrText xml:space="preserve"> PAGEREF _Toc134617659 \h </w:instrText>
        </w:r>
        <w:r w:rsidR="00E20EBC">
          <w:rPr>
            <w:noProof/>
            <w:webHidden/>
          </w:rPr>
        </w:r>
        <w:r w:rsidR="00E20EBC">
          <w:rPr>
            <w:noProof/>
            <w:webHidden/>
          </w:rPr>
          <w:fldChar w:fldCharType="separate"/>
        </w:r>
        <w:r w:rsidR="00E20EBC">
          <w:rPr>
            <w:noProof/>
            <w:webHidden/>
          </w:rPr>
          <w:t>3</w:t>
        </w:r>
        <w:r w:rsidR="00E20EBC">
          <w:rPr>
            <w:noProof/>
            <w:webHidden/>
          </w:rPr>
          <w:fldChar w:fldCharType="end"/>
        </w:r>
      </w:hyperlink>
    </w:p>
    <w:p w14:paraId="1503C180" w14:textId="11BB9E9B" w:rsidR="00E20EBC" w:rsidRDefault="00250C35">
      <w:pPr>
        <w:pStyle w:val="TOC1"/>
        <w:tabs>
          <w:tab w:val="right" w:leader="dot" w:pos="9010"/>
        </w:tabs>
        <w:rPr>
          <w:noProof/>
        </w:rPr>
      </w:pPr>
      <w:hyperlink w:anchor="_Toc134617660" w:history="1">
        <w:r w:rsidR="00E20EBC" w:rsidRPr="00216E93">
          <w:rPr>
            <w:rStyle w:val="Hyperlink"/>
            <w:noProof/>
          </w:rPr>
          <w:t>1 Introduction</w:t>
        </w:r>
        <w:r w:rsidR="00E20EBC">
          <w:rPr>
            <w:noProof/>
            <w:webHidden/>
          </w:rPr>
          <w:tab/>
        </w:r>
        <w:r w:rsidR="00E20EBC">
          <w:rPr>
            <w:noProof/>
            <w:webHidden/>
          </w:rPr>
          <w:fldChar w:fldCharType="begin"/>
        </w:r>
        <w:r w:rsidR="00E20EBC">
          <w:rPr>
            <w:noProof/>
            <w:webHidden/>
          </w:rPr>
          <w:instrText xml:space="preserve"> PAGEREF _Toc134617660 \h </w:instrText>
        </w:r>
        <w:r w:rsidR="00E20EBC">
          <w:rPr>
            <w:noProof/>
            <w:webHidden/>
          </w:rPr>
        </w:r>
        <w:r w:rsidR="00E20EBC">
          <w:rPr>
            <w:noProof/>
            <w:webHidden/>
          </w:rPr>
          <w:fldChar w:fldCharType="separate"/>
        </w:r>
        <w:r w:rsidR="00E20EBC">
          <w:rPr>
            <w:noProof/>
            <w:webHidden/>
          </w:rPr>
          <w:t>4</w:t>
        </w:r>
        <w:r w:rsidR="00E20EBC">
          <w:rPr>
            <w:noProof/>
            <w:webHidden/>
          </w:rPr>
          <w:fldChar w:fldCharType="end"/>
        </w:r>
      </w:hyperlink>
    </w:p>
    <w:p w14:paraId="4C23112F" w14:textId="2EE6F3A0" w:rsidR="00E20EBC" w:rsidRDefault="00250C35">
      <w:pPr>
        <w:pStyle w:val="TOC2"/>
        <w:tabs>
          <w:tab w:val="right" w:leader="dot" w:pos="9010"/>
        </w:tabs>
        <w:rPr>
          <w:noProof/>
        </w:rPr>
      </w:pPr>
      <w:hyperlink w:anchor="_Toc134617661" w:history="1">
        <w:r w:rsidR="00E20EBC" w:rsidRPr="00216E93">
          <w:rPr>
            <w:rStyle w:val="Hyperlink"/>
            <w:noProof/>
          </w:rPr>
          <w:t>Background to the PHIRST scheme &amp; Social Navigators project</w:t>
        </w:r>
        <w:r w:rsidR="00E20EBC">
          <w:rPr>
            <w:noProof/>
            <w:webHidden/>
          </w:rPr>
          <w:tab/>
        </w:r>
        <w:r w:rsidR="00E20EBC">
          <w:rPr>
            <w:noProof/>
            <w:webHidden/>
          </w:rPr>
          <w:fldChar w:fldCharType="begin"/>
        </w:r>
        <w:r w:rsidR="00E20EBC">
          <w:rPr>
            <w:noProof/>
            <w:webHidden/>
          </w:rPr>
          <w:instrText xml:space="preserve"> PAGEREF _Toc134617661 \h </w:instrText>
        </w:r>
        <w:r w:rsidR="00E20EBC">
          <w:rPr>
            <w:noProof/>
            <w:webHidden/>
          </w:rPr>
        </w:r>
        <w:r w:rsidR="00E20EBC">
          <w:rPr>
            <w:noProof/>
            <w:webHidden/>
          </w:rPr>
          <w:fldChar w:fldCharType="separate"/>
        </w:r>
        <w:r w:rsidR="00E20EBC">
          <w:rPr>
            <w:noProof/>
            <w:webHidden/>
          </w:rPr>
          <w:t>4</w:t>
        </w:r>
        <w:r w:rsidR="00E20EBC">
          <w:rPr>
            <w:noProof/>
            <w:webHidden/>
          </w:rPr>
          <w:fldChar w:fldCharType="end"/>
        </w:r>
      </w:hyperlink>
    </w:p>
    <w:p w14:paraId="78570F10" w14:textId="28F9BB86" w:rsidR="00E20EBC" w:rsidRDefault="00250C35">
      <w:pPr>
        <w:pStyle w:val="TOC2"/>
        <w:tabs>
          <w:tab w:val="right" w:leader="dot" w:pos="9010"/>
        </w:tabs>
        <w:rPr>
          <w:noProof/>
        </w:rPr>
      </w:pPr>
      <w:hyperlink w:anchor="_Toc134617662" w:history="1">
        <w:r w:rsidR="00E20EBC" w:rsidRPr="00216E93">
          <w:rPr>
            <w:rStyle w:val="Hyperlink"/>
            <w:noProof/>
          </w:rPr>
          <w:t>Programme context</w:t>
        </w:r>
        <w:r w:rsidR="00E20EBC">
          <w:rPr>
            <w:noProof/>
            <w:webHidden/>
          </w:rPr>
          <w:tab/>
        </w:r>
        <w:r w:rsidR="00E20EBC">
          <w:rPr>
            <w:noProof/>
            <w:webHidden/>
          </w:rPr>
          <w:fldChar w:fldCharType="begin"/>
        </w:r>
        <w:r w:rsidR="00E20EBC">
          <w:rPr>
            <w:noProof/>
            <w:webHidden/>
          </w:rPr>
          <w:instrText xml:space="preserve"> PAGEREF _Toc134617662 \h </w:instrText>
        </w:r>
        <w:r w:rsidR="00E20EBC">
          <w:rPr>
            <w:noProof/>
            <w:webHidden/>
          </w:rPr>
        </w:r>
        <w:r w:rsidR="00E20EBC">
          <w:rPr>
            <w:noProof/>
            <w:webHidden/>
          </w:rPr>
          <w:fldChar w:fldCharType="separate"/>
        </w:r>
        <w:r w:rsidR="00E20EBC">
          <w:rPr>
            <w:noProof/>
            <w:webHidden/>
          </w:rPr>
          <w:t>4</w:t>
        </w:r>
        <w:r w:rsidR="00E20EBC">
          <w:rPr>
            <w:noProof/>
            <w:webHidden/>
          </w:rPr>
          <w:fldChar w:fldCharType="end"/>
        </w:r>
      </w:hyperlink>
    </w:p>
    <w:p w14:paraId="3EE9D498" w14:textId="742EFBB3" w:rsidR="00E20EBC" w:rsidRDefault="00250C35">
      <w:pPr>
        <w:pStyle w:val="TOC1"/>
        <w:tabs>
          <w:tab w:val="right" w:leader="dot" w:pos="9010"/>
        </w:tabs>
        <w:rPr>
          <w:noProof/>
        </w:rPr>
      </w:pPr>
      <w:hyperlink w:anchor="_Toc134617663" w:history="1">
        <w:r w:rsidR="00E20EBC" w:rsidRPr="00216E93">
          <w:rPr>
            <w:rStyle w:val="Hyperlink"/>
            <w:noProof/>
          </w:rPr>
          <w:t>2 Rapid Review</w:t>
        </w:r>
        <w:r w:rsidR="00E20EBC">
          <w:rPr>
            <w:noProof/>
            <w:webHidden/>
          </w:rPr>
          <w:tab/>
        </w:r>
        <w:r w:rsidR="00E20EBC">
          <w:rPr>
            <w:noProof/>
            <w:webHidden/>
          </w:rPr>
          <w:fldChar w:fldCharType="begin"/>
        </w:r>
        <w:r w:rsidR="00E20EBC">
          <w:rPr>
            <w:noProof/>
            <w:webHidden/>
          </w:rPr>
          <w:instrText xml:space="preserve"> PAGEREF _Toc134617663 \h </w:instrText>
        </w:r>
        <w:r w:rsidR="00E20EBC">
          <w:rPr>
            <w:noProof/>
            <w:webHidden/>
          </w:rPr>
        </w:r>
        <w:r w:rsidR="00E20EBC">
          <w:rPr>
            <w:noProof/>
            <w:webHidden/>
          </w:rPr>
          <w:fldChar w:fldCharType="separate"/>
        </w:r>
        <w:r w:rsidR="00E20EBC">
          <w:rPr>
            <w:noProof/>
            <w:webHidden/>
          </w:rPr>
          <w:t>5</w:t>
        </w:r>
        <w:r w:rsidR="00E20EBC">
          <w:rPr>
            <w:noProof/>
            <w:webHidden/>
          </w:rPr>
          <w:fldChar w:fldCharType="end"/>
        </w:r>
      </w:hyperlink>
    </w:p>
    <w:p w14:paraId="2B8DA7C2" w14:textId="3C981923" w:rsidR="00E20EBC" w:rsidRDefault="00250C35">
      <w:pPr>
        <w:pStyle w:val="TOC1"/>
        <w:tabs>
          <w:tab w:val="right" w:leader="dot" w:pos="9010"/>
        </w:tabs>
        <w:rPr>
          <w:noProof/>
        </w:rPr>
      </w:pPr>
      <w:hyperlink w:anchor="_Toc134617664" w:history="1">
        <w:r w:rsidR="00E20EBC" w:rsidRPr="00216E93">
          <w:rPr>
            <w:rStyle w:val="Hyperlink"/>
            <w:noProof/>
          </w:rPr>
          <w:t>3 Evaluability Assessment process</w:t>
        </w:r>
        <w:r w:rsidR="00E20EBC">
          <w:rPr>
            <w:noProof/>
            <w:webHidden/>
          </w:rPr>
          <w:tab/>
        </w:r>
        <w:r w:rsidR="00E20EBC">
          <w:rPr>
            <w:noProof/>
            <w:webHidden/>
          </w:rPr>
          <w:fldChar w:fldCharType="begin"/>
        </w:r>
        <w:r w:rsidR="00E20EBC">
          <w:rPr>
            <w:noProof/>
            <w:webHidden/>
          </w:rPr>
          <w:instrText xml:space="preserve"> PAGEREF _Toc134617664 \h </w:instrText>
        </w:r>
        <w:r w:rsidR="00E20EBC">
          <w:rPr>
            <w:noProof/>
            <w:webHidden/>
          </w:rPr>
        </w:r>
        <w:r w:rsidR="00E20EBC">
          <w:rPr>
            <w:noProof/>
            <w:webHidden/>
          </w:rPr>
          <w:fldChar w:fldCharType="separate"/>
        </w:r>
        <w:r w:rsidR="00E20EBC">
          <w:rPr>
            <w:noProof/>
            <w:webHidden/>
          </w:rPr>
          <w:t>10</w:t>
        </w:r>
        <w:r w:rsidR="00E20EBC">
          <w:rPr>
            <w:noProof/>
            <w:webHidden/>
          </w:rPr>
          <w:fldChar w:fldCharType="end"/>
        </w:r>
      </w:hyperlink>
    </w:p>
    <w:p w14:paraId="74697D76" w14:textId="078D53A4" w:rsidR="00E20EBC" w:rsidRDefault="00250C35">
      <w:pPr>
        <w:pStyle w:val="TOC2"/>
        <w:tabs>
          <w:tab w:val="right" w:leader="dot" w:pos="9010"/>
        </w:tabs>
        <w:rPr>
          <w:noProof/>
        </w:rPr>
      </w:pPr>
      <w:hyperlink w:anchor="_Toc134617665" w:history="1">
        <w:r w:rsidR="00E20EBC" w:rsidRPr="00216E93">
          <w:rPr>
            <w:rStyle w:val="Hyperlink"/>
            <w:noProof/>
          </w:rPr>
          <w:t>Workshop 1</w:t>
        </w:r>
        <w:r w:rsidR="00E20EBC">
          <w:rPr>
            <w:noProof/>
            <w:webHidden/>
          </w:rPr>
          <w:tab/>
        </w:r>
        <w:r w:rsidR="00E20EBC">
          <w:rPr>
            <w:noProof/>
            <w:webHidden/>
          </w:rPr>
          <w:fldChar w:fldCharType="begin"/>
        </w:r>
        <w:r w:rsidR="00E20EBC">
          <w:rPr>
            <w:noProof/>
            <w:webHidden/>
          </w:rPr>
          <w:instrText xml:space="preserve"> PAGEREF _Toc134617665 \h </w:instrText>
        </w:r>
        <w:r w:rsidR="00E20EBC">
          <w:rPr>
            <w:noProof/>
            <w:webHidden/>
          </w:rPr>
        </w:r>
        <w:r w:rsidR="00E20EBC">
          <w:rPr>
            <w:noProof/>
            <w:webHidden/>
          </w:rPr>
          <w:fldChar w:fldCharType="separate"/>
        </w:r>
        <w:r w:rsidR="00E20EBC">
          <w:rPr>
            <w:noProof/>
            <w:webHidden/>
          </w:rPr>
          <w:t>10</w:t>
        </w:r>
        <w:r w:rsidR="00E20EBC">
          <w:rPr>
            <w:noProof/>
            <w:webHidden/>
          </w:rPr>
          <w:fldChar w:fldCharType="end"/>
        </w:r>
      </w:hyperlink>
    </w:p>
    <w:p w14:paraId="0DFF1CB8" w14:textId="2925643D" w:rsidR="00E20EBC" w:rsidRDefault="00250C35">
      <w:pPr>
        <w:pStyle w:val="TOC2"/>
        <w:tabs>
          <w:tab w:val="right" w:leader="dot" w:pos="9010"/>
        </w:tabs>
        <w:rPr>
          <w:noProof/>
        </w:rPr>
      </w:pPr>
      <w:hyperlink w:anchor="_Toc134617666" w:history="1">
        <w:r w:rsidR="00E20EBC" w:rsidRPr="00216E93">
          <w:rPr>
            <w:rStyle w:val="Hyperlink"/>
            <w:noProof/>
          </w:rPr>
          <w:t>Workshop 2</w:t>
        </w:r>
        <w:r w:rsidR="00E20EBC">
          <w:rPr>
            <w:noProof/>
            <w:webHidden/>
          </w:rPr>
          <w:tab/>
        </w:r>
        <w:r w:rsidR="00E20EBC">
          <w:rPr>
            <w:noProof/>
            <w:webHidden/>
          </w:rPr>
          <w:fldChar w:fldCharType="begin"/>
        </w:r>
        <w:r w:rsidR="00E20EBC">
          <w:rPr>
            <w:noProof/>
            <w:webHidden/>
          </w:rPr>
          <w:instrText xml:space="preserve"> PAGEREF _Toc134617666 \h </w:instrText>
        </w:r>
        <w:r w:rsidR="00E20EBC">
          <w:rPr>
            <w:noProof/>
            <w:webHidden/>
          </w:rPr>
        </w:r>
        <w:r w:rsidR="00E20EBC">
          <w:rPr>
            <w:noProof/>
            <w:webHidden/>
          </w:rPr>
          <w:fldChar w:fldCharType="separate"/>
        </w:r>
        <w:r w:rsidR="00E20EBC">
          <w:rPr>
            <w:noProof/>
            <w:webHidden/>
          </w:rPr>
          <w:t>10</w:t>
        </w:r>
        <w:r w:rsidR="00E20EBC">
          <w:rPr>
            <w:noProof/>
            <w:webHidden/>
          </w:rPr>
          <w:fldChar w:fldCharType="end"/>
        </w:r>
      </w:hyperlink>
    </w:p>
    <w:p w14:paraId="0EFD7445" w14:textId="0C0EF39D" w:rsidR="00E20EBC" w:rsidRDefault="00250C35">
      <w:pPr>
        <w:pStyle w:val="TOC2"/>
        <w:tabs>
          <w:tab w:val="right" w:leader="dot" w:pos="9010"/>
        </w:tabs>
        <w:rPr>
          <w:noProof/>
        </w:rPr>
      </w:pPr>
      <w:hyperlink w:anchor="_Toc134617667" w:history="1">
        <w:r w:rsidR="00E20EBC" w:rsidRPr="00216E93">
          <w:rPr>
            <w:rStyle w:val="Hyperlink"/>
            <w:noProof/>
          </w:rPr>
          <w:t>Theory of Change</w:t>
        </w:r>
        <w:r w:rsidR="00E20EBC">
          <w:rPr>
            <w:noProof/>
            <w:webHidden/>
          </w:rPr>
          <w:tab/>
        </w:r>
        <w:r w:rsidR="00E20EBC">
          <w:rPr>
            <w:noProof/>
            <w:webHidden/>
          </w:rPr>
          <w:fldChar w:fldCharType="begin"/>
        </w:r>
        <w:r w:rsidR="00E20EBC">
          <w:rPr>
            <w:noProof/>
            <w:webHidden/>
          </w:rPr>
          <w:instrText xml:space="preserve"> PAGEREF _Toc134617667 \h </w:instrText>
        </w:r>
        <w:r w:rsidR="00E20EBC">
          <w:rPr>
            <w:noProof/>
            <w:webHidden/>
          </w:rPr>
        </w:r>
        <w:r w:rsidR="00E20EBC">
          <w:rPr>
            <w:noProof/>
            <w:webHidden/>
          </w:rPr>
          <w:fldChar w:fldCharType="separate"/>
        </w:r>
        <w:r w:rsidR="00E20EBC">
          <w:rPr>
            <w:noProof/>
            <w:webHidden/>
          </w:rPr>
          <w:t>11</w:t>
        </w:r>
        <w:r w:rsidR="00E20EBC">
          <w:rPr>
            <w:noProof/>
            <w:webHidden/>
          </w:rPr>
          <w:fldChar w:fldCharType="end"/>
        </w:r>
      </w:hyperlink>
    </w:p>
    <w:p w14:paraId="2C62421A" w14:textId="0EEF0E72" w:rsidR="00E20EBC" w:rsidRDefault="00250C35">
      <w:pPr>
        <w:pStyle w:val="TOC1"/>
        <w:tabs>
          <w:tab w:val="right" w:leader="dot" w:pos="9010"/>
        </w:tabs>
        <w:rPr>
          <w:noProof/>
        </w:rPr>
      </w:pPr>
      <w:hyperlink w:anchor="_Toc134617668" w:history="1">
        <w:r w:rsidR="00E20EBC" w:rsidRPr="00216E93">
          <w:rPr>
            <w:rStyle w:val="Hyperlink"/>
            <w:noProof/>
          </w:rPr>
          <w:t>4 Evaluation design considerations</w:t>
        </w:r>
        <w:r w:rsidR="00E20EBC">
          <w:rPr>
            <w:noProof/>
            <w:webHidden/>
          </w:rPr>
          <w:tab/>
        </w:r>
        <w:r w:rsidR="00E20EBC">
          <w:rPr>
            <w:noProof/>
            <w:webHidden/>
          </w:rPr>
          <w:fldChar w:fldCharType="begin"/>
        </w:r>
        <w:r w:rsidR="00E20EBC">
          <w:rPr>
            <w:noProof/>
            <w:webHidden/>
          </w:rPr>
          <w:instrText xml:space="preserve"> PAGEREF _Toc134617668 \h </w:instrText>
        </w:r>
        <w:r w:rsidR="00E20EBC">
          <w:rPr>
            <w:noProof/>
            <w:webHidden/>
          </w:rPr>
        </w:r>
        <w:r w:rsidR="00E20EBC">
          <w:rPr>
            <w:noProof/>
            <w:webHidden/>
          </w:rPr>
          <w:fldChar w:fldCharType="separate"/>
        </w:r>
        <w:r w:rsidR="00E20EBC">
          <w:rPr>
            <w:noProof/>
            <w:webHidden/>
          </w:rPr>
          <w:t>11</w:t>
        </w:r>
        <w:r w:rsidR="00E20EBC">
          <w:rPr>
            <w:noProof/>
            <w:webHidden/>
          </w:rPr>
          <w:fldChar w:fldCharType="end"/>
        </w:r>
      </w:hyperlink>
    </w:p>
    <w:p w14:paraId="508E9A6A" w14:textId="6FE3BA5A" w:rsidR="00E20EBC" w:rsidRDefault="00250C35">
      <w:pPr>
        <w:pStyle w:val="TOC2"/>
        <w:tabs>
          <w:tab w:val="right" w:leader="dot" w:pos="9010"/>
        </w:tabs>
        <w:rPr>
          <w:noProof/>
        </w:rPr>
      </w:pPr>
      <w:hyperlink w:anchor="_Toc134617669" w:history="1">
        <w:r w:rsidR="00E20EBC" w:rsidRPr="00216E93">
          <w:rPr>
            <w:rStyle w:val="Hyperlink"/>
            <w:noProof/>
          </w:rPr>
          <w:t>Aim &amp; evaluation questions</w:t>
        </w:r>
        <w:r w:rsidR="00E20EBC">
          <w:rPr>
            <w:noProof/>
            <w:webHidden/>
          </w:rPr>
          <w:tab/>
        </w:r>
        <w:r w:rsidR="00E20EBC">
          <w:rPr>
            <w:noProof/>
            <w:webHidden/>
          </w:rPr>
          <w:fldChar w:fldCharType="begin"/>
        </w:r>
        <w:r w:rsidR="00E20EBC">
          <w:rPr>
            <w:noProof/>
            <w:webHidden/>
          </w:rPr>
          <w:instrText xml:space="preserve"> PAGEREF _Toc134617669 \h </w:instrText>
        </w:r>
        <w:r w:rsidR="00E20EBC">
          <w:rPr>
            <w:noProof/>
            <w:webHidden/>
          </w:rPr>
        </w:r>
        <w:r w:rsidR="00E20EBC">
          <w:rPr>
            <w:noProof/>
            <w:webHidden/>
          </w:rPr>
          <w:fldChar w:fldCharType="separate"/>
        </w:r>
        <w:r w:rsidR="00E20EBC">
          <w:rPr>
            <w:noProof/>
            <w:webHidden/>
          </w:rPr>
          <w:t>11</w:t>
        </w:r>
        <w:r w:rsidR="00E20EBC">
          <w:rPr>
            <w:noProof/>
            <w:webHidden/>
          </w:rPr>
          <w:fldChar w:fldCharType="end"/>
        </w:r>
      </w:hyperlink>
    </w:p>
    <w:p w14:paraId="09C6AC7A" w14:textId="7FA2B27C" w:rsidR="00E20EBC" w:rsidRDefault="00250C35">
      <w:pPr>
        <w:pStyle w:val="TOC2"/>
        <w:tabs>
          <w:tab w:val="right" w:leader="dot" w:pos="9010"/>
        </w:tabs>
        <w:rPr>
          <w:noProof/>
        </w:rPr>
      </w:pPr>
      <w:hyperlink w:anchor="_Toc134617670" w:history="1">
        <w:r w:rsidR="00E20EBC" w:rsidRPr="00216E93">
          <w:rPr>
            <w:rStyle w:val="Hyperlink"/>
            <w:noProof/>
          </w:rPr>
          <w:t>Data</w:t>
        </w:r>
        <w:r w:rsidR="00E20EBC">
          <w:rPr>
            <w:noProof/>
            <w:webHidden/>
          </w:rPr>
          <w:tab/>
        </w:r>
        <w:r w:rsidR="00E20EBC">
          <w:rPr>
            <w:noProof/>
            <w:webHidden/>
          </w:rPr>
          <w:fldChar w:fldCharType="begin"/>
        </w:r>
        <w:r w:rsidR="00E20EBC">
          <w:rPr>
            <w:noProof/>
            <w:webHidden/>
          </w:rPr>
          <w:instrText xml:space="preserve"> PAGEREF _Toc134617670 \h </w:instrText>
        </w:r>
        <w:r w:rsidR="00E20EBC">
          <w:rPr>
            <w:noProof/>
            <w:webHidden/>
          </w:rPr>
        </w:r>
        <w:r w:rsidR="00E20EBC">
          <w:rPr>
            <w:noProof/>
            <w:webHidden/>
          </w:rPr>
          <w:fldChar w:fldCharType="separate"/>
        </w:r>
        <w:r w:rsidR="00E20EBC">
          <w:rPr>
            <w:noProof/>
            <w:webHidden/>
          </w:rPr>
          <w:t>12</w:t>
        </w:r>
        <w:r w:rsidR="00E20EBC">
          <w:rPr>
            <w:noProof/>
            <w:webHidden/>
          </w:rPr>
          <w:fldChar w:fldCharType="end"/>
        </w:r>
      </w:hyperlink>
    </w:p>
    <w:p w14:paraId="25D3813D" w14:textId="197A8B79" w:rsidR="00E20EBC" w:rsidRDefault="00250C35">
      <w:pPr>
        <w:pStyle w:val="TOC2"/>
        <w:tabs>
          <w:tab w:val="right" w:leader="dot" w:pos="9010"/>
        </w:tabs>
        <w:rPr>
          <w:noProof/>
        </w:rPr>
      </w:pPr>
      <w:hyperlink w:anchor="_Toc134617671" w:history="1">
        <w:r w:rsidR="00E20EBC" w:rsidRPr="00216E93">
          <w:rPr>
            <w:rStyle w:val="Hyperlink"/>
            <w:noProof/>
          </w:rPr>
          <w:t>Evaluation approach</w:t>
        </w:r>
        <w:r w:rsidR="00E20EBC">
          <w:rPr>
            <w:noProof/>
            <w:webHidden/>
          </w:rPr>
          <w:tab/>
        </w:r>
        <w:r w:rsidR="00E20EBC">
          <w:rPr>
            <w:noProof/>
            <w:webHidden/>
          </w:rPr>
          <w:fldChar w:fldCharType="begin"/>
        </w:r>
        <w:r w:rsidR="00E20EBC">
          <w:rPr>
            <w:noProof/>
            <w:webHidden/>
          </w:rPr>
          <w:instrText xml:space="preserve"> PAGEREF _Toc134617671 \h </w:instrText>
        </w:r>
        <w:r w:rsidR="00E20EBC">
          <w:rPr>
            <w:noProof/>
            <w:webHidden/>
          </w:rPr>
        </w:r>
        <w:r w:rsidR="00E20EBC">
          <w:rPr>
            <w:noProof/>
            <w:webHidden/>
          </w:rPr>
          <w:fldChar w:fldCharType="separate"/>
        </w:r>
        <w:r w:rsidR="00E20EBC">
          <w:rPr>
            <w:noProof/>
            <w:webHidden/>
          </w:rPr>
          <w:t>12</w:t>
        </w:r>
        <w:r w:rsidR="00E20EBC">
          <w:rPr>
            <w:noProof/>
            <w:webHidden/>
          </w:rPr>
          <w:fldChar w:fldCharType="end"/>
        </w:r>
      </w:hyperlink>
    </w:p>
    <w:p w14:paraId="3E11CE7D" w14:textId="4722315A" w:rsidR="00E20EBC" w:rsidRDefault="00250C35">
      <w:pPr>
        <w:pStyle w:val="TOC3"/>
        <w:tabs>
          <w:tab w:val="right" w:leader="dot" w:pos="9010"/>
        </w:tabs>
        <w:rPr>
          <w:noProof/>
        </w:rPr>
      </w:pPr>
      <w:hyperlink w:anchor="_Toc134617672" w:history="1">
        <w:r w:rsidR="00E20EBC" w:rsidRPr="00216E93">
          <w:rPr>
            <w:rStyle w:val="Hyperlink"/>
            <w:noProof/>
          </w:rPr>
          <w:t>Theory-based perspective</w:t>
        </w:r>
        <w:r w:rsidR="00E20EBC">
          <w:rPr>
            <w:noProof/>
            <w:webHidden/>
          </w:rPr>
          <w:tab/>
        </w:r>
        <w:r w:rsidR="00E20EBC">
          <w:rPr>
            <w:noProof/>
            <w:webHidden/>
          </w:rPr>
          <w:fldChar w:fldCharType="begin"/>
        </w:r>
        <w:r w:rsidR="00E20EBC">
          <w:rPr>
            <w:noProof/>
            <w:webHidden/>
          </w:rPr>
          <w:instrText xml:space="preserve"> PAGEREF _Toc134617672 \h </w:instrText>
        </w:r>
        <w:r w:rsidR="00E20EBC">
          <w:rPr>
            <w:noProof/>
            <w:webHidden/>
          </w:rPr>
        </w:r>
        <w:r w:rsidR="00E20EBC">
          <w:rPr>
            <w:noProof/>
            <w:webHidden/>
          </w:rPr>
          <w:fldChar w:fldCharType="separate"/>
        </w:r>
        <w:r w:rsidR="00E20EBC">
          <w:rPr>
            <w:noProof/>
            <w:webHidden/>
          </w:rPr>
          <w:t>12</w:t>
        </w:r>
        <w:r w:rsidR="00E20EBC">
          <w:rPr>
            <w:noProof/>
            <w:webHidden/>
          </w:rPr>
          <w:fldChar w:fldCharType="end"/>
        </w:r>
      </w:hyperlink>
    </w:p>
    <w:p w14:paraId="4C2B5645" w14:textId="3E0722F3" w:rsidR="00E20EBC" w:rsidRDefault="00250C35">
      <w:pPr>
        <w:pStyle w:val="TOC3"/>
        <w:tabs>
          <w:tab w:val="right" w:leader="dot" w:pos="9010"/>
        </w:tabs>
        <w:rPr>
          <w:noProof/>
        </w:rPr>
      </w:pPr>
      <w:hyperlink w:anchor="_Toc134617673" w:history="1">
        <w:r w:rsidR="00E20EBC" w:rsidRPr="00216E93">
          <w:rPr>
            <w:rStyle w:val="Hyperlink"/>
            <w:noProof/>
          </w:rPr>
          <w:t>Economic consideration</w:t>
        </w:r>
        <w:r w:rsidR="00E20EBC">
          <w:rPr>
            <w:noProof/>
            <w:webHidden/>
          </w:rPr>
          <w:tab/>
        </w:r>
        <w:r w:rsidR="00E20EBC">
          <w:rPr>
            <w:noProof/>
            <w:webHidden/>
          </w:rPr>
          <w:fldChar w:fldCharType="begin"/>
        </w:r>
        <w:r w:rsidR="00E20EBC">
          <w:rPr>
            <w:noProof/>
            <w:webHidden/>
          </w:rPr>
          <w:instrText xml:space="preserve"> PAGEREF _Toc134617673 \h </w:instrText>
        </w:r>
        <w:r w:rsidR="00E20EBC">
          <w:rPr>
            <w:noProof/>
            <w:webHidden/>
          </w:rPr>
        </w:r>
        <w:r w:rsidR="00E20EBC">
          <w:rPr>
            <w:noProof/>
            <w:webHidden/>
          </w:rPr>
          <w:fldChar w:fldCharType="separate"/>
        </w:r>
        <w:r w:rsidR="00E20EBC">
          <w:rPr>
            <w:noProof/>
            <w:webHidden/>
          </w:rPr>
          <w:t>13</w:t>
        </w:r>
        <w:r w:rsidR="00E20EBC">
          <w:rPr>
            <w:noProof/>
            <w:webHidden/>
          </w:rPr>
          <w:fldChar w:fldCharType="end"/>
        </w:r>
      </w:hyperlink>
    </w:p>
    <w:p w14:paraId="35996C22" w14:textId="64B07842" w:rsidR="00E20EBC" w:rsidRDefault="00250C35">
      <w:pPr>
        <w:pStyle w:val="TOC1"/>
        <w:tabs>
          <w:tab w:val="right" w:leader="dot" w:pos="9010"/>
        </w:tabs>
        <w:rPr>
          <w:noProof/>
        </w:rPr>
      </w:pPr>
      <w:hyperlink w:anchor="_Toc134617674" w:history="1">
        <w:r w:rsidR="00E20EBC" w:rsidRPr="00216E93">
          <w:rPr>
            <w:rStyle w:val="Hyperlink"/>
            <w:noProof/>
          </w:rPr>
          <w:t>5 Evaluation options</w:t>
        </w:r>
        <w:r w:rsidR="00E20EBC">
          <w:rPr>
            <w:noProof/>
            <w:webHidden/>
          </w:rPr>
          <w:tab/>
        </w:r>
        <w:r w:rsidR="00E20EBC">
          <w:rPr>
            <w:noProof/>
            <w:webHidden/>
          </w:rPr>
          <w:fldChar w:fldCharType="begin"/>
        </w:r>
        <w:r w:rsidR="00E20EBC">
          <w:rPr>
            <w:noProof/>
            <w:webHidden/>
          </w:rPr>
          <w:instrText xml:space="preserve"> PAGEREF _Toc134617674 \h </w:instrText>
        </w:r>
        <w:r w:rsidR="00E20EBC">
          <w:rPr>
            <w:noProof/>
            <w:webHidden/>
          </w:rPr>
        </w:r>
        <w:r w:rsidR="00E20EBC">
          <w:rPr>
            <w:noProof/>
            <w:webHidden/>
          </w:rPr>
          <w:fldChar w:fldCharType="separate"/>
        </w:r>
        <w:r w:rsidR="00E20EBC">
          <w:rPr>
            <w:noProof/>
            <w:webHidden/>
          </w:rPr>
          <w:t>14</w:t>
        </w:r>
        <w:r w:rsidR="00E20EBC">
          <w:rPr>
            <w:noProof/>
            <w:webHidden/>
          </w:rPr>
          <w:fldChar w:fldCharType="end"/>
        </w:r>
      </w:hyperlink>
    </w:p>
    <w:p w14:paraId="59D630BD" w14:textId="57207065" w:rsidR="00E20EBC" w:rsidRDefault="00250C35">
      <w:pPr>
        <w:pStyle w:val="TOC2"/>
        <w:tabs>
          <w:tab w:val="right" w:leader="dot" w:pos="9010"/>
        </w:tabs>
        <w:rPr>
          <w:noProof/>
        </w:rPr>
      </w:pPr>
      <w:hyperlink w:anchor="_Toc134617675" w:history="1">
        <w:r w:rsidR="00E20EBC" w:rsidRPr="00216E93">
          <w:rPr>
            <w:rStyle w:val="Hyperlink"/>
            <w:noProof/>
          </w:rPr>
          <w:t xml:space="preserve">Option 0: </w:t>
        </w:r>
        <w:r w:rsidR="00E20EBC" w:rsidRPr="00216E93">
          <w:rPr>
            <w:rStyle w:val="Hyperlink"/>
            <w:rFonts w:cstheme="minorHAnsi"/>
            <w:noProof/>
          </w:rPr>
          <w:t>Existing M&amp;E</w:t>
        </w:r>
        <w:r w:rsidR="00E20EBC">
          <w:rPr>
            <w:noProof/>
            <w:webHidden/>
          </w:rPr>
          <w:tab/>
        </w:r>
        <w:r w:rsidR="00E20EBC">
          <w:rPr>
            <w:noProof/>
            <w:webHidden/>
          </w:rPr>
          <w:fldChar w:fldCharType="begin"/>
        </w:r>
        <w:r w:rsidR="00E20EBC">
          <w:rPr>
            <w:noProof/>
            <w:webHidden/>
          </w:rPr>
          <w:instrText xml:space="preserve"> PAGEREF _Toc134617675 \h </w:instrText>
        </w:r>
        <w:r w:rsidR="00E20EBC">
          <w:rPr>
            <w:noProof/>
            <w:webHidden/>
          </w:rPr>
        </w:r>
        <w:r w:rsidR="00E20EBC">
          <w:rPr>
            <w:noProof/>
            <w:webHidden/>
          </w:rPr>
          <w:fldChar w:fldCharType="separate"/>
        </w:r>
        <w:r w:rsidR="00E20EBC">
          <w:rPr>
            <w:noProof/>
            <w:webHidden/>
          </w:rPr>
          <w:t>17</w:t>
        </w:r>
        <w:r w:rsidR="00E20EBC">
          <w:rPr>
            <w:noProof/>
            <w:webHidden/>
          </w:rPr>
          <w:fldChar w:fldCharType="end"/>
        </w:r>
      </w:hyperlink>
    </w:p>
    <w:p w14:paraId="09189B14" w14:textId="42C439A3" w:rsidR="00E20EBC" w:rsidRDefault="00250C35">
      <w:pPr>
        <w:pStyle w:val="TOC2"/>
        <w:tabs>
          <w:tab w:val="right" w:leader="dot" w:pos="9010"/>
        </w:tabs>
        <w:rPr>
          <w:noProof/>
        </w:rPr>
      </w:pPr>
      <w:hyperlink w:anchor="_Toc134617676" w:history="1">
        <w:r w:rsidR="00E20EBC" w:rsidRPr="00216E93">
          <w:rPr>
            <w:rStyle w:val="Hyperlink"/>
            <w:noProof/>
          </w:rPr>
          <w:t>Option 1: Mixed-method Summative Process Evaluation</w:t>
        </w:r>
        <w:r w:rsidR="00E20EBC">
          <w:rPr>
            <w:noProof/>
            <w:webHidden/>
          </w:rPr>
          <w:tab/>
        </w:r>
        <w:r w:rsidR="00E20EBC">
          <w:rPr>
            <w:noProof/>
            <w:webHidden/>
          </w:rPr>
          <w:fldChar w:fldCharType="begin"/>
        </w:r>
        <w:r w:rsidR="00E20EBC">
          <w:rPr>
            <w:noProof/>
            <w:webHidden/>
          </w:rPr>
          <w:instrText xml:space="preserve"> PAGEREF _Toc134617676 \h </w:instrText>
        </w:r>
        <w:r w:rsidR="00E20EBC">
          <w:rPr>
            <w:noProof/>
            <w:webHidden/>
          </w:rPr>
        </w:r>
        <w:r w:rsidR="00E20EBC">
          <w:rPr>
            <w:noProof/>
            <w:webHidden/>
          </w:rPr>
          <w:fldChar w:fldCharType="separate"/>
        </w:r>
        <w:r w:rsidR="00E20EBC">
          <w:rPr>
            <w:noProof/>
            <w:webHidden/>
          </w:rPr>
          <w:t>17</w:t>
        </w:r>
        <w:r w:rsidR="00E20EBC">
          <w:rPr>
            <w:noProof/>
            <w:webHidden/>
          </w:rPr>
          <w:fldChar w:fldCharType="end"/>
        </w:r>
      </w:hyperlink>
    </w:p>
    <w:p w14:paraId="10020EA2" w14:textId="182A7AE5" w:rsidR="00E20EBC" w:rsidRDefault="00250C35">
      <w:pPr>
        <w:pStyle w:val="TOC2"/>
        <w:tabs>
          <w:tab w:val="right" w:leader="dot" w:pos="9010"/>
        </w:tabs>
        <w:rPr>
          <w:noProof/>
        </w:rPr>
      </w:pPr>
      <w:hyperlink w:anchor="_Toc134617677" w:history="1">
        <w:r w:rsidR="00E20EBC" w:rsidRPr="00216E93">
          <w:rPr>
            <w:rStyle w:val="Hyperlink"/>
            <w:noProof/>
          </w:rPr>
          <w:t>Option 2: Formative Process Evaluation</w:t>
        </w:r>
        <w:r w:rsidR="00E20EBC">
          <w:rPr>
            <w:noProof/>
            <w:webHidden/>
          </w:rPr>
          <w:tab/>
        </w:r>
        <w:r w:rsidR="00E20EBC">
          <w:rPr>
            <w:noProof/>
            <w:webHidden/>
          </w:rPr>
          <w:fldChar w:fldCharType="begin"/>
        </w:r>
        <w:r w:rsidR="00E20EBC">
          <w:rPr>
            <w:noProof/>
            <w:webHidden/>
          </w:rPr>
          <w:instrText xml:space="preserve"> PAGEREF _Toc134617677 \h </w:instrText>
        </w:r>
        <w:r w:rsidR="00E20EBC">
          <w:rPr>
            <w:noProof/>
            <w:webHidden/>
          </w:rPr>
        </w:r>
        <w:r w:rsidR="00E20EBC">
          <w:rPr>
            <w:noProof/>
            <w:webHidden/>
          </w:rPr>
          <w:fldChar w:fldCharType="separate"/>
        </w:r>
        <w:r w:rsidR="00E20EBC">
          <w:rPr>
            <w:noProof/>
            <w:webHidden/>
          </w:rPr>
          <w:t>17</w:t>
        </w:r>
        <w:r w:rsidR="00E20EBC">
          <w:rPr>
            <w:noProof/>
            <w:webHidden/>
          </w:rPr>
          <w:fldChar w:fldCharType="end"/>
        </w:r>
      </w:hyperlink>
    </w:p>
    <w:p w14:paraId="39F81174" w14:textId="0C711F20" w:rsidR="00E20EBC" w:rsidRDefault="00250C35">
      <w:pPr>
        <w:pStyle w:val="TOC2"/>
        <w:tabs>
          <w:tab w:val="right" w:leader="dot" w:pos="9010"/>
        </w:tabs>
        <w:rPr>
          <w:noProof/>
        </w:rPr>
      </w:pPr>
      <w:hyperlink w:anchor="_Toc134617678" w:history="1">
        <w:r w:rsidR="00E20EBC" w:rsidRPr="00216E93">
          <w:rPr>
            <w:rStyle w:val="Hyperlink"/>
            <w:noProof/>
          </w:rPr>
          <w:t>Option 3: Mixed-Method Formative Process &amp; Health Economic Evaluation</w:t>
        </w:r>
        <w:r w:rsidR="00E20EBC">
          <w:rPr>
            <w:noProof/>
            <w:webHidden/>
          </w:rPr>
          <w:tab/>
        </w:r>
        <w:r w:rsidR="00E20EBC">
          <w:rPr>
            <w:noProof/>
            <w:webHidden/>
          </w:rPr>
          <w:fldChar w:fldCharType="begin"/>
        </w:r>
        <w:r w:rsidR="00E20EBC">
          <w:rPr>
            <w:noProof/>
            <w:webHidden/>
          </w:rPr>
          <w:instrText xml:space="preserve"> PAGEREF _Toc134617678 \h </w:instrText>
        </w:r>
        <w:r w:rsidR="00E20EBC">
          <w:rPr>
            <w:noProof/>
            <w:webHidden/>
          </w:rPr>
        </w:r>
        <w:r w:rsidR="00E20EBC">
          <w:rPr>
            <w:noProof/>
            <w:webHidden/>
          </w:rPr>
          <w:fldChar w:fldCharType="separate"/>
        </w:r>
        <w:r w:rsidR="00E20EBC">
          <w:rPr>
            <w:noProof/>
            <w:webHidden/>
          </w:rPr>
          <w:t>17</w:t>
        </w:r>
        <w:r w:rsidR="00E20EBC">
          <w:rPr>
            <w:noProof/>
            <w:webHidden/>
          </w:rPr>
          <w:fldChar w:fldCharType="end"/>
        </w:r>
      </w:hyperlink>
    </w:p>
    <w:p w14:paraId="7CC2563F" w14:textId="5C386B27" w:rsidR="00E20EBC" w:rsidRDefault="00250C35">
      <w:pPr>
        <w:pStyle w:val="TOC1"/>
        <w:tabs>
          <w:tab w:val="right" w:leader="dot" w:pos="9010"/>
        </w:tabs>
        <w:rPr>
          <w:noProof/>
        </w:rPr>
      </w:pPr>
      <w:hyperlink w:anchor="_Toc134617679" w:history="1">
        <w:r w:rsidR="00E20EBC" w:rsidRPr="00216E93">
          <w:rPr>
            <w:rStyle w:val="Hyperlink"/>
            <w:noProof/>
          </w:rPr>
          <w:t>6 Recommendation</w:t>
        </w:r>
        <w:r w:rsidR="00E20EBC">
          <w:rPr>
            <w:noProof/>
            <w:webHidden/>
          </w:rPr>
          <w:tab/>
        </w:r>
        <w:r w:rsidR="00E20EBC">
          <w:rPr>
            <w:noProof/>
            <w:webHidden/>
          </w:rPr>
          <w:fldChar w:fldCharType="begin"/>
        </w:r>
        <w:r w:rsidR="00E20EBC">
          <w:rPr>
            <w:noProof/>
            <w:webHidden/>
          </w:rPr>
          <w:instrText xml:space="preserve"> PAGEREF _Toc134617679 \h </w:instrText>
        </w:r>
        <w:r w:rsidR="00E20EBC">
          <w:rPr>
            <w:noProof/>
            <w:webHidden/>
          </w:rPr>
        </w:r>
        <w:r w:rsidR="00E20EBC">
          <w:rPr>
            <w:noProof/>
            <w:webHidden/>
          </w:rPr>
          <w:fldChar w:fldCharType="separate"/>
        </w:r>
        <w:r w:rsidR="00E20EBC">
          <w:rPr>
            <w:noProof/>
            <w:webHidden/>
          </w:rPr>
          <w:t>19</w:t>
        </w:r>
        <w:r w:rsidR="00E20EBC">
          <w:rPr>
            <w:noProof/>
            <w:webHidden/>
          </w:rPr>
          <w:fldChar w:fldCharType="end"/>
        </w:r>
      </w:hyperlink>
    </w:p>
    <w:p w14:paraId="46739730" w14:textId="5D2FE3AD" w:rsidR="00E20EBC" w:rsidRDefault="00250C35">
      <w:pPr>
        <w:pStyle w:val="TOC2"/>
        <w:tabs>
          <w:tab w:val="right" w:leader="dot" w:pos="9010"/>
        </w:tabs>
        <w:rPr>
          <w:noProof/>
        </w:rPr>
      </w:pPr>
      <w:hyperlink w:anchor="_Toc134617680" w:history="1">
        <w:r w:rsidR="00E20EBC" w:rsidRPr="00216E93">
          <w:rPr>
            <w:rStyle w:val="Hyperlink"/>
            <w:noProof/>
          </w:rPr>
          <w:t>WP1: Secondary data analysis of existing monitoring data</w:t>
        </w:r>
        <w:r w:rsidR="00E20EBC">
          <w:rPr>
            <w:noProof/>
            <w:webHidden/>
          </w:rPr>
          <w:tab/>
        </w:r>
        <w:r w:rsidR="00E20EBC">
          <w:rPr>
            <w:noProof/>
            <w:webHidden/>
          </w:rPr>
          <w:fldChar w:fldCharType="begin"/>
        </w:r>
        <w:r w:rsidR="00E20EBC">
          <w:rPr>
            <w:noProof/>
            <w:webHidden/>
          </w:rPr>
          <w:instrText xml:space="preserve"> PAGEREF _Toc134617680 \h </w:instrText>
        </w:r>
        <w:r w:rsidR="00E20EBC">
          <w:rPr>
            <w:noProof/>
            <w:webHidden/>
          </w:rPr>
        </w:r>
        <w:r w:rsidR="00E20EBC">
          <w:rPr>
            <w:noProof/>
            <w:webHidden/>
          </w:rPr>
          <w:fldChar w:fldCharType="separate"/>
        </w:r>
        <w:r w:rsidR="00E20EBC">
          <w:rPr>
            <w:noProof/>
            <w:webHidden/>
          </w:rPr>
          <w:t>19</w:t>
        </w:r>
        <w:r w:rsidR="00E20EBC">
          <w:rPr>
            <w:noProof/>
            <w:webHidden/>
          </w:rPr>
          <w:fldChar w:fldCharType="end"/>
        </w:r>
      </w:hyperlink>
    </w:p>
    <w:p w14:paraId="5B7BE048" w14:textId="1FCA821E" w:rsidR="00E20EBC" w:rsidRDefault="00250C35">
      <w:pPr>
        <w:pStyle w:val="TOC2"/>
        <w:tabs>
          <w:tab w:val="right" w:leader="dot" w:pos="9010"/>
        </w:tabs>
        <w:rPr>
          <w:noProof/>
        </w:rPr>
      </w:pPr>
      <w:hyperlink w:anchor="_Toc134617681" w:history="1">
        <w:r w:rsidR="00E20EBC" w:rsidRPr="00216E93">
          <w:rPr>
            <w:rStyle w:val="Hyperlink"/>
            <w:noProof/>
          </w:rPr>
          <w:t>WP2: Semi-structured follow up interviews with clients to explore and develop health and wellbeing outcome indicators</w:t>
        </w:r>
        <w:r w:rsidR="00E20EBC">
          <w:rPr>
            <w:noProof/>
            <w:webHidden/>
          </w:rPr>
          <w:tab/>
        </w:r>
        <w:r w:rsidR="00E20EBC">
          <w:rPr>
            <w:noProof/>
            <w:webHidden/>
          </w:rPr>
          <w:fldChar w:fldCharType="begin"/>
        </w:r>
        <w:r w:rsidR="00E20EBC">
          <w:rPr>
            <w:noProof/>
            <w:webHidden/>
          </w:rPr>
          <w:instrText xml:space="preserve"> PAGEREF _Toc134617681 \h </w:instrText>
        </w:r>
        <w:r w:rsidR="00E20EBC">
          <w:rPr>
            <w:noProof/>
            <w:webHidden/>
          </w:rPr>
        </w:r>
        <w:r w:rsidR="00E20EBC">
          <w:rPr>
            <w:noProof/>
            <w:webHidden/>
          </w:rPr>
          <w:fldChar w:fldCharType="separate"/>
        </w:r>
        <w:r w:rsidR="00E20EBC">
          <w:rPr>
            <w:noProof/>
            <w:webHidden/>
          </w:rPr>
          <w:t>19</w:t>
        </w:r>
        <w:r w:rsidR="00E20EBC">
          <w:rPr>
            <w:noProof/>
            <w:webHidden/>
          </w:rPr>
          <w:fldChar w:fldCharType="end"/>
        </w:r>
      </w:hyperlink>
    </w:p>
    <w:p w14:paraId="3A580DD0" w14:textId="16638D75" w:rsidR="00E20EBC" w:rsidRDefault="00250C35">
      <w:pPr>
        <w:pStyle w:val="TOC2"/>
        <w:tabs>
          <w:tab w:val="right" w:leader="dot" w:pos="9010"/>
        </w:tabs>
        <w:rPr>
          <w:noProof/>
        </w:rPr>
      </w:pPr>
      <w:hyperlink w:anchor="_Toc134617682" w:history="1">
        <w:r w:rsidR="00E20EBC" w:rsidRPr="00216E93">
          <w:rPr>
            <w:rStyle w:val="Hyperlink"/>
            <w:noProof/>
          </w:rPr>
          <w:t>WP3: Health economic modelling of health and wellbeing outcomes</w:t>
        </w:r>
        <w:r w:rsidR="00E20EBC">
          <w:rPr>
            <w:noProof/>
            <w:webHidden/>
          </w:rPr>
          <w:tab/>
        </w:r>
        <w:r w:rsidR="00E20EBC">
          <w:rPr>
            <w:noProof/>
            <w:webHidden/>
          </w:rPr>
          <w:fldChar w:fldCharType="begin"/>
        </w:r>
        <w:r w:rsidR="00E20EBC">
          <w:rPr>
            <w:noProof/>
            <w:webHidden/>
          </w:rPr>
          <w:instrText xml:space="preserve"> PAGEREF _Toc134617682 \h </w:instrText>
        </w:r>
        <w:r w:rsidR="00E20EBC">
          <w:rPr>
            <w:noProof/>
            <w:webHidden/>
          </w:rPr>
        </w:r>
        <w:r w:rsidR="00E20EBC">
          <w:rPr>
            <w:noProof/>
            <w:webHidden/>
          </w:rPr>
          <w:fldChar w:fldCharType="separate"/>
        </w:r>
        <w:r w:rsidR="00E20EBC">
          <w:rPr>
            <w:noProof/>
            <w:webHidden/>
          </w:rPr>
          <w:t>20</w:t>
        </w:r>
        <w:r w:rsidR="00E20EBC">
          <w:rPr>
            <w:noProof/>
            <w:webHidden/>
          </w:rPr>
          <w:fldChar w:fldCharType="end"/>
        </w:r>
      </w:hyperlink>
    </w:p>
    <w:p w14:paraId="5F16AE5E" w14:textId="522B0FBA" w:rsidR="00E20EBC" w:rsidRDefault="00250C35">
      <w:pPr>
        <w:pStyle w:val="TOC1"/>
        <w:tabs>
          <w:tab w:val="right" w:leader="dot" w:pos="9010"/>
        </w:tabs>
        <w:rPr>
          <w:noProof/>
        </w:rPr>
      </w:pPr>
      <w:hyperlink w:anchor="_Toc134617683" w:history="1">
        <w:r w:rsidR="00E20EBC" w:rsidRPr="00216E93">
          <w:rPr>
            <w:rStyle w:val="Hyperlink"/>
            <w:noProof/>
          </w:rPr>
          <w:t>References</w:t>
        </w:r>
        <w:r w:rsidR="00E20EBC">
          <w:rPr>
            <w:noProof/>
            <w:webHidden/>
          </w:rPr>
          <w:tab/>
        </w:r>
        <w:r w:rsidR="00E20EBC">
          <w:rPr>
            <w:noProof/>
            <w:webHidden/>
          </w:rPr>
          <w:fldChar w:fldCharType="begin"/>
        </w:r>
        <w:r w:rsidR="00E20EBC">
          <w:rPr>
            <w:noProof/>
            <w:webHidden/>
          </w:rPr>
          <w:instrText xml:space="preserve"> PAGEREF _Toc134617683 \h </w:instrText>
        </w:r>
        <w:r w:rsidR="00E20EBC">
          <w:rPr>
            <w:noProof/>
            <w:webHidden/>
          </w:rPr>
        </w:r>
        <w:r w:rsidR="00E20EBC">
          <w:rPr>
            <w:noProof/>
            <w:webHidden/>
          </w:rPr>
          <w:fldChar w:fldCharType="separate"/>
        </w:r>
        <w:r w:rsidR="00E20EBC">
          <w:rPr>
            <w:noProof/>
            <w:webHidden/>
          </w:rPr>
          <w:t>21</w:t>
        </w:r>
        <w:r w:rsidR="00E20EBC">
          <w:rPr>
            <w:noProof/>
            <w:webHidden/>
          </w:rPr>
          <w:fldChar w:fldCharType="end"/>
        </w:r>
      </w:hyperlink>
    </w:p>
    <w:p w14:paraId="5879C138" w14:textId="042C22C5" w:rsidR="00AC7FE7" w:rsidRDefault="0004564B" w:rsidP="00AB270A">
      <w:pPr>
        <w:rPr>
          <w:noProof/>
        </w:rPr>
      </w:pPr>
      <w:r>
        <w:rPr>
          <w:color w:val="000000" w:themeColor="text1"/>
        </w:rPr>
        <w:fldChar w:fldCharType="end"/>
      </w:r>
      <w:r>
        <w:rPr>
          <w:color w:val="000000" w:themeColor="text1"/>
        </w:rPr>
        <w:fldChar w:fldCharType="begin"/>
      </w:r>
      <w:r>
        <w:rPr>
          <w:color w:val="000000" w:themeColor="text1"/>
        </w:rPr>
        <w:instrText xml:space="preserve"> TOC \h \z \c "Table" </w:instrText>
      </w:r>
      <w:r>
        <w:rPr>
          <w:color w:val="000000" w:themeColor="text1"/>
        </w:rPr>
        <w:fldChar w:fldCharType="separate"/>
      </w:r>
    </w:p>
    <w:p w14:paraId="51F66479" w14:textId="76F2EF70" w:rsidR="00AC7FE7" w:rsidRDefault="00250C35">
      <w:pPr>
        <w:pStyle w:val="TableofFigures"/>
        <w:tabs>
          <w:tab w:val="right" w:leader="dot" w:pos="9010"/>
        </w:tabs>
        <w:rPr>
          <w:noProof/>
        </w:rPr>
      </w:pPr>
      <w:hyperlink w:anchor="_Toc134617062" w:history="1">
        <w:r w:rsidR="00AC7FE7" w:rsidRPr="00711786">
          <w:rPr>
            <w:rStyle w:val="Hyperlink"/>
            <w:noProof/>
          </w:rPr>
          <w:t xml:space="preserve">Table 1 </w:t>
        </w:r>
        <w:r w:rsidR="00AC7FE7" w:rsidRPr="00711786">
          <w:rPr>
            <w:rStyle w:val="Hyperlink"/>
            <w:rFonts w:cstheme="minorHAnsi"/>
            <w:noProof/>
          </w:rPr>
          <w:t>Health and wellbeing outcomes for STC Social Navigators project from previous research</w:t>
        </w:r>
        <w:r w:rsidR="00AC7FE7">
          <w:rPr>
            <w:noProof/>
            <w:webHidden/>
          </w:rPr>
          <w:tab/>
        </w:r>
        <w:r w:rsidR="00AC7FE7">
          <w:rPr>
            <w:noProof/>
            <w:webHidden/>
          </w:rPr>
          <w:fldChar w:fldCharType="begin"/>
        </w:r>
        <w:r w:rsidR="00AC7FE7">
          <w:rPr>
            <w:noProof/>
            <w:webHidden/>
          </w:rPr>
          <w:instrText xml:space="preserve"> PAGEREF _Toc134617062 \h </w:instrText>
        </w:r>
        <w:r w:rsidR="00AC7FE7">
          <w:rPr>
            <w:noProof/>
            <w:webHidden/>
          </w:rPr>
        </w:r>
        <w:r w:rsidR="00AC7FE7">
          <w:rPr>
            <w:noProof/>
            <w:webHidden/>
          </w:rPr>
          <w:fldChar w:fldCharType="separate"/>
        </w:r>
        <w:r w:rsidR="00AC7FE7">
          <w:rPr>
            <w:noProof/>
            <w:webHidden/>
          </w:rPr>
          <w:t>7</w:t>
        </w:r>
        <w:r w:rsidR="00AC7FE7">
          <w:rPr>
            <w:noProof/>
            <w:webHidden/>
          </w:rPr>
          <w:fldChar w:fldCharType="end"/>
        </w:r>
      </w:hyperlink>
    </w:p>
    <w:p w14:paraId="74795BB5" w14:textId="3D925D07" w:rsidR="00AC7FE7" w:rsidRDefault="00250C35">
      <w:pPr>
        <w:pStyle w:val="TableofFigures"/>
        <w:tabs>
          <w:tab w:val="right" w:leader="dot" w:pos="9010"/>
        </w:tabs>
        <w:rPr>
          <w:noProof/>
        </w:rPr>
      </w:pPr>
      <w:hyperlink w:anchor="_Toc134617063" w:history="1">
        <w:r w:rsidR="00AC7FE7" w:rsidRPr="00711786">
          <w:rPr>
            <w:rStyle w:val="Hyperlink"/>
            <w:noProof/>
          </w:rPr>
          <w:t>Table 2 Summary of workshop dates &amp; agenda</w:t>
        </w:r>
        <w:r w:rsidR="00AC7FE7">
          <w:rPr>
            <w:noProof/>
            <w:webHidden/>
          </w:rPr>
          <w:tab/>
        </w:r>
        <w:r w:rsidR="00AC7FE7">
          <w:rPr>
            <w:noProof/>
            <w:webHidden/>
          </w:rPr>
          <w:fldChar w:fldCharType="begin"/>
        </w:r>
        <w:r w:rsidR="00AC7FE7">
          <w:rPr>
            <w:noProof/>
            <w:webHidden/>
          </w:rPr>
          <w:instrText xml:space="preserve"> PAGEREF _Toc134617063 \h </w:instrText>
        </w:r>
        <w:r w:rsidR="00AC7FE7">
          <w:rPr>
            <w:noProof/>
            <w:webHidden/>
          </w:rPr>
        </w:r>
        <w:r w:rsidR="00AC7FE7">
          <w:rPr>
            <w:noProof/>
            <w:webHidden/>
          </w:rPr>
          <w:fldChar w:fldCharType="separate"/>
        </w:r>
        <w:r w:rsidR="00AC7FE7">
          <w:rPr>
            <w:noProof/>
            <w:webHidden/>
          </w:rPr>
          <w:t>10</w:t>
        </w:r>
        <w:r w:rsidR="00AC7FE7">
          <w:rPr>
            <w:noProof/>
            <w:webHidden/>
          </w:rPr>
          <w:fldChar w:fldCharType="end"/>
        </w:r>
      </w:hyperlink>
    </w:p>
    <w:p w14:paraId="6EC02237" w14:textId="698D883F" w:rsidR="00AC7FE7" w:rsidRDefault="00250C35">
      <w:pPr>
        <w:pStyle w:val="TableofFigures"/>
        <w:tabs>
          <w:tab w:val="right" w:leader="dot" w:pos="9010"/>
        </w:tabs>
        <w:rPr>
          <w:noProof/>
        </w:rPr>
      </w:pPr>
      <w:hyperlink w:anchor="_Toc134617064" w:history="1">
        <w:r w:rsidR="00AC7FE7" w:rsidRPr="00711786">
          <w:rPr>
            <w:rStyle w:val="Hyperlink"/>
            <w:noProof/>
          </w:rPr>
          <w:t>Table 3 Overview of SN evaluation options</w:t>
        </w:r>
        <w:r w:rsidR="00AC7FE7">
          <w:rPr>
            <w:noProof/>
            <w:webHidden/>
          </w:rPr>
          <w:tab/>
        </w:r>
        <w:r w:rsidR="00AC7FE7">
          <w:rPr>
            <w:noProof/>
            <w:webHidden/>
          </w:rPr>
          <w:fldChar w:fldCharType="begin"/>
        </w:r>
        <w:r w:rsidR="00AC7FE7">
          <w:rPr>
            <w:noProof/>
            <w:webHidden/>
          </w:rPr>
          <w:instrText xml:space="preserve"> PAGEREF _Toc134617064 \h </w:instrText>
        </w:r>
        <w:r w:rsidR="00AC7FE7">
          <w:rPr>
            <w:noProof/>
            <w:webHidden/>
          </w:rPr>
        </w:r>
        <w:r w:rsidR="00AC7FE7">
          <w:rPr>
            <w:noProof/>
            <w:webHidden/>
          </w:rPr>
          <w:fldChar w:fldCharType="separate"/>
        </w:r>
        <w:r w:rsidR="00AC7FE7">
          <w:rPr>
            <w:noProof/>
            <w:webHidden/>
          </w:rPr>
          <w:t>15</w:t>
        </w:r>
        <w:r w:rsidR="00AC7FE7">
          <w:rPr>
            <w:noProof/>
            <w:webHidden/>
          </w:rPr>
          <w:fldChar w:fldCharType="end"/>
        </w:r>
      </w:hyperlink>
    </w:p>
    <w:p w14:paraId="4E27E404" w14:textId="77777777" w:rsidR="00AC7FE7" w:rsidRDefault="0004564B" w:rsidP="00AB270A">
      <w:pPr>
        <w:rPr>
          <w:noProof/>
        </w:rPr>
      </w:pPr>
      <w:r>
        <w:rPr>
          <w:color w:val="000000" w:themeColor="text1"/>
        </w:rPr>
        <w:fldChar w:fldCharType="end"/>
      </w:r>
      <w:r w:rsidR="00922B20">
        <w:rPr>
          <w:color w:val="000000" w:themeColor="text1"/>
        </w:rPr>
        <w:fldChar w:fldCharType="begin"/>
      </w:r>
      <w:r w:rsidR="00922B20">
        <w:rPr>
          <w:color w:val="000000" w:themeColor="text1"/>
        </w:rPr>
        <w:instrText xml:space="preserve"> TOC \h \z \c "Figure" </w:instrText>
      </w:r>
      <w:r w:rsidR="00922B20">
        <w:rPr>
          <w:color w:val="000000" w:themeColor="text1"/>
        </w:rPr>
        <w:fldChar w:fldCharType="separate"/>
      </w:r>
    </w:p>
    <w:p w14:paraId="6B6346FD" w14:textId="7A04FC77" w:rsidR="00AC7FE7" w:rsidRDefault="00250C35">
      <w:pPr>
        <w:pStyle w:val="TableofFigures"/>
        <w:tabs>
          <w:tab w:val="right" w:leader="dot" w:pos="9010"/>
        </w:tabs>
        <w:rPr>
          <w:noProof/>
        </w:rPr>
      </w:pPr>
      <w:hyperlink w:anchor="_Toc134617065" w:history="1">
        <w:r w:rsidR="00AC7FE7" w:rsidRPr="0095601B">
          <w:rPr>
            <w:rStyle w:val="Hyperlink"/>
            <w:noProof/>
          </w:rPr>
          <w:t>Figure 1 Social Navigators Theory of Change</w:t>
        </w:r>
        <w:r w:rsidR="00AC7FE7">
          <w:rPr>
            <w:noProof/>
            <w:webHidden/>
          </w:rPr>
          <w:tab/>
        </w:r>
        <w:r w:rsidR="00AC7FE7">
          <w:rPr>
            <w:noProof/>
            <w:webHidden/>
          </w:rPr>
          <w:fldChar w:fldCharType="begin"/>
        </w:r>
        <w:r w:rsidR="00AC7FE7">
          <w:rPr>
            <w:noProof/>
            <w:webHidden/>
          </w:rPr>
          <w:instrText xml:space="preserve"> PAGEREF _Toc134617065 \h </w:instrText>
        </w:r>
        <w:r w:rsidR="00AC7FE7">
          <w:rPr>
            <w:noProof/>
            <w:webHidden/>
          </w:rPr>
        </w:r>
        <w:r w:rsidR="00AC7FE7">
          <w:rPr>
            <w:noProof/>
            <w:webHidden/>
          </w:rPr>
          <w:fldChar w:fldCharType="separate"/>
        </w:r>
        <w:r w:rsidR="00AC7FE7">
          <w:rPr>
            <w:noProof/>
            <w:webHidden/>
          </w:rPr>
          <w:t>11</w:t>
        </w:r>
        <w:r w:rsidR="00AC7FE7">
          <w:rPr>
            <w:noProof/>
            <w:webHidden/>
          </w:rPr>
          <w:fldChar w:fldCharType="end"/>
        </w:r>
      </w:hyperlink>
    </w:p>
    <w:p w14:paraId="5AA75A6F" w14:textId="2E95653C" w:rsidR="00AC7FE7" w:rsidRDefault="00250C35">
      <w:pPr>
        <w:pStyle w:val="TableofFigures"/>
        <w:tabs>
          <w:tab w:val="right" w:leader="dot" w:pos="9010"/>
        </w:tabs>
        <w:rPr>
          <w:noProof/>
        </w:rPr>
      </w:pPr>
      <w:hyperlink w:anchor="_Toc134617066" w:history="1">
        <w:r w:rsidR="00AC7FE7" w:rsidRPr="0095601B">
          <w:rPr>
            <w:rStyle w:val="Hyperlink"/>
            <w:noProof/>
          </w:rPr>
          <w:t>Figure 2 Social Navigators Theory of Change with Health &amp; Wellbeing Outcomes</w:t>
        </w:r>
        <w:r w:rsidR="00AC7FE7">
          <w:rPr>
            <w:noProof/>
            <w:webHidden/>
          </w:rPr>
          <w:tab/>
        </w:r>
        <w:r w:rsidR="00AC7FE7">
          <w:rPr>
            <w:noProof/>
            <w:webHidden/>
          </w:rPr>
          <w:fldChar w:fldCharType="begin"/>
        </w:r>
        <w:r w:rsidR="00AC7FE7">
          <w:rPr>
            <w:noProof/>
            <w:webHidden/>
          </w:rPr>
          <w:instrText xml:space="preserve"> PAGEREF _Toc134617066 \h </w:instrText>
        </w:r>
        <w:r w:rsidR="00AC7FE7">
          <w:rPr>
            <w:noProof/>
            <w:webHidden/>
          </w:rPr>
        </w:r>
        <w:r w:rsidR="00AC7FE7">
          <w:rPr>
            <w:noProof/>
            <w:webHidden/>
          </w:rPr>
          <w:fldChar w:fldCharType="separate"/>
        </w:r>
        <w:r w:rsidR="00AC7FE7">
          <w:rPr>
            <w:noProof/>
            <w:webHidden/>
          </w:rPr>
          <w:t>11</w:t>
        </w:r>
        <w:r w:rsidR="00AC7FE7">
          <w:rPr>
            <w:noProof/>
            <w:webHidden/>
          </w:rPr>
          <w:fldChar w:fldCharType="end"/>
        </w:r>
      </w:hyperlink>
    </w:p>
    <w:p w14:paraId="6A6937B0" w14:textId="0F4DCDB1" w:rsidR="00164357" w:rsidRPr="00AB270A" w:rsidRDefault="00922B20" w:rsidP="00AB270A">
      <w:pPr>
        <w:rPr>
          <w:rFonts w:asciiTheme="majorHAnsi" w:eastAsiaTheme="majorEastAsia" w:hAnsiTheme="majorHAnsi" w:cstheme="majorBidi"/>
          <w:color w:val="2F5496" w:themeColor="accent1" w:themeShade="BF"/>
          <w:sz w:val="32"/>
          <w:szCs w:val="32"/>
        </w:rPr>
      </w:pPr>
      <w:r>
        <w:rPr>
          <w:color w:val="000000" w:themeColor="text1"/>
        </w:rPr>
        <w:fldChar w:fldCharType="end"/>
      </w:r>
      <w:r w:rsidR="00C72AB3" w:rsidRPr="005F166B">
        <w:rPr>
          <w:color w:val="000000" w:themeColor="text1"/>
        </w:rPr>
        <w:br w:type="page"/>
      </w:r>
    </w:p>
    <w:p w14:paraId="4B277912" w14:textId="26E2824B" w:rsidR="00164357" w:rsidRDefault="00D2044B" w:rsidP="00164357">
      <w:pPr>
        <w:pStyle w:val="Heading1"/>
      </w:pPr>
      <w:bookmarkStart w:id="2" w:name="_Toc134617660"/>
      <w:r>
        <w:lastRenderedPageBreak/>
        <w:t>1 Introduction</w:t>
      </w:r>
      <w:bookmarkEnd w:id="2"/>
    </w:p>
    <w:p w14:paraId="5AAD441F" w14:textId="48965638" w:rsidR="00164357" w:rsidRDefault="00164357" w:rsidP="00164357">
      <w:pPr>
        <w:pStyle w:val="Heading2"/>
      </w:pPr>
      <w:bookmarkStart w:id="3" w:name="_Toc134617661"/>
      <w:r>
        <w:t>Background</w:t>
      </w:r>
      <w:r w:rsidR="00E41CB7">
        <w:t xml:space="preserve"> to the PHIRST scheme &amp; </w:t>
      </w:r>
      <w:r w:rsidR="007E4290">
        <w:t>Social Navigators</w:t>
      </w:r>
      <w:r w:rsidR="00E41CB7">
        <w:t xml:space="preserve"> </w:t>
      </w:r>
      <w:r w:rsidR="007E4290">
        <w:t>project</w:t>
      </w:r>
      <w:bookmarkEnd w:id="3"/>
    </w:p>
    <w:p w14:paraId="405326E8" w14:textId="55C2F1DC" w:rsidR="00972121" w:rsidRDefault="00E41CB7" w:rsidP="00FD401E">
      <w:r>
        <w:t>Th</w:t>
      </w:r>
      <w:r w:rsidR="00E458F3">
        <w:t>is</w:t>
      </w:r>
      <w:r>
        <w:t xml:space="preserve"> </w:t>
      </w:r>
      <w:r w:rsidR="00E458F3">
        <w:t xml:space="preserve">evaluation initiative </w:t>
      </w:r>
      <w:r>
        <w:t>is funded by the National Institute for Health and Care Research (NIHR) and undertaken by the Public Health Intervention Responsive Studies Team (PHIRST) Fusion team. The PHIRST Fusion team’s approach to evaluation follows a 5-step process: brokerage, work allocation, research, reporting &amp; knowledge mobilisation, and continuous improvement, which includes evaluability assessment methodology and embedded research with local government practitioners.</w:t>
      </w:r>
      <w:r w:rsidR="00972121">
        <w:t xml:space="preserve"> </w:t>
      </w:r>
      <w:r w:rsidR="00FD401E" w:rsidRPr="00FD401E">
        <w:t xml:space="preserve">The </w:t>
      </w:r>
      <w:r w:rsidR="007E4290" w:rsidRPr="007E4290">
        <w:t>South Tyneside Social Navigator Project</w:t>
      </w:r>
      <w:r w:rsidR="00FD401E" w:rsidRPr="00FD401E">
        <w:t xml:space="preserve"> (</w:t>
      </w:r>
      <w:r w:rsidR="007E4290">
        <w:t>SN</w:t>
      </w:r>
      <w:r w:rsidR="00FD401E" w:rsidRPr="00FD401E">
        <w:t xml:space="preserve">) was allocated to PHIRST </w:t>
      </w:r>
      <w:r w:rsidR="00FE04A6">
        <w:t>Fusion</w:t>
      </w:r>
      <w:r w:rsidR="00FD401E">
        <w:t xml:space="preserve"> </w:t>
      </w:r>
      <w:r w:rsidR="00FD401E" w:rsidRPr="00FD401E">
        <w:t xml:space="preserve">in </w:t>
      </w:r>
      <w:r w:rsidR="007E4290">
        <w:t>November</w:t>
      </w:r>
      <w:r w:rsidR="00FD401E" w:rsidRPr="00FD401E">
        <w:t xml:space="preserve"> 202</w:t>
      </w:r>
      <w:r w:rsidR="007E4290">
        <w:t>2</w:t>
      </w:r>
      <w:r w:rsidR="00FD401E" w:rsidRPr="00FD401E">
        <w:t>.</w:t>
      </w:r>
      <w:r w:rsidR="00972121">
        <w:t xml:space="preserve"> This report describes an Evaluability Assessment of </w:t>
      </w:r>
      <w:r w:rsidR="007E4290">
        <w:t>SN</w:t>
      </w:r>
      <w:r w:rsidR="00972121">
        <w:t xml:space="preserve"> conducted between </w:t>
      </w:r>
      <w:r w:rsidR="007E4290">
        <w:t xml:space="preserve">January and March </w:t>
      </w:r>
      <w:r w:rsidR="00972121">
        <w:t>202</w:t>
      </w:r>
      <w:r w:rsidR="007E4290">
        <w:t>3.</w:t>
      </w:r>
    </w:p>
    <w:p w14:paraId="06D767B1" w14:textId="77777777" w:rsidR="00972121" w:rsidRDefault="00972121" w:rsidP="00FD401E"/>
    <w:p w14:paraId="5A7F428E" w14:textId="67FAA693" w:rsidR="007E4290" w:rsidRDefault="004D6488" w:rsidP="00FD401E">
      <w:r>
        <w:t xml:space="preserve">SN </w:t>
      </w:r>
      <w:r w:rsidR="00972121">
        <w:t>is an</w:t>
      </w:r>
      <w:r w:rsidR="00FD401E" w:rsidRPr="00FD401E">
        <w:t xml:space="preserve"> intervention offered</w:t>
      </w:r>
      <w:r>
        <w:t xml:space="preserve"> by </w:t>
      </w:r>
      <w:r w:rsidRPr="004D6488">
        <w:t>South Tyneside Homes</w:t>
      </w:r>
      <w:r>
        <w:t xml:space="preserve"> </w:t>
      </w:r>
      <w:r w:rsidR="00FD401E" w:rsidRPr="00FD401E">
        <w:t xml:space="preserve">in </w:t>
      </w:r>
      <w:r>
        <w:t>South Tyneside</w:t>
      </w:r>
      <w:r w:rsidR="00FD401E" w:rsidRPr="00FD401E">
        <w:t xml:space="preserve"> since </w:t>
      </w:r>
      <w:r>
        <w:t>September</w:t>
      </w:r>
      <w:r w:rsidR="00FD401E" w:rsidRPr="00FD401E">
        <w:t xml:space="preserve"> 2021</w:t>
      </w:r>
      <w:r>
        <w:t xml:space="preserve">, </w:t>
      </w:r>
      <w:r>
        <w:rPr>
          <w:rStyle w:val="normaltextrun"/>
          <w:rFonts w:ascii="Calibri" w:hAnsi="Calibri" w:cs="Calibri"/>
          <w:color w:val="000000"/>
          <w:bdr w:val="none" w:sz="0" w:space="0" w:color="auto" w:frame="1"/>
        </w:rPr>
        <w:t>funded to September 2023</w:t>
      </w:r>
      <w:r w:rsidR="00FD401E" w:rsidRPr="00FD401E">
        <w:t>. It is a</w:t>
      </w:r>
      <w:r w:rsidR="00F166CD">
        <w:t xml:space="preserve">n </w:t>
      </w:r>
      <w:r w:rsidR="00F166CD" w:rsidRPr="00F166CD">
        <w:t>impartial advice team that serve all residents of the borough of South Tyneside regardless of their tenure</w:t>
      </w:r>
      <w:r w:rsidR="00F166CD">
        <w:t xml:space="preserve">. </w:t>
      </w:r>
      <w:r w:rsidR="00F166CD" w:rsidRPr="007E4290">
        <w:t>Social Navigator</w:t>
      </w:r>
      <w:r w:rsidR="00F166CD">
        <w:t xml:space="preserve">s </w:t>
      </w:r>
      <w:r w:rsidR="00F166CD" w:rsidRPr="00F166CD">
        <w:t>provide intensive support to residents experiencing financial wellbeing issues.</w:t>
      </w:r>
      <w:r w:rsidR="00AA6519">
        <w:t xml:space="preserve"> </w:t>
      </w:r>
      <w:r w:rsidR="00AA6519" w:rsidRPr="00AA6519">
        <w:t>South Tyneside Council</w:t>
      </w:r>
      <w:r>
        <w:t xml:space="preserve"> require</w:t>
      </w:r>
      <w:r w:rsidR="007F6A1E">
        <w:t>d</w:t>
      </w:r>
      <w:r>
        <w:t xml:space="preserve"> an i</w:t>
      </w:r>
      <w:r w:rsidR="007E4290" w:rsidRPr="007E4290">
        <w:t>nitial phase of evaluation to provide evidence to support local authority decision-making about continuation of funding.</w:t>
      </w:r>
    </w:p>
    <w:p w14:paraId="6BC18BC9" w14:textId="77777777" w:rsidR="00FD401E" w:rsidRPr="00FD401E" w:rsidRDefault="00FD401E" w:rsidP="00FD401E"/>
    <w:p w14:paraId="4BE2B2A5" w14:textId="296B39A3" w:rsidR="008F6EF4" w:rsidRPr="008F6EF4" w:rsidRDefault="00164357" w:rsidP="00CA2EA5">
      <w:pPr>
        <w:pStyle w:val="Heading2"/>
      </w:pPr>
      <w:bookmarkStart w:id="4" w:name="_Toc134617662"/>
      <w:r w:rsidRPr="00453768">
        <w:t>Programme context</w:t>
      </w:r>
      <w:bookmarkEnd w:id="4"/>
    </w:p>
    <w:p w14:paraId="359F6C07" w14:textId="77777777" w:rsidR="0000352B" w:rsidRDefault="00F166CD" w:rsidP="00FE04A6">
      <w:r w:rsidRPr="00F166CD">
        <w:t xml:space="preserve">Financial difficulties are a common cause of stress and anxiety and drastically reduces recovery rates for common mental health conditions. The impact of people's mental and physical health can be particularly severe if they resort to cutting back on essentials, such as heating and eating, and there is a strong link between problem debt and suicide.  Stigma around debt can also mean that people struggle to ask for help and may become isolated (Money and Mental Health Policy Institute 2021).  South Tyneside Homes Welfare Support Team are an impartial advice team that serve all residents of the borough of South Tyneside regardless of their tenure. </w:t>
      </w:r>
      <w:r w:rsidR="0000352B">
        <w:t>They</w:t>
      </w:r>
      <w:r w:rsidRPr="00F166CD">
        <w:t xml:space="preserve"> also administer the Local Welfare Provision service in the borough on behalf of South Tyneside Council. </w:t>
      </w:r>
    </w:p>
    <w:p w14:paraId="5D98F947" w14:textId="77777777" w:rsidR="0000352B" w:rsidRDefault="0000352B" w:rsidP="00FE04A6"/>
    <w:p w14:paraId="11BA110E" w14:textId="2158417D" w:rsidR="0000352B" w:rsidRDefault="00F166CD" w:rsidP="00FE04A6">
      <w:r w:rsidRPr="00F166CD">
        <w:t xml:space="preserve">The welfare support team noted people returning multiple times for support from </w:t>
      </w:r>
      <w:r w:rsidR="0000352B">
        <w:t xml:space="preserve">the </w:t>
      </w:r>
      <w:r w:rsidRPr="00F166CD">
        <w:t xml:space="preserve">crisis team, community funds and foodbanks.  Despite repeated access to these services, their financial circumstances were not improving, and they were still financially dependent and not reaching financial stability. Service users who repeatedly used the crisis and welfare support services </w:t>
      </w:r>
      <w:r w:rsidR="0000352B">
        <w:t xml:space="preserve">reported </w:t>
      </w:r>
      <w:r w:rsidRPr="00F166CD">
        <w:t xml:space="preserve">that they had complex additional health and social needs which continuously impacted on their ability to be financially secure and stable.  These wide-ranging needs were not just housing or tenancy issues but included social isolation, communication difficulties, fuel poverty, benefit, debt and employment services, access to washing/hygiene facilitates, access to health and welfare services (mental and physical health), lack of skills (including cooking, home hygiene and selfcare).  These needs also significantly impacted on people’s ability to access services to get help </w:t>
      </w:r>
      <w:r w:rsidR="0000352B">
        <w:t>and thus perpetuat</w:t>
      </w:r>
      <w:r w:rsidR="00410F4B">
        <w:t>e</w:t>
      </w:r>
      <w:r w:rsidR="0000352B">
        <w:t xml:space="preserve"> a</w:t>
      </w:r>
      <w:r w:rsidRPr="00F166CD">
        <w:t xml:space="preserve"> cycle of re-occurring financial difficulties</w:t>
      </w:r>
      <w:r w:rsidR="0000352B">
        <w:t xml:space="preserve">. </w:t>
      </w:r>
      <w:r w:rsidRPr="00F166CD">
        <w:t xml:space="preserve"> </w:t>
      </w:r>
      <w:r w:rsidR="0000352B">
        <w:t>T</w:t>
      </w:r>
      <w:r w:rsidRPr="00F166CD">
        <w:t xml:space="preserve">his was reflected in the 2019 Indices for Multiple Deprivation where access to housing and services in South Tyneside was ranked as 266th out of 317 (where higher rank relate to higher levels of deprivation) (JSNAA 2021). </w:t>
      </w:r>
    </w:p>
    <w:p w14:paraId="1D0C9CDB" w14:textId="77777777" w:rsidR="0000352B" w:rsidRDefault="0000352B" w:rsidP="00FE04A6"/>
    <w:p w14:paraId="4E706658" w14:textId="3EF80F37" w:rsidR="00F166CD" w:rsidRDefault="00F166CD" w:rsidP="00FE04A6">
      <w:r w:rsidRPr="00F166CD">
        <w:t xml:space="preserve">In 2021 the role of Social Navigators </w:t>
      </w:r>
      <w:r w:rsidR="0000352B">
        <w:t xml:space="preserve">was established </w:t>
      </w:r>
      <w:r w:rsidRPr="00F166CD">
        <w:t xml:space="preserve">to work inclusively and in a person-centred way with our service users who present most often to our welfare services.  These </w:t>
      </w:r>
      <w:r w:rsidRPr="00F166CD">
        <w:lastRenderedPageBreak/>
        <w:t xml:space="preserve">social navigators have an outreach role, meeting people on a 1:1 basis wherever they feel most comfortable in community settings.  Social navigators </w:t>
      </w:r>
      <w:r w:rsidR="0000352B">
        <w:t xml:space="preserve">work with </w:t>
      </w:r>
      <w:r w:rsidRPr="00F166CD">
        <w:t>service users for as long as needed</w:t>
      </w:r>
      <w:r w:rsidR="00453768">
        <w:t xml:space="preserve"> (</w:t>
      </w:r>
      <w:r w:rsidR="00453768" w:rsidRPr="00F166CD">
        <w:t>‘stick to them like glue’</w:t>
      </w:r>
      <w:r w:rsidR="00453768">
        <w:t>)</w:t>
      </w:r>
      <w:r w:rsidRPr="00F166CD">
        <w:t xml:space="preserve">, which can be up to six months or longer depending on circumstances. The social navigators </w:t>
      </w:r>
      <w:r w:rsidR="0000352B">
        <w:t>help</w:t>
      </w:r>
      <w:r w:rsidRPr="00F166CD">
        <w:t xml:space="preserve"> service users to identify and address the underlying causes of the repeating cycle of wider issues which lead to frequent financial hardship and instability. </w:t>
      </w:r>
      <w:r w:rsidR="00453768">
        <w:t>T</w:t>
      </w:r>
      <w:r w:rsidRPr="00F166CD">
        <w:t xml:space="preserve">he service aims to improve confidence and skills to seek appropriate and timely assistance, increase access to advice, health, </w:t>
      </w:r>
      <w:r w:rsidR="00410F4B" w:rsidRPr="00F166CD">
        <w:t>employment,</w:t>
      </w:r>
      <w:r w:rsidRPr="00F166CD">
        <w:t xml:space="preserve"> and financial services, which will reduce health inequalities and reduce financial exclusion and dependency on crisis intervention.</w:t>
      </w:r>
    </w:p>
    <w:p w14:paraId="06121933" w14:textId="26E0ED6E" w:rsidR="00164357" w:rsidRPr="00164357" w:rsidRDefault="00164357" w:rsidP="00164357">
      <w:pPr>
        <w:pStyle w:val="Heading1"/>
      </w:pPr>
      <w:bookmarkStart w:id="5" w:name="_Toc134617663"/>
      <w:r>
        <w:t>2 Rapid Review</w:t>
      </w:r>
      <w:bookmarkEnd w:id="5"/>
    </w:p>
    <w:p w14:paraId="0988B834" w14:textId="43D609F3" w:rsidR="00410F4B" w:rsidRDefault="00DD0F61" w:rsidP="00CA2EA5">
      <w:pPr>
        <w:spacing w:line="276" w:lineRule="auto"/>
        <w:rPr>
          <w:rFonts w:eastAsia="Calibri" w:cstheme="minorHAnsi"/>
          <w:color w:val="000000" w:themeColor="text1"/>
        </w:rPr>
      </w:pPr>
      <w:r>
        <w:rPr>
          <w:rFonts w:eastAsia="Calibri" w:cstheme="minorHAnsi"/>
          <w:color w:val="000000" w:themeColor="text1"/>
        </w:rPr>
        <w:t>There is an extremely limited literature that is applicable to this area of research. Below is a summary.</w:t>
      </w:r>
    </w:p>
    <w:p w14:paraId="054897E2" w14:textId="0E352BE6" w:rsidR="00E80234" w:rsidRDefault="00E80234" w:rsidP="00CA2EA5">
      <w:pPr>
        <w:spacing w:line="276" w:lineRule="auto"/>
        <w:rPr>
          <w:rFonts w:eastAsia="Calibri" w:cstheme="minorHAnsi"/>
          <w:color w:val="000000" w:themeColor="text1"/>
        </w:rPr>
      </w:pPr>
    </w:p>
    <w:p w14:paraId="6A3B4673"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 xml:space="preserve">Gautam, D., Sandhu, S., Kutzer, K., Blanchard, L., Xu, J., Munoz, V.S., Dennis, E., Drake, C., Crowder, C., </w:t>
      </w:r>
      <w:proofErr w:type="spellStart"/>
      <w:r w:rsidRPr="00E80234">
        <w:rPr>
          <w:rFonts w:eastAsia="Calibri" w:cstheme="minorHAnsi"/>
          <w:color w:val="000000" w:themeColor="text1"/>
        </w:rPr>
        <w:t>Eisenson</w:t>
      </w:r>
      <w:proofErr w:type="spellEnd"/>
      <w:r w:rsidRPr="00E80234">
        <w:rPr>
          <w:rFonts w:eastAsia="Calibri" w:cstheme="minorHAnsi"/>
          <w:color w:val="000000" w:themeColor="text1"/>
        </w:rPr>
        <w:t>, H. and Bettger, J.P., 2022. Training student volunteers as community resource navigators to address patients' social needs: A curriculum toolkit. Frontiers in Public Health, 10.</w:t>
      </w:r>
    </w:p>
    <w:p w14:paraId="7F0A9299" w14:textId="77777777" w:rsidR="00E80234" w:rsidRPr="00E80234" w:rsidRDefault="00E80234" w:rsidP="00E80234">
      <w:pPr>
        <w:spacing w:line="276" w:lineRule="auto"/>
        <w:rPr>
          <w:rFonts w:eastAsia="Calibri" w:cstheme="minorHAnsi"/>
          <w:color w:val="000000" w:themeColor="text1"/>
        </w:rPr>
      </w:pPr>
    </w:p>
    <w:p w14:paraId="53A6FC34"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In this article, Gautam et al. describe a curriculum toolkit for training student volunteers to serve as community resource navigators, who can help address patients' social needs. The authors argue that addressing social determinants of health is an important aspect of healthcare, and student volunteers can play a vital role in this effort. The toolkit provides guidance on how to train volunteers in key skills such as communication, problem-solving, and resource navigation, and also includes case examples to help students apply these skills in real-world scenarios.</w:t>
      </w:r>
    </w:p>
    <w:p w14:paraId="48264436" w14:textId="77777777" w:rsidR="00E80234" w:rsidRPr="00E80234" w:rsidRDefault="00E80234" w:rsidP="00E80234">
      <w:pPr>
        <w:spacing w:line="276" w:lineRule="auto"/>
        <w:rPr>
          <w:rFonts w:eastAsia="Calibri" w:cstheme="minorHAnsi"/>
          <w:color w:val="000000" w:themeColor="text1"/>
        </w:rPr>
      </w:pPr>
    </w:p>
    <w:p w14:paraId="7F13A5FA"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Wells, K.J., Dwyer, A.J., Calhoun, E. and Valverde, P.A., 2021. Community health workers and non-clinical patient navigators: A critical COVID-19 pandemic workforce. Preventive Medicine, 146, p.106464.</w:t>
      </w:r>
    </w:p>
    <w:p w14:paraId="2FD36A46" w14:textId="77777777" w:rsidR="00E80234" w:rsidRPr="00E80234" w:rsidRDefault="00E80234" w:rsidP="00E80234">
      <w:pPr>
        <w:spacing w:line="276" w:lineRule="auto"/>
        <w:rPr>
          <w:rFonts w:eastAsia="Calibri" w:cstheme="minorHAnsi"/>
          <w:color w:val="000000" w:themeColor="text1"/>
        </w:rPr>
      </w:pPr>
    </w:p>
    <w:p w14:paraId="5CA0BC0C"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This commentary explores the role of community health workers and non-clinical patient navigators in responding to the COVID-19 pandemic. The authors argue that these workers, who are often trusted members of the community they serve, can play a crucial role in addressing health disparities and improving health outcomes during the pandemic. The article also provides examples of successful programs that have utilized community health workers and patient navigators to address COVID-19-related challenges, such as vaccine hesitancy and access to care. The authors suggest that investing in these types of workers can have significant benefits for both public health and healthcare systems.</w:t>
      </w:r>
    </w:p>
    <w:p w14:paraId="1D5AF02E" w14:textId="77777777" w:rsidR="00E80234" w:rsidRPr="00E80234" w:rsidRDefault="00E80234" w:rsidP="00E80234">
      <w:pPr>
        <w:spacing w:line="276" w:lineRule="auto"/>
        <w:rPr>
          <w:rFonts w:eastAsia="Calibri" w:cstheme="minorHAnsi"/>
          <w:color w:val="000000" w:themeColor="text1"/>
        </w:rPr>
      </w:pPr>
    </w:p>
    <w:p w14:paraId="44BCC3B1" w14:textId="77777777" w:rsidR="00E80234" w:rsidRPr="00E80234" w:rsidRDefault="00E80234" w:rsidP="00E80234">
      <w:pPr>
        <w:spacing w:line="276" w:lineRule="auto"/>
        <w:rPr>
          <w:rFonts w:eastAsia="Calibri" w:cstheme="minorHAnsi"/>
          <w:color w:val="000000" w:themeColor="text1"/>
        </w:rPr>
      </w:pPr>
    </w:p>
    <w:p w14:paraId="18AC32DF"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lastRenderedPageBreak/>
        <w:t>Davis, T. C., Williams, M. V., Marin, E., Parker, R. M., &amp; Glass, J. 2002. Health literacy and cancer communication. CA: A Cancer Journal for Clinicians, 52(3), 134-149.</w:t>
      </w:r>
    </w:p>
    <w:p w14:paraId="21285920" w14:textId="77777777" w:rsidR="00E80234" w:rsidRPr="00E80234" w:rsidRDefault="00E80234" w:rsidP="00E80234">
      <w:pPr>
        <w:spacing w:line="276" w:lineRule="auto"/>
        <w:rPr>
          <w:rFonts w:eastAsia="Calibri" w:cstheme="minorHAnsi"/>
          <w:color w:val="000000" w:themeColor="text1"/>
        </w:rPr>
      </w:pPr>
    </w:p>
    <w:p w14:paraId="23EFD860"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This study examines the role of health literacy and social navigation in cancer communication. The study found that individuals with low health literacy face challenges in accessing and understanding cancer information and that social navigators, including healthcare providers and family members, can help address these challenges by providing personalized guidance and support.</w:t>
      </w:r>
    </w:p>
    <w:p w14:paraId="434C93BF" w14:textId="77777777" w:rsidR="00E80234" w:rsidRPr="00E80234" w:rsidRDefault="00E80234" w:rsidP="00E80234">
      <w:pPr>
        <w:spacing w:line="276" w:lineRule="auto"/>
        <w:rPr>
          <w:rFonts w:eastAsia="Calibri" w:cstheme="minorHAnsi"/>
          <w:color w:val="000000" w:themeColor="text1"/>
        </w:rPr>
      </w:pPr>
    </w:p>
    <w:p w14:paraId="6BCCDB0E" w14:textId="77777777" w:rsidR="00E80234" w:rsidRPr="00E80234" w:rsidRDefault="00E80234" w:rsidP="00E80234">
      <w:pPr>
        <w:spacing w:line="276" w:lineRule="auto"/>
        <w:rPr>
          <w:rFonts w:eastAsia="Calibri" w:cstheme="minorHAnsi"/>
          <w:color w:val="000000" w:themeColor="text1"/>
        </w:rPr>
      </w:pPr>
    </w:p>
    <w:p w14:paraId="2CFC8BAB"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Darnell, J.S., 2013. Navigators and assisters: two case management roles for social workers in the Affordable Care Act. Health &amp; social work, 38(2), pp.123-126.</w:t>
      </w:r>
    </w:p>
    <w:p w14:paraId="6F86E208" w14:textId="77777777" w:rsidR="00E80234" w:rsidRPr="00E80234" w:rsidRDefault="00E80234" w:rsidP="00E80234">
      <w:pPr>
        <w:spacing w:line="276" w:lineRule="auto"/>
        <w:rPr>
          <w:rFonts w:eastAsia="Calibri" w:cstheme="minorHAnsi"/>
          <w:color w:val="000000" w:themeColor="text1"/>
        </w:rPr>
      </w:pPr>
    </w:p>
    <w:p w14:paraId="249A2E9D"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This commentary discusses the important roles of social workers in implementing the Affordable Care Act (ACA) through the Navigator and Assister programs. The Navigator program aims to provide guidance and support to individuals and families enrolling in health insurance plans through the ACA, while the Assister program focuses on helping individuals access health care services. The article highlights the skills and competencies that social workers bring to these roles, including case management, advocacy, and cultural competence. The author argues that social workers can play a critical role in ensuring that vulnerable populations have access to health care services under the ACA, and that the Navigator and Assister programs offer opportunities for social workers to engage in this work.</w:t>
      </w:r>
    </w:p>
    <w:p w14:paraId="49FB117B" w14:textId="77777777" w:rsidR="00E80234" w:rsidRPr="00E80234" w:rsidRDefault="00E80234" w:rsidP="00E80234">
      <w:pPr>
        <w:spacing w:line="276" w:lineRule="auto"/>
        <w:rPr>
          <w:rFonts w:eastAsia="Calibri" w:cstheme="minorHAnsi"/>
          <w:color w:val="000000" w:themeColor="text1"/>
        </w:rPr>
      </w:pPr>
    </w:p>
    <w:p w14:paraId="3FDA6A5C" w14:textId="77777777" w:rsidR="00E80234" w:rsidRPr="00E80234" w:rsidRDefault="00E80234" w:rsidP="00E80234">
      <w:pPr>
        <w:spacing w:line="276" w:lineRule="auto"/>
        <w:rPr>
          <w:rFonts w:eastAsia="Calibri" w:cstheme="minorHAnsi"/>
          <w:color w:val="000000" w:themeColor="text1"/>
        </w:rPr>
      </w:pPr>
    </w:p>
    <w:p w14:paraId="392F1A9F"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Systematic / Scoping Reviews:</w:t>
      </w:r>
    </w:p>
    <w:p w14:paraId="5F1D1F60" w14:textId="77777777" w:rsidR="00E80234" w:rsidRPr="00E80234" w:rsidRDefault="00E80234" w:rsidP="00E80234">
      <w:pPr>
        <w:spacing w:line="276" w:lineRule="auto"/>
        <w:rPr>
          <w:rFonts w:eastAsia="Calibri" w:cstheme="minorHAnsi"/>
          <w:color w:val="000000" w:themeColor="text1"/>
        </w:rPr>
      </w:pPr>
    </w:p>
    <w:p w14:paraId="7B498900" w14:textId="77777777" w:rsidR="00E80234" w:rsidRPr="00E80234" w:rsidRDefault="00E80234" w:rsidP="00E80234">
      <w:pPr>
        <w:spacing w:line="276" w:lineRule="auto"/>
        <w:rPr>
          <w:rFonts w:eastAsia="Calibri" w:cstheme="minorHAnsi"/>
          <w:color w:val="000000" w:themeColor="text1"/>
        </w:rPr>
      </w:pPr>
      <w:proofErr w:type="spellStart"/>
      <w:r w:rsidRPr="00E80234">
        <w:rPr>
          <w:rFonts w:eastAsia="Calibri" w:cstheme="minorHAnsi"/>
          <w:color w:val="000000" w:themeColor="text1"/>
        </w:rPr>
        <w:t>Krulic</w:t>
      </w:r>
      <w:proofErr w:type="spellEnd"/>
      <w:r w:rsidRPr="00E80234">
        <w:rPr>
          <w:rFonts w:eastAsia="Calibri" w:cstheme="minorHAnsi"/>
          <w:color w:val="000000" w:themeColor="text1"/>
        </w:rPr>
        <w:t xml:space="preserve">, T., Brown, G. and Bourne, A., 2022. A Scoping Review of Peer Navigation Programs for People Living with HIV: Form, Function and Effects. AIDS and </w:t>
      </w:r>
      <w:proofErr w:type="spellStart"/>
      <w:r w:rsidRPr="00E80234">
        <w:rPr>
          <w:rFonts w:eastAsia="Calibri" w:cstheme="minorHAnsi"/>
          <w:color w:val="000000" w:themeColor="text1"/>
        </w:rPr>
        <w:t>Behavior</w:t>
      </w:r>
      <w:proofErr w:type="spellEnd"/>
      <w:r w:rsidRPr="00E80234">
        <w:rPr>
          <w:rFonts w:eastAsia="Calibri" w:cstheme="minorHAnsi"/>
          <w:color w:val="000000" w:themeColor="text1"/>
        </w:rPr>
        <w:t>, pp.1-21.</w:t>
      </w:r>
    </w:p>
    <w:p w14:paraId="4F19D11E" w14:textId="77777777" w:rsidR="00E80234" w:rsidRPr="00E80234" w:rsidRDefault="00E80234" w:rsidP="00E80234">
      <w:pPr>
        <w:spacing w:line="276" w:lineRule="auto"/>
        <w:rPr>
          <w:rFonts w:eastAsia="Calibri" w:cstheme="minorHAnsi"/>
          <w:color w:val="000000" w:themeColor="text1"/>
        </w:rPr>
      </w:pPr>
    </w:p>
    <w:p w14:paraId="2C783927"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This scoping review examined the role of social navigation as a support intervention for people living with HIV. The study found that social navigators, including peer mentors and community health workers, were effective in providing guidance and support in areas such as medication adherence, HIV disclosure, and accessing healthcare services.</w:t>
      </w:r>
    </w:p>
    <w:p w14:paraId="1B354B10" w14:textId="77777777" w:rsidR="00E80234" w:rsidRPr="00E80234" w:rsidRDefault="00E80234" w:rsidP="00E80234">
      <w:pPr>
        <w:spacing w:line="276" w:lineRule="auto"/>
        <w:rPr>
          <w:rFonts w:eastAsia="Calibri" w:cstheme="minorHAnsi"/>
          <w:color w:val="000000" w:themeColor="text1"/>
        </w:rPr>
      </w:pPr>
    </w:p>
    <w:p w14:paraId="668D59A3" w14:textId="77777777" w:rsidR="00E80234" w:rsidRPr="00E80234" w:rsidRDefault="00E80234" w:rsidP="00E80234">
      <w:pPr>
        <w:spacing w:line="276" w:lineRule="auto"/>
        <w:rPr>
          <w:rFonts w:eastAsia="Calibri" w:cstheme="minorHAnsi"/>
          <w:color w:val="000000" w:themeColor="text1"/>
        </w:rPr>
      </w:pPr>
    </w:p>
    <w:p w14:paraId="57B49E3A" w14:textId="77777777" w:rsidR="00E80234" w:rsidRP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t xml:space="preserve">Gormley, M.A., </w:t>
      </w:r>
      <w:proofErr w:type="spellStart"/>
      <w:r w:rsidRPr="00E80234">
        <w:rPr>
          <w:rFonts w:eastAsia="Calibri" w:cstheme="minorHAnsi"/>
          <w:color w:val="000000" w:themeColor="text1"/>
        </w:rPr>
        <w:t>Pericot</w:t>
      </w:r>
      <w:proofErr w:type="spellEnd"/>
      <w:r w:rsidRPr="00E80234">
        <w:rPr>
          <w:rFonts w:eastAsia="Calibri" w:cstheme="minorHAnsi"/>
          <w:color w:val="000000" w:themeColor="text1"/>
        </w:rPr>
        <w:t>-Valverde, I., Diaz, L., Coleman, A., Lancaster, J., Ortiz, E., Moschella, P., Heo, M. and Litwin, A.H., 2021. Effectiveness of peer recovery support services on stages of the opioid use disorder treatment cascade: A systematic review. Drug and Alcohol Dependence, 229, p.109123.</w:t>
      </w:r>
    </w:p>
    <w:p w14:paraId="4726F302" w14:textId="77777777" w:rsidR="00E80234" w:rsidRPr="00E80234" w:rsidRDefault="00E80234" w:rsidP="00E80234">
      <w:pPr>
        <w:spacing w:line="276" w:lineRule="auto"/>
        <w:rPr>
          <w:rFonts w:eastAsia="Calibri" w:cstheme="minorHAnsi"/>
          <w:color w:val="000000" w:themeColor="text1"/>
        </w:rPr>
      </w:pPr>
    </w:p>
    <w:p w14:paraId="4894D7E4" w14:textId="3C4568B2" w:rsidR="00E80234" w:rsidRDefault="00E80234" w:rsidP="00E80234">
      <w:pPr>
        <w:spacing w:line="276" w:lineRule="auto"/>
        <w:rPr>
          <w:rFonts w:eastAsia="Calibri" w:cstheme="minorHAnsi"/>
          <w:color w:val="000000" w:themeColor="text1"/>
        </w:rPr>
      </w:pPr>
      <w:r w:rsidRPr="00E80234">
        <w:rPr>
          <w:rFonts w:eastAsia="Calibri" w:cstheme="minorHAnsi"/>
          <w:color w:val="000000" w:themeColor="text1"/>
        </w:rPr>
        <w:lastRenderedPageBreak/>
        <w:t>This systematic review examined the role of peer navigators in substance use disorder treatment. The study found that social navigators, including peers, recovery coaches, and sponsors, were inconclusive in helping individuals with substance use disorders navigate the challenges of treatment and maintain long-term recovery.</w:t>
      </w:r>
    </w:p>
    <w:p w14:paraId="0EE3CF76" w14:textId="77777777" w:rsidR="00DD0F61" w:rsidRDefault="00DD0F61" w:rsidP="00CA2EA5">
      <w:pPr>
        <w:spacing w:line="276" w:lineRule="auto"/>
        <w:rPr>
          <w:rFonts w:eastAsia="Calibri" w:cstheme="minorHAnsi"/>
          <w:color w:val="000000" w:themeColor="text1"/>
        </w:rPr>
      </w:pPr>
    </w:p>
    <w:p w14:paraId="32095375" w14:textId="7834F86D" w:rsidR="00410F4B" w:rsidRDefault="00A07EA3" w:rsidP="00CA2EA5">
      <w:pPr>
        <w:spacing w:line="276" w:lineRule="auto"/>
        <w:rPr>
          <w:rFonts w:eastAsia="Calibri" w:cstheme="minorHAnsi"/>
          <w:color w:val="000000" w:themeColor="text1"/>
        </w:rPr>
      </w:pPr>
      <w:r>
        <w:rPr>
          <w:rFonts w:eastAsia="Calibri" w:cstheme="minorHAnsi"/>
          <w:color w:val="000000" w:themeColor="text1"/>
        </w:rPr>
        <w:t>A</w:t>
      </w:r>
      <w:r w:rsidRPr="00A07EA3">
        <w:rPr>
          <w:rFonts w:eastAsia="Calibri" w:cstheme="minorHAnsi"/>
          <w:color w:val="000000" w:themeColor="text1"/>
        </w:rPr>
        <w:t xml:space="preserve"> list of potential health and wellbeing outcomes and their measures, based on previous research </w:t>
      </w:r>
      <w:r>
        <w:rPr>
          <w:rFonts w:eastAsia="Calibri" w:cstheme="minorHAnsi"/>
          <w:color w:val="000000" w:themeColor="text1"/>
        </w:rPr>
        <w:t xml:space="preserve">that other members of the PHRIST team were </w:t>
      </w:r>
      <w:r w:rsidRPr="00A07EA3">
        <w:rPr>
          <w:rFonts w:eastAsia="Calibri" w:cstheme="minorHAnsi"/>
          <w:color w:val="000000" w:themeColor="text1"/>
        </w:rPr>
        <w:t>aware of</w:t>
      </w:r>
      <w:r>
        <w:rPr>
          <w:rFonts w:eastAsia="Calibri" w:cstheme="minorHAnsi"/>
          <w:color w:val="000000" w:themeColor="text1"/>
        </w:rPr>
        <w:t xml:space="preserve"> is also provided here</w:t>
      </w:r>
      <w:r w:rsidRPr="00A07EA3">
        <w:rPr>
          <w:rFonts w:eastAsia="Calibri" w:cstheme="minorHAnsi"/>
          <w:color w:val="000000" w:themeColor="text1"/>
        </w:rPr>
        <w:t>.</w:t>
      </w:r>
    </w:p>
    <w:p w14:paraId="513D6488" w14:textId="77777777" w:rsidR="00A07EA3" w:rsidRDefault="00A07EA3" w:rsidP="00E80AC5">
      <w:pPr>
        <w:rPr>
          <w:color w:val="000000" w:themeColor="text1"/>
        </w:rPr>
      </w:pPr>
    </w:p>
    <w:p w14:paraId="7845F2E7" w14:textId="584FB120" w:rsidR="00E80AC5" w:rsidRPr="00A07EA3" w:rsidRDefault="00A07EA3" w:rsidP="00A07EA3">
      <w:pPr>
        <w:pStyle w:val="Caption"/>
        <w:rPr>
          <w:rFonts w:cstheme="minorHAnsi"/>
          <w:sz w:val="24"/>
          <w:szCs w:val="24"/>
        </w:rPr>
      </w:pPr>
      <w:bookmarkStart w:id="6" w:name="_Toc134617062"/>
      <w:r w:rsidRPr="00A07EA3">
        <w:rPr>
          <w:sz w:val="24"/>
          <w:szCs w:val="24"/>
        </w:rPr>
        <w:t xml:space="preserve">Table </w:t>
      </w:r>
      <w:r w:rsidRPr="00A07EA3">
        <w:rPr>
          <w:sz w:val="24"/>
          <w:szCs w:val="24"/>
        </w:rPr>
        <w:fldChar w:fldCharType="begin"/>
      </w:r>
      <w:r w:rsidRPr="00A07EA3">
        <w:rPr>
          <w:sz w:val="24"/>
          <w:szCs w:val="24"/>
        </w:rPr>
        <w:instrText xml:space="preserve"> SEQ Table \* ARABIC </w:instrText>
      </w:r>
      <w:r w:rsidRPr="00A07EA3">
        <w:rPr>
          <w:sz w:val="24"/>
          <w:szCs w:val="24"/>
        </w:rPr>
        <w:fldChar w:fldCharType="separate"/>
      </w:r>
      <w:r w:rsidRPr="00A07EA3">
        <w:rPr>
          <w:noProof/>
          <w:sz w:val="24"/>
          <w:szCs w:val="24"/>
        </w:rPr>
        <w:t>1</w:t>
      </w:r>
      <w:r w:rsidRPr="00A07EA3">
        <w:rPr>
          <w:sz w:val="24"/>
          <w:szCs w:val="24"/>
        </w:rPr>
        <w:fldChar w:fldCharType="end"/>
      </w:r>
      <w:r w:rsidRPr="00A07EA3">
        <w:rPr>
          <w:sz w:val="24"/>
          <w:szCs w:val="24"/>
        </w:rPr>
        <w:t xml:space="preserve"> </w:t>
      </w:r>
      <w:r w:rsidR="00E80AC5" w:rsidRPr="00A07EA3">
        <w:rPr>
          <w:rFonts w:cstheme="minorHAnsi"/>
          <w:sz w:val="24"/>
          <w:szCs w:val="24"/>
        </w:rPr>
        <w:t>Health and wellbeing outcomes for STC Social Navigators project from previous research</w:t>
      </w:r>
      <w:bookmarkEnd w:id="6"/>
    </w:p>
    <w:tbl>
      <w:tblPr>
        <w:tblStyle w:val="TableGrid"/>
        <w:tblW w:w="0" w:type="auto"/>
        <w:tblLayout w:type="fixed"/>
        <w:tblLook w:val="04A0" w:firstRow="1" w:lastRow="0" w:firstColumn="1" w:lastColumn="0" w:noHBand="0" w:noVBand="1"/>
      </w:tblPr>
      <w:tblGrid>
        <w:gridCol w:w="1982"/>
        <w:gridCol w:w="2124"/>
        <w:gridCol w:w="1276"/>
        <w:gridCol w:w="3634"/>
      </w:tblGrid>
      <w:tr w:rsidR="00E80AC5" w:rsidRPr="004969A0" w14:paraId="595A3647" w14:textId="77777777" w:rsidTr="00127AB8">
        <w:tc>
          <w:tcPr>
            <w:tcW w:w="1982" w:type="dxa"/>
          </w:tcPr>
          <w:p w14:paraId="2E848965" w14:textId="77777777" w:rsidR="00E80AC5" w:rsidRPr="008375A6" w:rsidRDefault="00E80AC5" w:rsidP="00127AB8">
            <w:pPr>
              <w:rPr>
                <w:rFonts w:cstheme="minorHAnsi"/>
                <w:b/>
                <w:bCs/>
                <w:i/>
                <w:iCs/>
                <w:color w:val="333333"/>
                <w:shd w:val="clear" w:color="auto" w:fill="FFFFFF"/>
              </w:rPr>
            </w:pPr>
            <w:r w:rsidRPr="008375A6">
              <w:rPr>
                <w:rFonts w:cstheme="minorHAnsi"/>
                <w:b/>
                <w:bCs/>
                <w:i/>
                <w:iCs/>
                <w:color w:val="333333"/>
                <w:shd w:val="clear" w:color="auto" w:fill="FFFFFF"/>
              </w:rPr>
              <w:t>Outcomes</w:t>
            </w:r>
          </w:p>
        </w:tc>
        <w:tc>
          <w:tcPr>
            <w:tcW w:w="2124" w:type="dxa"/>
          </w:tcPr>
          <w:p w14:paraId="2D97BCBD" w14:textId="77777777" w:rsidR="00E80AC5" w:rsidRPr="008375A6" w:rsidRDefault="00E80AC5" w:rsidP="00127AB8">
            <w:pPr>
              <w:rPr>
                <w:rFonts w:cstheme="minorHAnsi"/>
                <w:b/>
                <w:bCs/>
                <w:i/>
                <w:iCs/>
                <w:color w:val="333333"/>
                <w:shd w:val="clear" w:color="auto" w:fill="FFFFFF"/>
              </w:rPr>
            </w:pPr>
            <w:r w:rsidRPr="008375A6">
              <w:rPr>
                <w:rFonts w:cstheme="minorHAnsi"/>
                <w:b/>
                <w:bCs/>
                <w:i/>
                <w:iCs/>
                <w:color w:val="333333"/>
                <w:shd w:val="clear" w:color="auto" w:fill="FFFFFF"/>
              </w:rPr>
              <w:t>indicator</w:t>
            </w:r>
          </w:p>
        </w:tc>
        <w:tc>
          <w:tcPr>
            <w:tcW w:w="1276" w:type="dxa"/>
          </w:tcPr>
          <w:p w14:paraId="3130585B" w14:textId="77777777" w:rsidR="00E80AC5" w:rsidRPr="008375A6" w:rsidRDefault="00E80AC5" w:rsidP="00127AB8">
            <w:pPr>
              <w:rPr>
                <w:rFonts w:cstheme="minorHAnsi"/>
                <w:b/>
                <w:bCs/>
                <w:i/>
                <w:iCs/>
              </w:rPr>
            </w:pPr>
            <w:r w:rsidRPr="008375A6">
              <w:rPr>
                <w:rFonts w:cstheme="minorHAnsi"/>
                <w:b/>
                <w:bCs/>
                <w:i/>
                <w:iCs/>
              </w:rPr>
              <w:t xml:space="preserve">Used in research </w:t>
            </w:r>
          </w:p>
        </w:tc>
        <w:tc>
          <w:tcPr>
            <w:tcW w:w="3634" w:type="dxa"/>
          </w:tcPr>
          <w:p w14:paraId="26BA6FA8" w14:textId="77777777" w:rsidR="00E80AC5" w:rsidRPr="008375A6" w:rsidRDefault="00E80AC5" w:rsidP="00127AB8">
            <w:pPr>
              <w:rPr>
                <w:rFonts w:cstheme="minorHAnsi"/>
                <w:b/>
                <w:bCs/>
                <w:i/>
                <w:iCs/>
              </w:rPr>
            </w:pPr>
            <w:r w:rsidRPr="008375A6">
              <w:rPr>
                <w:rFonts w:cstheme="minorHAnsi"/>
                <w:b/>
                <w:bCs/>
                <w:i/>
                <w:iCs/>
              </w:rPr>
              <w:t>Comments</w:t>
            </w:r>
          </w:p>
        </w:tc>
      </w:tr>
      <w:tr w:rsidR="00E80AC5" w:rsidRPr="004969A0" w14:paraId="2B647B8C" w14:textId="77777777" w:rsidTr="00127AB8">
        <w:tc>
          <w:tcPr>
            <w:tcW w:w="1982" w:type="dxa"/>
          </w:tcPr>
          <w:p w14:paraId="74E12F1C" w14:textId="77777777" w:rsidR="00E80AC5" w:rsidRPr="004969A0" w:rsidRDefault="00E80AC5" w:rsidP="00127AB8">
            <w:pPr>
              <w:rPr>
                <w:rFonts w:cstheme="minorHAnsi"/>
              </w:rPr>
            </w:pPr>
            <w:r>
              <w:rPr>
                <w:rFonts w:cstheme="minorHAnsi"/>
                <w:color w:val="333333"/>
                <w:shd w:val="clear" w:color="auto" w:fill="FFFFFF"/>
              </w:rPr>
              <w:t>M</w:t>
            </w:r>
            <w:r w:rsidRPr="004969A0">
              <w:rPr>
                <w:rFonts w:cstheme="minorHAnsi"/>
                <w:color w:val="333333"/>
                <w:shd w:val="clear" w:color="auto" w:fill="FFFFFF"/>
              </w:rPr>
              <w:t>ental wellbeing</w:t>
            </w:r>
          </w:p>
        </w:tc>
        <w:tc>
          <w:tcPr>
            <w:tcW w:w="2124" w:type="dxa"/>
          </w:tcPr>
          <w:p w14:paraId="7DD945E5" w14:textId="77777777" w:rsidR="00E80AC5" w:rsidRPr="004969A0" w:rsidRDefault="00E80AC5" w:rsidP="00127AB8">
            <w:pPr>
              <w:rPr>
                <w:rFonts w:cstheme="minorHAnsi"/>
              </w:rPr>
            </w:pPr>
            <w:r>
              <w:rPr>
                <w:rFonts w:cstheme="minorHAnsi"/>
                <w:color w:val="333333"/>
                <w:shd w:val="clear" w:color="auto" w:fill="FFFFFF"/>
              </w:rPr>
              <w:t>S</w:t>
            </w:r>
            <w:r w:rsidRPr="004969A0">
              <w:rPr>
                <w:rFonts w:cstheme="minorHAnsi"/>
                <w:color w:val="333333"/>
                <w:shd w:val="clear" w:color="auto" w:fill="FFFFFF"/>
              </w:rPr>
              <w:t>hortened Warwick Edinburgh Mental Wellbeing Scale</w:t>
            </w:r>
          </w:p>
        </w:tc>
        <w:tc>
          <w:tcPr>
            <w:tcW w:w="1276" w:type="dxa"/>
          </w:tcPr>
          <w:p w14:paraId="135B64CB" w14:textId="77777777" w:rsidR="00E80AC5" w:rsidRPr="004969A0" w:rsidRDefault="00E80AC5" w:rsidP="00127AB8">
            <w:pPr>
              <w:rPr>
                <w:rFonts w:cstheme="minorHAnsi"/>
              </w:rPr>
            </w:pPr>
            <w:r w:rsidRPr="004969A0">
              <w:rPr>
                <w:rFonts w:cstheme="minorHAnsi"/>
              </w:rPr>
              <w:t>a mixed methods study of successful components in an integrated wellness service in North East England</w:t>
            </w:r>
            <w:r>
              <w:rPr>
                <w:rFonts w:cstheme="minorHAnsi"/>
              </w:rPr>
              <w:t xml:space="preserve"> (</w:t>
            </w:r>
            <w:hyperlink r:id="rId11" w:history="1">
              <w:r w:rsidRPr="004969A0">
                <w:rPr>
                  <w:rStyle w:val="Hyperlink"/>
                  <w:rFonts w:cstheme="minorHAnsi"/>
                </w:rPr>
                <w:t>Cheetham et al. 2018</w:t>
              </w:r>
            </w:hyperlink>
            <w:r>
              <w:rPr>
                <w:rFonts w:cstheme="minorHAnsi"/>
              </w:rPr>
              <w:t>)</w:t>
            </w:r>
            <w:r w:rsidRPr="004969A0">
              <w:rPr>
                <w:rFonts w:cstheme="minorHAnsi"/>
              </w:rPr>
              <w:t xml:space="preserve"> </w:t>
            </w:r>
          </w:p>
        </w:tc>
        <w:tc>
          <w:tcPr>
            <w:tcW w:w="3634" w:type="dxa"/>
          </w:tcPr>
          <w:p w14:paraId="34368A4D" w14:textId="77777777" w:rsidR="00E80AC5" w:rsidRPr="004969A0" w:rsidRDefault="00E80AC5" w:rsidP="00127AB8">
            <w:pPr>
              <w:rPr>
                <w:rFonts w:cstheme="minorHAnsi"/>
              </w:rPr>
            </w:pPr>
            <w:r w:rsidRPr="004969A0">
              <w:rPr>
                <w:rFonts w:cstheme="minorHAnsi"/>
              </w:rPr>
              <w:t xml:space="preserve"> </w:t>
            </w:r>
            <w:r>
              <w:rPr>
                <w:rFonts w:cstheme="minorHAnsi"/>
              </w:rPr>
              <w:t>I</w:t>
            </w:r>
            <w:r w:rsidRPr="004969A0">
              <w:rPr>
                <w:rFonts w:cstheme="minorHAnsi"/>
              </w:rPr>
              <w:t>n reality it was not administered to every service user and follow-up measures were often not reported.</w:t>
            </w:r>
          </w:p>
        </w:tc>
      </w:tr>
      <w:tr w:rsidR="00E80AC5" w:rsidRPr="004969A0" w14:paraId="6056D3EC" w14:textId="77777777" w:rsidTr="00127AB8">
        <w:tc>
          <w:tcPr>
            <w:tcW w:w="1982" w:type="dxa"/>
          </w:tcPr>
          <w:p w14:paraId="48E47FF4" w14:textId="77777777" w:rsidR="00E80AC5" w:rsidRPr="004969A0" w:rsidRDefault="00E80AC5" w:rsidP="00127AB8">
            <w:pPr>
              <w:rPr>
                <w:rFonts w:cstheme="minorHAnsi"/>
              </w:rPr>
            </w:pPr>
            <w:r>
              <w:rPr>
                <w:rFonts w:cstheme="minorHAnsi"/>
                <w:color w:val="333333"/>
                <w:shd w:val="clear" w:color="auto" w:fill="FFFFFF"/>
              </w:rPr>
              <w:t>S</w:t>
            </w:r>
            <w:r w:rsidRPr="004969A0">
              <w:rPr>
                <w:rFonts w:cstheme="minorHAnsi"/>
                <w:color w:val="333333"/>
                <w:shd w:val="clear" w:color="auto" w:fill="FFFFFF"/>
              </w:rPr>
              <w:t>elf-efficacy, enhanced self-esteem, and improved confidence and motivation</w:t>
            </w:r>
          </w:p>
        </w:tc>
        <w:tc>
          <w:tcPr>
            <w:tcW w:w="2124" w:type="dxa"/>
          </w:tcPr>
          <w:p w14:paraId="010D822B" w14:textId="77777777" w:rsidR="00E80AC5" w:rsidRPr="004969A0" w:rsidRDefault="00E80AC5" w:rsidP="00127AB8">
            <w:pPr>
              <w:rPr>
                <w:rFonts w:cstheme="minorHAnsi"/>
              </w:rPr>
            </w:pPr>
            <w:r w:rsidRPr="004969A0">
              <w:rPr>
                <w:rFonts w:cstheme="minorHAnsi"/>
              </w:rPr>
              <w:t>Qualitative data from interviews</w:t>
            </w:r>
          </w:p>
        </w:tc>
        <w:tc>
          <w:tcPr>
            <w:tcW w:w="1276" w:type="dxa"/>
          </w:tcPr>
          <w:p w14:paraId="7E476CE1" w14:textId="77777777" w:rsidR="00E80AC5" w:rsidRPr="004969A0" w:rsidRDefault="00250C35" w:rsidP="00127AB8">
            <w:pPr>
              <w:rPr>
                <w:rFonts w:cstheme="minorHAnsi"/>
              </w:rPr>
            </w:pPr>
            <w:hyperlink r:id="rId12" w:history="1">
              <w:r w:rsidR="00E80AC5" w:rsidRPr="004969A0">
                <w:rPr>
                  <w:rStyle w:val="Hyperlink"/>
                  <w:rFonts w:cstheme="minorHAnsi"/>
                </w:rPr>
                <w:t>Cheetham et al. 2018</w:t>
              </w:r>
            </w:hyperlink>
          </w:p>
        </w:tc>
        <w:tc>
          <w:tcPr>
            <w:tcW w:w="3634" w:type="dxa"/>
            <w:vMerge w:val="restart"/>
          </w:tcPr>
          <w:p w14:paraId="1528FBF6" w14:textId="77777777" w:rsidR="00E80AC5" w:rsidRPr="004969A0" w:rsidRDefault="00E80AC5" w:rsidP="00127AB8">
            <w:pPr>
              <w:rPr>
                <w:rFonts w:cstheme="minorHAnsi"/>
              </w:rPr>
            </w:pPr>
            <w:r w:rsidRPr="004969A0">
              <w:rPr>
                <w:rFonts w:cstheme="minorHAnsi"/>
                <w:color w:val="333333"/>
                <w:shd w:val="clear" w:color="auto" w:fill="FFFFFF"/>
              </w:rPr>
              <w:t>provided specific information on lifestyle changes made by participants, and explored factors reported to facilitate progress towards intended goals.</w:t>
            </w:r>
          </w:p>
        </w:tc>
      </w:tr>
      <w:tr w:rsidR="00E80AC5" w:rsidRPr="004969A0" w14:paraId="38B2A4CA" w14:textId="77777777" w:rsidTr="00127AB8">
        <w:tc>
          <w:tcPr>
            <w:tcW w:w="1982" w:type="dxa"/>
          </w:tcPr>
          <w:p w14:paraId="7E0CF07A" w14:textId="77777777" w:rsidR="00E80AC5" w:rsidRPr="004969A0" w:rsidRDefault="00E80AC5" w:rsidP="00127AB8">
            <w:pPr>
              <w:rPr>
                <w:rFonts w:cstheme="minorHAnsi"/>
              </w:rPr>
            </w:pPr>
            <w:r>
              <w:rPr>
                <w:rFonts w:cstheme="minorHAnsi"/>
                <w:color w:val="333333"/>
                <w:shd w:val="clear" w:color="auto" w:fill="FFFFFF"/>
              </w:rPr>
              <w:t>S</w:t>
            </w:r>
            <w:r w:rsidRPr="004969A0">
              <w:rPr>
                <w:rFonts w:cstheme="minorHAnsi"/>
                <w:color w:val="333333"/>
                <w:shd w:val="clear" w:color="auto" w:fill="FFFFFF"/>
              </w:rPr>
              <w:t>ustained relationships with link worker and social interactions with other people</w:t>
            </w:r>
          </w:p>
        </w:tc>
        <w:tc>
          <w:tcPr>
            <w:tcW w:w="2124" w:type="dxa"/>
          </w:tcPr>
          <w:p w14:paraId="5172802A" w14:textId="77777777" w:rsidR="00E80AC5" w:rsidRPr="004969A0" w:rsidRDefault="00E80AC5" w:rsidP="00127AB8">
            <w:pPr>
              <w:rPr>
                <w:rFonts w:cstheme="minorHAnsi"/>
              </w:rPr>
            </w:pPr>
            <w:r w:rsidRPr="004969A0">
              <w:rPr>
                <w:rFonts w:cstheme="minorHAnsi"/>
              </w:rPr>
              <w:t>Qualitative data from interviews</w:t>
            </w:r>
          </w:p>
        </w:tc>
        <w:tc>
          <w:tcPr>
            <w:tcW w:w="1276" w:type="dxa"/>
          </w:tcPr>
          <w:p w14:paraId="30ABB13D" w14:textId="77777777" w:rsidR="00E80AC5" w:rsidRPr="004969A0" w:rsidRDefault="00250C35" w:rsidP="00127AB8">
            <w:pPr>
              <w:rPr>
                <w:rFonts w:cstheme="minorHAnsi"/>
              </w:rPr>
            </w:pPr>
            <w:hyperlink r:id="rId13" w:history="1">
              <w:r w:rsidR="00E80AC5" w:rsidRPr="004969A0">
                <w:rPr>
                  <w:rStyle w:val="Hyperlink"/>
                  <w:rFonts w:cstheme="minorHAnsi"/>
                </w:rPr>
                <w:t>Cheetham et al. 2018</w:t>
              </w:r>
            </w:hyperlink>
          </w:p>
        </w:tc>
        <w:tc>
          <w:tcPr>
            <w:tcW w:w="3634" w:type="dxa"/>
            <w:vMerge/>
          </w:tcPr>
          <w:p w14:paraId="45BB2CCE" w14:textId="77777777" w:rsidR="00E80AC5" w:rsidRPr="004969A0" w:rsidRDefault="00E80AC5" w:rsidP="00127AB8">
            <w:pPr>
              <w:rPr>
                <w:rFonts w:cstheme="minorHAnsi"/>
              </w:rPr>
            </w:pPr>
          </w:p>
        </w:tc>
      </w:tr>
      <w:tr w:rsidR="00E80AC5" w:rsidRPr="004969A0" w14:paraId="5D62DCFF" w14:textId="77777777" w:rsidTr="00127AB8">
        <w:tc>
          <w:tcPr>
            <w:tcW w:w="1982" w:type="dxa"/>
          </w:tcPr>
          <w:p w14:paraId="3868BDF0" w14:textId="77777777" w:rsidR="00E80AC5" w:rsidRPr="004969A0" w:rsidRDefault="00E80AC5" w:rsidP="00127AB8">
            <w:pPr>
              <w:rPr>
                <w:rFonts w:cstheme="minorHAnsi"/>
              </w:rPr>
            </w:pPr>
            <w:r>
              <w:rPr>
                <w:rFonts w:cstheme="minorHAnsi"/>
                <w:color w:val="333333"/>
                <w:shd w:val="clear" w:color="auto" w:fill="FFFFFF"/>
              </w:rPr>
              <w:t>S</w:t>
            </w:r>
            <w:r w:rsidRPr="004969A0">
              <w:rPr>
                <w:rFonts w:cstheme="minorHAnsi"/>
                <w:color w:val="333333"/>
                <w:shd w:val="clear" w:color="auto" w:fill="FFFFFF"/>
              </w:rPr>
              <w:t>ocial isolation</w:t>
            </w:r>
          </w:p>
        </w:tc>
        <w:tc>
          <w:tcPr>
            <w:tcW w:w="2124" w:type="dxa"/>
          </w:tcPr>
          <w:p w14:paraId="254B70E3" w14:textId="77777777" w:rsidR="00E80AC5" w:rsidRPr="004969A0" w:rsidRDefault="00E80AC5" w:rsidP="00127AB8">
            <w:pPr>
              <w:rPr>
                <w:rFonts w:cstheme="minorHAnsi"/>
              </w:rPr>
            </w:pPr>
            <w:r w:rsidRPr="004969A0">
              <w:rPr>
                <w:rFonts w:cstheme="minorHAnsi"/>
              </w:rPr>
              <w:t>Qualitative data from interviews</w:t>
            </w:r>
          </w:p>
        </w:tc>
        <w:tc>
          <w:tcPr>
            <w:tcW w:w="1276" w:type="dxa"/>
          </w:tcPr>
          <w:p w14:paraId="5A367FFE" w14:textId="77777777" w:rsidR="00E80AC5" w:rsidRPr="004969A0" w:rsidRDefault="00250C35" w:rsidP="00127AB8">
            <w:pPr>
              <w:rPr>
                <w:rFonts w:cstheme="minorHAnsi"/>
              </w:rPr>
            </w:pPr>
            <w:hyperlink r:id="rId14" w:history="1">
              <w:r w:rsidR="00E80AC5" w:rsidRPr="004969A0">
                <w:rPr>
                  <w:rStyle w:val="Hyperlink"/>
                  <w:rFonts w:cstheme="minorHAnsi"/>
                </w:rPr>
                <w:t>Cheetham et al. 2018</w:t>
              </w:r>
            </w:hyperlink>
          </w:p>
        </w:tc>
        <w:tc>
          <w:tcPr>
            <w:tcW w:w="3634" w:type="dxa"/>
            <w:vMerge/>
          </w:tcPr>
          <w:p w14:paraId="77D910B5" w14:textId="77777777" w:rsidR="00E80AC5" w:rsidRPr="004969A0" w:rsidRDefault="00E80AC5" w:rsidP="00127AB8">
            <w:pPr>
              <w:rPr>
                <w:rFonts w:cstheme="minorHAnsi"/>
              </w:rPr>
            </w:pPr>
          </w:p>
        </w:tc>
      </w:tr>
      <w:tr w:rsidR="00E80AC5" w:rsidRPr="004969A0" w14:paraId="47E3963B" w14:textId="77777777" w:rsidTr="00127AB8">
        <w:tc>
          <w:tcPr>
            <w:tcW w:w="1982" w:type="dxa"/>
          </w:tcPr>
          <w:p w14:paraId="34C51C8C" w14:textId="77777777" w:rsidR="00E80AC5" w:rsidRPr="004969A0" w:rsidRDefault="00E80AC5" w:rsidP="00127AB8">
            <w:pPr>
              <w:rPr>
                <w:rFonts w:cstheme="minorHAnsi"/>
              </w:rPr>
            </w:pPr>
            <w:r>
              <w:rPr>
                <w:rFonts w:cstheme="minorHAnsi"/>
                <w:color w:val="333333"/>
                <w:shd w:val="clear" w:color="auto" w:fill="FFFFFF"/>
              </w:rPr>
              <w:t>S</w:t>
            </w:r>
            <w:r w:rsidRPr="004969A0">
              <w:rPr>
                <w:rFonts w:cstheme="minorHAnsi"/>
                <w:color w:val="333333"/>
                <w:shd w:val="clear" w:color="auto" w:fill="FFFFFF"/>
              </w:rPr>
              <w:t>ocial value of wellbeing</w:t>
            </w:r>
          </w:p>
        </w:tc>
        <w:tc>
          <w:tcPr>
            <w:tcW w:w="2124" w:type="dxa"/>
          </w:tcPr>
          <w:p w14:paraId="08E4EEA5" w14:textId="77777777" w:rsidR="00E80AC5" w:rsidRPr="004969A0" w:rsidRDefault="00E80AC5" w:rsidP="00127AB8">
            <w:pPr>
              <w:rPr>
                <w:rFonts w:cstheme="minorHAnsi"/>
              </w:rPr>
            </w:pPr>
            <w:r w:rsidRPr="004969A0">
              <w:rPr>
                <w:rFonts w:cstheme="minorHAnsi"/>
              </w:rPr>
              <w:t>HACT Wellbeing values</w:t>
            </w:r>
          </w:p>
        </w:tc>
        <w:tc>
          <w:tcPr>
            <w:tcW w:w="1276" w:type="dxa"/>
          </w:tcPr>
          <w:p w14:paraId="51A3E3DE" w14:textId="77777777" w:rsidR="00E80AC5" w:rsidRPr="004969A0" w:rsidRDefault="00250C35" w:rsidP="00127AB8">
            <w:pPr>
              <w:rPr>
                <w:rFonts w:cstheme="minorHAnsi"/>
              </w:rPr>
            </w:pPr>
            <w:hyperlink r:id="rId15" w:history="1">
              <w:r w:rsidR="00E80AC5" w:rsidRPr="001223BC">
                <w:rPr>
                  <w:rStyle w:val="Hyperlink"/>
                  <w:rFonts w:cstheme="minorHAnsi"/>
                </w:rPr>
                <w:t>http://hact.org.uk/publications/</w:t>
              </w:r>
            </w:hyperlink>
            <w:r w:rsidR="00E80AC5">
              <w:rPr>
                <w:rFonts w:cstheme="minorHAnsi"/>
              </w:rPr>
              <w:t xml:space="preserve"> (suggested by </w:t>
            </w:r>
            <w:r w:rsidR="00E80AC5">
              <w:rPr>
                <w:rFonts w:cstheme="minorHAnsi"/>
              </w:rPr>
              <w:lastRenderedPageBreak/>
              <w:t>Cheetham et al. 2018)</w:t>
            </w:r>
          </w:p>
        </w:tc>
        <w:tc>
          <w:tcPr>
            <w:tcW w:w="3634" w:type="dxa"/>
          </w:tcPr>
          <w:p w14:paraId="176990C5" w14:textId="77777777" w:rsidR="00E80AC5" w:rsidRPr="004969A0" w:rsidRDefault="00E80AC5" w:rsidP="00127AB8">
            <w:pPr>
              <w:rPr>
                <w:rFonts w:cstheme="minorHAnsi"/>
              </w:rPr>
            </w:pPr>
            <w:r w:rsidRPr="004969A0">
              <w:rPr>
                <w:rFonts w:cstheme="minorHAnsi"/>
              </w:rPr>
              <w:lastRenderedPageBreak/>
              <w:t xml:space="preserve">Regression analysis to estimate the relationships between subjective wellbeing and the various outcome variables included in the value bank. Followed by wellbeing valuation </w:t>
            </w:r>
            <w:r w:rsidRPr="004969A0">
              <w:rPr>
                <w:rFonts w:cstheme="minorHAnsi"/>
              </w:rPr>
              <w:lastRenderedPageBreak/>
              <w:t>method. This approach relies on a comparison between the change in wellbeing from the outcome to be valued with the change in wellbeing from income. The value of the outcome is then calculated as the marginal rate of substitution (MRS) between income and the outcome itself, expressed in monetary terms.</w:t>
            </w:r>
          </w:p>
        </w:tc>
      </w:tr>
      <w:tr w:rsidR="00E80AC5" w:rsidRPr="004969A0" w14:paraId="449963A8" w14:textId="77777777" w:rsidTr="00127AB8">
        <w:tc>
          <w:tcPr>
            <w:tcW w:w="1982" w:type="dxa"/>
          </w:tcPr>
          <w:p w14:paraId="010725E9" w14:textId="77777777" w:rsidR="00E80AC5" w:rsidRPr="004969A0" w:rsidRDefault="00E80AC5" w:rsidP="00127AB8">
            <w:pPr>
              <w:rPr>
                <w:rFonts w:cstheme="minorHAnsi"/>
                <w:color w:val="333333"/>
                <w:shd w:val="clear" w:color="auto" w:fill="FFFFFF"/>
              </w:rPr>
            </w:pPr>
            <w:r>
              <w:rPr>
                <w:rFonts w:cstheme="minorHAnsi"/>
                <w:color w:val="2E2E2E"/>
              </w:rPr>
              <w:lastRenderedPageBreak/>
              <w:t>B</w:t>
            </w:r>
            <w:r w:rsidRPr="004969A0">
              <w:rPr>
                <w:rFonts w:cstheme="minorHAnsi"/>
                <w:color w:val="2E2E2E"/>
              </w:rPr>
              <w:t xml:space="preserve">ehaviour </w:t>
            </w:r>
            <w:proofErr w:type="gramStart"/>
            <w:r w:rsidRPr="004969A0">
              <w:rPr>
                <w:rFonts w:cstheme="minorHAnsi"/>
                <w:color w:val="2E2E2E"/>
              </w:rPr>
              <w:t>change</w:t>
            </w:r>
            <w:proofErr w:type="gramEnd"/>
            <w:r w:rsidRPr="004969A0">
              <w:rPr>
                <w:rFonts w:cstheme="minorHAnsi"/>
                <w:color w:val="2E2E2E"/>
              </w:rPr>
              <w:t xml:space="preserve"> outcomes (i.e. whether client goals in relation to diet, physical activity, smoking or other behaviours, had been achieved)</w:t>
            </w:r>
          </w:p>
        </w:tc>
        <w:tc>
          <w:tcPr>
            <w:tcW w:w="2124" w:type="dxa"/>
          </w:tcPr>
          <w:p w14:paraId="0A461245" w14:textId="77777777" w:rsidR="00E80AC5" w:rsidRPr="004969A0" w:rsidRDefault="00E80AC5" w:rsidP="00127AB8">
            <w:pPr>
              <w:rPr>
                <w:rFonts w:cstheme="minorHAnsi"/>
              </w:rPr>
            </w:pPr>
            <w:r>
              <w:rPr>
                <w:rFonts w:cstheme="minorHAnsi"/>
                <w:color w:val="2E2E2E"/>
              </w:rPr>
              <w:t xml:space="preserve">Outcomes were </w:t>
            </w:r>
            <w:r w:rsidRPr="004969A0">
              <w:rPr>
                <w:rFonts w:cstheme="minorHAnsi"/>
                <w:color w:val="2E2E2E"/>
              </w:rPr>
              <w:t>recorded in online reporting system to estimate health gains in quality-adjusted life years (QALYs).</w:t>
            </w:r>
          </w:p>
        </w:tc>
        <w:tc>
          <w:tcPr>
            <w:tcW w:w="1276" w:type="dxa"/>
          </w:tcPr>
          <w:p w14:paraId="3D37A481" w14:textId="77777777" w:rsidR="00E80AC5" w:rsidRPr="004969A0" w:rsidRDefault="00E80AC5" w:rsidP="00127AB8">
            <w:pPr>
              <w:rPr>
                <w:rFonts w:cstheme="minorHAnsi"/>
                <w:color w:val="2E2E2E"/>
              </w:rPr>
            </w:pPr>
            <w:r w:rsidRPr="004969A0">
              <w:rPr>
                <w:rFonts w:cstheme="minorHAnsi"/>
                <w:color w:val="2E2E2E"/>
              </w:rPr>
              <w:t>Used in evaluation of lay health workers in Durham</w:t>
            </w:r>
            <w:r>
              <w:rPr>
                <w:rFonts w:cstheme="minorHAnsi"/>
                <w:color w:val="2E2E2E"/>
              </w:rPr>
              <w:t xml:space="preserve"> </w:t>
            </w:r>
            <w:r w:rsidRPr="004969A0">
              <w:rPr>
                <w:rFonts w:cstheme="minorHAnsi"/>
                <w:color w:val="2E2E2E"/>
              </w:rPr>
              <w:t>(</w:t>
            </w:r>
            <w:hyperlink r:id="rId16" w:history="1">
              <w:r w:rsidRPr="004969A0">
                <w:rPr>
                  <w:rStyle w:val="Hyperlink"/>
                  <w:rFonts w:cstheme="minorHAnsi"/>
                </w:rPr>
                <w:t>Visram et al,. 2020</w:t>
              </w:r>
            </w:hyperlink>
            <w:r w:rsidRPr="004969A0">
              <w:rPr>
                <w:rFonts w:cstheme="minorHAnsi"/>
                <w:color w:val="2E2E2E"/>
              </w:rPr>
              <w:t>), applying</w:t>
            </w:r>
          </w:p>
          <w:p w14:paraId="1AAEBA20" w14:textId="77777777" w:rsidR="00E80AC5" w:rsidRPr="004969A0" w:rsidRDefault="00E80AC5" w:rsidP="00127AB8">
            <w:pPr>
              <w:rPr>
                <w:rFonts w:cstheme="minorHAnsi"/>
              </w:rPr>
            </w:pPr>
            <w:r w:rsidRPr="004969A0">
              <w:rPr>
                <w:rFonts w:cstheme="minorHAnsi"/>
                <w:color w:val="2E2E2E"/>
              </w:rPr>
              <w:t>a ‘</w:t>
            </w:r>
            <w:hyperlink r:id="rId17" w:history="1">
              <w:r w:rsidRPr="004969A0">
                <w:rPr>
                  <w:rStyle w:val="Hyperlink"/>
                  <w:rFonts w:cstheme="minorHAnsi"/>
                </w:rPr>
                <w:t>ready reckoner</w:t>
              </w:r>
            </w:hyperlink>
            <w:r w:rsidRPr="004969A0">
              <w:rPr>
                <w:rFonts w:cstheme="minorHAnsi"/>
                <w:color w:val="2E2E2E"/>
              </w:rPr>
              <w:t>’</w:t>
            </w:r>
            <w:r>
              <w:rPr>
                <w:rFonts w:cstheme="minorHAnsi"/>
                <w:color w:val="2E2E2E"/>
              </w:rPr>
              <w:t>/</w:t>
            </w:r>
            <w:r w:rsidRPr="004969A0">
              <w:rPr>
                <w:rFonts w:cstheme="minorHAnsi"/>
                <w:color w:val="2E2E2E"/>
              </w:rPr>
              <w:t xml:space="preserve"> economic model</w:t>
            </w:r>
            <w:r>
              <w:rPr>
                <w:rFonts w:cstheme="minorHAnsi"/>
                <w:color w:val="2E2E2E"/>
              </w:rPr>
              <w:t xml:space="preserve"> (</w:t>
            </w:r>
            <w:r w:rsidRPr="004969A0">
              <w:rPr>
                <w:rFonts w:cstheme="minorHAnsi"/>
                <w:color w:val="2E2E2E"/>
              </w:rPr>
              <w:t>Lister</w:t>
            </w:r>
            <w:r>
              <w:rPr>
                <w:rFonts w:cstheme="minorHAnsi"/>
                <w:color w:val="2E2E2E"/>
              </w:rPr>
              <w:t xml:space="preserve">, 2010; </w:t>
            </w:r>
            <w:r w:rsidRPr="004969A0">
              <w:rPr>
                <w:rFonts w:cstheme="minorHAnsi"/>
                <w:color w:val="2E2E2E"/>
              </w:rPr>
              <w:t>updated in 2016 using 2014/15 values)</w:t>
            </w:r>
          </w:p>
        </w:tc>
        <w:tc>
          <w:tcPr>
            <w:tcW w:w="3634" w:type="dxa"/>
          </w:tcPr>
          <w:p w14:paraId="3C2723E9" w14:textId="77777777" w:rsidR="00E80AC5" w:rsidRPr="004969A0" w:rsidRDefault="00E80AC5" w:rsidP="00127AB8">
            <w:pPr>
              <w:rPr>
                <w:rFonts w:cstheme="minorHAnsi"/>
              </w:rPr>
            </w:pPr>
            <w:r>
              <w:rPr>
                <w:rFonts w:cstheme="minorHAnsi"/>
                <w:color w:val="2E2E2E"/>
              </w:rPr>
              <w:t xml:space="preserve">Model </w:t>
            </w:r>
            <w:r w:rsidRPr="004969A0">
              <w:rPr>
                <w:rFonts w:cstheme="minorHAnsi"/>
                <w:color w:val="2E2E2E"/>
              </w:rPr>
              <w:t>assess</w:t>
            </w:r>
            <w:r>
              <w:rPr>
                <w:rFonts w:cstheme="minorHAnsi"/>
                <w:color w:val="2E2E2E"/>
              </w:rPr>
              <w:t>ed</w:t>
            </w:r>
            <w:r w:rsidRPr="004969A0">
              <w:rPr>
                <w:rFonts w:cstheme="minorHAnsi"/>
                <w:color w:val="2E2E2E"/>
              </w:rPr>
              <w:t xml:space="preserve"> health trainer performance in relation to service objectives and compare this to costs, based on assumptions drawn from published evidence of the short- and long-term impacts of behaviour change. Other activities, such as asset mapping (identifying the existing strengths and resources within target communities) and signposting (referring clients to other services or activities), were valued by comparing the costs and outcomes with broadly similar primary care interventions. The estimates were then adjusted to take into account impact on health inequalities by applying a factor derived from the Health England Leading Prioritisation (HELP) review, to reflect the value of targeting </w:t>
            </w:r>
            <w:hyperlink r:id="rId18" w:tooltip="Learn more about disadvantaged groups from ScienceDirect's AI-generated Topic Pages" w:history="1">
              <w:r w:rsidRPr="004969A0">
                <w:rPr>
                  <w:rStyle w:val="Hyperlink"/>
                  <w:rFonts w:cstheme="minorHAnsi"/>
                  <w:color w:val="2E2E2E"/>
                </w:rPr>
                <w:t>disadvantaged groups</w:t>
              </w:r>
            </w:hyperlink>
            <w:r w:rsidRPr="004969A0">
              <w:rPr>
                <w:rFonts w:cstheme="minorHAnsi"/>
                <w:color w:val="2E2E2E"/>
              </w:rPr>
              <w:t> (</w:t>
            </w:r>
            <w:bookmarkStart w:id="7" w:name="bbib15"/>
            <w:r w:rsidRPr="004969A0">
              <w:rPr>
                <w:rFonts w:cstheme="minorHAnsi"/>
              </w:rPr>
              <w:fldChar w:fldCharType="begin"/>
            </w:r>
            <w:r w:rsidRPr="004969A0">
              <w:rPr>
                <w:rFonts w:cstheme="minorHAnsi"/>
              </w:rPr>
              <w:instrText xml:space="preserve"> HYPERLINK "https://www.sciencedirect.com/science/article/pii/S0277953619306562?casa_token=sRuQAfouUnsAAAAA:WEYaZVdCT5OrKIQJm2U3wez-Gw592c4jj1eg464Gwan7CecQjpjtansku0GvQUqOPOH3kcOL21aK" \l "bib15" </w:instrText>
            </w:r>
            <w:r w:rsidRPr="004969A0">
              <w:rPr>
                <w:rFonts w:cstheme="minorHAnsi"/>
              </w:rPr>
            </w:r>
            <w:r w:rsidRPr="004969A0">
              <w:rPr>
                <w:rFonts w:cstheme="minorHAnsi"/>
              </w:rPr>
              <w:fldChar w:fldCharType="separate"/>
            </w:r>
            <w:r w:rsidRPr="004969A0">
              <w:rPr>
                <w:rStyle w:val="anchor-text"/>
                <w:rFonts w:cstheme="minorHAnsi"/>
                <w:color w:val="0C7DBB"/>
              </w:rPr>
              <w:t>Health England, 2009</w:t>
            </w:r>
            <w:r w:rsidRPr="004969A0">
              <w:rPr>
                <w:rFonts w:cstheme="minorHAnsi"/>
              </w:rPr>
              <w:fldChar w:fldCharType="end"/>
            </w:r>
            <w:bookmarkEnd w:id="7"/>
            <w:r w:rsidRPr="004969A0">
              <w:rPr>
                <w:rFonts w:cstheme="minorHAnsi"/>
                <w:color w:val="2E2E2E"/>
              </w:rPr>
              <w:t>). </w:t>
            </w:r>
          </w:p>
        </w:tc>
      </w:tr>
      <w:tr w:rsidR="00E80AC5" w:rsidRPr="004969A0" w14:paraId="26CA263D" w14:textId="77777777" w:rsidTr="00127AB8">
        <w:tc>
          <w:tcPr>
            <w:tcW w:w="1982" w:type="dxa"/>
          </w:tcPr>
          <w:p w14:paraId="4B90FED8" w14:textId="77777777" w:rsidR="00E80AC5" w:rsidRPr="004969A0" w:rsidRDefault="00E80AC5" w:rsidP="00127AB8">
            <w:pPr>
              <w:rPr>
                <w:rFonts w:cstheme="minorHAnsi"/>
                <w:color w:val="333333"/>
                <w:shd w:val="clear" w:color="auto" w:fill="FFFFFF"/>
              </w:rPr>
            </w:pPr>
            <w:r w:rsidRPr="004969A0">
              <w:rPr>
                <w:rFonts w:cstheme="minorHAnsi"/>
                <w:color w:val="333333"/>
                <w:shd w:val="clear" w:color="auto" w:fill="FFFFFF"/>
              </w:rPr>
              <w:t> </w:t>
            </w:r>
            <w:r>
              <w:rPr>
                <w:rFonts w:cstheme="minorHAnsi"/>
                <w:color w:val="333333"/>
                <w:shd w:val="clear" w:color="auto" w:fill="FFFFFF"/>
              </w:rPr>
              <w:t>S</w:t>
            </w:r>
            <w:r w:rsidRPr="004969A0">
              <w:rPr>
                <w:rFonts w:cstheme="minorHAnsi"/>
                <w:color w:val="333333"/>
                <w:shd w:val="clear" w:color="auto" w:fill="FFFFFF"/>
              </w:rPr>
              <w:t xml:space="preserve">ocial capital </w:t>
            </w:r>
          </w:p>
        </w:tc>
        <w:tc>
          <w:tcPr>
            <w:tcW w:w="2124" w:type="dxa"/>
          </w:tcPr>
          <w:p w14:paraId="148D8401" w14:textId="77777777" w:rsidR="00E80AC5" w:rsidRPr="004969A0" w:rsidRDefault="00E80AC5" w:rsidP="00127AB8">
            <w:pPr>
              <w:rPr>
                <w:rFonts w:cstheme="minorHAnsi"/>
              </w:rPr>
            </w:pPr>
            <w:r>
              <w:rPr>
                <w:rFonts w:cstheme="minorHAnsi"/>
                <w:color w:val="333333"/>
                <w:shd w:val="clear" w:color="auto" w:fill="FFFFFF"/>
              </w:rPr>
              <w:t>Scale questions on</w:t>
            </w:r>
            <w:r w:rsidRPr="004969A0">
              <w:rPr>
                <w:rFonts w:cstheme="minorHAnsi"/>
                <w:color w:val="333333"/>
                <w:shd w:val="clear" w:color="auto" w:fill="FFFFFF"/>
              </w:rPr>
              <w:t xml:space="preserve"> trust, sense of belonging, practical support</w:t>
            </w:r>
          </w:p>
        </w:tc>
        <w:tc>
          <w:tcPr>
            <w:tcW w:w="1276" w:type="dxa"/>
          </w:tcPr>
          <w:p w14:paraId="140DE48C" w14:textId="77777777" w:rsidR="00E80AC5" w:rsidRPr="004969A0" w:rsidRDefault="00250C35" w:rsidP="00127AB8">
            <w:pPr>
              <w:rPr>
                <w:rFonts w:cstheme="minorHAnsi"/>
              </w:rPr>
            </w:pPr>
            <w:hyperlink r:id="rId19" w:history="1">
              <w:r w:rsidR="00E80AC5" w:rsidRPr="004969A0">
                <w:rPr>
                  <w:rStyle w:val="Hyperlink"/>
                  <w:rFonts w:cstheme="minorHAnsi"/>
                </w:rPr>
                <w:t>Tierney et al. 2020</w:t>
              </w:r>
            </w:hyperlink>
            <w:r w:rsidR="00E80AC5" w:rsidRPr="004969A0">
              <w:rPr>
                <w:rFonts w:cstheme="minorHAnsi"/>
              </w:rPr>
              <w:t xml:space="preserve"> summarised in NIHR </w:t>
            </w:r>
            <w:hyperlink r:id="rId20" w:history="1">
              <w:r w:rsidR="00E80AC5" w:rsidRPr="004969A0">
                <w:rPr>
                  <w:rStyle w:val="Hyperlink"/>
                  <w:rFonts w:cstheme="minorHAnsi"/>
                </w:rPr>
                <w:t>evidence brief</w:t>
              </w:r>
            </w:hyperlink>
            <w:r w:rsidR="00E80AC5" w:rsidRPr="004969A0">
              <w:rPr>
                <w:rFonts w:cstheme="minorHAnsi"/>
              </w:rPr>
              <w:t xml:space="preserve"> </w:t>
            </w:r>
          </w:p>
          <w:p w14:paraId="74057B97" w14:textId="77777777" w:rsidR="00E80AC5" w:rsidRPr="004969A0" w:rsidRDefault="00E80AC5" w:rsidP="00127AB8">
            <w:pPr>
              <w:rPr>
                <w:rFonts w:cstheme="minorHAnsi"/>
              </w:rPr>
            </w:pPr>
          </w:p>
        </w:tc>
        <w:tc>
          <w:tcPr>
            <w:tcW w:w="3634" w:type="dxa"/>
          </w:tcPr>
          <w:p w14:paraId="11633A8E" w14:textId="77777777" w:rsidR="00E80AC5" w:rsidRPr="004969A0" w:rsidRDefault="00E80AC5" w:rsidP="00127AB8">
            <w:pPr>
              <w:rPr>
                <w:rFonts w:cstheme="minorHAnsi"/>
              </w:rPr>
            </w:pPr>
            <w:r>
              <w:rPr>
                <w:rFonts w:cstheme="minorHAnsi"/>
                <w:color w:val="333333"/>
                <w:shd w:val="clear" w:color="auto" w:fill="FFFFFF"/>
              </w:rPr>
              <w:t xml:space="preserve">Social capital </w:t>
            </w:r>
            <w:r w:rsidRPr="004969A0">
              <w:rPr>
                <w:rFonts w:cstheme="minorHAnsi"/>
                <w:color w:val="333333"/>
                <w:shd w:val="clear" w:color="auto" w:fill="FFFFFF"/>
              </w:rPr>
              <w:t>gives patients the confidence, motivation, connections, knowledge and skills to manage their own well-being, thereby reducing their reliance on GPs</w:t>
            </w:r>
          </w:p>
        </w:tc>
      </w:tr>
      <w:tr w:rsidR="00E80AC5" w:rsidRPr="004969A0" w14:paraId="34B782DB" w14:textId="77777777" w:rsidTr="00127AB8">
        <w:tc>
          <w:tcPr>
            <w:tcW w:w="1982" w:type="dxa"/>
          </w:tcPr>
          <w:p w14:paraId="3429C508" w14:textId="77777777" w:rsidR="00E80AC5" w:rsidRPr="004969A0" w:rsidRDefault="00E80AC5" w:rsidP="00127AB8">
            <w:pPr>
              <w:rPr>
                <w:rFonts w:cstheme="minorHAnsi"/>
                <w:color w:val="333333"/>
                <w:shd w:val="clear" w:color="auto" w:fill="FFFFFF"/>
              </w:rPr>
            </w:pPr>
            <w:r>
              <w:rPr>
                <w:rFonts w:cstheme="minorHAnsi"/>
                <w:color w:val="333333"/>
                <w:shd w:val="clear" w:color="auto" w:fill="FFFFFF"/>
              </w:rPr>
              <w:t>P</w:t>
            </w:r>
            <w:r w:rsidRPr="004969A0">
              <w:rPr>
                <w:rFonts w:cstheme="minorHAnsi"/>
                <w:color w:val="333333"/>
                <w:shd w:val="clear" w:color="auto" w:fill="FFFFFF"/>
              </w:rPr>
              <w:t>atient activation</w:t>
            </w:r>
          </w:p>
        </w:tc>
        <w:tc>
          <w:tcPr>
            <w:tcW w:w="2124" w:type="dxa"/>
          </w:tcPr>
          <w:p w14:paraId="417899B3" w14:textId="77777777" w:rsidR="00E80AC5" w:rsidRPr="004969A0" w:rsidRDefault="00E80AC5" w:rsidP="00127AB8">
            <w:pPr>
              <w:rPr>
                <w:rFonts w:cstheme="minorHAnsi"/>
              </w:rPr>
            </w:pPr>
            <w:r w:rsidRPr="004969A0">
              <w:rPr>
                <w:rFonts w:cstheme="minorHAnsi"/>
                <w:color w:val="333333"/>
                <w:shd w:val="clear" w:color="auto" w:fill="FFFFFF"/>
              </w:rPr>
              <w:t xml:space="preserve">patient activation measure </w:t>
            </w:r>
            <w:r>
              <w:rPr>
                <w:rFonts w:cstheme="minorHAnsi"/>
                <w:color w:val="333333"/>
                <w:shd w:val="clear" w:color="auto" w:fill="FFFFFF"/>
              </w:rPr>
              <w:t>t</w:t>
            </w:r>
            <w:r w:rsidRPr="004969A0">
              <w:rPr>
                <w:rFonts w:cstheme="minorHAnsi"/>
                <w:color w:val="333333"/>
                <w:shd w:val="clear" w:color="auto" w:fill="FFFFFF"/>
              </w:rPr>
              <w:t>o gauge how motivated and able someone is to manage their health</w:t>
            </w:r>
          </w:p>
        </w:tc>
        <w:tc>
          <w:tcPr>
            <w:tcW w:w="1276" w:type="dxa"/>
          </w:tcPr>
          <w:p w14:paraId="4AAD410B" w14:textId="77777777" w:rsidR="00E80AC5" w:rsidRDefault="00250C35" w:rsidP="00127AB8">
            <w:pPr>
              <w:rPr>
                <w:rFonts w:cstheme="minorHAnsi"/>
              </w:rPr>
            </w:pPr>
            <w:hyperlink r:id="rId21" w:history="1">
              <w:r w:rsidR="00E80AC5" w:rsidRPr="008375A6">
                <w:rPr>
                  <w:rStyle w:val="Hyperlink"/>
                  <w:rFonts w:cstheme="minorHAnsi"/>
                </w:rPr>
                <w:t>Hibbard et al., 2004</w:t>
              </w:r>
            </w:hyperlink>
            <w:r w:rsidR="00E80AC5">
              <w:rPr>
                <w:rFonts w:cstheme="minorHAnsi"/>
              </w:rPr>
              <w:t>, u</w:t>
            </w:r>
            <w:r w:rsidR="00E80AC5" w:rsidRPr="004969A0">
              <w:rPr>
                <w:rFonts w:cstheme="minorHAnsi"/>
              </w:rPr>
              <w:t>sed in Tierney e</w:t>
            </w:r>
            <w:r w:rsidR="00E80AC5">
              <w:rPr>
                <w:rFonts w:cstheme="minorHAnsi"/>
              </w:rPr>
              <w:t>t</w:t>
            </w:r>
            <w:r w:rsidR="00E80AC5" w:rsidRPr="004969A0">
              <w:rPr>
                <w:rFonts w:cstheme="minorHAnsi"/>
              </w:rPr>
              <w:t xml:space="preserve"> al. 2020:</w:t>
            </w:r>
          </w:p>
          <w:p w14:paraId="73A514BD" w14:textId="77777777" w:rsidR="00E80AC5" w:rsidRPr="004969A0" w:rsidRDefault="00E80AC5" w:rsidP="00127AB8">
            <w:pPr>
              <w:rPr>
                <w:rFonts w:cstheme="minorHAnsi"/>
              </w:rPr>
            </w:pPr>
          </w:p>
        </w:tc>
        <w:tc>
          <w:tcPr>
            <w:tcW w:w="3634" w:type="dxa"/>
          </w:tcPr>
          <w:p w14:paraId="1F199D62" w14:textId="77777777" w:rsidR="00E80AC5" w:rsidRPr="004969A0" w:rsidRDefault="00E80AC5" w:rsidP="00127AB8">
            <w:pPr>
              <w:rPr>
                <w:rFonts w:cstheme="minorHAnsi"/>
              </w:rPr>
            </w:pPr>
            <w:r w:rsidRPr="004969A0">
              <w:rPr>
                <w:rFonts w:cstheme="minorHAnsi"/>
                <w:color w:val="333333"/>
                <w:shd w:val="clear" w:color="auto" w:fill="FFFFFF"/>
              </w:rPr>
              <w:t>People identified as activated on this measure appear</w:t>
            </w:r>
            <w:r>
              <w:rPr>
                <w:rFonts w:cstheme="minorHAnsi"/>
                <w:color w:val="333333"/>
                <w:shd w:val="clear" w:color="auto" w:fill="FFFFFF"/>
              </w:rPr>
              <w:t>ed</w:t>
            </w:r>
            <w:r w:rsidRPr="004969A0">
              <w:rPr>
                <w:rFonts w:cstheme="minorHAnsi"/>
                <w:color w:val="333333"/>
                <w:shd w:val="clear" w:color="auto" w:fill="FFFFFF"/>
              </w:rPr>
              <w:t xml:space="preserve"> more likely to adopt healthy behaviours (e.g. diet and exercise) and to have less hospital use</w:t>
            </w:r>
          </w:p>
        </w:tc>
      </w:tr>
      <w:tr w:rsidR="00E80AC5" w:rsidRPr="004969A0" w14:paraId="0BCD8B20" w14:textId="77777777" w:rsidTr="00127AB8">
        <w:tc>
          <w:tcPr>
            <w:tcW w:w="5382" w:type="dxa"/>
            <w:gridSpan w:val="3"/>
          </w:tcPr>
          <w:p w14:paraId="7F23E59E" w14:textId="77777777" w:rsidR="00E80AC5" w:rsidRPr="008375A6" w:rsidRDefault="00E80AC5" w:rsidP="00127AB8">
            <w:pPr>
              <w:pStyle w:val="NormalWeb"/>
              <w:shd w:val="clear" w:color="auto" w:fill="FFFFFF"/>
              <w:spacing w:before="0" w:beforeAutospacing="0" w:after="0" w:afterAutospacing="0"/>
              <w:rPr>
                <w:rFonts w:asciiTheme="minorHAnsi" w:hAnsiTheme="minorHAnsi" w:cstheme="minorHAnsi"/>
                <w:color w:val="333333"/>
                <w:sz w:val="22"/>
                <w:szCs w:val="22"/>
                <w:u w:val="single"/>
              </w:rPr>
            </w:pPr>
            <w:r w:rsidRPr="008375A6">
              <w:rPr>
                <w:rFonts w:asciiTheme="minorHAnsi" w:hAnsiTheme="minorHAnsi" w:cstheme="minorHAnsi"/>
                <w:color w:val="333333"/>
                <w:sz w:val="22"/>
                <w:szCs w:val="22"/>
                <w:u w:val="single"/>
              </w:rPr>
              <w:lastRenderedPageBreak/>
              <w:t>Patient outcomes:</w:t>
            </w:r>
          </w:p>
          <w:p w14:paraId="1F2CEB57" w14:textId="77777777" w:rsidR="00E80AC5" w:rsidRPr="004969A0" w:rsidRDefault="00E80AC5">
            <w:pPr>
              <w:pStyle w:val="NormalWeb"/>
              <w:numPr>
                <w:ilvl w:val="0"/>
                <w:numId w:val="3"/>
              </w:numPr>
              <w:shd w:val="clear" w:color="auto" w:fill="FFFFFF"/>
              <w:spacing w:before="0" w:beforeAutospacing="0" w:after="0" w:afterAutospacing="0"/>
              <w:ind w:left="164" w:hanging="164"/>
              <w:rPr>
                <w:rFonts w:asciiTheme="minorHAnsi" w:hAnsiTheme="minorHAnsi" w:cstheme="minorHAnsi"/>
                <w:color w:val="333333"/>
                <w:sz w:val="22"/>
                <w:szCs w:val="22"/>
              </w:rPr>
            </w:pPr>
            <w:r w:rsidRPr="004969A0">
              <w:rPr>
                <w:rFonts w:asciiTheme="minorHAnsi" w:hAnsiTheme="minorHAnsi" w:cstheme="minorHAnsi"/>
                <w:color w:val="333333"/>
                <w:sz w:val="22"/>
                <w:szCs w:val="22"/>
              </w:rPr>
              <w:t>improvements in general health and wellness such as, reduced unmet needs, improved mental health, and reduced co-morbidities.</w:t>
            </w:r>
          </w:p>
          <w:p w14:paraId="194D35B6" w14:textId="77777777" w:rsidR="00E80AC5" w:rsidRPr="004969A0" w:rsidRDefault="00E80AC5">
            <w:pPr>
              <w:pStyle w:val="NormalWeb"/>
              <w:numPr>
                <w:ilvl w:val="0"/>
                <w:numId w:val="3"/>
              </w:numPr>
              <w:shd w:val="clear" w:color="auto" w:fill="FFFFFF"/>
              <w:spacing w:before="0" w:beforeAutospacing="0" w:after="0" w:afterAutospacing="0"/>
              <w:ind w:left="164" w:hanging="164"/>
              <w:rPr>
                <w:rFonts w:asciiTheme="minorHAnsi" w:hAnsiTheme="minorHAnsi" w:cstheme="minorHAnsi"/>
                <w:color w:val="333333"/>
                <w:sz w:val="22"/>
                <w:szCs w:val="22"/>
              </w:rPr>
            </w:pPr>
            <w:r w:rsidRPr="004969A0">
              <w:rPr>
                <w:rFonts w:asciiTheme="minorHAnsi" w:hAnsiTheme="minorHAnsi" w:cstheme="minorHAnsi"/>
                <w:color w:val="333333"/>
                <w:sz w:val="22"/>
                <w:szCs w:val="22"/>
              </w:rPr>
              <w:t xml:space="preserve">improved self-efficacy, self-management or empowerment. </w:t>
            </w:r>
          </w:p>
          <w:p w14:paraId="42123712" w14:textId="77777777" w:rsidR="00E80AC5" w:rsidRPr="004969A0" w:rsidRDefault="00E80AC5">
            <w:pPr>
              <w:pStyle w:val="NormalWeb"/>
              <w:numPr>
                <w:ilvl w:val="0"/>
                <w:numId w:val="3"/>
              </w:numPr>
              <w:shd w:val="clear" w:color="auto" w:fill="FFFFFF"/>
              <w:spacing w:before="0" w:beforeAutospacing="0" w:after="0" w:afterAutospacing="0"/>
              <w:ind w:left="164" w:hanging="164"/>
              <w:rPr>
                <w:rFonts w:asciiTheme="minorHAnsi" w:hAnsiTheme="minorHAnsi" w:cstheme="minorHAnsi"/>
                <w:color w:val="333333"/>
                <w:sz w:val="22"/>
                <w:szCs w:val="22"/>
              </w:rPr>
            </w:pPr>
            <w:r w:rsidRPr="004969A0">
              <w:rPr>
                <w:rFonts w:asciiTheme="minorHAnsi" w:hAnsiTheme="minorHAnsi" w:cstheme="minorHAnsi"/>
                <w:color w:val="333333"/>
                <w:sz w:val="22"/>
                <w:szCs w:val="22"/>
              </w:rPr>
              <w:t>increased patient satisfaction with services</w:t>
            </w:r>
          </w:p>
          <w:p w14:paraId="4FD790F8" w14:textId="77777777" w:rsidR="00E80AC5" w:rsidRPr="004969A0" w:rsidRDefault="00E80AC5">
            <w:pPr>
              <w:pStyle w:val="NormalWeb"/>
              <w:numPr>
                <w:ilvl w:val="0"/>
                <w:numId w:val="3"/>
              </w:numPr>
              <w:shd w:val="clear" w:color="auto" w:fill="FFFFFF"/>
              <w:spacing w:before="0" w:beforeAutospacing="0" w:after="0" w:afterAutospacing="0"/>
              <w:ind w:left="164" w:hanging="164"/>
              <w:rPr>
                <w:rFonts w:asciiTheme="minorHAnsi" w:hAnsiTheme="minorHAnsi" w:cstheme="minorHAnsi"/>
                <w:color w:val="333333"/>
                <w:sz w:val="22"/>
                <w:szCs w:val="22"/>
              </w:rPr>
            </w:pPr>
            <w:r w:rsidRPr="004969A0">
              <w:rPr>
                <w:rFonts w:asciiTheme="minorHAnsi" w:hAnsiTheme="minorHAnsi" w:cstheme="minorHAnsi"/>
                <w:color w:val="333333"/>
                <w:sz w:val="22"/>
                <w:szCs w:val="22"/>
              </w:rPr>
              <w:t xml:space="preserve">Increased access to care or better </w:t>
            </w:r>
            <w:proofErr w:type="gramStart"/>
            <w:r w:rsidRPr="004969A0">
              <w:rPr>
                <w:rFonts w:asciiTheme="minorHAnsi" w:hAnsiTheme="minorHAnsi" w:cstheme="minorHAnsi"/>
                <w:color w:val="333333"/>
                <w:sz w:val="22"/>
                <w:szCs w:val="22"/>
              </w:rPr>
              <w:t>follow</w:t>
            </w:r>
            <w:proofErr w:type="gramEnd"/>
            <w:r w:rsidRPr="004969A0">
              <w:rPr>
                <w:rFonts w:asciiTheme="minorHAnsi" w:hAnsiTheme="minorHAnsi" w:cstheme="minorHAnsi"/>
                <w:color w:val="333333"/>
                <w:sz w:val="22"/>
                <w:szCs w:val="22"/>
              </w:rPr>
              <w:t xml:space="preserve"> up care </w:t>
            </w:r>
          </w:p>
          <w:p w14:paraId="1BE1555C" w14:textId="77777777" w:rsidR="00E80AC5" w:rsidRPr="004969A0" w:rsidRDefault="00E80AC5">
            <w:pPr>
              <w:pStyle w:val="NormalWeb"/>
              <w:numPr>
                <w:ilvl w:val="0"/>
                <w:numId w:val="3"/>
              </w:numPr>
              <w:shd w:val="clear" w:color="auto" w:fill="FFFFFF"/>
              <w:spacing w:before="0" w:beforeAutospacing="0" w:after="0" w:afterAutospacing="0"/>
              <w:ind w:left="164" w:hanging="164"/>
              <w:rPr>
                <w:rFonts w:asciiTheme="minorHAnsi" w:hAnsiTheme="minorHAnsi" w:cstheme="minorHAnsi"/>
                <w:color w:val="333333"/>
                <w:sz w:val="22"/>
                <w:szCs w:val="22"/>
              </w:rPr>
            </w:pPr>
            <w:r w:rsidRPr="004969A0">
              <w:rPr>
                <w:rFonts w:asciiTheme="minorHAnsi" w:hAnsiTheme="minorHAnsi" w:cstheme="minorHAnsi"/>
                <w:color w:val="333333"/>
                <w:sz w:val="22"/>
                <w:szCs w:val="22"/>
              </w:rPr>
              <w:t xml:space="preserve">Patient encounters and communication with primary care (increased visits, improved communication, more reviews, check-ins and/or goal setting </w:t>
            </w:r>
            <w:proofErr w:type="gramStart"/>
            <w:r w:rsidRPr="004969A0">
              <w:rPr>
                <w:rFonts w:asciiTheme="minorHAnsi" w:hAnsiTheme="minorHAnsi" w:cstheme="minorHAnsi"/>
                <w:color w:val="333333"/>
                <w:sz w:val="22"/>
                <w:szCs w:val="22"/>
              </w:rPr>
              <w:t>conducted</w:t>
            </w:r>
            <w:proofErr w:type="gramEnd"/>
            <w:r w:rsidRPr="004969A0">
              <w:rPr>
                <w:rFonts w:asciiTheme="minorHAnsi" w:hAnsiTheme="minorHAnsi" w:cstheme="minorHAnsi"/>
                <w:color w:val="333333"/>
                <w:sz w:val="22"/>
                <w:szCs w:val="22"/>
              </w:rPr>
              <w:t xml:space="preserve"> and links made to other providers).</w:t>
            </w:r>
          </w:p>
          <w:p w14:paraId="2E94670A" w14:textId="77777777" w:rsidR="00E80AC5" w:rsidRPr="004969A0" w:rsidRDefault="00E80AC5" w:rsidP="00127AB8">
            <w:pPr>
              <w:rPr>
                <w:rFonts w:cstheme="minorHAnsi"/>
              </w:rPr>
            </w:pPr>
            <w:r w:rsidRPr="004969A0">
              <w:rPr>
                <w:rFonts w:cstheme="minorHAnsi"/>
                <w:color w:val="333333"/>
              </w:rPr>
              <w:t xml:space="preserve">increased employment, reduced financial stresses, improved insurance coverage. </w:t>
            </w:r>
          </w:p>
        </w:tc>
        <w:tc>
          <w:tcPr>
            <w:tcW w:w="3634" w:type="dxa"/>
          </w:tcPr>
          <w:p w14:paraId="0E41C274" w14:textId="77777777" w:rsidR="00E80AC5" w:rsidRPr="004969A0" w:rsidRDefault="00E80AC5" w:rsidP="00127AB8">
            <w:pPr>
              <w:rPr>
                <w:rFonts w:cstheme="minorHAnsi"/>
              </w:rPr>
            </w:pPr>
            <w:r w:rsidRPr="004969A0">
              <w:rPr>
                <w:rFonts w:cstheme="minorHAnsi"/>
              </w:rPr>
              <w:t xml:space="preserve">Outcomes identified in a </w:t>
            </w:r>
            <w:hyperlink r:id="rId22" w:anchor="Sec6" w:history="1">
              <w:r w:rsidRPr="004969A0">
                <w:rPr>
                  <w:rStyle w:val="Hyperlink"/>
                  <w:rFonts w:cstheme="minorHAnsi"/>
                </w:rPr>
                <w:t>scoping literature review</w:t>
              </w:r>
            </w:hyperlink>
            <w:r w:rsidRPr="004969A0">
              <w:rPr>
                <w:rFonts w:cstheme="minorHAnsi"/>
              </w:rPr>
              <w:t xml:space="preserve"> of papers from Canada, the United States, the United Kingdom, Australia, New Zealand, and/or Western Europe published between January 1990 and June 2013 if they discussed navigators or navigation programs in primary care settings that linked patients to </w:t>
            </w:r>
            <w:r w:rsidRPr="004969A0">
              <w:rPr>
                <w:rFonts w:cstheme="minorHAnsi"/>
                <w:color w:val="333333"/>
                <w:shd w:val="clear" w:color="auto" w:fill="FFFFFF"/>
              </w:rPr>
              <w:t>primary care services, specialist care, and community-based health and social services</w:t>
            </w:r>
            <w:r w:rsidRPr="004969A0">
              <w:rPr>
                <w:rFonts w:cstheme="minorHAnsi"/>
              </w:rPr>
              <w:t xml:space="preserve"> (CBHSS), summarised in </w:t>
            </w:r>
            <w:hyperlink r:id="rId23" w:history="1">
              <w:r w:rsidRPr="004969A0">
                <w:rPr>
                  <w:rStyle w:val="Hyperlink"/>
                  <w:rFonts w:cstheme="minorHAnsi"/>
                </w:rPr>
                <w:t>NIHR evidence review</w:t>
              </w:r>
            </w:hyperlink>
          </w:p>
        </w:tc>
      </w:tr>
      <w:tr w:rsidR="00E80AC5" w:rsidRPr="004969A0" w14:paraId="03CF6590" w14:textId="77777777" w:rsidTr="00127AB8">
        <w:tc>
          <w:tcPr>
            <w:tcW w:w="5382" w:type="dxa"/>
            <w:gridSpan w:val="3"/>
          </w:tcPr>
          <w:p w14:paraId="675EF9D4" w14:textId="77777777" w:rsidR="00E80AC5" w:rsidRPr="008375A6" w:rsidRDefault="00E80AC5" w:rsidP="00127AB8">
            <w:pPr>
              <w:pStyle w:val="NormalWeb"/>
              <w:shd w:val="clear" w:color="auto" w:fill="FFFFFF"/>
              <w:spacing w:before="0" w:beforeAutospacing="0" w:after="0" w:afterAutospacing="0"/>
              <w:rPr>
                <w:rFonts w:asciiTheme="minorHAnsi" w:hAnsiTheme="minorHAnsi" w:cstheme="minorHAnsi"/>
                <w:color w:val="333333"/>
                <w:sz w:val="22"/>
                <w:szCs w:val="22"/>
                <w:u w:val="single"/>
              </w:rPr>
            </w:pPr>
            <w:r w:rsidRPr="008375A6">
              <w:rPr>
                <w:rFonts w:asciiTheme="minorHAnsi" w:hAnsiTheme="minorHAnsi" w:cstheme="minorHAnsi"/>
                <w:color w:val="333333"/>
                <w:sz w:val="22"/>
                <w:szCs w:val="22"/>
                <w:u w:val="single"/>
              </w:rPr>
              <w:t>Provider outcomes:</w:t>
            </w:r>
          </w:p>
          <w:p w14:paraId="41A3247D" w14:textId="77777777" w:rsidR="00E80AC5" w:rsidRPr="004969A0" w:rsidRDefault="00E80AC5">
            <w:pPr>
              <w:pStyle w:val="NormalWeb"/>
              <w:numPr>
                <w:ilvl w:val="0"/>
                <w:numId w:val="3"/>
              </w:numPr>
              <w:shd w:val="clear" w:color="auto" w:fill="FFFFFF"/>
              <w:spacing w:before="0" w:beforeAutospacing="0" w:after="0" w:afterAutospacing="0"/>
              <w:ind w:left="164" w:hanging="142"/>
              <w:rPr>
                <w:rFonts w:asciiTheme="minorHAnsi" w:hAnsiTheme="minorHAnsi" w:cstheme="minorHAnsi"/>
                <w:color w:val="333333"/>
                <w:sz w:val="22"/>
                <w:szCs w:val="22"/>
              </w:rPr>
            </w:pPr>
            <w:r w:rsidRPr="004969A0">
              <w:rPr>
                <w:rFonts w:asciiTheme="minorHAnsi" w:hAnsiTheme="minorHAnsi" w:cstheme="minorHAnsi"/>
                <w:color w:val="333333"/>
                <w:sz w:val="22"/>
                <w:szCs w:val="22"/>
              </w:rPr>
              <w:t>feelings of satisfaction, increased communication among primary care providers and community services and among providers.</w:t>
            </w:r>
          </w:p>
          <w:p w14:paraId="2ABBAD86" w14:textId="77777777" w:rsidR="00E80AC5" w:rsidRPr="004969A0" w:rsidRDefault="00E80AC5">
            <w:pPr>
              <w:pStyle w:val="NormalWeb"/>
              <w:numPr>
                <w:ilvl w:val="0"/>
                <w:numId w:val="3"/>
              </w:numPr>
              <w:shd w:val="clear" w:color="auto" w:fill="FFFFFF"/>
              <w:spacing w:before="0" w:beforeAutospacing="0" w:after="0" w:afterAutospacing="0"/>
              <w:ind w:left="164" w:hanging="142"/>
              <w:rPr>
                <w:rFonts w:asciiTheme="minorHAnsi" w:hAnsiTheme="minorHAnsi" w:cstheme="minorHAnsi"/>
                <w:color w:val="333333"/>
                <w:sz w:val="22"/>
                <w:szCs w:val="22"/>
              </w:rPr>
            </w:pPr>
            <w:r w:rsidRPr="004969A0">
              <w:rPr>
                <w:rFonts w:asciiTheme="minorHAnsi" w:hAnsiTheme="minorHAnsi" w:cstheme="minorHAnsi"/>
                <w:color w:val="333333"/>
                <w:sz w:val="22"/>
                <w:szCs w:val="22"/>
              </w:rPr>
              <w:t>Increased knowledge and skills; increased trust between navigators and physicians as well as patients and their attorneys.</w:t>
            </w:r>
          </w:p>
          <w:p w14:paraId="7CFCA68C" w14:textId="77777777" w:rsidR="00E80AC5" w:rsidRPr="004969A0" w:rsidRDefault="00E80AC5" w:rsidP="00127AB8">
            <w:pPr>
              <w:rPr>
                <w:rFonts w:cstheme="minorHAnsi"/>
              </w:rPr>
            </w:pPr>
            <w:r w:rsidRPr="004969A0">
              <w:rPr>
                <w:rFonts w:cstheme="minorHAnsi"/>
                <w:color w:val="333333"/>
              </w:rPr>
              <w:t xml:space="preserve">improved care coordination and follow up. </w:t>
            </w:r>
          </w:p>
        </w:tc>
        <w:tc>
          <w:tcPr>
            <w:tcW w:w="3634" w:type="dxa"/>
          </w:tcPr>
          <w:p w14:paraId="038E43E5" w14:textId="77777777" w:rsidR="00E80AC5" w:rsidRPr="004969A0" w:rsidRDefault="00E80AC5" w:rsidP="00127AB8">
            <w:pPr>
              <w:rPr>
                <w:rFonts w:cstheme="minorHAnsi"/>
              </w:rPr>
            </w:pPr>
          </w:p>
        </w:tc>
      </w:tr>
      <w:tr w:rsidR="00E80AC5" w:rsidRPr="004969A0" w14:paraId="2E21F8B5" w14:textId="77777777" w:rsidTr="00127AB8">
        <w:tc>
          <w:tcPr>
            <w:tcW w:w="5382" w:type="dxa"/>
            <w:gridSpan w:val="3"/>
          </w:tcPr>
          <w:p w14:paraId="4677EFB9" w14:textId="77777777" w:rsidR="00E80AC5" w:rsidRPr="004969A0" w:rsidRDefault="00E80AC5" w:rsidP="00127AB8">
            <w:pPr>
              <w:rPr>
                <w:rFonts w:cstheme="minorHAnsi"/>
              </w:rPr>
            </w:pPr>
            <w:r>
              <w:rPr>
                <w:rFonts w:cstheme="minorHAnsi"/>
                <w:color w:val="333333"/>
                <w:u w:val="single"/>
              </w:rPr>
              <w:t>O</w:t>
            </w:r>
            <w:r w:rsidRPr="008375A6">
              <w:rPr>
                <w:rFonts w:cstheme="minorHAnsi"/>
                <w:color w:val="333333"/>
                <w:u w:val="single"/>
              </w:rPr>
              <w:t>utcomes for navigators</w:t>
            </w:r>
            <w:r w:rsidRPr="004969A0">
              <w:rPr>
                <w:rFonts w:cstheme="minorHAnsi"/>
                <w:color w:val="333333"/>
              </w:rPr>
              <w:t>: job promotion, professional redevelopment</w:t>
            </w:r>
          </w:p>
        </w:tc>
        <w:tc>
          <w:tcPr>
            <w:tcW w:w="3634" w:type="dxa"/>
          </w:tcPr>
          <w:p w14:paraId="02345EB5" w14:textId="77777777" w:rsidR="00E80AC5" w:rsidRPr="004969A0" w:rsidRDefault="00E80AC5" w:rsidP="00127AB8">
            <w:pPr>
              <w:rPr>
                <w:rFonts w:cstheme="minorHAnsi"/>
              </w:rPr>
            </w:pPr>
          </w:p>
        </w:tc>
      </w:tr>
      <w:tr w:rsidR="00E80AC5" w:rsidRPr="004969A0" w14:paraId="638A78A1" w14:textId="77777777" w:rsidTr="00127AB8">
        <w:tc>
          <w:tcPr>
            <w:tcW w:w="5382" w:type="dxa"/>
            <w:gridSpan w:val="3"/>
          </w:tcPr>
          <w:p w14:paraId="684EFF03" w14:textId="77777777" w:rsidR="00E80AC5" w:rsidRPr="004969A0" w:rsidRDefault="00E80AC5" w:rsidP="00127AB8">
            <w:pPr>
              <w:rPr>
                <w:rFonts w:cstheme="minorHAnsi"/>
              </w:rPr>
            </w:pPr>
            <w:r>
              <w:rPr>
                <w:rFonts w:cstheme="minorHAnsi"/>
                <w:color w:val="333333"/>
                <w:u w:val="single"/>
              </w:rPr>
              <w:t>H</w:t>
            </w:r>
            <w:r w:rsidRPr="008375A6">
              <w:rPr>
                <w:rFonts w:cstheme="minorHAnsi"/>
                <w:color w:val="333333"/>
                <w:u w:val="single"/>
              </w:rPr>
              <w:t>ealth system outcomes</w:t>
            </w:r>
            <w:r w:rsidRPr="004969A0">
              <w:rPr>
                <w:rFonts w:cstheme="minorHAnsi"/>
                <w:b/>
                <w:bCs/>
                <w:color w:val="333333"/>
              </w:rPr>
              <w:t>:</w:t>
            </w:r>
            <w:r w:rsidRPr="004969A0">
              <w:rPr>
                <w:rFonts w:cstheme="minorHAnsi"/>
                <w:color w:val="333333"/>
              </w:rPr>
              <w:t xml:space="preserve"> reduction in emergency room and/or hospital use and prevention of premature institutionalization for older adults.</w:t>
            </w:r>
          </w:p>
        </w:tc>
        <w:tc>
          <w:tcPr>
            <w:tcW w:w="3634" w:type="dxa"/>
          </w:tcPr>
          <w:p w14:paraId="3999FCF8" w14:textId="77777777" w:rsidR="00E80AC5" w:rsidRPr="004969A0" w:rsidRDefault="00E80AC5" w:rsidP="00127AB8">
            <w:pPr>
              <w:rPr>
                <w:rFonts w:cstheme="minorHAnsi"/>
              </w:rPr>
            </w:pPr>
          </w:p>
        </w:tc>
      </w:tr>
    </w:tbl>
    <w:p w14:paraId="52429DB7" w14:textId="77777777" w:rsidR="00E80AC5" w:rsidRPr="004969A0" w:rsidRDefault="00E80AC5" w:rsidP="00E80AC5">
      <w:pPr>
        <w:rPr>
          <w:rFonts w:cstheme="minorHAnsi"/>
        </w:rPr>
      </w:pPr>
    </w:p>
    <w:p w14:paraId="0F24647A" w14:textId="77777777" w:rsidR="00E80234" w:rsidRDefault="00E80234" w:rsidP="00CA2EA5">
      <w:pPr>
        <w:rPr>
          <w:color w:val="000000" w:themeColor="text1"/>
        </w:rPr>
      </w:pPr>
    </w:p>
    <w:p w14:paraId="5F95137F" w14:textId="346E51CF" w:rsidR="00E80234" w:rsidRPr="00CA2EA5" w:rsidRDefault="00E80234" w:rsidP="00CA2EA5">
      <w:pPr>
        <w:rPr>
          <w:color w:val="000000" w:themeColor="text1"/>
        </w:rPr>
        <w:sectPr w:rsidR="00E80234" w:rsidRPr="00CA2EA5" w:rsidSect="000945F5">
          <w:footerReference w:type="even" r:id="rId24"/>
          <w:footerReference w:type="default" r:id="rId25"/>
          <w:pgSz w:w="11900" w:h="16840"/>
          <w:pgMar w:top="1440" w:right="1440" w:bottom="1440" w:left="1440" w:header="708" w:footer="708" w:gutter="0"/>
          <w:cols w:space="708"/>
          <w:titlePg/>
          <w:docGrid w:linePitch="360"/>
        </w:sectPr>
      </w:pPr>
    </w:p>
    <w:p w14:paraId="617696D8" w14:textId="222062D4" w:rsidR="00D2044B" w:rsidRDefault="00164357" w:rsidP="00D2044B">
      <w:pPr>
        <w:pStyle w:val="Heading1"/>
      </w:pPr>
      <w:bookmarkStart w:id="8" w:name="_Toc134617664"/>
      <w:r>
        <w:lastRenderedPageBreak/>
        <w:t>3</w:t>
      </w:r>
      <w:r w:rsidR="00D2044B">
        <w:t xml:space="preserve"> Evaluability Assessment process</w:t>
      </w:r>
      <w:bookmarkEnd w:id="8"/>
    </w:p>
    <w:p w14:paraId="6EA14F5C" w14:textId="22FF1F0C" w:rsidR="00AB270A" w:rsidRDefault="00AB270A" w:rsidP="00AB270A">
      <w:r>
        <w:t xml:space="preserve">We used evaluability assessment methods to develop the evaluation design </w:t>
      </w:r>
      <w:r>
        <w:fldChar w:fldCharType="begin">
          <w:fldData xml:space="preserve">PEVuZE5vdGU+PENpdGU+PEF1dGhvcj5MZXZpdG9uPC9BdXRob3I+PFllYXI+MjAxMDwvWWVhcj48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</w:fldData>
        </w:fldChar>
      </w:r>
      <w:r w:rsidR="005F166B">
        <w:instrText xml:space="preserve"> ADDIN EN.CITE </w:instrText>
      </w:r>
      <w:r w:rsidR="005F166B">
        <w:fldChar w:fldCharType="begin">
          <w:fldData xml:space="preserve">PEVuZE5vdGU+PENpdGU+PEF1dGhvcj5MZXZpdG9uPC9BdXRob3I+PFllYXI+MjAxMDwvWWVhcj48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</w:fldData>
        </w:fldChar>
      </w:r>
      <w:r w:rsidR="005F166B">
        <w:instrText xml:space="preserve"> ADDIN EN.CITE.DATA </w:instrText>
      </w:r>
      <w:r w:rsidR="005F166B">
        <w:fldChar w:fldCharType="end"/>
      </w:r>
      <w:r>
        <w:fldChar w:fldCharType="separate"/>
      </w:r>
      <w:r w:rsidR="005F166B">
        <w:rPr>
          <w:noProof/>
        </w:rPr>
        <w:t>(Leviton, Khan et al. 2010, Craig and Campbell 2015)</w:t>
      </w:r>
      <w:r>
        <w:fldChar w:fldCharType="end"/>
      </w:r>
      <w:r>
        <w:t xml:space="preserve">. Evaluability assessment (EA) is a rapid, systematic, and collaborative way of deciding whether and how a programme or policy can be evaluated, and at what potential cost. We conducted </w:t>
      </w:r>
      <w:r w:rsidR="00E80234">
        <w:t>two</w:t>
      </w:r>
      <w:r>
        <w:t xml:space="preserve"> workshops with </w:t>
      </w:r>
      <w:r w:rsidR="00E80234">
        <w:t>SN</w:t>
      </w:r>
      <w:r>
        <w:t xml:space="preserve"> stakeholders to ascertain their understanding of how the </w:t>
      </w:r>
      <w:r w:rsidR="00E80234">
        <w:t>SN was intended to work, how it might lead to health outcomes and how it may be evaluated.</w:t>
      </w:r>
    </w:p>
    <w:p w14:paraId="3D6E62D9" w14:textId="77777777" w:rsidR="00AB270A" w:rsidRDefault="00AB270A" w:rsidP="00AB270A"/>
    <w:p w14:paraId="4ED3045C" w14:textId="6A6863FE" w:rsidR="00AB270A" w:rsidRDefault="00AB270A" w:rsidP="00AB270A">
      <w:r>
        <w:t xml:space="preserve">Workshop participants included </w:t>
      </w:r>
      <w:r w:rsidR="00E80234">
        <w:t xml:space="preserve">staff from </w:t>
      </w:r>
      <w:r w:rsidR="00E80234" w:rsidRPr="00E80234">
        <w:t xml:space="preserve">South Tyneside </w:t>
      </w:r>
      <w:r w:rsidR="00E80234">
        <w:t xml:space="preserve">Council, local third sector organisations, and </w:t>
      </w:r>
      <w:r w:rsidR="00E80234" w:rsidRPr="00E80234">
        <w:t>South Tyneside Homes</w:t>
      </w:r>
      <w:r w:rsidR="00E80234">
        <w:t xml:space="preserve"> including Social Navigators. </w:t>
      </w:r>
      <w:r>
        <w:t xml:space="preserve">We allowed the workshop format to evolve to take account of feedback from </w:t>
      </w:r>
      <w:r w:rsidR="00E80234">
        <w:t xml:space="preserve">the </w:t>
      </w:r>
      <w:r>
        <w:t>preceding workshop, and to enable stakeholders to shape the approach to evaluation.</w:t>
      </w:r>
    </w:p>
    <w:p w14:paraId="105B1BFC" w14:textId="77777777" w:rsidR="00AB270A" w:rsidRDefault="00AB270A" w:rsidP="00AB270A"/>
    <w:p w14:paraId="124D4EDE" w14:textId="622656BE" w:rsidR="00AB270A" w:rsidRDefault="00AB270A" w:rsidP="00AB270A">
      <w:pPr>
        <w:pStyle w:val="Caption"/>
        <w:rPr>
          <w:sz w:val="24"/>
          <w:szCs w:val="24"/>
        </w:rPr>
      </w:pPr>
      <w:bookmarkStart w:id="9" w:name="_Toc78212904"/>
      <w:bookmarkStart w:id="10" w:name="_Toc134617063"/>
      <w:r w:rsidRPr="005D0624">
        <w:rPr>
          <w:sz w:val="24"/>
          <w:szCs w:val="24"/>
        </w:rPr>
        <w:t xml:space="preserve">Table </w:t>
      </w:r>
      <w:r w:rsidRPr="005D0624">
        <w:rPr>
          <w:sz w:val="24"/>
          <w:szCs w:val="24"/>
        </w:rPr>
        <w:fldChar w:fldCharType="begin"/>
      </w:r>
      <w:r w:rsidRPr="005D0624">
        <w:rPr>
          <w:sz w:val="24"/>
          <w:szCs w:val="24"/>
        </w:rPr>
        <w:instrText xml:space="preserve"> SEQ Table \* ARABIC </w:instrText>
      </w:r>
      <w:r w:rsidRPr="005D0624">
        <w:rPr>
          <w:sz w:val="24"/>
          <w:szCs w:val="24"/>
        </w:rPr>
        <w:fldChar w:fldCharType="separate"/>
      </w:r>
      <w:r w:rsidR="00A07EA3">
        <w:rPr>
          <w:noProof/>
          <w:sz w:val="24"/>
          <w:szCs w:val="24"/>
        </w:rPr>
        <w:t>2</w:t>
      </w:r>
      <w:r w:rsidRPr="005D0624">
        <w:rPr>
          <w:sz w:val="24"/>
          <w:szCs w:val="24"/>
        </w:rPr>
        <w:fldChar w:fldCharType="end"/>
      </w:r>
      <w:r w:rsidRPr="005D0624">
        <w:rPr>
          <w:sz w:val="24"/>
          <w:szCs w:val="24"/>
        </w:rPr>
        <w:t xml:space="preserve"> Summary of workshop dates &amp; </w:t>
      </w:r>
      <w:r>
        <w:rPr>
          <w:sz w:val="24"/>
          <w:szCs w:val="24"/>
        </w:rPr>
        <w:t>agenda</w:t>
      </w:r>
      <w:bookmarkEnd w:id="9"/>
      <w:bookmarkEnd w:id="10"/>
    </w:p>
    <w:tbl>
      <w:tblPr>
        <w:tblStyle w:val="TableGrid"/>
        <w:tblW w:w="9082" w:type="dxa"/>
        <w:tblLook w:val="04A0" w:firstRow="1" w:lastRow="0" w:firstColumn="1" w:lastColumn="0" w:noHBand="0" w:noVBand="1"/>
      </w:tblPr>
      <w:tblGrid>
        <w:gridCol w:w="1246"/>
        <w:gridCol w:w="2010"/>
        <w:gridCol w:w="5826"/>
      </w:tblGrid>
      <w:tr w:rsidR="005E61D8" w14:paraId="0B8EC744" w14:textId="77777777" w:rsidTr="005E61D8">
        <w:tc>
          <w:tcPr>
            <w:tcW w:w="1246" w:type="dxa"/>
          </w:tcPr>
          <w:p w14:paraId="7221C4AE" w14:textId="06785A47" w:rsidR="00AB270A" w:rsidRPr="005D0624" w:rsidRDefault="00AB270A" w:rsidP="008C26AD">
            <w:pPr>
              <w:rPr>
                <w:b/>
                <w:bCs/>
              </w:rPr>
            </w:pPr>
            <w:r w:rsidRPr="005D0624">
              <w:rPr>
                <w:b/>
                <w:bCs/>
              </w:rPr>
              <w:t xml:space="preserve">Workshop </w:t>
            </w:r>
          </w:p>
        </w:tc>
        <w:tc>
          <w:tcPr>
            <w:tcW w:w="2010" w:type="dxa"/>
          </w:tcPr>
          <w:p w14:paraId="148341A6" w14:textId="77777777" w:rsidR="00AB270A" w:rsidRPr="005D0624" w:rsidRDefault="00AB270A" w:rsidP="008C26AD">
            <w:pPr>
              <w:rPr>
                <w:b/>
                <w:bCs/>
              </w:rPr>
            </w:pPr>
            <w:r w:rsidRPr="005D0624">
              <w:rPr>
                <w:b/>
                <w:bCs/>
              </w:rPr>
              <w:t>Date</w:t>
            </w:r>
          </w:p>
        </w:tc>
        <w:tc>
          <w:tcPr>
            <w:tcW w:w="5826" w:type="dxa"/>
          </w:tcPr>
          <w:p w14:paraId="0A7A294B" w14:textId="77777777" w:rsidR="00AB270A" w:rsidRPr="005D0624" w:rsidRDefault="00AB270A" w:rsidP="008C26AD">
            <w:pPr>
              <w:rPr>
                <w:b/>
                <w:bCs/>
              </w:rPr>
            </w:pPr>
            <w:r>
              <w:rPr>
                <w:b/>
                <w:bCs/>
              </w:rPr>
              <w:t>Agenda</w:t>
            </w:r>
          </w:p>
        </w:tc>
      </w:tr>
      <w:tr w:rsidR="005E61D8" w14:paraId="744BDB84" w14:textId="77777777" w:rsidTr="005E61D8">
        <w:tc>
          <w:tcPr>
            <w:tcW w:w="1246" w:type="dxa"/>
          </w:tcPr>
          <w:p w14:paraId="57B1C06B" w14:textId="77777777" w:rsidR="00AB270A" w:rsidRPr="005E61D8" w:rsidRDefault="00AB270A" w:rsidP="008C26AD">
            <w:r w:rsidRPr="005E61D8">
              <w:t>1</w:t>
            </w:r>
          </w:p>
          <w:p w14:paraId="7F7F24D6" w14:textId="65826D8E" w:rsidR="005E61D8" w:rsidRPr="005E61D8" w:rsidRDefault="005E61D8" w:rsidP="005E61D8"/>
        </w:tc>
        <w:tc>
          <w:tcPr>
            <w:tcW w:w="2010" w:type="dxa"/>
          </w:tcPr>
          <w:p w14:paraId="4BB51B3B" w14:textId="06D7E1D4" w:rsidR="00AB270A" w:rsidRPr="005E61D8" w:rsidRDefault="00E80234" w:rsidP="008C26AD">
            <w:r>
              <w:t>19</w:t>
            </w:r>
            <w:r w:rsidR="00EB7217" w:rsidRPr="005E61D8">
              <w:t xml:space="preserve"> </w:t>
            </w:r>
            <w:r>
              <w:t xml:space="preserve">January </w:t>
            </w:r>
            <w:r w:rsidR="00EB7217" w:rsidRPr="005E61D8">
              <w:t>202</w:t>
            </w:r>
            <w:r>
              <w:t>3</w:t>
            </w:r>
          </w:p>
        </w:tc>
        <w:tc>
          <w:tcPr>
            <w:tcW w:w="5826" w:type="dxa"/>
          </w:tcPr>
          <w:p w14:paraId="7DE27913" w14:textId="6765A101" w:rsidR="00AB270A" w:rsidRPr="005E61D8" w:rsidRDefault="00AB270A" w:rsidP="008C26AD">
            <w:r w:rsidRPr="005E61D8">
              <w:t>Theory of Change development</w:t>
            </w:r>
            <w:r w:rsidR="00EB7217" w:rsidRPr="005E61D8">
              <w:t xml:space="preserve">; understanding </w:t>
            </w:r>
            <w:r w:rsidR="00E80234">
              <w:t>the Social Navigators project</w:t>
            </w:r>
          </w:p>
        </w:tc>
      </w:tr>
      <w:tr w:rsidR="005E61D8" w14:paraId="025A1117" w14:textId="77777777" w:rsidTr="005E61D8">
        <w:tc>
          <w:tcPr>
            <w:tcW w:w="1246" w:type="dxa"/>
          </w:tcPr>
          <w:p w14:paraId="1D313C7C" w14:textId="77777777" w:rsidR="00AB270A" w:rsidRDefault="00AB270A" w:rsidP="008C26AD">
            <w:r>
              <w:t>2</w:t>
            </w:r>
          </w:p>
        </w:tc>
        <w:tc>
          <w:tcPr>
            <w:tcW w:w="2010" w:type="dxa"/>
          </w:tcPr>
          <w:p w14:paraId="04EA1952" w14:textId="2157984C" w:rsidR="00AB270A" w:rsidRDefault="00E80234" w:rsidP="008C26AD">
            <w:r>
              <w:t>6</w:t>
            </w:r>
            <w:r w:rsidR="005E61D8">
              <w:t xml:space="preserve"> March 202</w:t>
            </w:r>
            <w:r>
              <w:t>3</w:t>
            </w:r>
          </w:p>
        </w:tc>
        <w:tc>
          <w:tcPr>
            <w:tcW w:w="5826" w:type="dxa"/>
          </w:tcPr>
          <w:p w14:paraId="23DA2214" w14:textId="33F574FF" w:rsidR="00AB270A" w:rsidRDefault="00E80234" w:rsidP="008C26AD">
            <w:r>
              <w:t>Prioritisation of health and wellbeing related outcomes, development of evaluation questions, data considerations and evaluation options</w:t>
            </w:r>
          </w:p>
        </w:tc>
      </w:tr>
    </w:tbl>
    <w:p w14:paraId="1BCEFBDF" w14:textId="77777777" w:rsidR="00AB270A" w:rsidRPr="00AB270A" w:rsidRDefault="00AB270A" w:rsidP="00AB270A"/>
    <w:p w14:paraId="5F0ED298" w14:textId="14A5CE90" w:rsidR="006357FA" w:rsidRDefault="006357FA" w:rsidP="006357FA">
      <w:pPr>
        <w:pStyle w:val="Heading2"/>
      </w:pPr>
      <w:bookmarkStart w:id="11" w:name="_Toc134617665"/>
      <w:r>
        <w:t>Workshop 1</w:t>
      </w:r>
      <w:bookmarkEnd w:id="11"/>
    </w:p>
    <w:p w14:paraId="023B7BCC" w14:textId="2B78FF86" w:rsidR="00297737" w:rsidRDefault="00A1588D" w:rsidP="00373AE8">
      <w:r>
        <w:t xml:space="preserve">The first </w:t>
      </w:r>
      <w:r w:rsidR="00373AE8">
        <w:t>SN</w:t>
      </w:r>
      <w:r>
        <w:t xml:space="preserve"> EA workshop</w:t>
      </w:r>
      <w:r w:rsidR="00362464">
        <w:t xml:space="preserve"> </w:t>
      </w:r>
      <w:r w:rsidR="00362464" w:rsidRPr="00362464">
        <w:t>aim</w:t>
      </w:r>
      <w:r w:rsidR="00362464">
        <w:t>ed</w:t>
      </w:r>
      <w:r w:rsidR="00362464" w:rsidRPr="00362464">
        <w:t xml:space="preserve"> to provide the evaluation team with an overview of the </w:t>
      </w:r>
      <w:r w:rsidR="00373AE8">
        <w:t>SN</w:t>
      </w:r>
      <w:r w:rsidR="00362464" w:rsidRPr="00362464">
        <w:t xml:space="preserve"> programme and </w:t>
      </w:r>
      <w:r w:rsidR="00362464">
        <w:t>aim</w:t>
      </w:r>
      <w:r w:rsidR="00362464" w:rsidRPr="00362464">
        <w:t xml:space="preserve">, how </w:t>
      </w:r>
      <w:r w:rsidR="00373AE8">
        <w:t>SN</w:t>
      </w:r>
      <w:r w:rsidR="00362464" w:rsidRPr="00362464">
        <w:t xml:space="preserve"> was expected to bring about change, and what success would look like. A Theory of Change approach was used to clarify the </w:t>
      </w:r>
      <w:r w:rsidR="00362464">
        <w:t>intervention</w:t>
      </w:r>
      <w:r w:rsidR="00362464" w:rsidRPr="00362464">
        <w:t xml:space="preserve"> aims and desired outcomes.</w:t>
      </w:r>
      <w:r w:rsidR="000E4CF6">
        <w:t xml:space="preserve"> This was important to establish as social navigators carried out many different activities to support a wide range of needs. While initially focused on finance-related outcomes, the project noted that a wide variety of outcomes not previously anticipated were also being addressed. </w:t>
      </w:r>
      <w:r w:rsidR="00362464">
        <w:t xml:space="preserve"> </w:t>
      </w:r>
      <w:r w:rsidR="00373AE8">
        <w:t>Stakeholders established that they were keen for the evaluation to show that SN had impacted on health and wellbeing outcomes for servicer users even though SN was not explicitly designed for changes in users in terms of health and wellbeing, Stakeholders also expressed an interest in an economic evaluation of the project.</w:t>
      </w:r>
    </w:p>
    <w:p w14:paraId="13B4D498" w14:textId="77777777" w:rsidR="00A1588D" w:rsidRPr="00C31192" w:rsidRDefault="00A1588D" w:rsidP="00C31192"/>
    <w:p w14:paraId="6C20F93B" w14:textId="35B3476C" w:rsidR="006357FA" w:rsidRDefault="006357FA" w:rsidP="006357FA">
      <w:pPr>
        <w:pStyle w:val="Heading2"/>
      </w:pPr>
      <w:bookmarkStart w:id="12" w:name="_Toc134617666"/>
      <w:r>
        <w:t>Workshop 2</w:t>
      </w:r>
      <w:bookmarkEnd w:id="12"/>
    </w:p>
    <w:p w14:paraId="49C6EEDD" w14:textId="78988A26" w:rsidR="00E719B0" w:rsidRDefault="003A27B3" w:rsidP="00E22642">
      <w:r>
        <w:t>The second EA workshop focused on getting the Theory of Change signed off (Figure 1)</w:t>
      </w:r>
      <w:r w:rsidR="000E4CF6">
        <w:t xml:space="preserve">. Since SN was not initially intended to impact on service </w:t>
      </w:r>
      <w:proofErr w:type="gramStart"/>
      <w:r w:rsidR="000E4CF6">
        <w:t>users</w:t>
      </w:r>
      <w:proofErr w:type="gramEnd"/>
      <w:r w:rsidR="000E4CF6">
        <w:t xml:space="preserve"> health and wellbeing, a range of health and related outcomes extracted from the relevant literature was ranked </w:t>
      </w:r>
      <w:r w:rsidR="00922B20">
        <w:t>and the results discussed. These were inserted into the signed-off theory of change so that they theory of change could be used to understand unintended project health and wellbeing outcomes (Figure 2).</w:t>
      </w:r>
      <w:r w:rsidR="000E4CF6">
        <w:t xml:space="preserve"> </w:t>
      </w:r>
      <w:r w:rsidR="00922B20">
        <w:t xml:space="preserve">Key </w:t>
      </w:r>
      <w:r>
        <w:t xml:space="preserve">evaluation questions </w:t>
      </w:r>
      <w:r w:rsidR="00922B20">
        <w:t xml:space="preserve">were then discussed, as well as </w:t>
      </w:r>
      <w:r>
        <w:t>data issues</w:t>
      </w:r>
      <w:r w:rsidR="00A22405">
        <w:t xml:space="preserve"> (like sources and collection methods)</w:t>
      </w:r>
      <w:r>
        <w:t xml:space="preserve"> in relation to the evaluation design.</w:t>
      </w:r>
      <w:r w:rsidR="00922B20">
        <w:t xml:space="preserve"> Health economic evaluation considerations were also discussed by workshops participants as well as</w:t>
      </w:r>
      <w:r>
        <w:t xml:space="preserve"> </w:t>
      </w:r>
      <w:r w:rsidR="00922B20">
        <w:t>possible evaluation options.</w:t>
      </w:r>
    </w:p>
    <w:p w14:paraId="688DFE10" w14:textId="2A58A5CC" w:rsidR="003777B9" w:rsidRDefault="003777B9" w:rsidP="00E22642"/>
    <w:p w14:paraId="25DD51DC" w14:textId="111D4D1E" w:rsidR="003777B9" w:rsidRDefault="003777B9" w:rsidP="003777B9">
      <w:pPr>
        <w:pStyle w:val="Heading2"/>
      </w:pPr>
      <w:bookmarkStart w:id="13" w:name="_Toc134617667"/>
      <w:r>
        <w:lastRenderedPageBreak/>
        <w:t>Theory of Change</w:t>
      </w:r>
      <w:bookmarkEnd w:id="13"/>
    </w:p>
    <w:p w14:paraId="0CDF63F2" w14:textId="146D02A8" w:rsidR="001C20D2" w:rsidRDefault="003777B9" w:rsidP="003777B9">
      <w:r>
        <w:t xml:space="preserve">The </w:t>
      </w:r>
      <w:r w:rsidR="005C1288">
        <w:t>SN</w:t>
      </w:r>
      <w:r>
        <w:t xml:space="preserve"> Theory of Change (</w:t>
      </w:r>
      <w:proofErr w:type="spellStart"/>
      <w:r>
        <w:t>ToC</w:t>
      </w:r>
      <w:proofErr w:type="spellEnd"/>
      <w:r>
        <w:t>) was co-developed with workshops participants and signed off in workshop 2.</w:t>
      </w:r>
      <w:r w:rsidR="001C20D2">
        <w:t xml:space="preserve"> See Figure 1 below.</w:t>
      </w:r>
    </w:p>
    <w:p w14:paraId="278DB719" w14:textId="226073E4" w:rsidR="001C20D2" w:rsidRDefault="001C20D2" w:rsidP="003777B9"/>
    <w:p w14:paraId="1B2A78CF" w14:textId="4F16EFBF" w:rsidR="001C20D2" w:rsidRDefault="001C20D2" w:rsidP="005C1288">
      <w:pPr>
        <w:pStyle w:val="Caption"/>
        <w:rPr>
          <w:sz w:val="24"/>
          <w:szCs w:val="24"/>
        </w:rPr>
      </w:pPr>
      <w:bookmarkStart w:id="14" w:name="_Toc134617065"/>
      <w:r w:rsidRPr="001C20D2">
        <w:rPr>
          <w:sz w:val="24"/>
          <w:szCs w:val="24"/>
        </w:rPr>
        <w:t xml:space="preserve">Figure </w:t>
      </w:r>
      <w:r w:rsidRPr="001C20D2">
        <w:rPr>
          <w:sz w:val="24"/>
          <w:szCs w:val="24"/>
        </w:rPr>
        <w:fldChar w:fldCharType="begin"/>
      </w:r>
      <w:r w:rsidRPr="001C20D2">
        <w:rPr>
          <w:sz w:val="24"/>
          <w:szCs w:val="24"/>
        </w:rPr>
        <w:instrText xml:space="preserve"> SEQ Figure \* ARABIC </w:instrText>
      </w:r>
      <w:r w:rsidRPr="001C20D2">
        <w:rPr>
          <w:sz w:val="24"/>
          <w:szCs w:val="24"/>
        </w:rPr>
        <w:fldChar w:fldCharType="separate"/>
      </w:r>
      <w:r w:rsidR="00922B20">
        <w:rPr>
          <w:noProof/>
          <w:sz w:val="24"/>
          <w:szCs w:val="24"/>
        </w:rPr>
        <w:t>1</w:t>
      </w:r>
      <w:r w:rsidRPr="001C20D2">
        <w:rPr>
          <w:sz w:val="24"/>
          <w:szCs w:val="24"/>
        </w:rPr>
        <w:fldChar w:fldCharType="end"/>
      </w:r>
      <w:r w:rsidRPr="001C20D2">
        <w:rPr>
          <w:sz w:val="24"/>
          <w:szCs w:val="24"/>
        </w:rPr>
        <w:t xml:space="preserve"> </w:t>
      </w:r>
      <w:r w:rsidR="005C1288">
        <w:rPr>
          <w:sz w:val="24"/>
          <w:szCs w:val="24"/>
        </w:rPr>
        <w:t>Social Navigators</w:t>
      </w:r>
      <w:r w:rsidRPr="001C20D2">
        <w:rPr>
          <w:sz w:val="24"/>
          <w:szCs w:val="24"/>
        </w:rPr>
        <w:t xml:space="preserve"> Theory of Change</w:t>
      </w:r>
      <w:bookmarkEnd w:id="14"/>
    </w:p>
    <w:p w14:paraId="6B4C7189" w14:textId="77F913E8" w:rsidR="005C1288" w:rsidRDefault="005C1288" w:rsidP="005C1288">
      <w:r>
        <w:rPr>
          <w:noProof/>
        </w:rPr>
        <w:drawing>
          <wp:inline distT="0" distB="0" distL="0" distR="0" wp14:anchorId="3B1A0FBD" wp14:editId="05CA46E4">
            <wp:extent cx="5727700" cy="2880995"/>
            <wp:effectExtent l="12700" t="12700" r="12700" b="14605"/>
            <wp:docPr id="3" name="Picture 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chat or text message&#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27700" cy="2880995"/>
                    </a:xfrm>
                    <a:prstGeom prst="rect">
                      <a:avLst/>
                    </a:prstGeom>
                    <a:noFill/>
                    <a:ln>
                      <a:solidFill>
                        <a:schemeClr val="accent1"/>
                      </a:solidFill>
                    </a:ln>
                  </pic:spPr>
                </pic:pic>
              </a:graphicData>
            </a:graphic>
          </wp:inline>
        </w:drawing>
      </w:r>
    </w:p>
    <w:p w14:paraId="297D94A2" w14:textId="0E8B9F0E" w:rsidR="000E4CF6" w:rsidRDefault="000E4CF6" w:rsidP="005C1288"/>
    <w:p w14:paraId="1D61879F" w14:textId="1D40CF6F" w:rsidR="00922B20" w:rsidRDefault="00922B20" w:rsidP="005C1288">
      <w:r>
        <w:t>A second theory of change was also developed in workshop 2 with unintended health and wellbeing outcomes included. See Figure 2 below.</w:t>
      </w:r>
    </w:p>
    <w:p w14:paraId="5A62A712" w14:textId="15B03DE6" w:rsidR="00922B20" w:rsidRDefault="00922B20" w:rsidP="005C1288"/>
    <w:p w14:paraId="25436AA9" w14:textId="6C99B705" w:rsidR="00922B20" w:rsidRPr="00922B20" w:rsidRDefault="00922B20" w:rsidP="00922B20">
      <w:pPr>
        <w:pStyle w:val="Caption"/>
        <w:rPr>
          <w:sz w:val="24"/>
          <w:szCs w:val="24"/>
        </w:rPr>
      </w:pPr>
      <w:bookmarkStart w:id="15" w:name="_Toc134617066"/>
      <w:r w:rsidRPr="00922B20">
        <w:rPr>
          <w:sz w:val="24"/>
          <w:szCs w:val="24"/>
        </w:rPr>
        <w:t xml:space="preserve">Figure </w:t>
      </w:r>
      <w:r w:rsidRPr="00922B20">
        <w:rPr>
          <w:sz w:val="24"/>
          <w:szCs w:val="24"/>
        </w:rPr>
        <w:fldChar w:fldCharType="begin"/>
      </w:r>
      <w:r w:rsidRPr="00922B20">
        <w:rPr>
          <w:sz w:val="24"/>
          <w:szCs w:val="24"/>
        </w:rPr>
        <w:instrText xml:space="preserve"> SEQ Figure \* ARABIC </w:instrText>
      </w:r>
      <w:r w:rsidRPr="00922B20">
        <w:rPr>
          <w:sz w:val="24"/>
          <w:szCs w:val="24"/>
        </w:rPr>
        <w:fldChar w:fldCharType="separate"/>
      </w:r>
      <w:r w:rsidRPr="00922B20">
        <w:rPr>
          <w:noProof/>
          <w:sz w:val="24"/>
          <w:szCs w:val="24"/>
        </w:rPr>
        <w:t>2</w:t>
      </w:r>
      <w:r w:rsidRPr="00922B20">
        <w:rPr>
          <w:sz w:val="24"/>
          <w:szCs w:val="24"/>
        </w:rPr>
        <w:fldChar w:fldCharType="end"/>
      </w:r>
      <w:r w:rsidRPr="00922B20">
        <w:rPr>
          <w:sz w:val="24"/>
          <w:szCs w:val="24"/>
        </w:rPr>
        <w:t xml:space="preserve"> Social Navigators Theory of Change with Health &amp; Wellbeing Outcomes</w:t>
      </w:r>
      <w:bookmarkEnd w:id="15"/>
    </w:p>
    <w:p w14:paraId="2CC05453" w14:textId="7B9F5A93" w:rsidR="000E4CF6" w:rsidRDefault="00AC7FE7" w:rsidP="005C1288">
      <w:r>
        <w:rPr>
          <w:noProof/>
        </w:rPr>
        <w:drawing>
          <wp:inline distT="0" distB="0" distL="0" distR="0" wp14:anchorId="2B62A440" wp14:editId="5A1C528D">
            <wp:extent cx="5727700" cy="2364105"/>
            <wp:effectExtent l="12700" t="12700" r="12700" b="10795"/>
            <wp:docPr id="1782214664" name="Picture 1" descr="A picture containing tex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214664" name="Picture 1" descr="A picture containing text, screenshot, design&#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27700" cy="2364105"/>
                    </a:xfrm>
                    <a:prstGeom prst="rect">
                      <a:avLst/>
                    </a:prstGeom>
                    <a:ln>
                      <a:solidFill>
                        <a:schemeClr val="accent1"/>
                      </a:solidFill>
                    </a:ln>
                  </pic:spPr>
                </pic:pic>
              </a:graphicData>
            </a:graphic>
          </wp:inline>
        </w:drawing>
      </w:r>
    </w:p>
    <w:p w14:paraId="3F784D42" w14:textId="77777777" w:rsidR="00922B20" w:rsidRPr="005C1288" w:rsidRDefault="00922B20" w:rsidP="005C1288"/>
    <w:p w14:paraId="6423E773" w14:textId="56B9314C" w:rsidR="00E80AC5" w:rsidRPr="000258F5" w:rsidRDefault="00164357" w:rsidP="000258F5">
      <w:pPr>
        <w:pStyle w:val="Heading1"/>
        <w:rPr>
          <w:color w:val="auto"/>
        </w:rPr>
      </w:pPr>
      <w:bookmarkStart w:id="16" w:name="_Toc134617668"/>
      <w:r w:rsidRPr="00E80AC5">
        <w:rPr>
          <w:color w:val="auto"/>
        </w:rPr>
        <w:t>4</w:t>
      </w:r>
      <w:r w:rsidR="00D2044B" w:rsidRPr="00E80AC5">
        <w:rPr>
          <w:color w:val="auto"/>
        </w:rPr>
        <w:t xml:space="preserve"> Evaluation design considerations</w:t>
      </w:r>
      <w:bookmarkEnd w:id="16"/>
    </w:p>
    <w:p w14:paraId="11E4B22C" w14:textId="77777777" w:rsidR="00640D83" w:rsidRDefault="00640D83" w:rsidP="00640D83"/>
    <w:p w14:paraId="54BE7443" w14:textId="6BF654E6" w:rsidR="006357FA" w:rsidRDefault="006357FA" w:rsidP="006357FA">
      <w:pPr>
        <w:pStyle w:val="Heading2"/>
      </w:pPr>
      <w:bookmarkStart w:id="17" w:name="_Toc134617669"/>
      <w:r>
        <w:t>Aim &amp; evaluation questions</w:t>
      </w:r>
      <w:bookmarkEnd w:id="17"/>
    </w:p>
    <w:p w14:paraId="773618EF" w14:textId="1AD4F156" w:rsidR="00E80AC5" w:rsidRDefault="006179C9" w:rsidP="009F6F85">
      <w:r>
        <w:t xml:space="preserve">The overall aim of the </w:t>
      </w:r>
      <w:r w:rsidR="00E80AC5">
        <w:t>SN</w:t>
      </w:r>
      <w:r w:rsidR="009F6F85">
        <w:t xml:space="preserve"> e</w:t>
      </w:r>
      <w:r>
        <w:t xml:space="preserve">valuation is </w:t>
      </w:r>
      <w:r w:rsidR="005A24CC" w:rsidRPr="005A24CC">
        <w:t>to</w:t>
      </w:r>
      <w:r w:rsidR="000258F5">
        <w:t xml:space="preserve"> understand how and why improvement in financial gains for project participants lead to better health and wellbeing</w:t>
      </w:r>
      <w:r w:rsidR="009F6F85">
        <w:t>.</w:t>
      </w:r>
      <w:r w:rsidR="0030096A">
        <w:t xml:space="preserve"> </w:t>
      </w:r>
    </w:p>
    <w:p w14:paraId="2B8DA877" w14:textId="77777777" w:rsidR="00E80AC5" w:rsidRDefault="00E80AC5" w:rsidP="009F6F85"/>
    <w:p w14:paraId="161FECC7" w14:textId="18768A9D" w:rsidR="00C376E6" w:rsidRDefault="0030096A" w:rsidP="009F6F85">
      <w:r>
        <w:t xml:space="preserve">The </w:t>
      </w:r>
      <w:r w:rsidR="00E80AC5">
        <w:t xml:space="preserve">primary </w:t>
      </w:r>
      <w:r>
        <w:t>evaluation questions are:</w:t>
      </w:r>
    </w:p>
    <w:p w14:paraId="563474FF" w14:textId="7E93AF08" w:rsidR="0030096A" w:rsidRDefault="0030096A" w:rsidP="0030096A"/>
    <w:p w14:paraId="7A1B1F85" w14:textId="779FB19A" w:rsidR="00E80AC5" w:rsidRDefault="00E80AC5">
      <w:pPr>
        <w:pStyle w:val="ListParagraph"/>
        <w:numPr>
          <w:ilvl w:val="0"/>
          <w:numId w:val="4"/>
        </w:numPr>
      </w:pPr>
      <w:r>
        <w:t xml:space="preserve">What is the relationship between financial gains and health and wellbeing changes for service users? (what is the </w:t>
      </w:r>
      <w:proofErr w:type="spellStart"/>
      <w:r>
        <w:t>ToC</w:t>
      </w:r>
      <w:proofErr w:type="spellEnd"/>
      <w:r>
        <w:t>?)​</w:t>
      </w:r>
    </w:p>
    <w:p w14:paraId="7D953603" w14:textId="77777777" w:rsidR="00E80AC5" w:rsidRDefault="00E80AC5" w:rsidP="00E80AC5">
      <w:r>
        <w:t>​</w:t>
      </w:r>
    </w:p>
    <w:p w14:paraId="5ABAEFF3" w14:textId="5094170A" w:rsidR="00E80AC5" w:rsidRDefault="00E80AC5">
      <w:pPr>
        <w:pStyle w:val="ListParagraph"/>
        <w:numPr>
          <w:ilvl w:val="0"/>
          <w:numId w:val="4"/>
        </w:numPr>
      </w:pPr>
      <w:r>
        <w:t>How does the SN lead to better</w:t>
      </w:r>
    </w:p>
    <w:p w14:paraId="6046054D" w14:textId="5DB5D573" w:rsidR="00E80AC5" w:rsidRDefault="00E80AC5">
      <w:pPr>
        <w:pStyle w:val="ListParagraph"/>
        <w:numPr>
          <w:ilvl w:val="1"/>
          <w:numId w:val="4"/>
        </w:numPr>
      </w:pPr>
      <w:r>
        <w:t>Improved confidence &amp; motivation​</w:t>
      </w:r>
    </w:p>
    <w:p w14:paraId="23CA883A" w14:textId="2BD8DEAE" w:rsidR="00E80AC5" w:rsidRDefault="00E80AC5">
      <w:pPr>
        <w:pStyle w:val="ListParagraph"/>
        <w:numPr>
          <w:ilvl w:val="1"/>
          <w:numId w:val="4"/>
        </w:numPr>
      </w:pPr>
      <w:r>
        <w:t>Improved mental wellbeing​</w:t>
      </w:r>
    </w:p>
    <w:p w14:paraId="44F148F9" w14:textId="3C0DF56B" w:rsidR="00E80AC5" w:rsidRDefault="00E80AC5">
      <w:pPr>
        <w:pStyle w:val="ListParagraph"/>
        <w:numPr>
          <w:ilvl w:val="1"/>
          <w:numId w:val="4"/>
        </w:numPr>
      </w:pPr>
      <w:r>
        <w:t>Decreased loneliness &amp; social isolation​​</w:t>
      </w:r>
    </w:p>
    <w:p w14:paraId="622AE58E" w14:textId="303E6846" w:rsidR="00E80AC5" w:rsidRDefault="00E80AC5">
      <w:pPr>
        <w:pStyle w:val="ListParagraph"/>
        <w:numPr>
          <w:ilvl w:val="1"/>
          <w:numId w:val="4"/>
        </w:numPr>
      </w:pPr>
      <w:r>
        <w:t>increased opportunities​</w:t>
      </w:r>
    </w:p>
    <w:p w14:paraId="22B5732C" w14:textId="67828FBD" w:rsidR="00E80AC5" w:rsidRDefault="00E80AC5" w:rsidP="00E80AC5">
      <w:r>
        <w:t>​</w:t>
      </w:r>
    </w:p>
    <w:p w14:paraId="643A2DC9" w14:textId="77777777" w:rsidR="00625D03" w:rsidRDefault="00640D83" w:rsidP="00625D03">
      <w:r>
        <w:t>The secondary evaluation question is:</w:t>
      </w:r>
    </w:p>
    <w:p w14:paraId="290CAB06" w14:textId="0C2D5C1A" w:rsidR="00E80AC5" w:rsidRPr="0030096A" w:rsidRDefault="00E80AC5">
      <w:pPr>
        <w:pStyle w:val="ListParagraph"/>
        <w:numPr>
          <w:ilvl w:val="0"/>
          <w:numId w:val="5"/>
        </w:numPr>
      </w:pPr>
      <w:r>
        <w:t>What is the impact of SN on other services to better support their own clients?​​</w:t>
      </w:r>
    </w:p>
    <w:p w14:paraId="06E93A41" w14:textId="3C6C9479" w:rsidR="0030096A" w:rsidRDefault="0030096A" w:rsidP="0030096A"/>
    <w:p w14:paraId="72C48DD8" w14:textId="18749B44" w:rsidR="0030096A" w:rsidRDefault="71C25203" w:rsidP="002E13BF">
      <w:pPr>
        <w:pStyle w:val="Heading2"/>
      </w:pPr>
      <w:bookmarkStart w:id="18" w:name="_Toc134617670"/>
      <w:r>
        <w:t>D</w:t>
      </w:r>
      <w:r w:rsidR="3566F2F7">
        <w:t>ata</w:t>
      </w:r>
      <w:bookmarkEnd w:id="18"/>
    </w:p>
    <w:p w14:paraId="4CFBDF02" w14:textId="522E981B" w:rsidR="00631740" w:rsidRDefault="00631740" w:rsidP="00631740">
      <w:r>
        <w:t>Existing data collected by SN includes:</w:t>
      </w:r>
    </w:p>
    <w:p w14:paraId="75A72165" w14:textId="77777777" w:rsidR="00631740" w:rsidRDefault="00631740" w:rsidP="00631740">
      <w:pPr>
        <w:pStyle w:val="ListParagraph"/>
        <w:numPr>
          <w:ilvl w:val="0"/>
          <w:numId w:val="6"/>
        </w:numPr>
      </w:pPr>
      <w:r>
        <w:t xml:space="preserve">Existing service monitoring data collected by the Social Navigators since the start of the project on the interactions with clients at 12 week intervals (after the initial assessment at 6 weeks). This includes data on clients’ engagement with other services, such as welfare support, adult social care, CAB and the job centre, and data on financial gains for clients (child benefits, council tax rebate, debt relief order, food &amp; utility vouchers). </w:t>
      </w:r>
    </w:p>
    <w:p w14:paraId="27B91F72" w14:textId="77777777" w:rsidR="00631740" w:rsidRDefault="00631740" w:rsidP="00631740">
      <w:pPr>
        <w:pStyle w:val="ListParagraph"/>
        <w:numPr>
          <w:ilvl w:val="0"/>
          <w:numId w:val="6"/>
        </w:numPr>
      </w:pPr>
      <w:r>
        <w:t xml:space="preserve">Anecdotal evidence in the system on increased confidence (completed job interviews), skills acquisition (digital, social and employment) and wellbeing perceptions (keeping families together, mental health?). </w:t>
      </w:r>
    </w:p>
    <w:p w14:paraId="0155CD19" w14:textId="3C020998" w:rsidR="000258F5" w:rsidRDefault="00631740" w:rsidP="00C06BD7">
      <w:pPr>
        <w:pStyle w:val="ListParagraph"/>
        <w:numPr>
          <w:ilvl w:val="0"/>
          <w:numId w:val="6"/>
        </w:numPr>
      </w:pPr>
      <w:r>
        <w:t>Baseline, mid-point and end point data since September 2021 on eight outcome indicators (ability to ask for help, access to advice, health and financial services, ability to budget income, digital social and employment skills) using scale questions (1-10?)  for 143 people who have not engaged previously in benefits advice.</w:t>
      </w:r>
    </w:p>
    <w:p w14:paraId="36F2B351" w14:textId="77777777" w:rsidR="000258F5" w:rsidRDefault="000258F5" w:rsidP="00C06BD7"/>
    <w:p w14:paraId="0EA9205E" w14:textId="77777777" w:rsidR="000258F5" w:rsidRDefault="000258F5" w:rsidP="000258F5">
      <w:pPr>
        <w:pStyle w:val="Heading2"/>
      </w:pPr>
      <w:bookmarkStart w:id="19" w:name="_Toc134617671"/>
      <w:r>
        <w:t>Evaluation approach</w:t>
      </w:r>
      <w:bookmarkEnd w:id="19"/>
    </w:p>
    <w:p w14:paraId="65F90FE5" w14:textId="77777777" w:rsidR="000258F5" w:rsidRDefault="000258F5" w:rsidP="000258F5">
      <w:r>
        <w:t>In a typical evaluation of the impact of a service or policy, an effectiveness study is adopted to understand to what extent does the intervention produce the intended outcome(s) in</w:t>
      </w:r>
    </w:p>
    <w:p w14:paraId="77AF915A" w14:textId="00D54BB3" w:rsidR="000258F5" w:rsidRDefault="000258F5" w:rsidP="000258F5">
      <w:r>
        <w:t xml:space="preserve">real-world settings. Effectiveness studies </w:t>
      </w:r>
      <w:proofErr w:type="gramStart"/>
      <w:r>
        <w:t>focuses</w:t>
      </w:r>
      <w:proofErr w:type="gramEnd"/>
      <w:r>
        <w:t xml:space="preserve"> on identifying whether or not interventions ‘work’ based primarily on average estimates of effect. This is not the case of SN. Here, stakeholders have told us in the workshops that they think financial gains by servicer users may have also led to health and wellbeing outcomes. While there is anecdotal evidence of this, especially from social navigators themselves, there is little understanding about why and how this happens. This means that an alternative evaluation approach is required.</w:t>
      </w:r>
    </w:p>
    <w:p w14:paraId="11C5B4B9" w14:textId="22AE5726" w:rsidR="00C239C2" w:rsidRDefault="00C239C2" w:rsidP="000258F5"/>
    <w:p w14:paraId="15521916" w14:textId="3987CF09" w:rsidR="0068125D" w:rsidRDefault="0068125D" w:rsidP="0068125D">
      <w:pPr>
        <w:pStyle w:val="Heading3"/>
      </w:pPr>
      <w:bookmarkStart w:id="20" w:name="_Toc134617672"/>
      <w:r>
        <w:t>Theory-based perspective</w:t>
      </w:r>
      <w:bookmarkEnd w:id="20"/>
    </w:p>
    <w:p w14:paraId="41F81AD2" w14:textId="2B42FE2D" w:rsidR="00C239C2" w:rsidRDefault="00C239C2" w:rsidP="00C239C2">
      <w:r>
        <w:t>As recommended by the updated MRC framework for developing and evaluating complex</w:t>
      </w:r>
    </w:p>
    <w:p w14:paraId="2B9603D3" w14:textId="659D0327" w:rsidR="0068125D" w:rsidRDefault="00C239C2" w:rsidP="00C239C2">
      <w:r>
        <w:t xml:space="preserve">Interventions (Skivington </w:t>
      </w:r>
      <w:r>
        <w:rPr>
          <w:i/>
          <w:iCs/>
        </w:rPr>
        <w:t>et al</w:t>
      </w:r>
      <w:r>
        <w:t xml:space="preserve"> 2021), a theory-based evaluation seeks to provide evidence on the processes through which interventions lead to change in outcomes and what prerequisites may be required for this change to take place, thus exploring how and why </w:t>
      </w:r>
      <w:r>
        <w:lastRenderedPageBreak/>
        <w:t xml:space="preserve">they bring about change. This </w:t>
      </w:r>
      <w:proofErr w:type="gramStart"/>
      <w:r>
        <w:t>takes into account</w:t>
      </w:r>
      <w:proofErr w:type="gramEnd"/>
      <w:r>
        <w:t xml:space="preserve"> of context, and often explore more than one single theoretical account of how the intervention may work. Such approaches to evaluation aim to broaden the scope of the evaluation to understand how an intervention works and how this may vary across different contexts or for different individuals. Research from this perspective can generate an understanding of how mechanisms and context interact, providing evidence that can be applied in other contexts.</w:t>
      </w:r>
      <w:r w:rsidR="0068125D">
        <w:t xml:space="preserve"> Process evaluation designs are most appropriate for theory-based approaches (Moore </w:t>
      </w:r>
      <w:r w:rsidR="0068125D">
        <w:rPr>
          <w:i/>
          <w:iCs/>
        </w:rPr>
        <w:t>et al</w:t>
      </w:r>
      <w:r w:rsidR="0068125D">
        <w:t xml:space="preserve"> 2015).</w:t>
      </w:r>
    </w:p>
    <w:p w14:paraId="538ED0F3" w14:textId="28F2D5B1" w:rsidR="001A7400" w:rsidRDefault="001A7400" w:rsidP="00C239C2"/>
    <w:p w14:paraId="06FCB1DC" w14:textId="1E2A7E64" w:rsidR="001A7400" w:rsidRDefault="001A7400" w:rsidP="001A7400">
      <w:pPr>
        <w:pStyle w:val="Heading3"/>
      </w:pPr>
      <w:bookmarkStart w:id="21" w:name="_Toc134617673"/>
      <w:r>
        <w:t xml:space="preserve">Economic </w:t>
      </w:r>
      <w:r w:rsidR="00625D03">
        <w:t>consideration</w:t>
      </w:r>
      <w:bookmarkEnd w:id="21"/>
    </w:p>
    <w:p w14:paraId="57399C69" w14:textId="77777777" w:rsidR="009D162C" w:rsidRDefault="00625D03" w:rsidP="00C06BD7">
      <w:r>
        <w:t xml:space="preserve">Stakeholders in the EA workshops also said that they were interested in an economic evaluation of SN to ascertain whether the </w:t>
      </w:r>
      <w:r w:rsidRPr="00625D03">
        <w:t>benefits</w:t>
      </w:r>
      <w:r>
        <w:t>, including health and wellbeing outcomes,</w:t>
      </w:r>
      <w:r w:rsidRPr="00625D03">
        <w:t xml:space="preserve"> justify the costs of delivering the intervention</w:t>
      </w:r>
      <w:r>
        <w:t>. There are two</w:t>
      </w:r>
      <w:r w:rsidR="009D162C">
        <w:t xml:space="preserve"> traditional</w:t>
      </w:r>
      <w:r>
        <w:t xml:space="preserve"> approaches to this kind of evaluation.</w:t>
      </w:r>
      <w:r w:rsidR="009D162C">
        <w:t xml:space="preserve"> </w:t>
      </w:r>
      <w:r w:rsidRPr="00625D03">
        <w:t>Cost Benefit Analysis (CBA) measures if the benefits of an intervention in monetary terms exceed the costs of the intervention. Cost Consequence Analysis (CCA) allows the costs and outcomes of the intervention to be presented in a descriptive format leaving the decision maker to form a value judgement on whether benefits justify the costs of delivering the intervention.</w:t>
      </w:r>
      <w:r w:rsidR="009D162C">
        <w:t xml:space="preserve"> </w:t>
      </w:r>
    </w:p>
    <w:p w14:paraId="1B50CFC4" w14:textId="77777777" w:rsidR="009D162C" w:rsidRDefault="009D162C" w:rsidP="00C06BD7"/>
    <w:p w14:paraId="6E744E15" w14:textId="01518CA5" w:rsidR="000258F5" w:rsidRDefault="009D162C" w:rsidP="00631740">
      <w:r>
        <w:t>An alternative way is the ‘social value’ approach. Social value is “</w:t>
      </w:r>
      <w:r w:rsidRPr="009D162C">
        <w:t>the quantification of the relative importance that people place on the changes they experience in their lives accounting for the broader human and societal factors that result from an intervention.</w:t>
      </w:r>
      <w:r>
        <w:t xml:space="preserve">” </w:t>
      </w:r>
      <w:r w:rsidR="00631740">
        <w:fldChar w:fldCharType="begin">
          <w:fldData xml:space="preserve">PEVuZE5vdGU+PENpdGU+PEF1dGhvcj5Bc2h0b248L0F1dGhvcj48WWVhcj4yMDIwPC9ZZWFyPjxS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</w:fldData>
        </w:fldChar>
      </w:r>
      <w:r w:rsidR="00631740">
        <w:instrText xml:space="preserve"> ADDIN EN.CITE </w:instrText>
      </w:r>
      <w:r w:rsidR="00631740">
        <w:fldChar w:fldCharType="begin">
          <w:fldData xml:space="preserve">PEVuZE5vdGU+PENpdGU+PEF1dGhvcj5Bc2h0b248L0F1dGhvcj48WWVhcj4yMDIwPC9ZZWFyPjxS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</w:fldData>
        </w:fldChar>
      </w:r>
      <w:r w:rsidR="00631740">
        <w:instrText xml:space="preserve"> ADDIN EN.CITE.DATA </w:instrText>
      </w:r>
      <w:r w:rsidR="00631740">
        <w:fldChar w:fldCharType="end"/>
      </w:r>
      <w:r w:rsidR="00631740">
        <w:fldChar w:fldCharType="separate"/>
      </w:r>
      <w:r w:rsidR="00631740">
        <w:rPr>
          <w:noProof/>
        </w:rPr>
        <w:t>(Ashton, Schroder-Back et al. 2020)</w:t>
      </w:r>
      <w:r w:rsidR="00631740">
        <w:fldChar w:fldCharType="end"/>
      </w:r>
      <w:r w:rsidR="00631740">
        <w:t xml:space="preserve">. This is a departure from traditional ‘value for money’ approaches which recognises the potential added value of public health interventions </w:t>
      </w:r>
      <w:r w:rsidR="00631740" w:rsidRPr="00631740">
        <w:t>on an individual’s health and well-being</w:t>
      </w:r>
      <w:r w:rsidR="00631740">
        <w:t>. Hence it is also important to capture the wider social value of interventions, services and policies.</w:t>
      </w:r>
      <w:r w:rsidR="00E22AAB">
        <w:br w:type="page"/>
      </w:r>
    </w:p>
    <w:p w14:paraId="1F940E0E" w14:textId="77777777" w:rsidR="00C06BD7" w:rsidRDefault="00C06BD7" w:rsidP="00C06BD7">
      <w:pPr>
        <w:pStyle w:val="Heading1"/>
      </w:pPr>
      <w:bookmarkStart w:id="22" w:name="_Toc134617674"/>
      <w:r>
        <w:lastRenderedPageBreak/>
        <w:t>5 Evaluation options</w:t>
      </w:r>
      <w:bookmarkEnd w:id="22"/>
    </w:p>
    <w:p w14:paraId="0DEBE410" w14:textId="39CC3B00" w:rsidR="00C06BD7" w:rsidRDefault="00C06BD7" w:rsidP="00C06BD7">
      <w:r>
        <w:t>Four</w:t>
      </w:r>
      <w:r w:rsidRPr="00BE7F3F">
        <w:t xml:space="preserve"> options are presented in this chapter</w:t>
      </w:r>
      <w:r>
        <w:t xml:space="preserve"> for starting with the cheapest and most basic, and building on additional evaluation activity</w:t>
      </w:r>
      <w:r w:rsidR="00237D4D">
        <w:t>:</w:t>
      </w:r>
      <w:r w:rsidRPr="00BE7F3F">
        <w:t xml:space="preserve"> </w:t>
      </w:r>
    </w:p>
    <w:p w14:paraId="2D98FD66" w14:textId="6D2C93B0" w:rsidR="00C06BD7" w:rsidRDefault="00C06BD7">
      <w:pPr>
        <w:pStyle w:val="ListParagraph"/>
        <w:numPr>
          <w:ilvl w:val="0"/>
          <w:numId w:val="2"/>
        </w:numPr>
      </w:pPr>
      <w:r w:rsidRPr="00BE7F3F">
        <w:t xml:space="preserve">Option 0 involves no change </w:t>
      </w:r>
      <w:r>
        <w:t>or additional</w:t>
      </w:r>
      <w:r w:rsidRPr="00BE7F3F">
        <w:t xml:space="preserve"> evaluation approach and relies on</w:t>
      </w:r>
      <w:r>
        <w:t xml:space="preserve"> relevant and</w:t>
      </w:r>
      <w:r w:rsidRPr="00BE7F3F">
        <w:t xml:space="preserve"> existing Monitoring</w:t>
      </w:r>
      <w:r>
        <w:t xml:space="preserve"> &amp;</w:t>
      </w:r>
      <w:r w:rsidRPr="00BE7F3F">
        <w:t xml:space="preserve"> Evaluation (M&amp;E)</w:t>
      </w:r>
      <w:r>
        <w:t xml:space="preserve">. </w:t>
      </w:r>
    </w:p>
    <w:p w14:paraId="613E05BF" w14:textId="159B7A64" w:rsidR="00C06BD7" w:rsidRDefault="00C06BD7">
      <w:pPr>
        <w:pStyle w:val="ListParagraph"/>
        <w:numPr>
          <w:ilvl w:val="0"/>
          <w:numId w:val="2"/>
        </w:numPr>
      </w:pPr>
      <w:r w:rsidRPr="00BE7F3F">
        <w:t>Option 1 su</w:t>
      </w:r>
      <w:r>
        <w:t xml:space="preserve">pplements Option 0 with a </w:t>
      </w:r>
      <w:r w:rsidR="00237D4D">
        <w:t xml:space="preserve">mixed-method </w:t>
      </w:r>
      <w:r>
        <w:t>summative process evaluation</w:t>
      </w:r>
      <w:r w:rsidR="00237D4D">
        <w:t>.</w:t>
      </w:r>
    </w:p>
    <w:p w14:paraId="5294548F" w14:textId="0FDAE65C" w:rsidR="00C06BD7" w:rsidRDefault="00C06BD7">
      <w:pPr>
        <w:pStyle w:val="ListParagraph"/>
        <w:numPr>
          <w:ilvl w:val="0"/>
          <w:numId w:val="2"/>
        </w:numPr>
      </w:pPr>
      <w:r>
        <w:t xml:space="preserve">Option 2 </w:t>
      </w:r>
      <w:r w:rsidR="00C24D21">
        <w:t xml:space="preserve">is similar to </w:t>
      </w:r>
      <w:r>
        <w:t xml:space="preserve">Option 1 </w:t>
      </w:r>
      <w:r w:rsidR="00C24D21">
        <w:t>but is a</w:t>
      </w:r>
      <w:r>
        <w:t xml:space="preserve"> formative evaluation approach</w:t>
      </w:r>
      <w:r w:rsidR="00C24D21">
        <w:t>.</w:t>
      </w:r>
    </w:p>
    <w:p w14:paraId="437B87D1" w14:textId="3E90E124" w:rsidR="00237D4D" w:rsidRDefault="00C06BD7">
      <w:pPr>
        <w:pStyle w:val="ListParagraph"/>
        <w:numPr>
          <w:ilvl w:val="0"/>
          <w:numId w:val="2"/>
        </w:numPr>
      </w:pPr>
      <w:r>
        <w:t xml:space="preserve">Option 3 </w:t>
      </w:r>
      <w:r w:rsidR="00C24D21">
        <w:t xml:space="preserve">is similar to Option 2 but </w:t>
      </w:r>
      <w:r w:rsidR="00237D4D">
        <w:t>includes a health economic evaluation to address the secondary evaluation questions</w:t>
      </w:r>
      <w:r w:rsidR="00C24D21">
        <w:t>.</w:t>
      </w:r>
    </w:p>
    <w:p w14:paraId="77E48FE8" w14:textId="77777777" w:rsidR="00237D4D" w:rsidRDefault="00237D4D" w:rsidP="00237D4D"/>
    <w:p w14:paraId="03C7EF63" w14:textId="03C6A3BE" w:rsidR="00C06BD7" w:rsidRDefault="00237D4D" w:rsidP="00237D4D">
      <w:r>
        <w:t xml:space="preserve">See Table </w:t>
      </w:r>
      <w:r w:rsidR="00E20EBC">
        <w:t>3</w:t>
      </w:r>
      <w:r>
        <w:t xml:space="preserve"> for an overview</w:t>
      </w:r>
      <w:r w:rsidR="00C24D21">
        <w:t xml:space="preserve"> </w:t>
      </w:r>
    </w:p>
    <w:p w14:paraId="286B3C4D" w14:textId="6B0040EF" w:rsidR="00237D4D" w:rsidRPr="00C06BD7" w:rsidRDefault="00237D4D" w:rsidP="00237D4D">
      <w:pPr>
        <w:sectPr w:rsidR="00237D4D" w:rsidRPr="00C06BD7" w:rsidSect="0080195B">
          <w:pgSz w:w="11900" w:h="16840"/>
          <w:pgMar w:top="1440" w:right="1440" w:bottom="1440" w:left="1440" w:header="708" w:footer="708" w:gutter="0"/>
          <w:cols w:space="708"/>
          <w:docGrid w:linePitch="360"/>
        </w:sectPr>
      </w:pPr>
    </w:p>
    <w:p w14:paraId="7C0C7E1E" w14:textId="4EB929F2" w:rsidR="00DB5015" w:rsidRPr="00DB5015" w:rsidRDefault="00DB5015" w:rsidP="00DB5015">
      <w:pPr>
        <w:pStyle w:val="Caption"/>
        <w:rPr>
          <w:sz w:val="24"/>
          <w:szCs w:val="24"/>
        </w:rPr>
      </w:pPr>
      <w:bookmarkStart w:id="23" w:name="_Toc134617064"/>
      <w:r w:rsidRPr="00DB5015">
        <w:rPr>
          <w:sz w:val="24"/>
          <w:szCs w:val="24"/>
        </w:rPr>
        <w:lastRenderedPageBreak/>
        <w:t xml:space="preserve">Table </w:t>
      </w:r>
      <w:r w:rsidRPr="00DB5015">
        <w:rPr>
          <w:sz w:val="24"/>
          <w:szCs w:val="24"/>
        </w:rPr>
        <w:fldChar w:fldCharType="begin"/>
      </w:r>
      <w:r w:rsidRPr="00DB5015">
        <w:rPr>
          <w:sz w:val="24"/>
          <w:szCs w:val="24"/>
        </w:rPr>
        <w:instrText xml:space="preserve"> SEQ Table \* ARABIC </w:instrText>
      </w:r>
      <w:r w:rsidRPr="00DB5015">
        <w:rPr>
          <w:sz w:val="24"/>
          <w:szCs w:val="24"/>
        </w:rPr>
        <w:fldChar w:fldCharType="separate"/>
      </w:r>
      <w:r w:rsidR="00A07EA3">
        <w:rPr>
          <w:noProof/>
          <w:sz w:val="24"/>
          <w:szCs w:val="24"/>
        </w:rPr>
        <w:t>3</w:t>
      </w:r>
      <w:r w:rsidRPr="00DB5015">
        <w:rPr>
          <w:sz w:val="24"/>
          <w:szCs w:val="24"/>
        </w:rPr>
        <w:fldChar w:fldCharType="end"/>
      </w:r>
      <w:r w:rsidRPr="00DB5015">
        <w:rPr>
          <w:sz w:val="24"/>
          <w:szCs w:val="24"/>
        </w:rPr>
        <w:t xml:space="preserve"> Overview of</w:t>
      </w:r>
      <w:r w:rsidR="00640D83">
        <w:rPr>
          <w:sz w:val="24"/>
          <w:szCs w:val="24"/>
        </w:rPr>
        <w:t xml:space="preserve"> SN</w:t>
      </w:r>
      <w:r w:rsidRPr="00DB5015">
        <w:rPr>
          <w:sz w:val="24"/>
          <w:szCs w:val="24"/>
        </w:rPr>
        <w:t xml:space="preserve"> evaluation options</w:t>
      </w:r>
      <w:bookmarkEnd w:id="23"/>
    </w:p>
    <w:tbl>
      <w:tblPr>
        <w:tblStyle w:val="TableGrid"/>
        <w:tblW w:w="13764" w:type="dxa"/>
        <w:tblLook w:val="04A0" w:firstRow="1" w:lastRow="0" w:firstColumn="1" w:lastColumn="0" w:noHBand="0" w:noVBand="1"/>
      </w:tblPr>
      <w:tblGrid>
        <w:gridCol w:w="1838"/>
        <w:gridCol w:w="2126"/>
        <w:gridCol w:w="3261"/>
        <w:gridCol w:w="3261"/>
        <w:gridCol w:w="3278"/>
      </w:tblGrid>
      <w:tr w:rsidR="00640D83" w:rsidRPr="008F3557" w14:paraId="7CCA58D8" w14:textId="77777777" w:rsidTr="00127AB8">
        <w:tc>
          <w:tcPr>
            <w:tcW w:w="1838" w:type="dxa"/>
          </w:tcPr>
          <w:p w14:paraId="5A77ACDC" w14:textId="77777777" w:rsidR="00640D83" w:rsidRPr="008F3557" w:rsidRDefault="00640D83" w:rsidP="00127AB8">
            <w:pPr>
              <w:rPr>
                <w:b/>
                <w:bCs/>
                <w:sz w:val="22"/>
                <w:szCs w:val="22"/>
              </w:rPr>
            </w:pPr>
            <w:r w:rsidRPr="008F3557">
              <w:rPr>
                <w:b/>
                <w:bCs/>
                <w:sz w:val="22"/>
                <w:szCs w:val="22"/>
              </w:rPr>
              <w:t>Evaluation Questions</w:t>
            </w:r>
          </w:p>
        </w:tc>
        <w:tc>
          <w:tcPr>
            <w:tcW w:w="2126" w:type="dxa"/>
          </w:tcPr>
          <w:p w14:paraId="3C2F65D0" w14:textId="77777777" w:rsidR="00640D83" w:rsidRPr="008F3557" w:rsidRDefault="00640D83" w:rsidP="00127AB8">
            <w:pPr>
              <w:rPr>
                <w:b/>
                <w:bCs/>
                <w:sz w:val="22"/>
                <w:szCs w:val="22"/>
              </w:rPr>
            </w:pPr>
            <w:r w:rsidRPr="008F3557">
              <w:rPr>
                <w:b/>
                <w:bCs/>
                <w:sz w:val="22"/>
                <w:szCs w:val="22"/>
              </w:rPr>
              <w:t>Evaluation Design</w:t>
            </w:r>
          </w:p>
        </w:tc>
        <w:tc>
          <w:tcPr>
            <w:tcW w:w="3261" w:type="dxa"/>
          </w:tcPr>
          <w:p w14:paraId="0161BA01" w14:textId="77777777" w:rsidR="00640D83" w:rsidRPr="008F3557" w:rsidRDefault="00640D83" w:rsidP="00127AB8">
            <w:pPr>
              <w:rPr>
                <w:b/>
                <w:bCs/>
                <w:sz w:val="22"/>
                <w:szCs w:val="22"/>
              </w:rPr>
            </w:pPr>
            <w:r w:rsidRPr="008F3557">
              <w:rPr>
                <w:b/>
                <w:bCs/>
                <w:sz w:val="22"/>
                <w:szCs w:val="22"/>
              </w:rPr>
              <w:t>Elaboration</w:t>
            </w:r>
            <w:r>
              <w:rPr>
                <w:b/>
                <w:bCs/>
                <w:sz w:val="22"/>
                <w:szCs w:val="22"/>
              </w:rPr>
              <w:t xml:space="preserve"> &amp; </w:t>
            </w:r>
            <w:r w:rsidRPr="008F3557">
              <w:rPr>
                <w:b/>
                <w:bCs/>
                <w:sz w:val="22"/>
                <w:szCs w:val="22"/>
              </w:rPr>
              <w:t>Data Collection Tools</w:t>
            </w:r>
          </w:p>
        </w:tc>
        <w:tc>
          <w:tcPr>
            <w:tcW w:w="3261" w:type="dxa"/>
          </w:tcPr>
          <w:p w14:paraId="1D2958E2" w14:textId="77777777" w:rsidR="00640D83" w:rsidRPr="008F3557" w:rsidRDefault="00640D83" w:rsidP="00127AB8">
            <w:pPr>
              <w:rPr>
                <w:b/>
                <w:bCs/>
                <w:sz w:val="22"/>
                <w:szCs w:val="22"/>
              </w:rPr>
            </w:pPr>
            <w:r w:rsidRPr="008F3557">
              <w:rPr>
                <w:b/>
                <w:bCs/>
                <w:sz w:val="22"/>
                <w:szCs w:val="22"/>
              </w:rPr>
              <w:t>Pros</w:t>
            </w:r>
          </w:p>
        </w:tc>
        <w:tc>
          <w:tcPr>
            <w:tcW w:w="3278" w:type="dxa"/>
          </w:tcPr>
          <w:p w14:paraId="5643A97F" w14:textId="77777777" w:rsidR="00640D83" w:rsidRPr="008F3557" w:rsidRDefault="00640D83" w:rsidP="00127AB8">
            <w:pPr>
              <w:rPr>
                <w:b/>
                <w:bCs/>
                <w:sz w:val="22"/>
                <w:szCs w:val="22"/>
              </w:rPr>
            </w:pPr>
            <w:r w:rsidRPr="008F3557">
              <w:rPr>
                <w:b/>
                <w:bCs/>
                <w:sz w:val="22"/>
                <w:szCs w:val="22"/>
              </w:rPr>
              <w:t>Cons</w:t>
            </w:r>
          </w:p>
        </w:tc>
      </w:tr>
      <w:tr w:rsidR="00640D83" w:rsidRPr="008F3557" w14:paraId="116F9D0D" w14:textId="77777777" w:rsidTr="00127AB8">
        <w:tc>
          <w:tcPr>
            <w:tcW w:w="1838" w:type="dxa"/>
            <w:vMerge w:val="restart"/>
          </w:tcPr>
          <w:p w14:paraId="79BF479B" w14:textId="77777777" w:rsidR="00640D83" w:rsidRPr="00EE720F" w:rsidRDefault="00640D83" w:rsidP="00127AB8">
            <w:pPr>
              <w:rPr>
                <w:b/>
                <w:bCs/>
                <w:sz w:val="22"/>
                <w:szCs w:val="22"/>
              </w:rPr>
            </w:pPr>
            <w:r>
              <w:rPr>
                <w:b/>
                <w:bCs/>
                <w:sz w:val="22"/>
                <w:szCs w:val="22"/>
              </w:rPr>
              <w:t xml:space="preserve">What is the impact of the project on </w:t>
            </w:r>
            <w:r w:rsidRPr="00EE720F">
              <w:rPr>
                <w:b/>
                <w:bCs/>
                <w:sz w:val="22"/>
                <w:szCs w:val="22"/>
              </w:rPr>
              <w:t>client’s health and wellbeing</w:t>
            </w:r>
            <w:r>
              <w:rPr>
                <w:b/>
                <w:bCs/>
                <w:sz w:val="22"/>
                <w:szCs w:val="22"/>
              </w:rPr>
              <w:t>?</w:t>
            </w:r>
          </w:p>
        </w:tc>
        <w:tc>
          <w:tcPr>
            <w:tcW w:w="2126" w:type="dxa"/>
          </w:tcPr>
          <w:p w14:paraId="3A2B104D" w14:textId="77777777" w:rsidR="00640D83" w:rsidRDefault="00640D83" w:rsidP="00127AB8">
            <w:pPr>
              <w:rPr>
                <w:b/>
                <w:bCs/>
                <w:sz w:val="22"/>
                <w:szCs w:val="22"/>
              </w:rPr>
            </w:pPr>
            <w:r w:rsidRPr="00FD1E7C">
              <w:rPr>
                <w:b/>
                <w:bCs/>
                <w:sz w:val="22"/>
                <w:szCs w:val="22"/>
              </w:rPr>
              <w:t>Option 0 (reference option)</w:t>
            </w:r>
          </w:p>
          <w:p w14:paraId="211D31B7" w14:textId="77777777" w:rsidR="00640D83" w:rsidRPr="003E0A53" w:rsidRDefault="00640D83" w:rsidP="00127AB8">
            <w:pPr>
              <w:spacing w:after="160" w:line="259" w:lineRule="auto"/>
              <w:rPr>
                <w:rFonts w:cstheme="minorHAnsi"/>
                <w:color w:val="000000" w:themeColor="text1"/>
                <w:sz w:val="22"/>
                <w:szCs w:val="22"/>
              </w:rPr>
            </w:pPr>
            <w:r w:rsidRPr="003E0A53">
              <w:rPr>
                <w:rFonts w:cstheme="minorHAnsi"/>
                <w:color w:val="000000" w:themeColor="text1"/>
                <w:sz w:val="22"/>
                <w:szCs w:val="22"/>
              </w:rPr>
              <w:t>Existing Monitoring &amp; Evaluation (M&amp;E)</w:t>
            </w:r>
          </w:p>
        </w:tc>
        <w:tc>
          <w:tcPr>
            <w:tcW w:w="3261" w:type="dxa"/>
          </w:tcPr>
          <w:p w14:paraId="780907DA" w14:textId="77777777" w:rsidR="00640D83" w:rsidRPr="009F6F85" w:rsidRDefault="00640D83">
            <w:pPr>
              <w:pStyle w:val="ListParagraph"/>
              <w:numPr>
                <w:ilvl w:val="0"/>
                <w:numId w:val="1"/>
              </w:numPr>
              <w:spacing w:after="160" w:line="259" w:lineRule="auto"/>
              <w:ind w:left="178" w:hanging="153"/>
              <w:rPr>
                <w:color w:val="000000" w:themeColor="text1"/>
                <w:sz w:val="22"/>
                <w:szCs w:val="22"/>
              </w:rPr>
            </w:pPr>
            <w:r>
              <w:rPr>
                <w:color w:val="000000" w:themeColor="text1"/>
                <w:sz w:val="22"/>
                <w:szCs w:val="22"/>
              </w:rPr>
              <w:t>Existing</w:t>
            </w:r>
            <w:r w:rsidRPr="2A5F0867">
              <w:rPr>
                <w:color w:val="000000" w:themeColor="text1"/>
                <w:sz w:val="22"/>
                <w:szCs w:val="22"/>
              </w:rPr>
              <w:t xml:space="preserve"> </w:t>
            </w:r>
            <w:r>
              <w:rPr>
                <w:color w:val="000000" w:themeColor="text1"/>
                <w:sz w:val="22"/>
                <w:szCs w:val="22"/>
              </w:rPr>
              <w:t xml:space="preserve">project monitoring </w:t>
            </w:r>
            <w:r w:rsidRPr="2A5F0867">
              <w:rPr>
                <w:color w:val="000000" w:themeColor="text1"/>
                <w:sz w:val="22"/>
                <w:szCs w:val="22"/>
              </w:rPr>
              <w:t xml:space="preserve">data </w:t>
            </w:r>
            <w:r>
              <w:rPr>
                <w:color w:val="000000" w:themeColor="text1"/>
                <w:sz w:val="22"/>
                <w:szCs w:val="22"/>
              </w:rPr>
              <w:t xml:space="preserve">collection (‘8 indicators) </w:t>
            </w:r>
          </w:p>
        </w:tc>
        <w:tc>
          <w:tcPr>
            <w:tcW w:w="3261" w:type="dxa"/>
          </w:tcPr>
          <w:p w14:paraId="0D7F3640" w14:textId="77777777" w:rsidR="00640D83" w:rsidRPr="008F3557" w:rsidRDefault="00640D83">
            <w:pPr>
              <w:pStyle w:val="ListParagraph"/>
              <w:numPr>
                <w:ilvl w:val="0"/>
                <w:numId w:val="1"/>
              </w:numPr>
              <w:spacing w:after="160" w:line="259" w:lineRule="auto"/>
              <w:ind w:left="178" w:hanging="153"/>
              <w:rPr>
                <w:sz w:val="22"/>
                <w:szCs w:val="22"/>
              </w:rPr>
            </w:pPr>
            <w:r>
              <w:rPr>
                <w:sz w:val="22"/>
                <w:szCs w:val="22"/>
              </w:rPr>
              <w:t xml:space="preserve">No additional cost or resources required; can meet funding deadline </w:t>
            </w:r>
          </w:p>
        </w:tc>
        <w:tc>
          <w:tcPr>
            <w:tcW w:w="3278" w:type="dxa"/>
          </w:tcPr>
          <w:p w14:paraId="6450F90F" w14:textId="77777777" w:rsidR="00640D83" w:rsidRPr="008F3557" w:rsidRDefault="00640D83">
            <w:pPr>
              <w:pStyle w:val="ListParagraph"/>
              <w:numPr>
                <w:ilvl w:val="0"/>
                <w:numId w:val="1"/>
              </w:numPr>
              <w:spacing w:after="160" w:line="259" w:lineRule="auto"/>
              <w:ind w:left="178" w:hanging="153"/>
              <w:rPr>
                <w:sz w:val="22"/>
                <w:szCs w:val="22"/>
              </w:rPr>
            </w:pPr>
            <w:r>
              <w:rPr>
                <w:rFonts w:cstheme="minorHAnsi"/>
                <w:color w:val="000000" w:themeColor="text1"/>
                <w:sz w:val="22"/>
                <w:szCs w:val="22"/>
              </w:rPr>
              <w:t>Unable to provide more detailed and contextual data on individual clients</w:t>
            </w:r>
          </w:p>
        </w:tc>
      </w:tr>
      <w:tr w:rsidR="00640D83" w:rsidRPr="008F3557" w14:paraId="255ACD6B" w14:textId="77777777" w:rsidTr="00127AB8">
        <w:tc>
          <w:tcPr>
            <w:tcW w:w="1838" w:type="dxa"/>
            <w:vMerge/>
          </w:tcPr>
          <w:p w14:paraId="01E8C515" w14:textId="77777777" w:rsidR="00640D83" w:rsidRPr="008F3557" w:rsidRDefault="00640D83" w:rsidP="00127AB8">
            <w:pPr>
              <w:rPr>
                <w:sz w:val="22"/>
                <w:szCs w:val="22"/>
              </w:rPr>
            </w:pPr>
          </w:p>
        </w:tc>
        <w:tc>
          <w:tcPr>
            <w:tcW w:w="2126" w:type="dxa"/>
          </w:tcPr>
          <w:p w14:paraId="59DD636F" w14:textId="77777777" w:rsidR="00640D83" w:rsidRDefault="00640D83" w:rsidP="00127AB8">
            <w:pPr>
              <w:rPr>
                <w:b/>
                <w:bCs/>
                <w:sz w:val="22"/>
                <w:szCs w:val="22"/>
              </w:rPr>
            </w:pPr>
            <w:r w:rsidRPr="00FD1E7C">
              <w:rPr>
                <w:b/>
                <w:bCs/>
                <w:sz w:val="22"/>
                <w:szCs w:val="22"/>
              </w:rPr>
              <w:t xml:space="preserve">Option </w:t>
            </w:r>
            <w:r>
              <w:rPr>
                <w:b/>
                <w:bCs/>
                <w:sz w:val="22"/>
                <w:szCs w:val="22"/>
              </w:rPr>
              <w:t>1</w:t>
            </w:r>
          </w:p>
          <w:p w14:paraId="1D3C8AFF" w14:textId="1D3BB21C" w:rsidR="00640D83" w:rsidRPr="003E0A53" w:rsidRDefault="00640D83" w:rsidP="00127AB8">
            <w:pPr>
              <w:rPr>
                <w:sz w:val="22"/>
                <w:szCs w:val="22"/>
              </w:rPr>
            </w:pPr>
            <w:r>
              <w:rPr>
                <w:rFonts w:cstheme="minorHAnsi"/>
                <w:color w:val="000000" w:themeColor="text1"/>
                <w:sz w:val="22"/>
                <w:szCs w:val="22"/>
              </w:rPr>
              <w:t xml:space="preserve">Mixed-Method Summative </w:t>
            </w:r>
            <w:r w:rsidR="00B949C1">
              <w:rPr>
                <w:rFonts w:cstheme="minorHAnsi"/>
                <w:color w:val="000000" w:themeColor="text1"/>
                <w:sz w:val="22"/>
                <w:szCs w:val="22"/>
              </w:rPr>
              <w:t xml:space="preserve">Process </w:t>
            </w:r>
            <w:r>
              <w:rPr>
                <w:rFonts w:cstheme="minorHAnsi"/>
                <w:color w:val="000000" w:themeColor="text1"/>
                <w:sz w:val="22"/>
                <w:szCs w:val="22"/>
              </w:rPr>
              <w:t>Evaluation</w:t>
            </w:r>
          </w:p>
        </w:tc>
        <w:tc>
          <w:tcPr>
            <w:tcW w:w="3261" w:type="dxa"/>
          </w:tcPr>
          <w:p w14:paraId="36AD11CF" w14:textId="77777777" w:rsidR="00640D83" w:rsidRPr="00C2523B"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Mixed method summative process evaluation of intervention (</w:t>
            </w:r>
            <w:proofErr w:type="spellStart"/>
            <w:r>
              <w:rPr>
                <w:rFonts w:cstheme="minorHAnsi"/>
                <w:color w:val="000000" w:themeColor="text1"/>
                <w:sz w:val="22"/>
                <w:szCs w:val="22"/>
              </w:rPr>
              <w:t>eg.</w:t>
            </w:r>
            <w:proofErr w:type="spellEnd"/>
            <w:r>
              <w:rPr>
                <w:rFonts w:cstheme="minorHAnsi"/>
                <w:color w:val="000000" w:themeColor="text1"/>
                <w:sz w:val="22"/>
                <w:szCs w:val="22"/>
              </w:rPr>
              <w:t>, semi-structured interviews &amp; existing project monitoring data). This can be split into two phases provided an embedded researcher is available to assist with access to monitoring data</w:t>
            </w:r>
          </w:p>
        </w:tc>
        <w:tc>
          <w:tcPr>
            <w:tcW w:w="3261" w:type="dxa"/>
          </w:tcPr>
          <w:p w14:paraId="2890FC61" w14:textId="77777777" w:rsidR="00640D83" w:rsidRPr="008438A4"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Can provide more detailed and contextual data on individual clients</w:t>
            </w:r>
          </w:p>
        </w:tc>
        <w:tc>
          <w:tcPr>
            <w:tcW w:w="3278" w:type="dxa"/>
          </w:tcPr>
          <w:p w14:paraId="6B93EF93" w14:textId="1087A83E" w:rsidR="00640D83" w:rsidRPr="00237D4D"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Takes more time and resources to carry out. Unable to meet funding deadline</w:t>
            </w:r>
          </w:p>
        </w:tc>
      </w:tr>
      <w:tr w:rsidR="00640D83" w:rsidRPr="008F3557" w14:paraId="2A706C7D" w14:textId="77777777" w:rsidTr="00127AB8">
        <w:tc>
          <w:tcPr>
            <w:tcW w:w="1838" w:type="dxa"/>
            <w:vMerge/>
          </w:tcPr>
          <w:p w14:paraId="278754D2" w14:textId="77777777" w:rsidR="00640D83" w:rsidRPr="008F3557" w:rsidRDefault="00640D83" w:rsidP="00127AB8">
            <w:pPr>
              <w:rPr>
                <w:sz w:val="22"/>
                <w:szCs w:val="22"/>
              </w:rPr>
            </w:pPr>
          </w:p>
        </w:tc>
        <w:tc>
          <w:tcPr>
            <w:tcW w:w="2126" w:type="dxa"/>
          </w:tcPr>
          <w:p w14:paraId="0DCDB2B1" w14:textId="77777777" w:rsidR="00640D83" w:rsidRDefault="00640D83" w:rsidP="00127AB8">
            <w:pPr>
              <w:rPr>
                <w:b/>
                <w:bCs/>
                <w:sz w:val="22"/>
                <w:szCs w:val="22"/>
              </w:rPr>
            </w:pPr>
            <w:r w:rsidRPr="00FD1E7C">
              <w:rPr>
                <w:b/>
                <w:bCs/>
                <w:sz w:val="22"/>
                <w:szCs w:val="22"/>
              </w:rPr>
              <w:t xml:space="preserve">Option </w:t>
            </w:r>
            <w:r>
              <w:rPr>
                <w:b/>
                <w:bCs/>
                <w:sz w:val="22"/>
                <w:szCs w:val="22"/>
              </w:rPr>
              <w:t>2</w:t>
            </w:r>
          </w:p>
          <w:p w14:paraId="274CDED5" w14:textId="7F4D0937" w:rsidR="00640D83" w:rsidRPr="003E0A53" w:rsidRDefault="00640D83" w:rsidP="00127AB8">
            <w:pPr>
              <w:rPr>
                <w:sz w:val="22"/>
                <w:szCs w:val="22"/>
              </w:rPr>
            </w:pPr>
            <w:r>
              <w:rPr>
                <w:rFonts w:cstheme="minorHAnsi"/>
                <w:color w:val="000000" w:themeColor="text1"/>
                <w:sz w:val="22"/>
                <w:szCs w:val="22"/>
              </w:rPr>
              <w:t>Mixed-Method Formative</w:t>
            </w:r>
            <w:r w:rsidR="00B949C1">
              <w:rPr>
                <w:rFonts w:cstheme="minorHAnsi"/>
                <w:color w:val="000000" w:themeColor="text1"/>
                <w:sz w:val="22"/>
                <w:szCs w:val="22"/>
              </w:rPr>
              <w:t xml:space="preserve"> Process</w:t>
            </w:r>
            <w:r>
              <w:rPr>
                <w:rFonts w:cstheme="minorHAnsi"/>
                <w:color w:val="000000" w:themeColor="text1"/>
                <w:sz w:val="22"/>
                <w:szCs w:val="22"/>
              </w:rPr>
              <w:t xml:space="preserve"> Evaluation</w:t>
            </w:r>
          </w:p>
        </w:tc>
        <w:tc>
          <w:tcPr>
            <w:tcW w:w="3261" w:type="dxa"/>
          </w:tcPr>
          <w:p w14:paraId="4B0D6380" w14:textId="77777777" w:rsidR="00640D83" w:rsidRPr="00820F37"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 xml:space="preserve">As above with mid-point check in for dissemination of preliminary findings to support project learning from </w:t>
            </w:r>
            <w:r w:rsidRPr="00C2523B">
              <w:rPr>
                <w:rFonts w:cstheme="minorHAnsi"/>
                <w:color w:val="000000" w:themeColor="text1"/>
                <w:sz w:val="22"/>
                <w:szCs w:val="22"/>
              </w:rPr>
              <w:t>secondary monitoring data analysis</w:t>
            </w:r>
          </w:p>
        </w:tc>
        <w:tc>
          <w:tcPr>
            <w:tcW w:w="3261" w:type="dxa"/>
          </w:tcPr>
          <w:p w14:paraId="5BAF0256" w14:textId="77777777" w:rsidR="00640D83" w:rsidRPr="00C2523B" w:rsidRDefault="00640D83">
            <w:pPr>
              <w:pStyle w:val="ListParagraph"/>
              <w:numPr>
                <w:ilvl w:val="0"/>
                <w:numId w:val="1"/>
              </w:numPr>
              <w:spacing w:after="160" w:line="259" w:lineRule="auto"/>
              <w:ind w:left="178" w:hanging="153"/>
              <w:rPr>
                <w:sz w:val="22"/>
                <w:szCs w:val="22"/>
              </w:rPr>
            </w:pPr>
            <w:r>
              <w:rPr>
                <w:rFonts w:cstheme="minorHAnsi"/>
                <w:color w:val="000000" w:themeColor="text1"/>
                <w:sz w:val="22"/>
                <w:szCs w:val="22"/>
              </w:rPr>
              <w:t xml:space="preserve">Can provide more detailed and contextual data on individual clients </w:t>
            </w:r>
          </w:p>
          <w:p w14:paraId="63F9791A" w14:textId="77777777" w:rsidR="00640D83" w:rsidRPr="001E6DE2" w:rsidRDefault="00640D83">
            <w:pPr>
              <w:pStyle w:val="ListParagraph"/>
              <w:numPr>
                <w:ilvl w:val="0"/>
                <w:numId w:val="1"/>
              </w:numPr>
              <w:spacing w:after="160" w:line="259" w:lineRule="auto"/>
              <w:ind w:left="178" w:hanging="153"/>
              <w:rPr>
                <w:sz w:val="22"/>
                <w:szCs w:val="22"/>
              </w:rPr>
            </w:pPr>
            <w:r>
              <w:rPr>
                <w:rFonts w:cstheme="minorHAnsi"/>
                <w:color w:val="000000" w:themeColor="text1"/>
                <w:sz w:val="22"/>
                <w:szCs w:val="22"/>
              </w:rPr>
              <w:t>Can support project learning and meet funding deadline (Jul/Aug)</w:t>
            </w:r>
          </w:p>
        </w:tc>
        <w:tc>
          <w:tcPr>
            <w:tcW w:w="3278" w:type="dxa"/>
          </w:tcPr>
          <w:p w14:paraId="64B5B868" w14:textId="77777777" w:rsidR="00640D83" w:rsidRPr="008438A4"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Inference from mid-point reporting will be drawn on monitoring data only</w:t>
            </w:r>
          </w:p>
        </w:tc>
      </w:tr>
      <w:tr w:rsidR="00640D83" w:rsidRPr="008F3557" w14:paraId="54E69BF4" w14:textId="77777777" w:rsidTr="00127AB8">
        <w:tc>
          <w:tcPr>
            <w:tcW w:w="1838" w:type="dxa"/>
            <w:vMerge/>
          </w:tcPr>
          <w:p w14:paraId="35FEB0CE" w14:textId="77777777" w:rsidR="00640D83" w:rsidRPr="008F3557" w:rsidRDefault="00640D83" w:rsidP="00127AB8">
            <w:pPr>
              <w:rPr>
                <w:sz w:val="22"/>
                <w:szCs w:val="22"/>
              </w:rPr>
            </w:pPr>
          </w:p>
        </w:tc>
        <w:tc>
          <w:tcPr>
            <w:tcW w:w="2126" w:type="dxa"/>
          </w:tcPr>
          <w:p w14:paraId="06D1ADEC" w14:textId="77777777" w:rsidR="00640D83" w:rsidRDefault="00640D83" w:rsidP="00127AB8">
            <w:pPr>
              <w:rPr>
                <w:b/>
                <w:bCs/>
                <w:sz w:val="22"/>
                <w:szCs w:val="22"/>
              </w:rPr>
            </w:pPr>
            <w:r w:rsidRPr="000C10D4">
              <w:rPr>
                <w:b/>
                <w:bCs/>
                <w:sz w:val="22"/>
                <w:szCs w:val="22"/>
              </w:rPr>
              <w:t xml:space="preserve">Option </w:t>
            </w:r>
            <w:r>
              <w:rPr>
                <w:b/>
                <w:bCs/>
                <w:sz w:val="22"/>
                <w:szCs w:val="22"/>
              </w:rPr>
              <w:t>3</w:t>
            </w:r>
          </w:p>
          <w:p w14:paraId="3509FD78" w14:textId="5386CF6E" w:rsidR="00640D83" w:rsidRPr="008F3557" w:rsidRDefault="00640D83" w:rsidP="00127AB8">
            <w:pPr>
              <w:rPr>
                <w:sz w:val="22"/>
                <w:szCs w:val="22"/>
              </w:rPr>
            </w:pPr>
            <w:r>
              <w:rPr>
                <w:rFonts w:cstheme="minorHAnsi"/>
                <w:color w:val="000000" w:themeColor="text1"/>
                <w:sz w:val="22"/>
                <w:szCs w:val="22"/>
              </w:rPr>
              <w:t>Mixed-Method Formative</w:t>
            </w:r>
            <w:r w:rsidR="00BD6988">
              <w:rPr>
                <w:rFonts w:cstheme="minorHAnsi"/>
                <w:color w:val="000000" w:themeColor="text1"/>
                <w:sz w:val="22"/>
                <w:szCs w:val="22"/>
              </w:rPr>
              <w:t xml:space="preserve"> Process</w:t>
            </w:r>
            <w:r>
              <w:rPr>
                <w:rFonts w:cstheme="minorHAnsi"/>
                <w:color w:val="000000" w:themeColor="text1"/>
                <w:sz w:val="22"/>
                <w:szCs w:val="22"/>
              </w:rPr>
              <w:t xml:space="preserve"> &amp; Health Economic Evaluation</w:t>
            </w:r>
          </w:p>
        </w:tc>
        <w:tc>
          <w:tcPr>
            <w:tcW w:w="3261" w:type="dxa"/>
          </w:tcPr>
          <w:p w14:paraId="5B4DAA0D" w14:textId="77777777" w:rsidR="00640D83" w:rsidRPr="009F6F85"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As above with additional Health Economic Evaluation (</w:t>
            </w:r>
            <w:r w:rsidRPr="003D3481">
              <w:rPr>
                <w:rFonts w:cstheme="minorHAnsi"/>
                <w:color w:val="000000" w:themeColor="text1"/>
                <w:sz w:val="22"/>
                <w:szCs w:val="22"/>
              </w:rPr>
              <w:t>Cost Benefit Analysis</w:t>
            </w:r>
            <w:r>
              <w:rPr>
                <w:rFonts w:cstheme="minorHAnsi"/>
                <w:color w:val="000000" w:themeColor="text1"/>
                <w:sz w:val="22"/>
                <w:szCs w:val="22"/>
              </w:rPr>
              <w:t>?)</w:t>
            </w:r>
          </w:p>
        </w:tc>
        <w:tc>
          <w:tcPr>
            <w:tcW w:w="3261" w:type="dxa"/>
          </w:tcPr>
          <w:p w14:paraId="4D819D2C" w14:textId="77777777" w:rsidR="00640D83" w:rsidRPr="001E6DE2"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 xml:space="preserve">As above and can provide further health economic evaluation findings </w:t>
            </w:r>
          </w:p>
        </w:tc>
        <w:tc>
          <w:tcPr>
            <w:tcW w:w="3278" w:type="dxa"/>
          </w:tcPr>
          <w:p w14:paraId="007782C5" w14:textId="77777777" w:rsidR="00640D83"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Most resource-intensive</w:t>
            </w:r>
          </w:p>
          <w:p w14:paraId="03E0749F" w14:textId="77777777" w:rsidR="00640D83" w:rsidRPr="00773FB1" w:rsidRDefault="00640D83">
            <w:pPr>
              <w:pStyle w:val="ListParagraph"/>
              <w:numPr>
                <w:ilvl w:val="0"/>
                <w:numId w:val="1"/>
              </w:numPr>
              <w:spacing w:after="160" w:line="259" w:lineRule="auto"/>
              <w:ind w:left="178" w:hanging="153"/>
              <w:rPr>
                <w:rFonts w:cstheme="minorHAnsi"/>
                <w:color w:val="000000" w:themeColor="text1"/>
                <w:sz w:val="22"/>
                <w:szCs w:val="22"/>
              </w:rPr>
            </w:pPr>
            <w:r>
              <w:rPr>
                <w:rFonts w:cstheme="minorHAnsi"/>
                <w:color w:val="000000" w:themeColor="text1"/>
                <w:sz w:val="22"/>
                <w:szCs w:val="22"/>
              </w:rPr>
              <w:t>Requires appropriate and accessible data</w:t>
            </w:r>
          </w:p>
        </w:tc>
      </w:tr>
    </w:tbl>
    <w:p w14:paraId="5ABFB2B8" w14:textId="77777777" w:rsidR="004924A7" w:rsidRDefault="004924A7" w:rsidP="004924A7"/>
    <w:p w14:paraId="764C950C" w14:textId="77777777" w:rsidR="00C06BD7" w:rsidRDefault="00C06BD7" w:rsidP="00C06BD7">
      <w:r>
        <w:t>The rest of this chapter describes each option in detail.</w:t>
      </w:r>
    </w:p>
    <w:p w14:paraId="5ED63F8C" w14:textId="77777777" w:rsidR="004924A7" w:rsidRDefault="004924A7" w:rsidP="004924A7"/>
    <w:p w14:paraId="210E4F68" w14:textId="77777777" w:rsidR="004924A7" w:rsidRDefault="004924A7" w:rsidP="004924A7"/>
    <w:p w14:paraId="225E6452" w14:textId="3D090DA4" w:rsidR="004924A7" w:rsidRPr="004924A7" w:rsidRDefault="004924A7" w:rsidP="004924A7">
      <w:pPr>
        <w:sectPr w:rsidR="004924A7" w:rsidRPr="004924A7" w:rsidSect="004C78CE">
          <w:pgSz w:w="16817" w:h="11901" w:orient="landscape"/>
          <w:pgMar w:top="1440" w:right="1440" w:bottom="1440" w:left="1440" w:header="709" w:footer="709" w:gutter="0"/>
          <w:cols w:space="708"/>
          <w:docGrid w:linePitch="360"/>
        </w:sectPr>
      </w:pPr>
    </w:p>
    <w:p w14:paraId="34B8EE81" w14:textId="77777777" w:rsidR="00C06BD7" w:rsidRPr="003A7B4C" w:rsidRDefault="00C06BD7" w:rsidP="00C06BD7">
      <w:pPr>
        <w:pStyle w:val="Heading2"/>
        <w:rPr>
          <w:sz w:val="24"/>
          <w:szCs w:val="24"/>
        </w:rPr>
      </w:pPr>
      <w:bookmarkStart w:id="24" w:name="_Toc78214944"/>
      <w:bookmarkStart w:id="25" w:name="_Toc134617675"/>
      <w:r w:rsidRPr="00820961">
        <w:rPr>
          <w:sz w:val="24"/>
          <w:szCs w:val="24"/>
        </w:rPr>
        <w:lastRenderedPageBreak/>
        <w:t xml:space="preserve">Option 0: </w:t>
      </w:r>
      <w:r w:rsidRPr="00820961">
        <w:rPr>
          <w:rFonts w:cstheme="minorHAnsi"/>
          <w:sz w:val="24"/>
          <w:szCs w:val="24"/>
        </w:rPr>
        <w:t>Existing M</w:t>
      </w:r>
      <w:r>
        <w:rPr>
          <w:rFonts w:cstheme="minorHAnsi"/>
          <w:sz w:val="24"/>
          <w:szCs w:val="24"/>
        </w:rPr>
        <w:t>&amp;</w:t>
      </w:r>
      <w:r w:rsidRPr="00820961">
        <w:rPr>
          <w:rFonts w:cstheme="minorHAnsi"/>
          <w:sz w:val="24"/>
          <w:szCs w:val="24"/>
        </w:rPr>
        <w:t>E</w:t>
      </w:r>
      <w:bookmarkEnd w:id="24"/>
      <w:bookmarkEnd w:id="25"/>
      <w:r w:rsidRPr="00820961">
        <w:rPr>
          <w:sz w:val="24"/>
          <w:szCs w:val="24"/>
        </w:rPr>
        <w:tab/>
      </w:r>
    </w:p>
    <w:p w14:paraId="7D62C269" w14:textId="77777777" w:rsidR="00233DD2" w:rsidRDefault="00C06BD7" w:rsidP="00C06BD7">
      <w:r>
        <w:t>This is the reference option</w:t>
      </w:r>
      <w:r w:rsidR="00B949C1">
        <w:t>.</w:t>
      </w:r>
      <w:r>
        <w:t xml:space="preserve"> </w:t>
      </w:r>
      <w:r w:rsidR="00B949C1" w:rsidRPr="00BE7F3F">
        <w:t xml:space="preserve">Option 0 involves no change </w:t>
      </w:r>
      <w:r w:rsidR="00B949C1">
        <w:t>or additional</w:t>
      </w:r>
      <w:r w:rsidR="00B949C1" w:rsidRPr="00BE7F3F">
        <w:t xml:space="preserve"> evaluation approach and relies on</w:t>
      </w:r>
      <w:r w:rsidR="00B949C1">
        <w:t xml:space="preserve"> relevant and</w:t>
      </w:r>
      <w:r w:rsidR="00B949C1" w:rsidRPr="00BE7F3F">
        <w:t xml:space="preserve"> existing Monitoring</w:t>
      </w:r>
      <w:r w:rsidR="00B949C1">
        <w:t xml:space="preserve"> &amp;</w:t>
      </w:r>
      <w:r w:rsidR="00B949C1" w:rsidRPr="00BE7F3F">
        <w:t xml:space="preserve"> Evaluation (M&amp;E)</w:t>
      </w:r>
      <w:r w:rsidR="00B949C1">
        <w:t xml:space="preserve"> system</w:t>
      </w:r>
      <w:r w:rsidR="00233DD2">
        <w:t>. This includes:</w:t>
      </w:r>
    </w:p>
    <w:p w14:paraId="56D7194B" w14:textId="438A7709" w:rsidR="00233DD2" w:rsidRDefault="00233DD2" w:rsidP="00233DD2">
      <w:pPr>
        <w:pStyle w:val="ListParagraph"/>
        <w:numPr>
          <w:ilvl w:val="0"/>
          <w:numId w:val="6"/>
        </w:numPr>
      </w:pPr>
      <w:r>
        <w:t xml:space="preserve">Existing service monitoring data collected by the Social Navigators since the start of the project on the interactions with clients at 12 week intervals (after the initial assessment at 6 weeks). This includes data on clients’ engagement with other services, such as welfare support, adult social care, CAB and the job centre, and data on financial gains for clients (child benefits, council tax rebate, debt relief order, food &amp; utility vouchers). </w:t>
      </w:r>
    </w:p>
    <w:p w14:paraId="14F231A2" w14:textId="10F09186" w:rsidR="00233DD2" w:rsidRDefault="00233DD2" w:rsidP="00233DD2">
      <w:pPr>
        <w:pStyle w:val="ListParagraph"/>
        <w:numPr>
          <w:ilvl w:val="0"/>
          <w:numId w:val="6"/>
        </w:numPr>
      </w:pPr>
      <w:r>
        <w:t xml:space="preserve">Anecdotal evidence in the system on increased confidence (completed job interviews), skills acquisition (digital, social and employment) and wellbeing perceptions (keeping families together, mental health?). </w:t>
      </w:r>
    </w:p>
    <w:p w14:paraId="38271317" w14:textId="6B8BC656" w:rsidR="00233DD2" w:rsidRDefault="00233DD2" w:rsidP="00233DD2">
      <w:pPr>
        <w:pStyle w:val="ListParagraph"/>
        <w:numPr>
          <w:ilvl w:val="0"/>
          <w:numId w:val="6"/>
        </w:numPr>
      </w:pPr>
      <w:r>
        <w:t>Baseline, mid-point and end point data since September 2021 on eight outcome indicators (ability to ask for help, access to advice, health and financial services, ability to budget income, digital social and employment skills) using scale questions (1-10?)  for 143 people who have not engaged previously in benefits advice.</w:t>
      </w:r>
    </w:p>
    <w:p w14:paraId="40286B14" w14:textId="77777777" w:rsidR="00233DD2" w:rsidRDefault="00233DD2" w:rsidP="00233DD2"/>
    <w:p w14:paraId="35A29DF6" w14:textId="26F5D63B" w:rsidR="00C06BD7" w:rsidRDefault="00B949C1" w:rsidP="00233DD2">
      <w:r>
        <w:t>We include Option 0 as a reference option.</w:t>
      </w:r>
      <w:r w:rsidRPr="00BE7F3F">
        <w:t xml:space="preserve"> </w:t>
      </w:r>
      <w:r>
        <w:t>As discussed in the workshops, existing M&amp;E systems do not address SN evaluation requirements.</w:t>
      </w:r>
    </w:p>
    <w:p w14:paraId="45D64BA5" w14:textId="4920DF4B" w:rsidR="00C06BD7" w:rsidRDefault="00C06BD7" w:rsidP="00C06BD7"/>
    <w:p w14:paraId="0D231EBC" w14:textId="150A5550" w:rsidR="00C06BD7" w:rsidRDefault="00C06BD7" w:rsidP="000509E6">
      <w:pPr>
        <w:pStyle w:val="Heading2"/>
      </w:pPr>
      <w:bookmarkStart w:id="26" w:name="_Toc134617676"/>
      <w:r w:rsidRPr="00820961">
        <w:rPr>
          <w:sz w:val="24"/>
          <w:szCs w:val="24"/>
        </w:rPr>
        <w:t xml:space="preserve">Option </w:t>
      </w:r>
      <w:r w:rsidR="000509E6">
        <w:t>1</w:t>
      </w:r>
      <w:r w:rsidRPr="00820961">
        <w:rPr>
          <w:sz w:val="24"/>
          <w:szCs w:val="24"/>
        </w:rPr>
        <w:t xml:space="preserve">: </w:t>
      </w:r>
      <w:r w:rsidR="00B949C1">
        <w:rPr>
          <w:sz w:val="24"/>
          <w:szCs w:val="24"/>
        </w:rPr>
        <w:t xml:space="preserve">Mixed-method </w:t>
      </w:r>
      <w:r w:rsidR="000509E6" w:rsidRPr="000509E6">
        <w:t>Summative Process Evaluation</w:t>
      </w:r>
      <w:bookmarkEnd w:id="26"/>
    </w:p>
    <w:p w14:paraId="5C98603E" w14:textId="0BD1CB4C" w:rsidR="00B949C1" w:rsidRDefault="00B949C1" w:rsidP="00B949C1">
      <w:r w:rsidRPr="00BE7F3F">
        <w:t>Option 1 su</w:t>
      </w:r>
      <w:r>
        <w:t>pplements Option 0 with a mixed-method summative process evaluation. This c</w:t>
      </w:r>
      <w:r w:rsidRPr="00C24D21">
        <w:t xml:space="preserve">an provide </w:t>
      </w:r>
      <w:r>
        <w:t>more detailed and contextual data on individual clients but will take more time and resources to carry out. It will also be unable to provide findings to support end-of-funding reporting deadline.</w:t>
      </w:r>
    </w:p>
    <w:p w14:paraId="0A70E094" w14:textId="2764498F" w:rsidR="00535D5D" w:rsidRDefault="00535D5D" w:rsidP="00B949C1"/>
    <w:p w14:paraId="0A4BB852" w14:textId="7E7A20DC" w:rsidR="00535D5D" w:rsidRDefault="00535D5D" w:rsidP="00535D5D">
      <w:r>
        <w:t>This option involves conducting semi-structured interviews with clients to explore in more detail the perceived health and wellbeing benefits of the Social Navigator project. Clients will be sampled from the existing monitoring data to represent different referral pathways, varying lengths of support received from Social Navigators and a range of social-economic characteristics (age, gender, marital status, income).  Some of the qualitative data might be collected through small focus groups. Findings will be reported at the conclusion of the evaluation.</w:t>
      </w:r>
    </w:p>
    <w:p w14:paraId="2E4B876B" w14:textId="2296D223" w:rsidR="00535D5D" w:rsidRDefault="00535D5D" w:rsidP="00535D5D"/>
    <w:p w14:paraId="0F086062" w14:textId="62C7B64B" w:rsidR="00535D5D" w:rsidRDefault="00535D5D" w:rsidP="00535D5D">
      <w:r w:rsidRPr="00535D5D">
        <w:t>Contribution analysis will be used to process the data. Data collected will be used to iteratively refine the service’s theory of change</w:t>
      </w:r>
      <w:r>
        <w:t xml:space="preserve"> at the end of the evaluation</w:t>
      </w:r>
      <w:r w:rsidRPr="00535D5D">
        <w:t>.</w:t>
      </w:r>
    </w:p>
    <w:p w14:paraId="6FE94C4A" w14:textId="77777777" w:rsidR="000509E6" w:rsidRDefault="000509E6" w:rsidP="000509E6"/>
    <w:p w14:paraId="5A607A6D" w14:textId="382F7651" w:rsidR="000509E6" w:rsidRDefault="000509E6" w:rsidP="000509E6">
      <w:pPr>
        <w:pStyle w:val="Heading2"/>
      </w:pPr>
      <w:bookmarkStart w:id="27" w:name="_Toc134617677"/>
      <w:r w:rsidRPr="00820961">
        <w:rPr>
          <w:sz w:val="24"/>
          <w:szCs w:val="24"/>
        </w:rPr>
        <w:t xml:space="preserve">Option </w:t>
      </w:r>
      <w:r>
        <w:t>2</w:t>
      </w:r>
      <w:r w:rsidRPr="00820961">
        <w:rPr>
          <w:sz w:val="24"/>
          <w:szCs w:val="24"/>
        </w:rPr>
        <w:t xml:space="preserve">: </w:t>
      </w:r>
      <w:r>
        <w:t xml:space="preserve">Formative </w:t>
      </w:r>
      <w:r w:rsidRPr="000509E6">
        <w:t>Process Evaluation</w:t>
      </w:r>
      <w:bookmarkEnd w:id="27"/>
    </w:p>
    <w:p w14:paraId="5C8585CA" w14:textId="63E85B61" w:rsidR="000509E6" w:rsidRDefault="00B949C1" w:rsidP="000509E6">
      <w:r w:rsidRPr="00B949C1">
        <w:t>Option 2 is similar to Option 1 but is a formative evaluation approach with one check-in time point around the mid-point of the evaluation to provide timely data for programme learning &amp; adaptation as well as meeting end-of-funding reporting deadline.</w:t>
      </w:r>
      <w:r w:rsidR="0017038B">
        <w:t xml:space="preserve"> This formative option allows for several iteration of SN’s theory of change.</w:t>
      </w:r>
    </w:p>
    <w:p w14:paraId="1A42F134" w14:textId="77777777" w:rsidR="007B6E48" w:rsidRDefault="007B6E48" w:rsidP="000509E6"/>
    <w:p w14:paraId="52B39423" w14:textId="150FD2C3" w:rsidR="000509E6" w:rsidRDefault="000509E6" w:rsidP="000509E6">
      <w:pPr>
        <w:pStyle w:val="Heading2"/>
      </w:pPr>
      <w:bookmarkStart w:id="28" w:name="_Toc134617678"/>
      <w:r w:rsidRPr="00820961">
        <w:rPr>
          <w:sz w:val="24"/>
          <w:szCs w:val="24"/>
        </w:rPr>
        <w:t xml:space="preserve">Option </w:t>
      </w:r>
      <w:r>
        <w:t>3</w:t>
      </w:r>
      <w:r w:rsidRPr="00820961">
        <w:rPr>
          <w:sz w:val="24"/>
          <w:szCs w:val="24"/>
        </w:rPr>
        <w:t xml:space="preserve">: </w:t>
      </w:r>
      <w:r w:rsidR="00BD6988" w:rsidRPr="00BD6988">
        <w:t>Mixed-Method Formative Process &amp; Health Economic Evaluation</w:t>
      </w:r>
      <w:bookmarkEnd w:id="28"/>
    </w:p>
    <w:p w14:paraId="0A42915B" w14:textId="722DD9DF" w:rsidR="00B949C1" w:rsidRDefault="00B949C1" w:rsidP="00B949C1">
      <w:r>
        <w:t xml:space="preserve">Option 3 is </w:t>
      </w:r>
      <w:r w:rsidR="00C040DE">
        <w:t>like</w:t>
      </w:r>
      <w:r>
        <w:t xml:space="preserve"> Option 2 but includes a health economic evaluation to address the secondary evaluation questions.</w:t>
      </w:r>
      <w:r w:rsidR="00C0573D">
        <w:t xml:space="preserve"> T</w:t>
      </w:r>
      <w:r w:rsidR="00C0573D" w:rsidRPr="00C0573D">
        <w:t>he social value of wellbeing</w:t>
      </w:r>
      <w:r w:rsidR="00C0573D">
        <w:t xml:space="preserve"> </w:t>
      </w:r>
      <w:r w:rsidR="00C0573D" w:rsidRPr="00C0573D">
        <w:t xml:space="preserve">for clients engaged in the </w:t>
      </w:r>
      <w:r w:rsidR="00C0573D" w:rsidRPr="00C0573D">
        <w:lastRenderedPageBreak/>
        <w:t>social navigators’ project by applying the HACT Wellbeing values (</w:t>
      </w:r>
      <w:hyperlink r:id="rId28" w:history="1">
        <w:r w:rsidR="00AC7FE7" w:rsidRPr="003A22BE">
          <w:rPr>
            <w:rStyle w:val="Hyperlink"/>
          </w:rPr>
          <w:t>http://hact.org.uk/publications</w:t>
        </w:r>
      </w:hyperlink>
      <w:r w:rsidR="00AC7FE7">
        <w:t xml:space="preserve">) </w:t>
      </w:r>
      <w:r w:rsidR="00AC7FE7">
        <w:fldChar w:fldCharType="begin">
          <w:fldData xml:space="preserve">PEVuZE5vdGU+PENpdGU+PEF1dGhvcj5DaGVldGhhbTwvQXV0aG9yPjxZZWFyPjIwMTg8L1llYXI+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</w:fldData>
        </w:fldChar>
      </w:r>
      <w:r w:rsidR="00AC7FE7">
        <w:instrText xml:space="preserve"> ADDIN EN.CITE </w:instrText>
      </w:r>
      <w:r w:rsidR="00AC7FE7">
        <w:fldChar w:fldCharType="begin">
          <w:fldData xml:space="preserve">PEVuZE5vdGU+PENpdGU+PEF1dGhvcj5DaGVldGhhbTwvQXV0aG9yPjxZZWFyPjIwMTg8L1llYXI+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</w:fldData>
        </w:fldChar>
      </w:r>
      <w:r w:rsidR="00AC7FE7">
        <w:instrText xml:space="preserve"> ADDIN EN.CITE.DATA </w:instrText>
      </w:r>
      <w:r w:rsidR="00AC7FE7">
        <w:fldChar w:fldCharType="end"/>
      </w:r>
      <w:r w:rsidR="00AC7FE7">
        <w:fldChar w:fldCharType="separate"/>
      </w:r>
      <w:r w:rsidR="00AC7FE7">
        <w:rPr>
          <w:noProof/>
        </w:rPr>
        <w:t>(Cheetham, Van der Graaf et al. 2018)</w:t>
      </w:r>
      <w:r w:rsidR="00AC7FE7">
        <w:fldChar w:fldCharType="end"/>
      </w:r>
      <w:r w:rsidR="00AC7FE7">
        <w:t xml:space="preserve">. </w:t>
      </w:r>
      <w:r w:rsidR="00C0573D" w:rsidRPr="00C0573D">
        <w:t>We will perform regression analysis to estimate the relationships between subjective wellbeing and the various outcome variables included in the value bank.</w:t>
      </w:r>
    </w:p>
    <w:p w14:paraId="7F8E9DCF" w14:textId="77777777" w:rsidR="00C06BD7" w:rsidRDefault="00C06BD7">
      <w:pPr>
        <w:rPr>
          <w:rFonts w:asciiTheme="majorHAnsi" w:eastAsiaTheme="majorEastAsia" w:hAnsiTheme="majorHAnsi" w:cstheme="majorBidi"/>
          <w:color w:val="2F5496" w:themeColor="accent1" w:themeShade="BF"/>
          <w:sz w:val="32"/>
          <w:szCs w:val="32"/>
        </w:rPr>
      </w:pPr>
      <w:r>
        <w:br w:type="page"/>
      </w:r>
    </w:p>
    <w:p w14:paraId="175A3148" w14:textId="3D547F2B" w:rsidR="2A5F0867" w:rsidRDefault="417900D9" w:rsidP="00CA2EA5">
      <w:pPr>
        <w:pStyle w:val="Heading1"/>
      </w:pPr>
      <w:bookmarkStart w:id="29" w:name="_Toc134617679"/>
      <w:r>
        <w:lastRenderedPageBreak/>
        <w:t>6</w:t>
      </w:r>
      <w:r w:rsidR="38AE7D34">
        <w:t xml:space="preserve"> Recommendation</w:t>
      </w:r>
      <w:bookmarkEnd w:id="29"/>
    </w:p>
    <w:p w14:paraId="170A76FC" w14:textId="38F0D709" w:rsidR="002C26B7" w:rsidRDefault="00687A69" w:rsidP="00687A69">
      <w:pPr>
        <w:spacing w:after="160"/>
        <w:rPr>
          <w:rFonts w:cstheme="minorHAnsi"/>
        </w:rPr>
      </w:pPr>
      <w:r>
        <w:rPr>
          <w:rFonts w:cstheme="minorHAnsi"/>
        </w:rPr>
        <w:t xml:space="preserve">Option 3 is the recommendation evaluation design because it can </w:t>
      </w:r>
      <w:r w:rsidRPr="00687A69">
        <w:rPr>
          <w:rFonts w:cstheme="minorHAnsi"/>
        </w:rPr>
        <w:t>provide more detailed and contextual data on individual clients</w:t>
      </w:r>
      <w:r w:rsidR="002C26B7">
        <w:rPr>
          <w:rFonts w:cstheme="minorHAnsi"/>
        </w:rPr>
        <w:t xml:space="preserve"> as well as using existing data collected by the programme. It can also provide some health economic evaluation. To </w:t>
      </w:r>
      <w:proofErr w:type="spellStart"/>
      <w:r w:rsidR="002C26B7">
        <w:rPr>
          <w:rFonts w:cstheme="minorHAnsi"/>
        </w:rPr>
        <w:t>suppot</w:t>
      </w:r>
      <w:proofErr w:type="spellEnd"/>
      <w:r w:rsidR="002C26B7">
        <w:rPr>
          <w:rFonts w:cstheme="minorHAnsi"/>
        </w:rPr>
        <w:t xml:space="preserve"> project learning as well as to meet funders’ deadline requirements, we propose the following evaluation design organised around 3 work packages (WP) based on Option 3:</w:t>
      </w:r>
    </w:p>
    <w:p w14:paraId="6298FA21" w14:textId="4D0A7A88" w:rsidR="002C26B7" w:rsidRPr="002C26B7" w:rsidRDefault="002C26B7" w:rsidP="002C26B7">
      <w:pPr>
        <w:pStyle w:val="Heading2"/>
      </w:pPr>
      <w:bookmarkStart w:id="30" w:name="_Toc134617680"/>
      <w:r w:rsidRPr="002C26B7">
        <w:t>WP1: Secondary data analysis of existing monitoring data</w:t>
      </w:r>
      <w:bookmarkEnd w:id="30"/>
      <w:r w:rsidRPr="002C26B7">
        <w:t xml:space="preserve"> </w:t>
      </w:r>
    </w:p>
    <w:p w14:paraId="59B1F63E" w14:textId="67CA9A93" w:rsidR="002C26B7" w:rsidRPr="002C26B7" w:rsidRDefault="00687A69" w:rsidP="002C26B7">
      <w:pPr>
        <w:spacing w:after="160"/>
        <w:rPr>
          <w:rFonts w:cstheme="minorHAnsi"/>
        </w:rPr>
      </w:pPr>
      <w:r w:rsidRPr="002C26B7">
        <w:rPr>
          <w:rFonts w:cstheme="minorHAnsi"/>
        </w:rPr>
        <w:t xml:space="preserve">We will analyse </w:t>
      </w:r>
      <w:r w:rsidR="002C26B7" w:rsidRPr="002C26B7">
        <w:rPr>
          <w:rFonts w:cstheme="minorHAnsi"/>
        </w:rPr>
        <w:t xml:space="preserve">3 sources of </w:t>
      </w:r>
      <w:r w:rsidRPr="002C26B7">
        <w:rPr>
          <w:rFonts w:cstheme="minorHAnsi"/>
        </w:rPr>
        <w:t>existing service monitoring data collected by the Social Navigators since the start of the project</w:t>
      </w:r>
      <w:r w:rsidR="002C26B7" w:rsidRPr="002C26B7">
        <w:rPr>
          <w:rFonts w:cstheme="minorHAnsi"/>
        </w:rPr>
        <w:t>:</w:t>
      </w:r>
      <w:r w:rsidRPr="002C26B7">
        <w:rPr>
          <w:rFonts w:cstheme="minorHAnsi"/>
        </w:rPr>
        <w:t xml:space="preserve"> </w:t>
      </w:r>
    </w:p>
    <w:p w14:paraId="3371EA5C" w14:textId="77777777" w:rsidR="002C26B7" w:rsidRDefault="002C26B7" w:rsidP="002C26B7">
      <w:pPr>
        <w:pStyle w:val="ListParagraph"/>
        <w:numPr>
          <w:ilvl w:val="0"/>
          <w:numId w:val="9"/>
        </w:numPr>
        <w:spacing w:after="160"/>
        <w:rPr>
          <w:rFonts w:cstheme="minorHAnsi"/>
        </w:rPr>
      </w:pPr>
      <w:r>
        <w:rPr>
          <w:rFonts w:cstheme="minorHAnsi"/>
        </w:rPr>
        <w:t>I</w:t>
      </w:r>
      <w:r w:rsidR="00687A69" w:rsidRPr="002C26B7">
        <w:rPr>
          <w:rFonts w:cstheme="minorHAnsi"/>
        </w:rPr>
        <w:t>nteractions with clients at 12 week intervals (after the initial assessment at 6 weeks). This includes data on clients’ engagement with other services, such as welfare support</w:t>
      </w:r>
      <w:r>
        <w:rPr>
          <w:rFonts w:cstheme="minorHAnsi"/>
        </w:rPr>
        <w:t xml:space="preserve"> </w:t>
      </w:r>
      <w:r w:rsidR="00687A69" w:rsidRPr="002C26B7">
        <w:rPr>
          <w:rFonts w:cstheme="minorHAnsi"/>
        </w:rPr>
        <w:t xml:space="preserve">and data on financial gains for clients. </w:t>
      </w:r>
    </w:p>
    <w:p w14:paraId="57E24274" w14:textId="77777777" w:rsidR="002C26B7" w:rsidRDefault="002C26B7" w:rsidP="002C26B7">
      <w:pPr>
        <w:pStyle w:val="ListParagraph"/>
        <w:numPr>
          <w:ilvl w:val="0"/>
          <w:numId w:val="9"/>
        </w:numPr>
        <w:spacing w:after="160"/>
        <w:rPr>
          <w:rFonts w:cstheme="minorHAnsi"/>
        </w:rPr>
      </w:pPr>
      <w:r>
        <w:rPr>
          <w:rFonts w:cstheme="minorHAnsi"/>
        </w:rPr>
        <w:t>A</w:t>
      </w:r>
      <w:r w:rsidR="00687A69" w:rsidRPr="002C26B7">
        <w:rPr>
          <w:rFonts w:cstheme="minorHAnsi"/>
        </w:rPr>
        <w:t xml:space="preserve">necdotal evidence in the system on increased confidence (completed job interviews), skills acquisition (digital, social and employment) and wellbeing perceptions (keeping families together, mental health. </w:t>
      </w:r>
    </w:p>
    <w:p w14:paraId="631B3A73" w14:textId="28BECFBC" w:rsidR="00687A69" w:rsidRPr="002C26B7" w:rsidRDefault="002C26B7" w:rsidP="002C26B7">
      <w:pPr>
        <w:pStyle w:val="ListParagraph"/>
        <w:numPr>
          <w:ilvl w:val="0"/>
          <w:numId w:val="9"/>
        </w:numPr>
        <w:spacing w:after="160"/>
        <w:rPr>
          <w:rFonts w:cstheme="minorHAnsi"/>
        </w:rPr>
      </w:pPr>
      <w:r>
        <w:rPr>
          <w:rFonts w:cstheme="minorHAnsi"/>
        </w:rPr>
        <w:t>B</w:t>
      </w:r>
      <w:r w:rsidR="00687A69" w:rsidRPr="002C26B7">
        <w:rPr>
          <w:rFonts w:cstheme="minorHAnsi"/>
        </w:rPr>
        <w:t xml:space="preserve">aseline, mid-point and end point data since September 2021 on eight outcome indicators (ability to ask for help, access to advice, health and financial services, ability to budget income, digital social and employment skills).  </w:t>
      </w:r>
    </w:p>
    <w:p w14:paraId="269E2E10" w14:textId="77777777" w:rsidR="00687A69" w:rsidRPr="0004753A" w:rsidRDefault="00687A69" w:rsidP="00687A69">
      <w:pPr>
        <w:spacing w:after="160"/>
        <w:rPr>
          <w:rFonts w:cstheme="minorHAnsi"/>
        </w:rPr>
      </w:pPr>
      <w:r w:rsidRPr="0004753A">
        <w:rPr>
          <w:rFonts w:cstheme="minorHAnsi"/>
        </w:rPr>
        <w:t>Analysing th</w:t>
      </w:r>
      <w:r>
        <w:rPr>
          <w:rFonts w:cstheme="minorHAnsi"/>
        </w:rPr>
        <w:t>ese three types of existing data (interactions, staff assessments, and outcomes),</w:t>
      </w:r>
      <w:r w:rsidRPr="0004753A">
        <w:rPr>
          <w:rFonts w:cstheme="minorHAnsi"/>
        </w:rPr>
        <w:t xml:space="preserve">  will help to identify the impact of the project on the financial stability of clients and explore available indicators for health and wellbeing impacts. The data will also help to map referral pathways for clients that we can follow-up with referred-to organisations to explore available data within their organisations about the support provided and benefits experienced by referred clients. </w:t>
      </w:r>
    </w:p>
    <w:p w14:paraId="1BCAE087" w14:textId="0097F7E0" w:rsidR="00687A69" w:rsidRDefault="00687A69" w:rsidP="00687A69">
      <w:pPr>
        <w:spacing w:after="160"/>
        <w:rPr>
          <w:rFonts w:cstheme="minorHAnsi"/>
        </w:rPr>
      </w:pPr>
      <w:r w:rsidRPr="0004753A">
        <w:rPr>
          <w:rFonts w:cstheme="minorHAnsi"/>
        </w:rPr>
        <w:t xml:space="preserve">Potential gaps and missing data will inform primary data collection in WP2 and suggestions for inclusion of additional indicators related to health and wellbeing in the </w:t>
      </w:r>
      <w:r>
        <w:rPr>
          <w:rFonts w:cstheme="minorHAnsi"/>
        </w:rPr>
        <w:t>monitoring</w:t>
      </w:r>
      <w:r w:rsidRPr="0004753A">
        <w:rPr>
          <w:rFonts w:cstheme="minorHAnsi"/>
        </w:rPr>
        <w:t xml:space="preserve"> system. The rapid literature review has already identified several potential indicators that could be used to measure </w:t>
      </w:r>
      <w:r>
        <w:rPr>
          <w:rFonts w:cstheme="minorHAnsi"/>
        </w:rPr>
        <w:t>relevant</w:t>
      </w:r>
      <w:r w:rsidRPr="0004753A">
        <w:rPr>
          <w:rFonts w:cstheme="minorHAnsi"/>
        </w:rPr>
        <w:t xml:space="preserve"> health and wellbeing outcomes more systematically with clients. These potential indicators could be piloted with a sample of clients in WP2.</w:t>
      </w:r>
    </w:p>
    <w:p w14:paraId="610D03AC" w14:textId="77777777" w:rsidR="002C26B7" w:rsidRPr="0004753A" w:rsidRDefault="002C26B7" w:rsidP="00687A69">
      <w:pPr>
        <w:spacing w:after="160"/>
        <w:rPr>
          <w:rFonts w:cstheme="minorHAnsi"/>
        </w:rPr>
      </w:pPr>
    </w:p>
    <w:p w14:paraId="3E4F3B05" w14:textId="4B52B946" w:rsidR="002C26B7" w:rsidRPr="002C26B7" w:rsidRDefault="00687A69" w:rsidP="002C26B7">
      <w:pPr>
        <w:pStyle w:val="Heading2"/>
      </w:pPr>
      <w:bookmarkStart w:id="31" w:name="_Toc134617681"/>
      <w:r w:rsidRPr="0004753A">
        <w:t xml:space="preserve">WP2: Semi-structured </w:t>
      </w:r>
      <w:r w:rsidRPr="00650BD0">
        <w:t>follow</w:t>
      </w:r>
      <w:r w:rsidRPr="0004753A">
        <w:t xml:space="preserve"> up interviews with clients to explore and develop health and wellbeing outcome indicators</w:t>
      </w:r>
      <w:bookmarkEnd w:id="31"/>
      <w:r w:rsidRPr="0004753A">
        <w:t xml:space="preserve"> </w:t>
      </w:r>
    </w:p>
    <w:p w14:paraId="209D243C" w14:textId="30F18916" w:rsidR="00687A69" w:rsidRPr="0004753A" w:rsidRDefault="00687A69" w:rsidP="00687A69">
      <w:pPr>
        <w:spacing w:after="160"/>
        <w:rPr>
          <w:rFonts w:cstheme="minorHAnsi"/>
        </w:rPr>
      </w:pPr>
      <w:r w:rsidRPr="0004753A">
        <w:rPr>
          <w:rFonts w:cstheme="minorHAnsi"/>
        </w:rPr>
        <w:t xml:space="preserve">We will conduct semi-structured interviews </w:t>
      </w:r>
      <w:r w:rsidR="002C26B7">
        <w:rPr>
          <w:rFonts w:cstheme="minorHAnsi"/>
        </w:rPr>
        <w:t xml:space="preserve">and small focus groups </w:t>
      </w:r>
      <w:r w:rsidRPr="0004753A">
        <w:rPr>
          <w:rFonts w:cstheme="minorHAnsi"/>
        </w:rPr>
        <w:t>to explore in more detail the perceived health and wellbeing benefits of the Social Navigator project. Clients will be sampled from the existing monitoring data to represent different referral pathways, varying lengths of support received from Social Navigators and a range of social-economic characteristics (age, gender, marital status, income).</w:t>
      </w:r>
    </w:p>
    <w:p w14:paraId="4783D3F5" w14:textId="47C5936D" w:rsidR="00687A69" w:rsidRDefault="00687A69" w:rsidP="00687A69">
      <w:pPr>
        <w:spacing w:after="160"/>
        <w:rPr>
          <w:rFonts w:cstheme="minorHAnsi"/>
        </w:rPr>
      </w:pPr>
      <w:r w:rsidRPr="0004753A">
        <w:rPr>
          <w:rFonts w:cstheme="minorHAnsi"/>
        </w:rPr>
        <w:t>Potential indicators for health and wellbeing outcomes will be piloted with participants as part of the interviews to test their feasibility in terms of clients’ understanding and ability to complete the questions, and how well they feel these questions represent the health and wellbeing outcomes they experienced from the social navigator projects.</w:t>
      </w:r>
    </w:p>
    <w:p w14:paraId="2989290F" w14:textId="77777777" w:rsidR="002C26B7" w:rsidRDefault="00687A69" w:rsidP="002C26B7">
      <w:pPr>
        <w:spacing w:after="160"/>
      </w:pPr>
      <w:r>
        <w:rPr>
          <w:rFonts w:cstheme="minorHAnsi"/>
        </w:rPr>
        <w:lastRenderedPageBreak/>
        <w:t>Contribution analysis will be used to process the data. Data collected from WPs 1 &amp; 2 will be used to iteratively refine the service’s theory of change (co-developed with stakeholders during evaluability assessment workshops).</w:t>
      </w:r>
    </w:p>
    <w:p w14:paraId="32A61AD2" w14:textId="7C88DCBD" w:rsidR="00687A69" w:rsidRPr="002C26B7" w:rsidRDefault="00687A69" w:rsidP="002C26B7">
      <w:pPr>
        <w:pStyle w:val="Heading2"/>
        <w:rPr>
          <w:rFonts w:cstheme="minorHAnsi"/>
        </w:rPr>
      </w:pPr>
      <w:bookmarkStart w:id="32" w:name="_Toc134617682"/>
      <w:r w:rsidRPr="0004753A">
        <w:t xml:space="preserve">WP3: Health </w:t>
      </w:r>
      <w:r w:rsidRPr="00650BD0">
        <w:t>economic</w:t>
      </w:r>
      <w:r w:rsidRPr="0004753A">
        <w:t xml:space="preserve"> modelling of health and wellbeing outcomes</w:t>
      </w:r>
      <w:bookmarkEnd w:id="32"/>
      <w:r w:rsidRPr="0004753A">
        <w:t xml:space="preserve"> </w:t>
      </w:r>
    </w:p>
    <w:p w14:paraId="47836AC7" w14:textId="5A492EF8" w:rsidR="00AB270A" w:rsidRDefault="00687A69" w:rsidP="002C26B7">
      <w:pPr>
        <w:spacing w:after="160"/>
      </w:pPr>
      <w:r w:rsidRPr="0004753A">
        <w:rPr>
          <w:rFonts w:cstheme="minorHAnsi"/>
        </w:rPr>
        <w:t>Based on insights from WP1 and 2, we will calculate the social value of wellbeing</w:t>
      </w:r>
      <w:r w:rsidRPr="0004753A">
        <w:rPr>
          <w:rFonts w:cstheme="minorHAnsi"/>
        </w:rPr>
        <w:tab/>
        <w:t>for clients engaged in the social navigators’ project by applying the HACT Wellbeing values (</w:t>
      </w:r>
      <w:hyperlink r:id="rId29" w:history="1">
        <w:r w:rsidRPr="0004753A">
          <w:rPr>
            <w:rStyle w:val="Hyperlink"/>
            <w:rFonts w:cstheme="minorHAnsi"/>
          </w:rPr>
          <w:t>http://hact.org.uk/publications</w:t>
        </w:r>
      </w:hyperlink>
      <w:r w:rsidRPr="0004753A">
        <w:rPr>
          <w:rFonts w:cstheme="minorHAnsi"/>
        </w:rPr>
        <w:t>)</w:t>
      </w:r>
      <w:r>
        <w:rPr>
          <w:rFonts w:cstheme="minorHAnsi"/>
        </w:rPr>
        <w:t>, suggested by Cheetham et al</w:t>
      </w:r>
      <w:r w:rsidRPr="0004753A">
        <w:rPr>
          <w:rFonts w:cstheme="minorHAnsi"/>
        </w:rPr>
        <w:t xml:space="preserve">. </w:t>
      </w:r>
      <w:r>
        <w:rPr>
          <w:rFonts w:cstheme="minorHAnsi"/>
        </w:rPr>
        <w:t>(2018).</w:t>
      </w:r>
    </w:p>
    <w:p w14:paraId="1AAA16D3" w14:textId="77777777" w:rsidR="00AB270A" w:rsidRDefault="00AB270A">
      <w:pPr>
        <w:rPr>
          <w:rFonts w:asciiTheme="majorHAnsi" w:eastAsiaTheme="majorEastAsia" w:hAnsiTheme="majorHAnsi" w:cstheme="majorBidi"/>
          <w:color w:val="2F5496" w:themeColor="accent1" w:themeShade="BF"/>
          <w:sz w:val="32"/>
          <w:szCs w:val="32"/>
        </w:rPr>
      </w:pPr>
      <w:r>
        <w:br w:type="page"/>
      </w:r>
    </w:p>
    <w:p w14:paraId="68DA36FA" w14:textId="4F1C44A8" w:rsidR="002F444E" w:rsidRDefault="00AB270A" w:rsidP="00687A69">
      <w:pPr>
        <w:pStyle w:val="Heading1"/>
      </w:pPr>
      <w:bookmarkStart w:id="33" w:name="_Toc134617683"/>
      <w:r>
        <w:lastRenderedPageBreak/>
        <w:t>References</w:t>
      </w:r>
      <w:bookmarkEnd w:id="33"/>
    </w:p>
    <w:p w14:paraId="1EA6E5C0" w14:textId="77777777" w:rsidR="00AC7FE7" w:rsidRPr="00AC7FE7" w:rsidRDefault="00AB270A" w:rsidP="00AC7FE7">
      <w:pPr>
        <w:pStyle w:val="EndNoteBibliography"/>
        <w:rPr>
          <w:noProof/>
        </w:rPr>
      </w:pPr>
      <w:r>
        <w:fldChar w:fldCharType="begin"/>
      </w:r>
      <w:r>
        <w:instrText xml:space="preserve"> ADDIN EN.REFLIST </w:instrText>
      </w:r>
      <w:r>
        <w:fldChar w:fldCharType="separate"/>
      </w:r>
      <w:r w:rsidR="00AC7FE7" w:rsidRPr="00AC7FE7">
        <w:rPr>
          <w:noProof/>
        </w:rPr>
        <w:t xml:space="preserve">Ashton, K., P. Schroder-Back, T. Clemens, M. Dyakova, A. Stielke and M. A. Bellis (2020). "The social value of investing in public health across the life course: a systematic scoping review." </w:t>
      </w:r>
      <w:r w:rsidR="00AC7FE7" w:rsidRPr="00AC7FE7">
        <w:rPr>
          <w:noProof/>
          <w:u w:val="single"/>
        </w:rPr>
        <w:t>BMC Public Health</w:t>
      </w:r>
      <w:r w:rsidR="00AC7FE7" w:rsidRPr="00AC7FE7">
        <w:rPr>
          <w:noProof/>
        </w:rPr>
        <w:t xml:space="preserve"> </w:t>
      </w:r>
      <w:r w:rsidR="00AC7FE7" w:rsidRPr="00AC7FE7">
        <w:rPr>
          <w:b/>
          <w:noProof/>
        </w:rPr>
        <w:t>20</w:t>
      </w:r>
      <w:r w:rsidR="00AC7FE7" w:rsidRPr="00AC7FE7">
        <w:rPr>
          <w:noProof/>
        </w:rPr>
        <w:t>(1): 597.</w:t>
      </w:r>
    </w:p>
    <w:p w14:paraId="08CDA6E7" w14:textId="77777777" w:rsidR="00AC7FE7" w:rsidRPr="00AC7FE7" w:rsidRDefault="00AC7FE7" w:rsidP="00AC7FE7">
      <w:pPr>
        <w:pStyle w:val="EndNoteBibliography"/>
        <w:rPr>
          <w:noProof/>
        </w:rPr>
      </w:pPr>
      <w:r w:rsidRPr="00AC7FE7">
        <w:rPr>
          <w:noProof/>
        </w:rPr>
        <w:t xml:space="preserve">Cheetham, M., P. Van der Graaf, B. Khazaeli, E. Gibson, A. Wiseman and R. Rushmer (2018). ""It was the whole picture" a mixed methods study of successful components in an integrated wellness service in North East England." </w:t>
      </w:r>
      <w:r w:rsidRPr="00AC7FE7">
        <w:rPr>
          <w:noProof/>
          <w:u w:val="single"/>
        </w:rPr>
        <w:t>BMC Health Serv Res</w:t>
      </w:r>
      <w:r w:rsidRPr="00AC7FE7">
        <w:rPr>
          <w:noProof/>
        </w:rPr>
        <w:t xml:space="preserve"> </w:t>
      </w:r>
      <w:r w:rsidRPr="00AC7FE7">
        <w:rPr>
          <w:b/>
          <w:noProof/>
        </w:rPr>
        <w:t>18</w:t>
      </w:r>
      <w:r w:rsidRPr="00AC7FE7">
        <w:rPr>
          <w:noProof/>
        </w:rPr>
        <w:t>(1): 200.</w:t>
      </w:r>
    </w:p>
    <w:p w14:paraId="378C2977" w14:textId="77777777" w:rsidR="00AC7FE7" w:rsidRPr="00AC7FE7" w:rsidRDefault="00AC7FE7" w:rsidP="00AC7FE7">
      <w:pPr>
        <w:pStyle w:val="EndNoteBibliography"/>
        <w:rPr>
          <w:noProof/>
        </w:rPr>
      </w:pPr>
      <w:r w:rsidRPr="00AC7FE7">
        <w:rPr>
          <w:noProof/>
        </w:rPr>
        <w:t>Craig, P. and M. Campbell (2015). "Evaluability Assessment: a systematic approach to deciding whether and how to evaluate programmes and policies."</w:t>
      </w:r>
    </w:p>
    <w:p w14:paraId="33760670" w14:textId="77777777" w:rsidR="00AC7FE7" w:rsidRPr="00AC7FE7" w:rsidRDefault="00AC7FE7" w:rsidP="00AC7FE7">
      <w:pPr>
        <w:pStyle w:val="EndNoteBibliography"/>
        <w:rPr>
          <w:noProof/>
        </w:rPr>
      </w:pPr>
      <w:r w:rsidRPr="00AC7FE7">
        <w:rPr>
          <w:noProof/>
        </w:rPr>
        <w:t xml:space="preserve">Leviton, L. C., L. K. Khan, D. Rog, N. Dawkins and D. Cotton (2010). "Evaluability assessment to improve public health policies, programs, and practices." </w:t>
      </w:r>
      <w:r w:rsidRPr="00AC7FE7">
        <w:rPr>
          <w:noProof/>
          <w:u w:val="single"/>
        </w:rPr>
        <w:t>Annu Rev Public Health</w:t>
      </w:r>
      <w:r w:rsidRPr="00AC7FE7">
        <w:rPr>
          <w:noProof/>
        </w:rPr>
        <w:t xml:space="preserve"> </w:t>
      </w:r>
      <w:r w:rsidRPr="00AC7FE7">
        <w:rPr>
          <w:b/>
          <w:noProof/>
        </w:rPr>
        <w:t>31</w:t>
      </w:r>
      <w:r w:rsidRPr="00AC7FE7">
        <w:rPr>
          <w:noProof/>
        </w:rPr>
        <w:t>: 213-233.</w:t>
      </w:r>
    </w:p>
    <w:p w14:paraId="5F739F6A" w14:textId="2F4CE18F" w:rsidR="2A5F0867" w:rsidRDefault="00AB270A" w:rsidP="2A5F0867">
      <w:r>
        <w:fldChar w:fldCharType="end"/>
      </w:r>
    </w:p>
    <w:sectPr w:rsidR="2A5F0867" w:rsidSect="0080195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49F808" w14:textId="77777777" w:rsidR="00E30EEC" w:rsidRDefault="00E30EEC" w:rsidP="000945F5">
      <w:r>
        <w:separator/>
      </w:r>
    </w:p>
  </w:endnote>
  <w:endnote w:type="continuationSeparator" w:id="0">
    <w:p w14:paraId="235211F0" w14:textId="77777777" w:rsidR="00E30EEC" w:rsidRDefault="00E30EEC" w:rsidP="00094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637866" w14:textId="61F836ED" w:rsidR="000945F5" w:rsidRDefault="000945F5" w:rsidP="00FB74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5D03">
      <w:rPr>
        <w:rStyle w:val="PageNumber"/>
        <w:noProof/>
      </w:rPr>
      <w:t>11</w:t>
    </w:r>
    <w:r>
      <w:rPr>
        <w:rStyle w:val="PageNumber"/>
      </w:rPr>
      <w:fldChar w:fldCharType="end"/>
    </w:r>
  </w:p>
  <w:p w14:paraId="4C375277" w14:textId="77777777" w:rsidR="000945F5" w:rsidRDefault="000945F5" w:rsidP="000945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70121892"/>
      <w:docPartObj>
        <w:docPartGallery w:val="Page Numbers (Bottom of Page)"/>
        <w:docPartUnique/>
      </w:docPartObj>
    </w:sdtPr>
    <w:sdtEndPr>
      <w:rPr>
        <w:rStyle w:val="PageNumber"/>
      </w:rPr>
    </w:sdtEndPr>
    <w:sdtContent>
      <w:p w14:paraId="15AF7243" w14:textId="128E034E" w:rsidR="000945F5" w:rsidRDefault="000945F5" w:rsidP="00FB74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BB91034" w14:textId="77777777" w:rsidR="000945F5" w:rsidRDefault="000945F5" w:rsidP="000945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64195" w14:textId="77777777" w:rsidR="00E30EEC" w:rsidRDefault="00E30EEC" w:rsidP="000945F5">
      <w:r>
        <w:separator/>
      </w:r>
    </w:p>
  </w:footnote>
  <w:footnote w:type="continuationSeparator" w:id="0">
    <w:p w14:paraId="03AE6D3B" w14:textId="77777777" w:rsidR="00E30EEC" w:rsidRDefault="00E30EEC" w:rsidP="000945F5">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IX2MwVDWT8kdWi" int2:id="XquJpNob">
      <int2:state int2:value="Rejected" int2:type="LegacyProofing"/>
    </int2:textHash>
    <int2:textHash int2:hashCode="9CNeTtcMzvFoI0" int2:id="enuSF9k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D44FB"/>
    <w:multiLevelType w:val="hybridMultilevel"/>
    <w:tmpl w:val="3BC8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BC303B"/>
    <w:multiLevelType w:val="hybridMultilevel"/>
    <w:tmpl w:val="67A221B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D8485F"/>
    <w:multiLevelType w:val="hybridMultilevel"/>
    <w:tmpl w:val="6776AE4E"/>
    <w:lvl w:ilvl="0" w:tplc="896C8756">
      <w:start w:val="5"/>
      <w:numFmt w:val="bullet"/>
      <w:lvlText w:val="-"/>
      <w:lvlJc w:val="left"/>
      <w:pPr>
        <w:ind w:left="720" w:hanging="36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293E07"/>
    <w:multiLevelType w:val="hybridMultilevel"/>
    <w:tmpl w:val="EDEC36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474BAA"/>
    <w:multiLevelType w:val="hybridMultilevel"/>
    <w:tmpl w:val="1E46D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3F6071"/>
    <w:multiLevelType w:val="hybridMultilevel"/>
    <w:tmpl w:val="124A17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B16C53"/>
    <w:multiLevelType w:val="hybridMultilevel"/>
    <w:tmpl w:val="D968F6FA"/>
    <w:lvl w:ilvl="0" w:tplc="08090001">
      <w:start w:val="1"/>
      <w:numFmt w:val="bullet"/>
      <w:lvlText w:val=""/>
      <w:lvlJc w:val="left"/>
      <w:pPr>
        <w:ind w:left="826" w:hanging="360"/>
      </w:pPr>
      <w:rPr>
        <w:rFonts w:ascii="Symbol" w:hAnsi="Symbol" w:hint="default"/>
      </w:rPr>
    </w:lvl>
    <w:lvl w:ilvl="1" w:tplc="08090003" w:tentative="1">
      <w:start w:val="1"/>
      <w:numFmt w:val="bullet"/>
      <w:lvlText w:val="o"/>
      <w:lvlJc w:val="left"/>
      <w:pPr>
        <w:ind w:left="1546" w:hanging="360"/>
      </w:pPr>
      <w:rPr>
        <w:rFonts w:ascii="Courier New" w:hAnsi="Courier New" w:cs="Courier New" w:hint="default"/>
      </w:rPr>
    </w:lvl>
    <w:lvl w:ilvl="2" w:tplc="08090005" w:tentative="1">
      <w:start w:val="1"/>
      <w:numFmt w:val="bullet"/>
      <w:lvlText w:val=""/>
      <w:lvlJc w:val="left"/>
      <w:pPr>
        <w:ind w:left="2266" w:hanging="360"/>
      </w:pPr>
      <w:rPr>
        <w:rFonts w:ascii="Wingdings" w:hAnsi="Wingdings" w:hint="default"/>
      </w:rPr>
    </w:lvl>
    <w:lvl w:ilvl="3" w:tplc="08090001" w:tentative="1">
      <w:start w:val="1"/>
      <w:numFmt w:val="bullet"/>
      <w:lvlText w:val=""/>
      <w:lvlJc w:val="left"/>
      <w:pPr>
        <w:ind w:left="2986" w:hanging="360"/>
      </w:pPr>
      <w:rPr>
        <w:rFonts w:ascii="Symbol" w:hAnsi="Symbol" w:hint="default"/>
      </w:rPr>
    </w:lvl>
    <w:lvl w:ilvl="4" w:tplc="08090003" w:tentative="1">
      <w:start w:val="1"/>
      <w:numFmt w:val="bullet"/>
      <w:lvlText w:val="o"/>
      <w:lvlJc w:val="left"/>
      <w:pPr>
        <w:ind w:left="3706" w:hanging="360"/>
      </w:pPr>
      <w:rPr>
        <w:rFonts w:ascii="Courier New" w:hAnsi="Courier New" w:cs="Courier New" w:hint="default"/>
      </w:rPr>
    </w:lvl>
    <w:lvl w:ilvl="5" w:tplc="08090005" w:tentative="1">
      <w:start w:val="1"/>
      <w:numFmt w:val="bullet"/>
      <w:lvlText w:val=""/>
      <w:lvlJc w:val="left"/>
      <w:pPr>
        <w:ind w:left="4426" w:hanging="360"/>
      </w:pPr>
      <w:rPr>
        <w:rFonts w:ascii="Wingdings" w:hAnsi="Wingdings" w:hint="default"/>
      </w:rPr>
    </w:lvl>
    <w:lvl w:ilvl="6" w:tplc="08090001" w:tentative="1">
      <w:start w:val="1"/>
      <w:numFmt w:val="bullet"/>
      <w:lvlText w:val=""/>
      <w:lvlJc w:val="left"/>
      <w:pPr>
        <w:ind w:left="5146" w:hanging="360"/>
      </w:pPr>
      <w:rPr>
        <w:rFonts w:ascii="Symbol" w:hAnsi="Symbol" w:hint="default"/>
      </w:rPr>
    </w:lvl>
    <w:lvl w:ilvl="7" w:tplc="08090003" w:tentative="1">
      <w:start w:val="1"/>
      <w:numFmt w:val="bullet"/>
      <w:lvlText w:val="o"/>
      <w:lvlJc w:val="left"/>
      <w:pPr>
        <w:ind w:left="5866" w:hanging="360"/>
      </w:pPr>
      <w:rPr>
        <w:rFonts w:ascii="Courier New" w:hAnsi="Courier New" w:cs="Courier New" w:hint="default"/>
      </w:rPr>
    </w:lvl>
    <w:lvl w:ilvl="8" w:tplc="08090005" w:tentative="1">
      <w:start w:val="1"/>
      <w:numFmt w:val="bullet"/>
      <w:lvlText w:val=""/>
      <w:lvlJc w:val="left"/>
      <w:pPr>
        <w:ind w:left="6586" w:hanging="360"/>
      </w:pPr>
      <w:rPr>
        <w:rFonts w:ascii="Wingdings" w:hAnsi="Wingdings" w:hint="default"/>
      </w:rPr>
    </w:lvl>
  </w:abstractNum>
  <w:abstractNum w:abstractNumId="7" w15:restartNumberingAfterBreak="0">
    <w:nsid w:val="62DF5FE7"/>
    <w:multiLevelType w:val="hybridMultilevel"/>
    <w:tmpl w:val="3850E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AC531F"/>
    <w:multiLevelType w:val="hybridMultilevel"/>
    <w:tmpl w:val="06845826"/>
    <w:lvl w:ilvl="0" w:tplc="0809000F">
      <w:start w:val="1"/>
      <w:numFmt w:val="decimal"/>
      <w:lvlText w:val="%1."/>
      <w:lvlJc w:val="left"/>
      <w:pPr>
        <w:ind w:left="781" w:hanging="360"/>
      </w:pPr>
    </w:lvl>
    <w:lvl w:ilvl="1" w:tplc="08090019" w:tentative="1">
      <w:start w:val="1"/>
      <w:numFmt w:val="lowerLetter"/>
      <w:lvlText w:val="%2."/>
      <w:lvlJc w:val="left"/>
      <w:pPr>
        <w:ind w:left="1501" w:hanging="360"/>
      </w:pPr>
    </w:lvl>
    <w:lvl w:ilvl="2" w:tplc="0809001B" w:tentative="1">
      <w:start w:val="1"/>
      <w:numFmt w:val="lowerRoman"/>
      <w:lvlText w:val="%3."/>
      <w:lvlJc w:val="right"/>
      <w:pPr>
        <w:ind w:left="2221" w:hanging="180"/>
      </w:pPr>
    </w:lvl>
    <w:lvl w:ilvl="3" w:tplc="0809000F" w:tentative="1">
      <w:start w:val="1"/>
      <w:numFmt w:val="decimal"/>
      <w:lvlText w:val="%4."/>
      <w:lvlJc w:val="left"/>
      <w:pPr>
        <w:ind w:left="2941" w:hanging="360"/>
      </w:pPr>
    </w:lvl>
    <w:lvl w:ilvl="4" w:tplc="08090019" w:tentative="1">
      <w:start w:val="1"/>
      <w:numFmt w:val="lowerLetter"/>
      <w:lvlText w:val="%5."/>
      <w:lvlJc w:val="left"/>
      <w:pPr>
        <w:ind w:left="3661" w:hanging="360"/>
      </w:pPr>
    </w:lvl>
    <w:lvl w:ilvl="5" w:tplc="0809001B" w:tentative="1">
      <w:start w:val="1"/>
      <w:numFmt w:val="lowerRoman"/>
      <w:lvlText w:val="%6."/>
      <w:lvlJc w:val="right"/>
      <w:pPr>
        <w:ind w:left="4381" w:hanging="180"/>
      </w:pPr>
    </w:lvl>
    <w:lvl w:ilvl="6" w:tplc="0809000F" w:tentative="1">
      <w:start w:val="1"/>
      <w:numFmt w:val="decimal"/>
      <w:lvlText w:val="%7."/>
      <w:lvlJc w:val="left"/>
      <w:pPr>
        <w:ind w:left="5101" w:hanging="360"/>
      </w:pPr>
    </w:lvl>
    <w:lvl w:ilvl="7" w:tplc="08090019" w:tentative="1">
      <w:start w:val="1"/>
      <w:numFmt w:val="lowerLetter"/>
      <w:lvlText w:val="%8."/>
      <w:lvlJc w:val="left"/>
      <w:pPr>
        <w:ind w:left="5821" w:hanging="360"/>
      </w:pPr>
    </w:lvl>
    <w:lvl w:ilvl="8" w:tplc="0809001B" w:tentative="1">
      <w:start w:val="1"/>
      <w:numFmt w:val="lowerRoman"/>
      <w:lvlText w:val="%9."/>
      <w:lvlJc w:val="right"/>
      <w:pPr>
        <w:ind w:left="6541" w:hanging="180"/>
      </w:pPr>
    </w:lvl>
  </w:abstractNum>
  <w:num w:numId="1" w16cid:durableId="1615137194">
    <w:abstractNumId w:val="7"/>
  </w:num>
  <w:num w:numId="2" w16cid:durableId="78016981">
    <w:abstractNumId w:val="4"/>
  </w:num>
  <w:num w:numId="3" w16cid:durableId="282614152">
    <w:abstractNumId w:val="2"/>
  </w:num>
  <w:num w:numId="4" w16cid:durableId="1688286746">
    <w:abstractNumId w:val="1"/>
  </w:num>
  <w:num w:numId="5" w16cid:durableId="2059354322">
    <w:abstractNumId w:val="3"/>
  </w:num>
  <w:num w:numId="6" w16cid:durableId="1498425289">
    <w:abstractNumId w:val="8"/>
  </w:num>
  <w:num w:numId="7" w16cid:durableId="1934194388">
    <w:abstractNumId w:val="6"/>
  </w:num>
  <w:num w:numId="8" w16cid:durableId="356391483">
    <w:abstractNumId w:val="0"/>
  </w:num>
  <w:num w:numId="9" w16cid:durableId="669219239">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f0szp5hvv9s1e9f9pv9xzge0xxsd5e2955&quot;&gt;My EndNote Library&lt;record-ids&gt;&lt;item&gt;53&lt;/item&gt;&lt;item&gt;2972&lt;/item&gt;&lt;item&gt;4399&lt;/item&gt;&lt;item&gt;4400&lt;/item&gt;&lt;/record-ids&gt;&lt;/item&gt;&lt;/Libraries&gt;"/>
  </w:docVars>
  <w:rsids>
    <w:rsidRoot w:val="00C36670"/>
    <w:rsid w:val="0000352B"/>
    <w:rsid w:val="000036DB"/>
    <w:rsid w:val="00004CC8"/>
    <w:rsid w:val="0000620E"/>
    <w:rsid w:val="00010381"/>
    <w:rsid w:val="000104F8"/>
    <w:rsid w:val="0001098B"/>
    <w:rsid w:val="00010C31"/>
    <w:rsid w:val="00020B92"/>
    <w:rsid w:val="000258F5"/>
    <w:rsid w:val="00026F02"/>
    <w:rsid w:val="00027904"/>
    <w:rsid w:val="00031920"/>
    <w:rsid w:val="00032908"/>
    <w:rsid w:val="00036572"/>
    <w:rsid w:val="00041BE5"/>
    <w:rsid w:val="00044001"/>
    <w:rsid w:val="0004564B"/>
    <w:rsid w:val="000509E6"/>
    <w:rsid w:val="000520DA"/>
    <w:rsid w:val="000521A4"/>
    <w:rsid w:val="000558AD"/>
    <w:rsid w:val="00060F4D"/>
    <w:rsid w:val="00072D25"/>
    <w:rsid w:val="00074277"/>
    <w:rsid w:val="00080A6A"/>
    <w:rsid w:val="00081B01"/>
    <w:rsid w:val="00085A46"/>
    <w:rsid w:val="00086648"/>
    <w:rsid w:val="000945F5"/>
    <w:rsid w:val="000A51D1"/>
    <w:rsid w:val="000B5407"/>
    <w:rsid w:val="000C0561"/>
    <w:rsid w:val="000C10D4"/>
    <w:rsid w:val="000C25A5"/>
    <w:rsid w:val="000C2F75"/>
    <w:rsid w:val="000C4B76"/>
    <w:rsid w:val="000D1330"/>
    <w:rsid w:val="000D1CEE"/>
    <w:rsid w:val="000D1F5C"/>
    <w:rsid w:val="000E3DAE"/>
    <w:rsid w:val="000E4CF6"/>
    <w:rsid w:val="000F0F21"/>
    <w:rsid w:val="000F1C48"/>
    <w:rsid w:val="000F6871"/>
    <w:rsid w:val="000F689D"/>
    <w:rsid w:val="00102327"/>
    <w:rsid w:val="00102A90"/>
    <w:rsid w:val="0011091B"/>
    <w:rsid w:val="00115B0E"/>
    <w:rsid w:val="00121FD3"/>
    <w:rsid w:val="001226CA"/>
    <w:rsid w:val="00126312"/>
    <w:rsid w:val="00130DF9"/>
    <w:rsid w:val="00137D94"/>
    <w:rsid w:val="0014001D"/>
    <w:rsid w:val="00142689"/>
    <w:rsid w:val="00145B74"/>
    <w:rsid w:val="00152E23"/>
    <w:rsid w:val="00154799"/>
    <w:rsid w:val="001558C1"/>
    <w:rsid w:val="00164357"/>
    <w:rsid w:val="0017038B"/>
    <w:rsid w:val="00171779"/>
    <w:rsid w:val="00174D81"/>
    <w:rsid w:val="00181B2B"/>
    <w:rsid w:val="00181F2E"/>
    <w:rsid w:val="00184440"/>
    <w:rsid w:val="00184470"/>
    <w:rsid w:val="00185189"/>
    <w:rsid w:val="00185982"/>
    <w:rsid w:val="001900D6"/>
    <w:rsid w:val="001A1103"/>
    <w:rsid w:val="001A1E40"/>
    <w:rsid w:val="001A4786"/>
    <w:rsid w:val="001A54BF"/>
    <w:rsid w:val="001A7400"/>
    <w:rsid w:val="001B1E43"/>
    <w:rsid w:val="001B2AD1"/>
    <w:rsid w:val="001B5512"/>
    <w:rsid w:val="001C0455"/>
    <w:rsid w:val="001C20D2"/>
    <w:rsid w:val="001C218D"/>
    <w:rsid w:val="001C6A81"/>
    <w:rsid w:val="001E0CE7"/>
    <w:rsid w:val="001E20F8"/>
    <w:rsid w:val="001E530C"/>
    <w:rsid w:val="001E6DE2"/>
    <w:rsid w:val="001E7093"/>
    <w:rsid w:val="001F44AD"/>
    <w:rsid w:val="002032D4"/>
    <w:rsid w:val="0020499B"/>
    <w:rsid w:val="00207ACA"/>
    <w:rsid w:val="00210D67"/>
    <w:rsid w:val="002111E7"/>
    <w:rsid w:val="00224B52"/>
    <w:rsid w:val="00230B09"/>
    <w:rsid w:val="002324F6"/>
    <w:rsid w:val="00233DD2"/>
    <w:rsid w:val="00235DA3"/>
    <w:rsid w:val="00237432"/>
    <w:rsid w:val="00237D4D"/>
    <w:rsid w:val="00241572"/>
    <w:rsid w:val="0024572C"/>
    <w:rsid w:val="00250C35"/>
    <w:rsid w:val="00250EF3"/>
    <w:rsid w:val="00252EB6"/>
    <w:rsid w:val="00256A3D"/>
    <w:rsid w:val="00262E9C"/>
    <w:rsid w:val="002644BE"/>
    <w:rsid w:val="00265B36"/>
    <w:rsid w:val="00276E4A"/>
    <w:rsid w:val="00290FFC"/>
    <w:rsid w:val="002914A5"/>
    <w:rsid w:val="00297737"/>
    <w:rsid w:val="002A0699"/>
    <w:rsid w:val="002A1954"/>
    <w:rsid w:val="002A2204"/>
    <w:rsid w:val="002A3366"/>
    <w:rsid w:val="002A3D66"/>
    <w:rsid w:val="002A41F9"/>
    <w:rsid w:val="002B0696"/>
    <w:rsid w:val="002B19DD"/>
    <w:rsid w:val="002B5334"/>
    <w:rsid w:val="002B62A8"/>
    <w:rsid w:val="002C11B9"/>
    <w:rsid w:val="002C26B7"/>
    <w:rsid w:val="002C5C65"/>
    <w:rsid w:val="002C6E9C"/>
    <w:rsid w:val="002C7EC0"/>
    <w:rsid w:val="002E13BF"/>
    <w:rsid w:val="002E4331"/>
    <w:rsid w:val="002E7BF0"/>
    <w:rsid w:val="002F1672"/>
    <w:rsid w:val="002F444E"/>
    <w:rsid w:val="002F5711"/>
    <w:rsid w:val="002F704F"/>
    <w:rsid w:val="0030096A"/>
    <w:rsid w:val="00301181"/>
    <w:rsid w:val="003045EF"/>
    <w:rsid w:val="00305CEE"/>
    <w:rsid w:val="003065A7"/>
    <w:rsid w:val="00315344"/>
    <w:rsid w:val="0031561C"/>
    <w:rsid w:val="00322FEB"/>
    <w:rsid w:val="00323366"/>
    <w:rsid w:val="00324B64"/>
    <w:rsid w:val="00324C52"/>
    <w:rsid w:val="00331817"/>
    <w:rsid w:val="00331A36"/>
    <w:rsid w:val="003321B1"/>
    <w:rsid w:val="0033302C"/>
    <w:rsid w:val="00333E0D"/>
    <w:rsid w:val="00341D47"/>
    <w:rsid w:val="00343E12"/>
    <w:rsid w:val="00345A8C"/>
    <w:rsid w:val="00362464"/>
    <w:rsid w:val="00365291"/>
    <w:rsid w:val="00373AE8"/>
    <w:rsid w:val="003746AE"/>
    <w:rsid w:val="00376F04"/>
    <w:rsid w:val="003777B9"/>
    <w:rsid w:val="003811A7"/>
    <w:rsid w:val="00386434"/>
    <w:rsid w:val="0039198A"/>
    <w:rsid w:val="00392539"/>
    <w:rsid w:val="00394A6F"/>
    <w:rsid w:val="003A10A7"/>
    <w:rsid w:val="003A20D4"/>
    <w:rsid w:val="003A27B3"/>
    <w:rsid w:val="003A3C30"/>
    <w:rsid w:val="003B3C5C"/>
    <w:rsid w:val="003B48AB"/>
    <w:rsid w:val="003B68FB"/>
    <w:rsid w:val="003B6B53"/>
    <w:rsid w:val="003C7CCE"/>
    <w:rsid w:val="003C7F10"/>
    <w:rsid w:val="003D4531"/>
    <w:rsid w:val="003D4B98"/>
    <w:rsid w:val="003D51CD"/>
    <w:rsid w:val="003D590A"/>
    <w:rsid w:val="003D678F"/>
    <w:rsid w:val="003D6E33"/>
    <w:rsid w:val="003E0A53"/>
    <w:rsid w:val="003E1C30"/>
    <w:rsid w:val="003E3DF3"/>
    <w:rsid w:val="003E4E3D"/>
    <w:rsid w:val="003E5EEA"/>
    <w:rsid w:val="003E6BED"/>
    <w:rsid w:val="003F3440"/>
    <w:rsid w:val="003F4FAC"/>
    <w:rsid w:val="003F7CF8"/>
    <w:rsid w:val="004004BD"/>
    <w:rsid w:val="00403155"/>
    <w:rsid w:val="00405228"/>
    <w:rsid w:val="00410F4B"/>
    <w:rsid w:val="00423802"/>
    <w:rsid w:val="004247B5"/>
    <w:rsid w:val="00426E81"/>
    <w:rsid w:val="00430BD4"/>
    <w:rsid w:val="00431DBC"/>
    <w:rsid w:val="004347A9"/>
    <w:rsid w:val="00453768"/>
    <w:rsid w:val="00453D70"/>
    <w:rsid w:val="00454CCE"/>
    <w:rsid w:val="004653ED"/>
    <w:rsid w:val="0046616F"/>
    <w:rsid w:val="00472528"/>
    <w:rsid w:val="00480F01"/>
    <w:rsid w:val="00487547"/>
    <w:rsid w:val="004924A7"/>
    <w:rsid w:val="0049538C"/>
    <w:rsid w:val="004A0539"/>
    <w:rsid w:val="004A3324"/>
    <w:rsid w:val="004B24DE"/>
    <w:rsid w:val="004B4CFD"/>
    <w:rsid w:val="004C3DEF"/>
    <w:rsid w:val="004C441B"/>
    <w:rsid w:val="004C6CEE"/>
    <w:rsid w:val="004C78CE"/>
    <w:rsid w:val="004D04A3"/>
    <w:rsid w:val="004D1404"/>
    <w:rsid w:val="004D2B3F"/>
    <w:rsid w:val="004D3910"/>
    <w:rsid w:val="004D6488"/>
    <w:rsid w:val="004D685E"/>
    <w:rsid w:val="004E0482"/>
    <w:rsid w:val="004E2259"/>
    <w:rsid w:val="004E5D68"/>
    <w:rsid w:val="004F06FA"/>
    <w:rsid w:val="004F0A4D"/>
    <w:rsid w:val="004F0FCA"/>
    <w:rsid w:val="004F2C70"/>
    <w:rsid w:val="0050116B"/>
    <w:rsid w:val="0050277C"/>
    <w:rsid w:val="00506BA9"/>
    <w:rsid w:val="00521BC7"/>
    <w:rsid w:val="00522A64"/>
    <w:rsid w:val="00526039"/>
    <w:rsid w:val="00526A92"/>
    <w:rsid w:val="005327FF"/>
    <w:rsid w:val="00534D8F"/>
    <w:rsid w:val="00535D5D"/>
    <w:rsid w:val="00535FF2"/>
    <w:rsid w:val="00544C3C"/>
    <w:rsid w:val="00545668"/>
    <w:rsid w:val="0055078B"/>
    <w:rsid w:val="00551520"/>
    <w:rsid w:val="00553DEF"/>
    <w:rsid w:val="00553EE3"/>
    <w:rsid w:val="005729A5"/>
    <w:rsid w:val="005778D1"/>
    <w:rsid w:val="00577D31"/>
    <w:rsid w:val="005812B2"/>
    <w:rsid w:val="005830B0"/>
    <w:rsid w:val="00583434"/>
    <w:rsid w:val="00586237"/>
    <w:rsid w:val="0058653F"/>
    <w:rsid w:val="00596BDF"/>
    <w:rsid w:val="005A24CC"/>
    <w:rsid w:val="005A3F53"/>
    <w:rsid w:val="005A41E4"/>
    <w:rsid w:val="005B382D"/>
    <w:rsid w:val="005B3869"/>
    <w:rsid w:val="005B680F"/>
    <w:rsid w:val="005C1288"/>
    <w:rsid w:val="005D24BB"/>
    <w:rsid w:val="005D470C"/>
    <w:rsid w:val="005D6748"/>
    <w:rsid w:val="005D7883"/>
    <w:rsid w:val="005E1E96"/>
    <w:rsid w:val="005E511D"/>
    <w:rsid w:val="005E61D8"/>
    <w:rsid w:val="005F166B"/>
    <w:rsid w:val="005F6671"/>
    <w:rsid w:val="00603700"/>
    <w:rsid w:val="0060E183"/>
    <w:rsid w:val="0061067C"/>
    <w:rsid w:val="00613671"/>
    <w:rsid w:val="006179C9"/>
    <w:rsid w:val="00617C7E"/>
    <w:rsid w:val="00621413"/>
    <w:rsid w:val="00625D03"/>
    <w:rsid w:val="006265BA"/>
    <w:rsid w:val="006309BB"/>
    <w:rsid w:val="00631740"/>
    <w:rsid w:val="00632916"/>
    <w:rsid w:val="006357FA"/>
    <w:rsid w:val="00640D83"/>
    <w:rsid w:val="00641F2C"/>
    <w:rsid w:val="006505A3"/>
    <w:rsid w:val="00650616"/>
    <w:rsid w:val="00651360"/>
    <w:rsid w:val="00655426"/>
    <w:rsid w:val="00655640"/>
    <w:rsid w:val="00671542"/>
    <w:rsid w:val="0068125D"/>
    <w:rsid w:val="00683FEB"/>
    <w:rsid w:val="00686B0A"/>
    <w:rsid w:val="00687A69"/>
    <w:rsid w:val="0068CF09"/>
    <w:rsid w:val="006A0857"/>
    <w:rsid w:val="006A28AA"/>
    <w:rsid w:val="006A3EFC"/>
    <w:rsid w:val="006B10BE"/>
    <w:rsid w:val="006B20ED"/>
    <w:rsid w:val="006B257E"/>
    <w:rsid w:val="006B48CE"/>
    <w:rsid w:val="006B5591"/>
    <w:rsid w:val="006B597D"/>
    <w:rsid w:val="006B6466"/>
    <w:rsid w:val="006C427A"/>
    <w:rsid w:val="006C75F8"/>
    <w:rsid w:val="006D0F61"/>
    <w:rsid w:val="006E131C"/>
    <w:rsid w:val="006E4ABB"/>
    <w:rsid w:val="006E6A43"/>
    <w:rsid w:val="006F3CA0"/>
    <w:rsid w:val="006F7205"/>
    <w:rsid w:val="006F74B5"/>
    <w:rsid w:val="006F7E69"/>
    <w:rsid w:val="007006AC"/>
    <w:rsid w:val="00703218"/>
    <w:rsid w:val="00706B38"/>
    <w:rsid w:val="007116D5"/>
    <w:rsid w:val="007226D5"/>
    <w:rsid w:val="00725562"/>
    <w:rsid w:val="00726C2C"/>
    <w:rsid w:val="00727A4A"/>
    <w:rsid w:val="00731476"/>
    <w:rsid w:val="0073401A"/>
    <w:rsid w:val="00756797"/>
    <w:rsid w:val="00756D9E"/>
    <w:rsid w:val="00761CDA"/>
    <w:rsid w:val="00762EF1"/>
    <w:rsid w:val="00766111"/>
    <w:rsid w:val="00766B5B"/>
    <w:rsid w:val="0076791E"/>
    <w:rsid w:val="00771D35"/>
    <w:rsid w:val="00772EAC"/>
    <w:rsid w:val="00773FB1"/>
    <w:rsid w:val="00776707"/>
    <w:rsid w:val="00780D23"/>
    <w:rsid w:val="00780DCB"/>
    <w:rsid w:val="00785D27"/>
    <w:rsid w:val="00793071"/>
    <w:rsid w:val="00793AD8"/>
    <w:rsid w:val="007A0E4D"/>
    <w:rsid w:val="007A125D"/>
    <w:rsid w:val="007A2321"/>
    <w:rsid w:val="007A416B"/>
    <w:rsid w:val="007A4451"/>
    <w:rsid w:val="007B06D4"/>
    <w:rsid w:val="007B2C62"/>
    <w:rsid w:val="007B6E48"/>
    <w:rsid w:val="007C4F36"/>
    <w:rsid w:val="007C5E97"/>
    <w:rsid w:val="007C7316"/>
    <w:rsid w:val="007C78F7"/>
    <w:rsid w:val="007D0AE9"/>
    <w:rsid w:val="007D47CC"/>
    <w:rsid w:val="007E4290"/>
    <w:rsid w:val="007E5F9E"/>
    <w:rsid w:val="007F4266"/>
    <w:rsid w:val="007F5399"/>
    <w:rsid w:val="007F6A1E"/>
    <w:rsid w:val="0080195B"/>
    <w:rsid w:val="00806745"/>
    <w:rsid w:val="008069C8"/>
    <w:rsid w:val="00807B3E"/>
    <w:rsid w:val="0080C9D9"/>
    <w:rsid w:val="00811577"/>
    <w:rsid w:val="00812A48"/>
    <w:rsid w:val="008200C8"/>
    <w:rsid w:val="00820F37"/>
    <w:rsid w:val="008261A9"/>
    <w:rsid w:val="00833B48"/>
    <w:rsid w:val="00835F8F"/>
    <w:rsid w:val="0083762A"/>
    <w:rsid w:val="00840193"/>
    <w:rsid w:val="008401ED"/>
    <w:rsid w:val="008438A4"/>
    <w:rsid w:val="00845837"/>
    <w:rsid w:val="008460BB"/>
    <w:rsid w:val="0085050F"/>
    <w:rsid w:val="008520E4"/>
    <w:rsid w:val="00856C70"/>
    <w:rsid w:val="008606C4"/>
    <w:rsid w:val="00860EED"/>
    <w:rsid w:val="00874812"/>
    <w:rsid w:val="008750B2"/>
    <w:rsid w:val="00881850"/>
    <w:rsid w:val="0089036C"/>
    <w:rsid w:val="00892741"/>
    <w:rsid w:val="00893565"/>
    <w:rsid w:val="00893960"/>
    <w:rsid w:val="00897B50"/>
    <w:rsid w:val="008A69F1"/>
    <w:rsid w:val="008A71BF"/>
    <w:rsid w:val="008B15E5"/>
    <w:rsid w:val="008B2555"/>
    <w:rsid w:val="008B51B6"/>
    <w:rsid w:val="008B70BC"/>
    <w:rsid w:val="008B7270"/>
    <w:rsid w:val="008C07A6"/>
    <w:rsid w:val="008C1BE2"/>
    <w:rsid w:val="008C7899"/>
    <w:rsid w:val="008D24CF"/>
    <w:rsid w:val="008D2BFB"/>
    <w:rsid w:val="008D36DB"/>
    <w:rsid w:val="008D4AFD"/>
    <w:rsid w:val="008E60C1"/>
    <w:rsid w:val="008E6B80"/>
    <w:rsid w:val="008E73AC"/>
    <w:rsid w:val="008F3557"/>
    <w:rsid w:val="008F42BE"/>
    <w:rsid w:val="008F6EF4"/>
    <w:rsid w:val="00901523"/>
    <w:rsid w:val="00902858"/>
    <w:rsid w:val="009046D6"/>
    <w:rsid w:val="0090635B"/>
    <w:rsid w:val="0090676A"/>
    <w:rsid w:val="00907689"/>
    <w:rsid w:val="009179EA"/>
    <w:rsid w:val="00921DE1"/>
    <w:rsid w:val="00922B20"/>
    <w:rsid w:val="00924C33"/>
    <w:rsid w:val="00932680"/>
    <w:rsid w:val="00934C6B"/>
    <w:rsid w:val="009402F4"/>
    <w:rsid w:val="009449A5"/>
    <w:rsid w:val="00946065"/>
    <w:rsid w:val="00952CFE"/>
    <w:rsid w:val="00954A16"/>
    <w:rsid w:val="00955066"/>
    <w:rsid w:val="00963534"/>
    <w:rsid w:val="009636BC"/>
    <w:rsid w:val="00963DB3"/>
    <w:rsid w:val="00964B9B"/>
    <w:rsid w:val="00970837"/>
    <w:rsid w:val="00972121"/>
    <w:rsid w:val="0097596D"/>
    <w:rsid w:val="00991624"/>
    <w:rsid w:val="00992207"/>
    <w:rsid w:val="009A1F2E"/>
    <w:rsid w:val="009A4656"/>
    <w:rsid w:val="009A4B44"/>
    <w:rsid w:val="009A6359"/>
    <w:rsid w:val="009A79DF"/>
    <w:rsid w:val="009C7C59"/>
    <w:rsid w:val="009D1424"/>
    <w:rsid w:val="009D162C"/>
    <w:rsid w:val="009D255E"/>
    <w:rsid w:val="009D264E"/>
    <w:rsid w:val="009D334C"/>
    <w:rsid w:val="009D36F3"/>
    <w:rsid w:val="009D38FF"/>
    <w:rsid w:val="009F6F85"/>
    <w:rsid w:val="00A03790"/>
    <w:rsid w:val="00A04244"/>
    <w:rsid w:val="00A04805"/>
    <w:rsid w:val="00A06C6F"/>
    <w:rsid w:val="00A07EA3"/>
    <w:rsid w:val="00A10AC7"/>
    <w:rsid w:val="00A11788"/>
    <w:rsid w:val="00A12EDC"/>
    <w:rsid w:val="00A1588D"/>
    <w:rsid w:val="00A16E8F"/>
    <w:rsid w:val="00A22405"/>
    <w:rsid w:val="00A242E0"/>
    <w:rsid w:val="00A24DBE"/>
    <w:rsid w:val="00A25C52"/>
    <w:rsid w:val="00A324E2"/>
    <w:rsid w:val="00A34608"/>
    <w:rsid w:val="00A37091"/>
    <w:rsid w:val="00A40C13"/>
    <w:rsid w:val="00A410A1"/>
    <w:rsid w:val="00A5708B"/>
    <w:rsid w:val="00A63218"/>
    <w:rsid w:val="00A652D6"/>
    <w:rsid w:val="00A71C73"/>
    <w:rsid w:val="00A75D64"/>
    <w:rsid w:val="00A76CE6"/>
    <w:rsid w:val="00A81E38"/>
    <w:rsid w:val="00A9543E"/>
    <w:rsid w:val="00AA0C6F"/>
    <w:rsid w:val="00AA6519"/>
    <w:rsid w:val="00AA7514"/>
    <w:rsid w:val="00AB270A"/>
    <w:rsid w:val="00AB5F17"/>
    <w:rsid w:val="00AB7A4C"/>
    <w:rsid w:val="00AC1178"/>
    <w:rsid w:val="00AC1C96"/>
    <w:rsid w:val="00AC2EAC"/>
    <w:rsid w:val="00AC2ED1"/>
    <w:rsid w:val="00AC3799"/>
    <w:rsid w:val="00AC7FE7"/>
    <w:rsid w:val="00AD0DEA"/>
    <w:rsid w:val="00AD72D8"/>
    <w:rsid w:val="00AE5C2D"/>
    <w:rsid w:val="00AE647C"/>
    <w:rsid w:val="00AF45DF"/>
    <w:rsid w:val="00AF4C2E"/>
    <w:rsid w:val="00AF7119"/>
    <w:rsid w:val="00B04E9F"/>
    <w:rsid w:val="00B11DDC"/>
    <w:rsid w:val="00B11FAE"/>
    <w:rsid w:val="00B14C10"/>
    <w:rsid w:val="00B326A1"/>
    <w:rsid w:val="00B33126"/>
    <w:rsid w:val="00B34133"/>
    <w:rsid w:val="00B34E87"/>
    <w:rsid w:val="00B37E6A"/>
    <w:rsid w:val="00B40E65"/>
    <w:rsid w:val="00B43BF7"/>
    <w:rsid w:val="00B44051"/>
    <w:rsid w:val="00B4431F"/>
    <w:rsid w:val="00B51E1F"/>
    <w:rsid w:val="00B53C0F"/>
    <w:rsid w:val="00B544F3"/>
    <w:rsid w:val="00B56F7F"/>
    <w:rsid w:val="00B603D3"/>
    <w:rsid w:val="00B60BDB"/>
    <w:rsid w:val="00B61311"/>
    <w:rsid w:val="00B70D39"/>
    <w:rsid w:val="00B72CE6"/>
    <w:rsid w:val="00B735CA"/>
    <w:rsid w:val="00B7441F"/>
    <w:rsid w:val="00B749A6"/>
    <w:rsid w:val="00B76197"/>
    <w:rsid w:val="00B7652C"/>
    <w:rsid w:val="00B83276"/>
    <w:rsid w:val="00B9017B"/>
    <w:rsid w:val="00B90917"/>
    <w:rsid w:val="00B9145D"/>
    <w:rsid w:val="00B949C1"/>
    <w:rsid w:val="00BA170F"/>
    <w:rsid w:val="00BA3542"/>
    <w:rsid w:val="00BA671D"/>
    <w:rsid w:val="00BA711F"/>
    <w:rsid w:val="00BB7BB8"/>
    <w:rsid w:val="00BC2096"/>
    <w:rsid w:val="00BC2994"/>
    <w:rsid w:val="00BC3153"/>
    <w:rsid w:val="00BD07ED"/>
    <w:rsid w:val="00BD6988"/>
    <w:rsid w:val="00BF0A19"/>
    <w:rsid w:val="00BF3AC6"/>
    <w:rsid w:val="00BF7C16"/>
    <w:rsid w:val="00C0225E"/>
    <w:rsid w:val="00C040DE"/>
    <w:rsid w:val="00C041A0"/>
    <w:rsid w:val="00C0573D"/>
    <w:rsid w:val="00C06BD7"/>
    <w:rsid w:val="00C14A47"/>
    <w:rsid w:val="00C20C84"/>
    <w:rsid w:val="00C239C2"/>
    <w:rsid w:val="00C23CB2"/>
    <w:rsid w:val="00C24D21"/>
    <w:rsid w:val="00C26FAA"/>
    <w:rsid w:val="00C27F15"/>
    <w:rsid w:val="00C30FA6"/>
    <w:rsid w:val="00C31192"/>
    <w:rsid w:val="00C36670"/>
    <w:rsid w:val="00C376E6"/>
    <w:rsid w:val="00C377D1"/>
    <w:rsid w:val="00C47D5B"/>
    <w:rsid w:val="00C50744"/>
    <w:rsid w:val="00C51596"/>
    <w:rsid w:val="00C57299"/>
    <w:rsid w:val="00C6423F"/>
    <w:rsid w:val="00C72AB3"/>
    <w:rsid w:val="00C82C18"/>
    <w:rsid w:val="00C863AB"/>
    <w:rsid w:val="00C87680"/>
    <w:rsid w:val="00C90605"/>
    <w:rsid w:val="00C93A04"/>
    <w:rsid w:val="00C9751B"/>
    <w:rsid w:val="00CA21C5"/>
    <w:rsid w:val="00CA2EA5"/>
    <w:rsid w:val="00CA39E0"/>
    <w:rsid w:val="00CB0476"/>
    <w:rsid w:val="00CB14BA"/>
    <w:rsid w:val="00CB42B1"/>
    <w:rsid w:val="00CB6F07"/>
    <w:rsid w:val="00CC0D68"/>
    <w:rsid w:val="00CC4C16"/>
    <w:rsid w:val="00CC7C90"/>
    <w:rsid w:val="00CE0F81"/>
    <w:rsid w:val="00CE2036"/>
    <w:rsid w:val="00CE314D"/>
    <w:rsid w:val="00CE5C56"/>
    <w:rsid w:val="00CE68E7"/>
    <w:rsid w:val="00CF3476"/>
    <w:rsid w:val="00D05761"/>
    <w:rsid w:val="00D0590D"/>
    <w:rsid w:val="00D06C0B"/>
    <w:rsid w:val="00D15168"/>
    <w:rsid w:val="00D1749D"/>
    <w:rsid w:val="00D18D18"/>
    <w:rsid w:val="00D2044B"/>
    <w:rsid w:val="00D22D39"/>
    <w:rsid w:val="00D23C1C"/>
    <w:rsid w:val="00D24F23"/>
    <w:rsid w:val="00D2540C"/>
    <w:rsid w:val="00D263FA"/>
    <w:rsid w:val="00D26606"/>
    <w:rsid w:val="00D30CB8"/>
    <w:rsid w:val="00D35676"/>
    <w:rsid w:val="00D41A79"/>
    <w:rsid w:val="00D61CD3"/>
    <w:rsid w:val="00D70C2F"/>
    <w:rsid w:val="00D71356"/>
    <w:rsid w:val="00D755DF"/>
    <w:rsid w:val="00D8168C"/>
    <w:rsid w:val="00DA074B"/>
    <w:rsid w:val="00DA0C33"/>
    <w:rsid w:val="00DA172F"/>
    <w:rsid w:val="00DA5469"/>
    <w:rsid w:val="00DB073F"/>
    <w:rsid w:val="00DB126A"/>
    <w:rsid w:val="00DB3487"/>
    <w:rsid w:val="00DB5015"/>
    <w:rsid w:val="00DB50D2"/>
    <w:rsid w:val="00DC6DC7"/>
    <w:rsid w:val="00DC7216"/>
    <w:rsid w:val="00DC7352"/>
    <w:rsid w:val="00DD0F61"/>
    <w:rsid w:val="00DE5D52"/>
    <w:rsid w:val="00DF277F"/>
    <w:rsid w:val="00DF7325"/>
    <w:rsid w:val="00E0055B"/>
    <w:rsid w:val="00E029BE"/>
    <w:rsid w:val="00E0436F"/>
    <w:rsid w:val="00E05061"/>
    <w:rsid w:val="00E10A59"/>
    <w:rsid w:val="00E12329"/>
    <w:rsid w:val="00E14813"/>
    <w:rsid w:val="00E16C36"/>
    <w:rsid w:val="00E200BB"/>
    <w:rsid w:val="00E20EBC"/>
    <w:rsid w:val="00E22141"/>
    <w:rsid w:val="00E22642"/>
    <w:rsid w:val="00E22AAB"/>
    <w:rsid w:val="00E231A2"/>
    <w:rsid w:val="00E23418"/>
    <w:rsid w:val="00E2651A"/>
    <w:rsid w:val="00E30724"/>
    <w:rsid w:val="00E30863"/>
    <w:rsid w:val="00E30EEC"/>
    <w:rsid w:val="00E34C46"/>
    <w:rsid w:val="00E352C4"/>
    <w:rsid w:val="00E37064"/>
    <w:rsid w:val="00E37420"/>
    <w:rsid w:val="00E378E7"/>
    <w:rsid w:val="00E41CB7"/>
    <w:rsid w:val="00E458F3"/>
    <w:rsid w:val="00E46385"/>
    <w:rsid w:val="00E574FA"/>
    <w:rsid w:val="00E57905"/>
    <w:rsid w:val="00E60773"/>
    <w:rsid w:val="00E61685"/>
    <w:rsid w:val="00E6317F"/>
    <w:rsid w:val="00E64832"/>
    <w:rsid w:val="00E65A04"/>
    <w:rsid w:val="00E719B0"/>
    <w:rsid w:val="00E73320"/>
    <w:rsid w:val="00E80234"/>
    <w:rsid w:val="00E80340"/>
    <w:rsid w:val="00E80AC5"/>
    <w:rsid w:val="00E82617"/>
    <w:rsid w:val="00E83DF6"/>
    <w:rsid w:val="00E85CE2"/>
    <w:rsid w:val="00E93C24"/>
    <w:rsid w:val="00E968D0"/>
    <w:rsid w:val="00EA39AA"/>
    <w:rsid w:val="00EA62E3"/>
    <w:rsid w:val="00EA7883"/>
    <w:rsid w:val="00EA79CF"/>
    <w:rsid w:val="00EB0AA0"/>
    <w:rsid w:val="00EB632B"/>
    <w:rsid w:val="00EB668E"/>
    <w:rsid w:val="00EB7217"/>
    <w:rsid w:val="00EC004E"/>
    <w:rsid w:val="00EC3AF8"/>
    <w:rsid w:val="00ED2A1B"/>
    <w:rsid w:val="00ED4103"/>
    <w:rsid w:val="00ED7FD5"/>
    <w:rsid w:val="00EE280D"/>
    <w:rsid w:val="00EF655D"/>
    <w:rsid w:val="00EF7BD6"/>
    <w:rsid w:val="00F10071"/>
    <w:rsid w:val="00F15CD6"/>
    <w:rsid w:val="00F166CD"/>
    <w:rsid w:val="00F17DDB"/>
    <w:rsid w:val="00F20C49"/>
    <w:rsid w:val="00F20FE3"/>
    <w:rsid w:val="00F21920"/>
    <w:rsid w:val="00F23B19"/>
    <w:rsid w:val="00F25A00"/>
    <w:rsid w:val="00F27306"/>
    <w:rsid w:val="00F31992"/>
    <w:rsid w:val="00F35228"/>
    <w:rsid w:val="00F367AB"/>
    <w:rsid w:val="00F4794B"/>
    <w:rsid w:val="00F51232"/>
    <w:rsid w:val="00F57294"/>
    <w:rsid w:val="00F61A39"/>
    <w:rsid w:val="00F717AA"/>
    <w:rsid w:val="00F71D07"/>
    <w:rsid w:val="00F71EB3"/>
    <w:rsid w:val="00F742EF"/>
    <w:rsid w:val="00F7488C"/>
    <w:rsid w:val="00F77AE7"/>
    <w:rsid w:val="00F97AAD"/>
    <w:rsid w:val="00FA0527"/>
    <w:rsid w:val="00FB1DDB"/>
    <w:rsid w:val="00FB3639"/>
    <w:rsid w:val="00FC2177"/>
    <w:rsid w:val="00FC2479"/>
    <w:rsid w:val="00FD0414"/>
    <w:rsid w:val="00FD1E7C"/>
    <w:rsid w:val="00FD3817"/>
    <w:rsid w:val="00FD401E"/>
    <w:rsid w:val="00FD5025"/>
    <w:rsid w:val="00FD60F2"/>
    <w:rsid w:val="00FD7922"/>
    <w:rsid w:val="00FE04A6"/>
    <w:rsid w:val="00FE2693"/>
    <w:rsid w:val="00FE4998"/>
    <w:rsid w:val="00FF2123"/>
    <w:rsid w:val="013C7FAE"/>
    <w:rsid w:val="019C9DB3"/>
    <w:rsid w:val="021C9A3A"/>
    <w:rsid w:val="02242B53"/>
    <w:rsid w:val="024E68AC"/>
    <w:rsid w:val="027320E9"/>
    <w:rsid w:val="027BAF2A"/>
    <w:rsid w:val="0317EE46"/>
    <w:rsid w:val="03A06FCB"/>
    <w:rsid w:val="0452D23C"/>
    <w:rsid w:val="04742070"/>
    <w:rsid w:val="04A6649C"/>
    <w:rsid w:val="054C6F34"/>
    <w:rsid w:val="055D13E8"/>
    <w:rsid w:val="056BD7FC"/>
    <w:rsid w:val="05A8E8DB"/>
    <w:rsid w:val="05B34FEC"/>
    <w:rsid w:val="0614AB96"/>
    <w:rsid w:val="061BD2F0"/>
    <w:rsid w:val="06413DF6"/>
    <w:rsid w:val="066A628A"/>
    <w:rsid w:val="06F79C76"/>
    <w:rsid w:val="078A72FE"/>
    <w:rsid w:val="07D2370C"/>
    <w:rsid w:val="07DE055E"/>
    <w:rsid w:val="08178A68"/>
    <w:rsid w:val="0863BA20"/>
    <w:rsid w:val="087FD420"/>
    <w:rsid w:val="0926435F"/>
    <w:rsid w:val="09479193"/>
    <w:rsid w:val="094B888A"/>
    <w:rsid w:val="09FF8A81"/>
    <w:rsid w:val="0A3F4B7D"/>
    <w:rsid w:val="0A5AB56E"/>
    <w:rsid w:val="0A6331A1"/>
    <w:rsid w:val="0AE4DF60"/>
    <w:rsid w:val="0AF8DE13"/>
    <w:rsid w:val="0B0B1FA1"/>
    <w:rsid w:val="0B15A620"/>
    <w:rsid w:val="0B1D93A6"/>
    <w:rsid w:val="0B2C98D6"/>
    <w:rsid w:val="0B430FBF"/>
    <w:rsid w:val="0B95B5B0"/>
    <w:rsid w:val="0C3196A0"/>
    <w:rsid w:val="0C83294C"/>
    <w:rsid w:val="0CA5A82F"/>
    <w:rsid w:val="0CB17681"/>
    <w:rsid w:val="0CC5CF43"/>
    <w:rsid w:val="0D475211"/>
    <w:rsid w:val="0DB3FAC0"/>
    <w:rsid w:val="0E4D46E2"/>
    <w:rsid w:val="0E9441A2"/>
    <w:rsid w:val="0F36A2C4"/>
    <w:rsid w:val="0F3C4F10"/>
    <w:rsid w:val="108B4272"/>
    <w:rsid w:val="1169264E"/>
    <w:rsid w:val="1184E7A4"/>
    <w:rsid w:val="11D9F60D"/>
    <w:rsid w:val="11DB73D5"/>
    <w:rsid w:val="120292D9"/>
    <w:rsid w:val="12268490"/>
    <w:rsid w:val="12D6B15A"/>
    <w:rsid w:val="13090377"/>
    <w:rsid w:val="148697FC"/>
    <w:rsid w:val="160E521C"/>
    <w:rsid w:val="1613D62F"/>
    <w:rsid w:val="1618CE5D"/>
    <w:rsid w:val="16D603FC"/>
    <w:rsid w:val="16EE3457"/>
    <w:rsid w:val="1791F89D"/>
    <w:rsid w:val="17AA227D"/>
    <w:rsid w:val="17CDC979"/>
    <w:rsid w:val="19310657"/>
    <w:rsid w:val="196999DA"/>
    <w:rsid w:val="19A6EC3F"/>
    <w:rsid w:val="19AD61D9"/>
    <w:rsid w:val="1A302A1C"/>
    <w:rsid w:val="1A86EF3D"/>
    <w:rsid w:val="1AE02510"/>
    <w:rsid w:val="1B139FB6"/>
    <w:rsid w:val="1BDB0A45"/>
    <w:rsid w:val="1C44DB3D"/>
    <w:rsid w:val="1C4CF67C"/>
    <w:rsid w:val="1C96BD60"/>
    <w:rsid w:val="1DBB5D3E"/>
    <w:rsid w:val="1E5F89E0"/>
    <w:rsid w:val="1ED9782E"/>
    <w:rsid w:val="1EF83A6D"/>
    <w:rsid w:val="1F12AB07"/>
    <w:rsid w:val="1F52B6BE"/>
    <w:rsid w:val="1F5F1B25"/>
    <w:rsid w:val="20EE871F"/>
    <w:rsid w:val="20F0C859"/>
    <w:rsid w:val="2159E533"/>
    <w:rsid w:val="2187379E"/>
    <w:rsid w:val="2259E4AE"/>
    <w:rsid w:val="22EB36F5"/>
    <w:rsid w:val="231B1A79"/>
    <w:rsid w:val="23C7CC27"/>
    <w:rsid w:val="23E3ECFE"/>
    <w:rsid w:val="23E89D2B"/>
    <w:rsid w:val="2425CF27"/>
    <w:rsid w:val="2463E042"/>
    <w:rsid w:val="24707BA5"/>
    <w:rsid w:val="25DD1262"/>
    <w:rsid w:val="2613D287"/>
    <w:rsid w:val="266A9BC5"/>
    <w:rsid w:val="26FF6CE9"/>
    <w:rsid w:val="275DC8A3"/>
    <w:rsid w:val="27B34746"/>
    <w:rsid w:val="27C6C25C"/>
    <w:rsid w:val="2885F456"/>
    <w:rsid w:val="28FBDA3E"/>
    <w:rsid w:val="29619ABB"/>
    <w:rsid w:val="29868474"/>
    <w:rsid w:val="2A370DAB"/>
    <w:rsid w:val="2A57DEAF"/>
    <w:rsid w:val="2A5F0867"/>
    <w:rsid w:val="2B397544"/>
    <w:rsid w:val="2B892C58"/>
    <w:rsid w:val="2BC68E6D"/>
    <w:rsid w:val="2BE697E0"/>
    <w:rsid w:val="2C2475D0"/>
    <w:rsid w:val="2C29E255"/>
    <w:rsid w:val="2C3D9E2D"/>
    <w:rsid w:val="2C993B7D"/>
    <w:rsid w:val="2CA12903"/>
    <w:rsid w:val="2CFD67F9"/>
    <w:rsid w:val="2D137DFE"/>
    <w:rsid w:val="2DFF536B"/>
    <w:rsid w:val="2E05BC0F"/>
    <w:rsid w:val="2E75ADAA"/>
    <w:rsid w:val="2F3867B6"/>
    <w:rsid w:val="2F40553C"/>
    <w:rsid w:val="2F49334E"/>
    <w:rsid w:val="2F519013"/>
    <w:rsid w:val="2FEC6F72"/>
    <w:rsid w:val="3012C5DE"/>
    <w:rsid w:val="302C518D"/>
    <w:rsid w:val="305AB031"/>
    <w:rsid w:val="307243FC"/>
    <w:rsid w:val="30ADF7D6"/>
    <w:rsid w:val="30BA0903"/>
    <w:rsid w:val="30C72033"/>
    <w:rsid w:val="30F0F796"/>
    <w:rsid w:val="3106A83F"/>
    <w:rsid w:val="31749A26"/>
    <w:rsid w:val="31A03D5D"/>
    <w:rsid w:val="31AD4E6C"/>
    <w:rsid w:val="31C7FB0A"/>
    <w:rsid w:val="31C821EE"/>
    <w:rsid w:val="32700878"/>
    <w:rsid w:val="33FC3FF4"/>
    <w:rsid w:val="340BD8D9"/>
    <w:rsid w:val="34A44D62"/>
    <w:rsid w:val="3566F2F7"/>
    <w:rsid w:val="357963E5"/>
    <w:rsid w:val="359D0AE1"/>
    <w:rsid w:val="35AF96C0"/>
    <w:rsid w:val="367162AE"/>
    <w:rsid w:val="3680BF8F"/>
    <w:rsid w:val="3693C231"/>
    <w:rsid w:val="36AC37C5"/>
    <w:rsid w:val="36BA6044"/>
    <w:rsid w:val="36CDDC55"/>
    <w:rsid w:val="3701538E"/>
    <w:rsid w:val="37E3DBAA"/>
    <w:rsid w:val="37F51681"/>
    <w:rsid w:val="38AE7D34"/>
    <w:rsid w:val="3911FE08"/>
    <w:rsid w:val="3993A451"/>
    <w:rsid w:val="39A52407"/>
    <w:rsid w:val="39DD936E"/>
    <w:rsid w:val="3A94A60C"/>
    <w:rsid w:val="3AADCE69"/>
    <w:rsid w:val="3AB04D0C"/>
    <w:rsid w:val="3ACC32D8"/>
    <w:rsid w:val="3AE4A61C"/>
    <w:rsid w:val="3B2CB743"/>
    <w:rsid w:val="3B489D0F"/>
    <w:rsid w:val="3B88251B"/>
    <w:rsid w:val="3C30766D"/>
    <w:rsid w:val="3CB384F2"/>
    <w:rsid w:val="3CC77BD5"/>
    <w:rsid w:val="3CCB4513"/>
    <w:rsid w:val="3CE4F9B1"/>
    <w:rsid w:val="3D000F58"/>
    <w:rsid w:val="3D82D79B"/>
    <w:rsid w:val="3DE56F2B"/>
    <w:rsid w:val="3E2B7864"/>
    <w:rsid w:val="3E52FE13"/>
    <w:rsid w:val="3EB749AA"/>
    <w:rsid w:val="3F68172F"/>
    <w:rsid w:val="3FB8173F"/>
    <w:rsid w:val="401C0E32"/>
    <w:rsid w:val="40C98825"/>
    <w:rsid w:val="417900D9"/>
    <w:rsid w:val="417AF0D5"/>
    <w:rsid w:val="41E60C5A"/>
    <w:rsid w:val="4235F4EA"/>
    <w:rsid w:val="424AE7EC"/>
    <w:rsid w:val="426A50B4"/>
    <w:rsid w:val="427E80E3"/>
    <w:rsid w:val="430E5DF6"/>
    <w:rsid w:val="43268E51"/>
    <w:rsid w:val="4339092B"/>
    <w:rsid w:val="433A8697"/>
    <w:rsid w:val="43548A50"/>
    <w:rsid w:val="43B55A6F"/>
    <w:rsid w:val="43C7F60E"/>
    <w:rsid w:val="43C9EB92"/>
    <w:rsid w:val="44930EE3"/>
    <w:rsid w:val="449AA31E"/>
    <w:rsid w:val="44BA712C"/>
    <w:rsid w:val="44D656F8"/>
    <w:rsid w:val="452F0761"/>
    <w:rsid w:val="4565BBF3"/>
    <w:rsid w:val="45731344"/>
    <w:rsid w:val="4583947D"/>
    <w:rsid w:val="45C5BA8A"/>
    <w:rsid w:val="45D6F561"/>
    <w:rsid w:val="468B4FB6"/>
    <w:rsid w:val="46A93332"/>
    <w:rsid w:val="46B471EC"/>
    <w:rsid w:val="46C65283"/>
    <w:rsid w:val="46CB1BA6"/>
    <w:rsid w:val="471B1BB6"/>
    <w:rsid w:val="48064F13"/>
    <w:rsid w:val="484BB63C"/>
    <w:rsid w:val="485FD45D"/>
    <w:rsid w:val="4866A823"/>
    <w:rsid w:val="48D99238"/>
    <w:rsid w:val="49601762"/>
    <w:rsid w:val="49A84AAF"/>
    <w:rsid w:val="49B77D98"/>
    <w:rsid w:val="49E7869D"/>
    <w:rsid w:val="49E97443"/>
    <w:rsid w:val="4A52BC78"/>
    <w:rsid w:val="4A756299"/>
    <w:rsid w:val="4AA18D98"/>
    <w:rsid w:val="4ABC2153"/>
    <w:rsid w:val="4AE2BF66"/>
    <w:rsid w:val="4B61FE32"/>
    <w:rsid w:val="4B73C643"/>
    <w:rsid w:val="4B79812D"/>
    <w:rsid w:val="4B7CA455"/>
    <w:rsid w:val="4BC3AED3"/>
    <w:rsid w:val="4C0C3ACC"/>
    <w:rsid w:val="4C2D0E88"/>
    <w:rsid w:val="4CEF1E5A"/>
    <w:rsid w:val="4CFD0AC5"/>
    <w:rsid w:val="4DC79716"/>
    <w:rsid w:val="4DC8DEE9"/>
    <w:rsid w:val="4DFB6C11"/>
    <w:rsid w:val="4E29F199"/>
    <w:rsid w:val="4E45329B"/>
    <w:rsid w:val="4E94E42F"/>
    <w:rsid w:val="4E999EF4"/>
    <w:rsid w:val="4EBAF7C0"/>
    <w:rsid w:val="4ED62D8B"/>
    <w:rsid w:val="4EFB4F95"/>
    <w:rsid w:val="4F74FEBB"/>
    <w:rsid w:val="4F7DD7A7"/>
    <w:rsid w:val="501F79B9"/>
    <w:rsid w:val="50356F55"/>
    <w:rsid w:val="50605FC3"/>
    <w:rsid w:val="5077AA38"/>
    <w:rsid w:val="50C9DFEF"/>
    <w:rsid w:val="51186035"/>
    <w:rsid w:val="514C3530"/>
    <w:rsid w:val="51AB36BD"/>
    <w:rsid w:val="51DEB163"/>
    <w:rsid w:val="5275F9A0"/>
    <w:rsid w:val="529C500C"/>
    <w:rsid w:val="533CB21B"/>
    <w:rsid w:val="53571A7B"/>
    <w:rsid w:val="54400DF3"/>
    <w:rsid w:val="54D8827C"/>
    <w:rsid w:val="54ED561E"/>
    <w:rsid w:val="54F46848"/>
    <w:rsid w:val="553E5765"/>
    <w:rsid w:val="554D5C95"/>
    <w:rsid w:val="55C457E9"/>
    <w:rsid w:val="55D806CB"/>
    <w:rsid w:val="55E579C7"/>
    <w:rsid w:val="567452DD"/>
    <w:rsid w:val="56889002"/>
    <w:rsid w:val="569038A9"/>
    <w:rsid w:val="56B678EA"/>
    <w:rsid w:val="572289C7"/>
    <w:rsid w:val="574FE575"/>
    <w:rsid w:val="5799F192"/>
    <w:rsid w:val="57E13A74"/>
    <w:rsid w:val="581A7841"/>
    <w:rsid w:val="582403F6"/>
    <w:rsid w:val="58381A37"/>
    <w:rsid w:val="585CCFCA"/>
    <w:rsid w:val="58EABDD4"/>
    <w:rsid w:val="590B9190"/>
    <w:rsid w:val="5923721A"/>
    <w:rsid w:val="59BFEBE5"/>
    <w:rsid w:val="59FEE544"/>
    <w:rsid w:val="5A074209"/>
    <w:rsid w:val="5A20CDB8"/>
    <w:rsid w:val="5A99090F"/>
    <w:rsid w:val="5B37812B"/>
    <w:rsid w:val="5B622C60"/>
    <w:rsid w:val="5C8F0745"/>
    <w:rsid w:val="5CFDFCC1"/>
    <w:rsid w:val="5D36F545"/>
    <w:rsid w:val="5DA5FE9C"/>
    <w:rsid w:val="5DEB4F9A"/>
    <w:rsid w:val="5ECAB088"/>
    <w:rsid w:val="5F65C0B4"/>
    <w:rsid w:val="5FFB6715"/>
    <w:rsid w:val="5FFBBE6A"/>
    <w:rsid w:val="601B3523"/>
    <w:rsid w:val="602F7248"/>
    <w:rsid w:val="60359D83"/>
    <w:rsid w:val="608821B6"/>
    <w:rsid w:val="60F5CFB9"/>
    <w:rsid w:val="612ADDE2"/>
    <w:rsid w:val="612EE06C"/>
    <w:rsid w:val="61B70584"/>
    <w:rsid w:val="61D06A4F"/>
    <w:rsid w:val="61D16DE4"/>
    <w:rsid w:val="61D2EB50"/>
    <w:rsid w:val="61FD8AF2"/>
    <w:rsid w:val="621CDA6D"/>
    <w:rsid w:val="63069C98"/>
    <w:rsid w:val="631D089C"/>
    <w:rsid w:val="63429310"/>
    <w:rsid w:val="6352D5E5"/>
    <w:rsid w:val="63989314"/>
    <w:rsid w:val="642D707B"/>
    <w:rsid w:val="645A911E"/>
    <w:rsid w:val="64934564"/>
    <w:rsid w:val="649A192A"/>
    <w:rsid w:val="64A206B0"/>
    <w:rsid w:val="650B676E"/>
    <w:rsid w:val="65346375"/>
    <w:rsid w:val="657C81D8"/>
    <w:rsid w:val="65B11081"/>
    <w:rsid w:val="65C940DC"/>
    <w:rsid w:val="65D5907B"/>
    <w:rsid w:val="65E526A8"/>
    <w:rsid w:val="65E92932"/>
    <w:rsid w:val="661B59ED"/>
    <w:rsid w:val="66C1FE5B"/>
    <w:rsid w:val="66CC9CB4"/>
    <w:rsid w:val="67778C17"/>
    <w:rsid w:val="67D1B9EC"/>
    <w:rsid w:val="67D9A772"/>
    <w:rsid w:val="686C0437"/>
    <w:rsid w:val="69135C78"/>
    <w:rsid w:val="6A15784D"/>
    <w:rsid w:val="6A4DD12F"/>
    <w:rsid w:val="6AC57341"/>
    <w:rsid w:val="6AE95E8B"/>
    <w:rsid w:val="6AEE68C7"/>
    <w:rsid w:val="6B0F4ADE"/>
    <w:rsid w:val="6B618095"/>
    <w:rsid w:val="6B7F3A1B"/>
    <w:rsid w:val="6BA2EFCC"/>
    <w:rsid w:val="6C4CBF85"/>
    <w:rsid w:val="6CFD50F6"/>
    <w:rsid w:val="6D167953"/>
    <w:rsid w:val="6D8BDA95"/>
    <w:rsid w:val="6DE6CD9B"/>
    <w:rsid w:val="6DF43B17"/>
    <w:rsid w:val="6E015BD6"/>
    <w:rsid w:val="6E20FF4D"/>
    <w:rsid w:val="6E274466"/>
    <w:rsid w:val="6E27B3A5"/>
    <w:rsid w:val="6E48E8F6"/>
    <w:rsid w:val="6EBBD30B"/>
    <w:rsid w:val="6ED7AE99"/>
    <w:rsid w:val="6EE7A19D"/>
    <w:rsid w:val="6F413A58"/>
    <w:rsid w:val="704D3EB9"/>
    <w:rsid w:val="7052AB3E"/>
    <w:rsid w:val="70737EFA"/>
    <w:rsid w:val="7085F2FF"/>
    <w:rsid w:val="70925E3B"/>
    <w:rsid w:val="70A63306"/>
    <w:rsid w:val="70C31F6A"/>
    <w:rsid w:val="714481EE"/>
    <w:rsid w:val="71C25203"/>
    <w:rsid w:val="71D0C219"/>
    <w:rsid w:val="71D6674B"/>
    <w:rsid w:val="72F9DCF5"/>
    <w:rsid w:val="7308DE08"/>
    <w:rsid w:val="73AB1FBC"/>
    <w:rsid w:val="7423C637"/>
    <w:rsid w:val="745774FD"/>
    <w:rsid w:val="7457D16A"/>
    <w:rsid w:val="748DA7D8"/>
    <w:rsid w:val="749F4601"/>
    <w:rsid w:val="75261C61"/>
    <w:rsid w:val="752B148F"/>
    <w:rsid w:val="75607BCC"/>
    <w:rsid w:val="761472CF"/>
    <w:rsid w:val="7645398F"/>
    <w:rsid w:val="76E178AB"/>
    <w:rsid w:val="773323E0"/>
    <w:rsid w:val="773441BD"/>
    <w:rsid w:val="773AAA61"/>
    <w:rsid w:val="77B3C372"/>
    <w:rsid w:val="77F5BB6C"/>
    <w:rsid w:val="787E90DF"/>
    <w:rsid w:val="788172D4"/>
    <w:rsid w:val="78C1110B"/>
    <w:rsid w:val="7940A0B1"/>
    <w:rsid w:val="797253D2"/>
    <w:rsid w:val="799CF374"/>
    <w:rsid w:val="79C2502F"/>
    <w:rsid w:val="79CF42D9"/>
    <w:rsid w:val="7A33ECEF"/>
    <w:rsid w:val="7A371152"/>
    <w:rsid w:val="7A709D44"/>
    <w:rsid w:val="7A7B73F0"/>
    <w:rsid w:val="7AC6B681"/>
    <w:rsid w:val="7AE7E3F2"/>
    <w:rsid w:val="7AFF8255"/>
    <w:rsid w:val="7B276BFE"/>
    <w:rsid w:val="7CAA57E6"/>
    <w:rsid w:val="7D312E46"/>
    <w:rsid w:val="7D50BA2F"/>
    <w:rsid w:val="7D6B8DB1"/>
    <w:rsid w:val="7D7AF788"/>
    <w:rsid w:val="7DB314B2"/>
    <w:rsid w:val="7E1B61C1"/>
    <w:rsid w:val="7EEC8A90"/>
    <w:rsid w:val="7F075E12"/>
    <w:rsid w:val="7FA4A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EDB7E"/>
  <w15:chartTrackingRefBased/>
  <w15:docId w15:val="{146A7212-81F7-BB49-A7A8-C3A7316F3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B7A4C"/>
    <w:rPr>
      <w:lang w:val="en-GB"/>
    </w:rPr>
  </w:style>
  <w:style w:type="paragraph" w:styleId="Heading1">
    <w:name w:val="heading 1"/>
    <w:basedOn w:val="Normal"/>
    <w:next w:val="Normal"/>
    <w:link w:val="Heading1Char"/>
    <w:uiPriority w:val="9"/>
    <w:qFormat/>
    <w:rsid w:val="00D204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435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232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87A69"/>
    <w:pPr>
      <w:keepNext/>
      <w:keepLines/>
      <w:spacing w:before="40"/>
      <w:outlineLvl w:val="3"/>
    </w:pPr>
    <w:rPr>
      <w:rFonts w:asciiTheme="majorHAnsi" w:eastAsiaTheme="majorEastAsia" w:hAnsiTheme="majorHAnsi" w:cstheme="majorBidi"/>
      <w:i/>
      <w:iCs/>
      <w:color w:val="2F5496" w:themeColor="accent1" w:themeShade="BF"/>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7A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7ACA"/>
    <w:rPr>
      <w:rFonts w:ascii="Times New Roman" w:hAnsi="Times New Roman" w:cs="Times New Roman"/>
      <w:sz w:val="18"/>
      <w:szCs w:val="18"/>
      <w:lang w:val="en-GB"/>
    </w:rPr>
  </w:style>
  <w:style w:type="paragraph" w:styleId="Title">
    <w:name w:val="Title"/>
    <w:basedOn w:val="Normal"/>
    <w:next w:val="Normal"/>
    <w:link w:val="TitleChar"/>
    <w:uiPriority w:val="10"/>
    <w:qFormat/>
    <w:rsid w:val="005B382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82D"/>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D2044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164357"/>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5778D1"/>
    <w:rPr>
      <w:sz w:val="16"/>
      <w:szCs w:val="16"/>
    </w:rPr>
  </w:style>
  <w:style w:type="paragraph" w:styleId="CommentText">
    <w:name w:val="annotation text"/>
    <w:basedOn w:val="Normal"/>
    <w:link w:val="CommentTextChar"/>
    <w:uiPriority w:val="99"/>
    <w:semiHidden/>
    <w:unhideWhenUsed/>
    <w:rsid w:val="005778D1"/>
    <w:rPr>
      <w:sz w:val="20"/>
      <w:szCs w:val="20"/>
    </w:rPr>
  </w:style>
  <w:style w:type="character" w:customStyle="1" w:styleId="CommentTextChar">
    <w:name w:val="Comment Text Char"/>
    <w:basedOn w:val="DefaultParagraphFont"/>
    <w:link w:val="CommentText"/>
    <w:uiPriority w:val="99"/>
    <w:semiHidden/>
    <w:rsid w:val="005778D1"/>
    <w:rPr>
      <w:sz w:val="20"/>
      <w:szCs w:val="20"/>
      <w:lang w:val="en-GB"/>
    </w:rPr>
  </w:style>
  <w:style w:type="paragraph" w:styleId="CommentSubject">
    <w:name w:val="annotation subject"/>
    <w:basedOn w:val="CommentText"/>
    <w:next w:val="CommentText"/>
    <w:link w:val="CommentSubjectChar"/>
    <w:uiPriority w:val="99"/>
    <w:semiHidden/>
    <w:unhideWhenUsed/>
    <w:rsid w:val="005778D1"/>
    <w:rPr>
      <w:b/>
      <w:bCs/>
    </w:rPr>
  </w:style>
  <w:style w:type="character" w:customStyle="1" w:styleId="CommentSubjectChar">
    <w:name w:val="Comment Subject Char"/>
    <w:basedOn w:val="CommentTextChar"/>
    <w:link w:val="CommentSubject"/>
    <w:uiPriority w:val="99"/>
    <w:semiHidden/>
    <w:rsid w:val="005778D1"/>
    <w:rPr>
      <w:b/>
      <w:bCs/>
      <w:sz w:val="20"/>
      <w:szCs w:val="20"/>
      <w:lang w:val="en-GB"/>
    </w:rPr>
  </w:style>
  <w:style w:type="paragraph" w:styleId="ListParagraph">
    <w:name w:val="List Paragraph"/>
    <w:basedOn w:val="Normal"/>
    <w:uiPriority w:val="34"/>
    <w:qFormat/>
    <w:rsid w:val="005A24CC"/>
    <w:pPr>
      <w:ind w:left="720"/>
      <w:contextualSpacing/>
    </w:pPr>
  </w:style>
  <w:style w:type="paragraph" w:styleId="Caption">
    <w:name w:val="caption"/>
    <w:basedOn w:val="Normal"/>
    <w:next w:val="Normal"/>
    <w:uiPriority w:val="35"/>
    <w:unhideWhenUsed/>
    <w:qFormat/>
    <w:rsid w:val="003E6BED"/>
    <w:pPr>
      <w:spacing w:after="200"/>
    </w:pPr>
    <w:rPr>
      <w:i/>
      <w:iCs/>
      <w:color w:val="44546A" w:themeColor="text2"/>
      <w:sz w:val="18"/>
      <w:szCs w:val="18"/>
    </w:rPr>
  </w:style>
  <w:style w:type="paragraph" w:styleId="Footer">
    <w:name w:val="footer"/>
    <w:basedOn w:val="Normal"/>
    <w:link w:val="FooterChar"/>
    <w:uiPriority w:val="99"/>
    <w:unhideWhenUsed/>
    <w:rsid w:val="000945F5"/>
    <w:pPr>
      <w:tabs>
        <w:tab w:val="center" w:pos="4680"/>
        <w:tab w:val="right" w:pos="9360"/>
      </w:tabs>
    </w:pPr>
  </w:style>
  <w:style w:type="character" w:customStyle="1" w:styleId="FooterChar">
    <w:name w:val="Footer Char"/>
    <w:basedOn w:val="DefaultParagraphFont"/>
    <w:link w:val="Footer"/>
    <w:uiPriority w:val="99"/>
    <w:rsid w:val="000945F5"/>
    <w:rPr>
      <w:lang w:val="en-GB"/>
    </w:rPr>
  </w:style>
  <w:style w:type="character" w:styleId="PageNumber">
    <w:name w:val="page number"/>
    <w:basedOn w:val="DefaultParagraphFont"/>
    <w:uiPriority w:val="99"/>
    <w:semiHidden/>
    <w:unhideWhenUsed/>
    <w:rsid w:val="000945F5"/>
  </w:style>
  <w:style w:type="table" w:styleId="TableGrid">
    <w:name w:val="Table Grid"/>
    <w:basedOn w:val="TableNormal"/>
    <w:uiPriority w:val="39"/>
    <w:rsid w:val="00B14C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270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B270A"/>
    <w:rPr>
      <w:rFonts w:ascii="Calibri" w:hAnsi="Calibri" w:cs="Calibri"/>
      <w:lang w:val="en-GB"/>
    </w:rPr>
  </w:style>
  <w:style w:type="paragraph" w:customStyle="1" w:styleId="EndNoteBibliography">
    <w:name w:val="EndNote Bibliography"/>
    <w:basedOn w:val="Normal"/>
    <w:link w:val="EndNoteBibliographyChar"/>
    <w:rsid w:val="00AB270A"/>
    <w:rPr>
      <w:rFonts w:ascii="Calibri" w:hAnsi="Calibri" w:cs="Calibri"/>
    </w:rPr>
  </w:style>
  <w:style w:type="character" w:customStyle="1" w:styleId="EndNoteBibliographyChar">
    <w:name w:val="EndNote Bibliography Char"/>
    <w:basedOn w:val="DefaultParagraphFont"/>
    <w:link w:val="EndNoteBibliography"/>
    <w:rsid w:val="00AB270A"/>
    <w:rPr>
      <w:rFonts w:ascii="Calibri" w:hAnsi="Calibri" w:cs="Calibri"/>
      <w:lang w:val="en-GB"/>
    </w:rPr>
  </w:style>
  <w:style w:type="character" w:styleId="Hyperlink">
    <w:name w:val="Hyperlink"/>
    <w:basedOn w:val="DefaultParagraphFont"/>
    <w:uiPriority w:val="99"/>
    <w:unhideWhenUsed/>
    <w:rsid w:val="00297737"/>
    <w:rPr>
      <w:color w:val="0563C1" w:themeColor="hyperlink"/>
      <w:u w:val="single"/>
    </w:rPr>
  </w:style>
  <w:style w:type="character" w:styleId="UnresolvedMention">
    <w:name w:val="Unresolved Mention"/>
    <w:basedOn w:val="DefaultParagraphFont"/>
    <w:uiPriority w:val="99"/>
    <w:rsid w:val="00297737"/>
    <w:rPr>
      <w:color w:val="605E5C"/>
      <w:shd w:val="clear" w:color="auto" w:fill="E1DFDD"/>
    </w:rPr>
  </w:style>
  <w:style w:type="character" w:customStyle="1" w:styleId="Heading3Char">
    <w:name w:val="Heading 3 Char"/>
    <w:basedOn w:val="DefaultParagraphFont"/>
    <w:link w:val="Heading3"/>
    <w:uiPriority w:val="9"/>
    <w:rsid w:val="00102327"/>
    <w:rPr>
      <w:rFonts w:asciiTheme="majorHAnsi" w:eastAsiaTheme="majorEastAsia" w:hAnsiTheme="majorHAnsi" w:cstheme="majorBidi"/>
      <w:color w:val="1F3763" w:themeColor="accent1" w:themeShade="7F"/>
      <w:lang w:val="en-GB"/>
    </w:rPr>
  </w:style>
  <w:style w:type="paragraph" w:styleId="Header">
    <w:name w:val="header"/>
    <w:basedOn w:val="Normal"/>
    <w:link w:val="HeaderChar"/>
    <w:uiPriority w:val="99"/>
    <w:unhideWhenUsed/>
    <w:rsid w:val="00DB5015"/>
    <w:pPr>
      <w:tabs>
        <w:tab w:val="center" w:pos="4680"/>
        <w:tab w:val="right" w:pos="9360"/>
      </w:tabs>
    </w:pPr>
  </w:style>
  <w:style w:type="character" w:customStyle="1" w:styleId="HeaderChar">
    <w:name w:val="Header Char"/>
    <w:basedOn w:val="DefaultParagraphFont"/>
    <w:link w:val="Header"/>
    <w:uiPriority w:val="99"/>
    <w:rsid w:val="00DB5015"/>
    <w:rPr>
      <w:lang w:val="en-GB"/>
    </w:rPr>
  </w:style>
  <w:style w:type="paragraph" w:customStyle="1" w:styleId="Default">
    <w:name w:val="Default"/>
    <w:rsid w:val="002F444E"/>
    <w:pPr>
      <w:autoSpaceDE w:val="0"/>
      <w:autoSpaceDN w:val="0"/>
      <w:adjustRightInd w:val="0"/>
    </w:pPr>
    <w:rPr>
      <w:rFonts w:ascii="Calibri" w:hAnsi="Calibri" w:cs="Calibri"/>
      <w:color w:val="000000"/>
      <w:lang w:val="en-GB"/>
    </w:rPr>
  </w:style>
  <w:style w:type="paragraph" w:styleId="TOC1">
    <w:name w:val="toc 1"/>
    <w:basedOn w:val="Normal"/>
    <w:next w:val="Normal"/>
    <w:autoRedefine/>
    <w:uiPriority w:val="39"/>
    <w:unhideWhenUsed/>
    <w:rsid w:val="0004564B"/>
    <w:pPr>
      <w:spacing w:after="100"/>
    </w:pPr>
  </w:style>
  <w:style w:type="paragraph" w:styleId="TOC2">
    <w:name w:val="toc 2"/>
    <w:basedOn w:val="Normal"/>
    <w:next w:val="Normal"/>
    <w:autoRedefine/>
    <w:uiPriority w:val="39"/>
    <w:unhideWhenUsed/>
    <w:rsid w:val="0004564B"/>
    <w:pPr>
      <w:spacing w:after="100"/>
      <w:ind w:left="240"/>
    </w:pPr>
  </w:style>
  <w:style w:type="paragraph" w:styleId="TOC3">
    <w:name w:val="toc 3"/>
    <w:basedOn w:val="Normal"/>
    <w:next w:val="Normal"/>
    <w:autoRedefine/>
    <w:uiPriority w:val="39"/>
    <w:unhideWhenUsed/>
    <w:rsid w:val="0004564B"/>
    <w:pPr>
      <w:spacing w:after="100"/>
      <w:ind w:left="480"/>
    </w:pPr>
  </w:style>
  <w:style w:type="paragraph" w:styleId="TableofFigures">
    <w:name w:val="table of figures"/>
    <w:basedOn w:val="Normal"/>
    <w:next w:val="Normal"/>
    <w:uiPriority w:val="99"/>
    <w:unhideWhenUsed/>
    <w:rsid w:val="0004564B"/>
  </w:style>
  <w:style w:type="character" w:customStyle="1" w:styleId="normaltextrun">
    <w:name w:val="normaltextrun"/>
    <w:basedOn w:val="DefaultParagraphFont"/>
    <w:rsid w:val="004D6488"/>
  </w:style>
  <w:style w:type="character" w:customStyle="1" w:styleId="anchor-text">
    <w:name w:val="anchor-text"/>
    <w:basedOn w:val="DefaultParagraphFont"/>
    <w:rsid w:val="00E80AC5"/>
  </w:style>
  <w:style w:type="paragraph" w:styleId="NormalWeb">
    <w:name w:val="Normal (Web)"/>
    <w:basedOn w:val="Normal"/>
    <w:uiPriority w:val="99"/>
    <w:unhideWhenUsed/>
    <w:rsid w:val="00E80AC5"/>
    <w:pPr>
      <w:spacing w:before="100" w:beforeAutospacing="1" w:after="100" w:afterAutospacing="1"/>
    </w:pPr>
    <w:rPr>
      <w:rFonts w:ascii="Times New Roman" w:eastAsia="Times New Roman" w:hAnsi="Times New Roman" w:cs="Times New Roman"/>
      <w:lang w:eastAsia="en-GB"/>
    </w:rPr>
  </w:style>
  <w:style w:type="character" w:customStyle="1" w:styleId="Heading4Char">
    <w:name w:val="Heading 4 Char"/>
    <w:basedOn w:val="DefaultParagraphFont"/>
    <w:link w:val="Heading4"/>
    <w:uiPriority w:val="9"/>
    <w:rsid w:val="00687A69"/>
    <w:rPr>
      <w:rFonts w:asciiTheme="majorHAnsi" w:eastAsiaTheme="majorEastAsia" w:hAnsiTheme="majorHAnsi" w:cstheme="majorBidi"/>
      <w:i/>
      <w:iCs/>
      <w:color w:val="2F5496" w:themeColor="accent1" w:themeShade="BF"/>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118180">
      <w:bodyDiv w:val="1"/>
      <w:marLeft w:val="0"/>
      <w:marRight w:val="0"/>
      <w:marTop w:val="0"/>
      <w:marBottom w:val="0"/>
      <w:divBdr>
        <w:top w:val="none" w:sz="0" w:space="0" w:color="auto"/>
        <w:left w:val="none" w:sz="0" w:space="0" w:color="auto"/>
        <w:bottom w:val="none" w:sz="0" w:space="0" w:color="auto"/>
        <w:right w:val="none" w:sz="0" w:space="0" w:color="auto"/>
      </w:divBdr>
      <w:divsChild>
        <w:div w:id="848111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759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253929">
      <w:bodyDiv w:val="1"/>
      <w:marLeft w:val="0"/>
      <w:marRight w:val="0"/>
      <w:marTop w:val="0"/>
      <w:marBottom w:val="0"/>
      <w:divBdr>
        <w:top w:val="none" w:sz="0" w:space="0" w:color="auto"/>
        <w:left w:val="none" w:sz="0" w:space="0" w:color="auto"/>
        <w:bottom w:val="none" w:sz="0" w:space="0" w:color="auto"/>
        <w:right w:val="none" w:sz="0" w:space="0" w:color="auto"/>
      </w:divBdr>
    </w:div>
    <w:div w:id="346912214">
      <w:bodyDiv w:val="1"/>
      <w:marLeft w:val="0"/>
      <w:marRight w:val="0"/>
      <w:marTop w:val="0"/>
      <w:marBottom w:val="0"/>
      <w:divBdr>
        <w:top w:val="none" w:sz="0" w:space="0" w:color="auto"/>
        <w:left w:val="none" w:sz="0" w:space="0" w:color="auto"/>
        <w:bottom w:val="none" w:sz="0" w:space="0" w:color="auto"/>
        <w:right w:val="none" w:sz="0" w:space="0" w:color="auto"/>
      </w:divBdr>
    </w:div>
    <w:div w:id="1247879310">
      <w:bodyDiv w:val="1"/>
      <w:marLeft w:val="0"/>
      <w:marRight w:val="0"/>
      <w:marTop w:val="0"/>
      <w:marBottom w:val="0"/>
      <w:divBdr>
        <w:top w:val="none" w:sz="0" w:space="0" w:color="auto"/>
        <w:left w:val="none" w:sz="0" w:space="0" w:color="auto"/>
        <w:bottom w:val="none" w:sz="0" w:space="0" w:color="auto"/>
        <w:right w:val="none" w:sz="0" w:space="0" w:color="auto"/>
      </w:divBdr>
    </w:div>
    <w:div w:id="1400518930">
      <w:bodyDiv w:val="1"/>
      <w:marLeft w:val="0"/>
      <w:marRight w:val="0"/>
      <w:marTop w:val="0"/>
      <w:marBottom w:val="0"/>
      <w:divBdr>
        <w:top w:val="none" w:sz="0" w:space="0" w:color="auto"/>
        <w:left w:val="none" w:sz="0" w:space="0" w:color="auto"/>
        <w:bottom w:val="none" w:sz="0" w:space="0" w:color="auto"/>
        <w:right w:val="none" w:sz="0" w:space="0" w:color="auto"/>
      </w:divBdr>
      <w:divsChild>
        <w:div w:id="1899784909">
          <w:marLeft w:val="806"/>
          <w:marRight w:val="0"/>
          <w:marTop w:val="200"/>
          <w:marBottom w:val="0"/>
          <w:divBdr>
            <w:top w:val="none" w:sz="0" w:space="0" w:color="auto"/>
            <w:left w:val="none" w:sz="0" w:space="0" w:color="auto"/>
            <w:bottom w:val="none" w:sz="0" w:space="0" w:color="auto"/>
            <w:right w:val="none" w:sz="0" w:space="0" w:color="auto"/>
          </w:divBdr>
        </w:div>
        <w:div w:id="1767338593">
          <w:marLeft w:val="806"/>
          <w:marRight w:val="0"/>
          <w:marTop w:val="200"/>
          <w:marBottom w:val="0"/>
          <w:divBdr>
            <w:top w:val="none" w:sz="0" w:space="0" w:color="auto"/>
            <w:left w:val="none" w:sz="0" w:space="0" w:color="auto"/>
            <w:bottom w:val="none" w:sz="0" w:space="0" w:color="auto"/>
            <w:right w:val="none" w:sz="0" w:space="0" w:color="auto"/>
          </w:divBdr>
        </w:div>
        <w:div w:id="1656301027">
          <w:marLeft w:val="1080"/>
          <w:marRight w:val="0"/>
          <w:marTop w:val="100"/>
          <w:marBottom w:val="0"/>
          <w:divBdr>
            <w:top w:val="none" w:sz="0" w:space="0" w:color="auto"/>
            <w:left w:val="none" w:sz="0" w:space="0" w:color="auto"/>
            <w:bottom w:val="none" w:sz="0" w:space="0" w:color="auto"/>
            <w:right w:val="none" w:sz="0" w:space="0" w:color="auto"/>
          </w:divBdr>
        </w:div>
        <w:div w:id="424229197">
          <w:marLeft w:val="1080"/>
          <w:marRight w:val="0"/>
          <w:marTop w:val="100"/>
          <w:marBottom w:val="0"/>
          <w:divBdr>
            <w:top w:val="none" w:sz="0" w:space="0" w:color="auto"/>
            <w:left w:val="none" w:sz="0" w:space="0" w:color="auto"/>
            <w:bottom w:val="none" w:sz="0" w:space="0" w:color="auto"/>
            <w:right w:val="none" w:sz="0" w:space="0" w:color="auto"/>
          </w:divBdr>
        </w:div>
        <w:div w:id="585698570">
          <w:marLeft w:val="1080"/>
          <w:marRight w:val="0"/>
          <w:marTop w:val="100"/>
          <w:marBottom w:val="0"/>
          <w:divBdr>
            <w:top w:val="none" w:sz="0" w:space="0" w:color="auto"/>
            <w:left w:val="none" w:sz="0" w:space="0" w:color="auto"/>
            <w:bottom w:val="none" w:sz="0" w:space="0" w:color="auto"/>
            <w:right w:val="none" w:sz="0" w:space="0" w:color="auto"/>
          </w:divBdr>
        </w:div>
        <w:div w:id="1139348307">
          <w:marLeft w:val="806"/>
          <w:marRight w:val="0"/>
          <w:marTop w:val="200"/>
          <w:marBottom w:val="0"/>
          <w:divBdr>
            <w:top w:val="none" w:sz="0" w:space="0" w:color="auto"/>
            <w:left w:val="none" w:sz="0" w:space="0" w:color="auto"/>
            <w:bottom w:val="none" w:sz="0" w:space="0" w:color="auto"/>
            <w:right w:val="none" w:sz="0" w:space="0" w:color="auto"/>
          </w:divBdr>
        </w:div>
        <w:div w:id="1912502153">
          <w:marLeft w:val="1080"/>
          <w:marRight w:val="0"/>
          <w:marTop w:val="100"/>
          <w:marBottom w:val="0"/>
          <w:divBdr>
            <w:top w:val="none" w:sz="0" w:space="0" w:color="auto"/>
            <w:left w:val="none" w:sz="0" w:space="0" w:color="auto"/>
            <w:bottom w:val="none" w:sz="0" w:space="0" w:color="auto"/>
            <w:right w:val="none" w:sz="0" w:space="0" w:color="auto"/>
          </w:divBdr>
        </w:div>
        <w:div w:id="537472746">
          <w:marLeft w:val="806"/>
          <w:marRight w:val="0"/>
          <w:marTop w:val="200"/>
          <w:marBottom w:val="0"/>
          <w:divBdr>
            <w:top w:val="none" w:sz="0" w:space="0" w:color="auto"/>
            <w:left w:val="none" w:sz="0" w:space="0" w:color="auto"/>
            <w:bottom w:val="none" w:sz="0" w:space="0" w:color="auto"/>
            <w:right w:val="none" w:sz="0" w:space="0" w:color="auto"/>
          </w:divBdr>
        </w:div>
        <w:div w:id="1559172372">
          <w:marLeft w:val="806"/>
          <w:marRight w:val="0"/>
          <w:marTop w:val="200"/>
          <w:marBottom w:val="0"/>
          <w:divBdr>
            <w:top w:val="none" w:sz="0" w:space="0" w:color="auto"/>
            <w:left w:val="none" w:sz="0" w:space="0" w:color="auto"/>
            <w:bottom w:val="none" w:sz="0" w:space="0" w:color="auto"/>
            <w:right w:val="none" w:sz="0" w:space="0" w:color="auto"/>
          </w:divBdr>
        </w:div>
        <w:div w:id="1490631102">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mchealthservres.biomedcentral.com/articles/10.1186/s12913-018-3007-z" TargetMode="External"/><Relationship Id="rId18" Type="http://schemas.openxmlformats.org/officeDocument/2006/relationships/hyperlink" Target="https://www.sciencedirect.com/topics/social-sciences/disadvantaged-group" TargetMode="External"/><Relationship Id="rId26"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yperlink" Target="https://onlinelibrary.wiley.com/doi/pdf/10.1111/j.1475-6773.2004.00269.x" TargetMode="External"/><Relationship Id="rId7" Type="http://schemas.openxmlformats.org/officeDocument/2006/relationships/settings" Target="settings.xml"/><Relationship Id="rId12" Type="http://schemas.openxmlformats.org/officeDocument/2006/relationships/hyperlink" Target="https://bmchealthservres.biomedcentral.com/articles/10.1186/s12913-018-3007-z" TargetMode="External"/><Relationship Id="rId17" Type="http://schemas.openxmlformats.org/officeDocument/2006/relationships/hyperlink" Target="https://www.building-leadership-for-health.org.uk/evaluating-behaviour-change/health-trainers-health-economics-behavioural-economics-new-media/"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sciencedirect.com/science/article/pii/S0277953619306562?casa_token=sRuQAfouUnsAAAAA:WEYaZVdCT5OrKIQJm2U3wez-Gw592c4jj1eg464Gwan7CecQjpjtansku0GvQUqOPOH3kcOL21aK" TargetMode="External"/><Relationship Id="rId20" Type="http://schemas.openxmlformats.org/officeDocument/2006/relationships/hyperlink" Target="https://evidence.nihr.ac.uk/alert/social-prescribing-could-empower-patients-to-address-non-medical-problems-in-their-lives/" TargetMode="External"/><Relationship Id="rId29" Type="http://schemas.openxmlformats.org/officeDocument/2006/relationships/hyperlink" Target="http://hact.org.uk/publication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mchealthservres.biomedcentral.com/articles/10.1186/s12913-018-3007-z" TargetMode="External"/><Relationship Id="rId24" Type="http://schemas.openxmlformats.org/officeDocument/2006/relationships/footer" Target="footer1.xml"/><Relationship Id="rId32"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yperlink" Target="http://hact.org.uk/publications/" TargetMode="External"/><Relationship Id="rId23" Type="http://schemas.openxmlformats.org/officeDocument/2006/relationships/hyperlink" Target="https://evidence.nihr.ac.uk/alert/care-navigation-is-being-widely-adopted-in-primary-care-but-in-varying-ways/" TargetMode="External"/><Relationship Id="rId28" Type="http://schemas.openxmlformats.org/officeDocument/2006/relationships/hyperlink" Target="http://hact.org.uk/publications" TargetMode="External"/><Relationship Id="rId10" Type="http://schemas.openxmlformats.org/officeDocument/2006/relationships/endnotes" Target="endnotes.xml"/><Relationship Id="rId19" Type="http://schemas.openxmlformats.org/officeDocument/2006/relationships/hyperlink" Target="https://bmcmedicine.biomedcentral.com/articles/10.1186/s12916-020-1510-7"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mchealthservres.biomedcentral.com/articles/10.1186/s12913-018-3007-z" TargetMode="External"/><Relationship Id="rId22" Type="http://schemas.openxmlformats.org/officeDocument/2006/relationships/hyperlink" Target="https://bmchealthservres.biomedcentral.com/articles/10.1186/s12913-017-2046-1" TargetMode="External"/><Relationship Id="rId27" Type="http://schemas.openxmlformats.org/officeDocument/2006/relationships/image" Target="media/image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F595C8E71E1CB4590B56286030D1462" ma:contentTypeVersion="12" ma:contentTypeDescription="Create a new document." ma:contentTypeScope="" ma:versionID="453d6d87a7d8ecfa6935f364987b4e44">
  <xsd:schema xmlns:xsd="http://www.w3.org/2001/XMLSchema" xmlns:xs="http://www.w3.org/2001/XMLSchema" xmlns:p="http://schemas.microsoft.com/office/2006/metadata/properties" xmlns:ns2="8c2ff52d-7352-4523-8c2c-e4029a5d8f70" xmlns:ns3="251ae751-0a64-4f46-aca9-1a6a190eef28" targetNamespace="http://schemas.microsoft.com/office/2006/metadata/properties" ma:root="true" ma:fieldsID="3d26b819fb5b8424e72f0b3354a68a8c" ns2:_="" ns3:_="">
    <xsd:import namespace="8c2ff52d-7352-4523-8c2c-e4029a5d8f70"/>
    <xsd:import namespace="251ae751-0a64-4f46-aca9-1a6a190eef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ff52d-7352-4523-8c2c-e4029a5d8f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1ae751-0a64-4f46-aca9-1a6a190eef28"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85d5a9a-c590-4e5d-9e69-8b8f0b5d7024}" ma:internalName="TaxCatchAll" ma:showField="CatchAllData" ma:web="251ae751-0a64-4f46-aca9-1a6a190eef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251ae751-0a64-4f46-aca9-1a6a190eef28" xsi:nil="true"/>
    <lcf76f155ced4ddcb4097134ff3c332f xmlns="8c2ff52d-7352-4523-8c2c-e4029a5d8f7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FAE7B7F-3940-584F-A932-1738C6FC2607}">
  <ds:schemaRefs>
    <ds:schemaRef ds:uri="http://schemas.openxmlformats.org/officeDocument/2006/bibliography"/>
  </ds:schemaRefs>
</ds:datastoreItem>
</file>

<file path=customXml/itemProps2.xml><?xml version="1.0" encoding="utf-8"?>
<ds:datastoreItem xmlns:ds="http://schemas.openxmlformats.org/officeDocument/2006/customXml" ds:itemID="{FA7BC91E-C16D-4880-A7C6-F67B3DEBDB4C}">
  <ds:schemaRefs>
    <ds:schemaRef ds:uri="http://schemas.microsoft.com/sharepoint/v3/contenttype/forms"/>
  </ds:schemaRefs>
</ds:datastoreItem>
</file>

<file path=customXml/itemProps3.xml><?xml version="1.0" encoding="utf-8"?>
<ds:datastoreItem xmlns:ds="http://schemas.openxmlformats.org/officeDocument/2006/customXml" ds:itemID="{E0FCF39D-E905-4C7A-87F7-FE85869A5C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ff52d-7352-4523-8c2c-e4029a5d8f70"/>
    <ds:schemaRef ds:uri="251ae751-0a64-4f46-aca9-1a6a190eef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A5DE4B4-BE08-443F-B2D1-B9427A27F62D}">
  <ds:schemaRefs>
    <ds:schemaRef ds:uri="http://schemas.microsoft.com/office/2006/metadata/properties"/>
    <ds:schemaRef ds:uri="http://schemas.microsoft.com/office/infopath/2007/PartnerControls"/>
    <ds:schemaRef ds:uri="251ae751-0a64-4f46-aca9-1a6a190eef28"/>
    <ds:schemaRef ds:uri="8c2ff52d-7352-4523-8c2c-e4029a5d8f7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695</Words>
  <Characters>3246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 Rui Chng</dc:creator>
  <cp:keywords/>
  <dc:description/>
  <cp:lastModifiedBy>Peter Van der Graaf</cp:lastModifiedBy>
  <cp:revision>2</cp:revision>
  <cp:lastPrinted>2022-09-30T13:05:00Z</cp:lastPrinted>
  <dcterms:created xsi:type="dcterms:W3CDTF">2024-11-07T15:35:00Z</dcterms:created>
  <dcterms:modified xsi:type="dcterms:W3CDTF">2024-11-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595C8E71E1CB4590B56286030D1462</vt:lpwstr>
  </property>
</Properties>
</file>